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CFE050">
      <w:pPr>
        <w:spacing w:before="156" w:beforeLines="50" w:after="156" w:afterLines="50"/>
        <w:jc w:val="center"/>
        <w:rPr>
          <w:rFonts w:hint="eastAsia" w:ascii="Times New Roman" w:hAnsi="Times New Roman" w:cs="Times New Roman"/>
          <w:b/>
          <w:color w:val="000000"/>
          <w:kern w:val="0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color w:val="000000"/>
          <w:kern w:val="0"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color w:val="000000"/>
          <w:kern w:val="0"/>
          <w:sz w:val="24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color w:val="000000"/>
          <w:kern w:val="0"/>
          <w:sz w:val="24"/>
        </w:rPr>
        <w:t>a</w:t>
      </w:r>
      <w:r>
        <w:rPr>
          <w:rFonts w:hint="eastAsia" w:ascii="Times New Roman" w:hAnsi="Times New Roman" w:cs="Times New Roman"/>
          <w:b/>
          <w:color w:val="000000"/>
          <w:kern w:val="0"/>
          <w:sz w:val="24"/>
          <w:lang w:val="en-US" w:eastAsia="zh-CN"/>
        </w:rPr>
        <w:t>ta</w:t>
      </w:r>
    </w:p>
    <w:p w14:paraId="53EB5CC3">
      <w:pPr>
        <w:spacing w:line="360" w:lineRule="auto"/>
        <w:rPr>
          <w:rFonts w:ascii="Times New Roman" w:hAnsi="Times New Roman"/>
          <w:szCs w:val="22"/>
          <w:lang w:val="en-GB" w:eastAsia="zh-CN"/>
        </w:rPr>
      </w:pPr>
      <w:r>
        <w:rPr>
          <w:rFonts w:ascii="Times New Roman" w:hAnsi="Times New Roman"/>
          <w:szCs w:val="22"/>
          <w:lang w:val="en-GB" w:eastAsia="zh-CN"/>
        </w:rPr>
        <w:t>Effects of grassland degradation on soil ecological stoichiometry and soil microbial community on the South of the Greater Khingan Mountains</w:t>
      </w:r>
    </w:p>
    <w:p w14:paraId="14EFAE6B">
      <w:pPr>
        <w:pStyle w:val="16"/>
        <w:spacing w:line="360" w:lineRule="auto"/>
        <w:rPr>
          <w:bCs/>
          <w:sz w:val="24"/>
          <w:vertAlign w:val="superscript"/>
        </w:rPr>
      </w:pPr>
      <w:r>
        <w:rPr>
          <w:rFonts w:ascii="Times New Roman" w:hAnsi="Times New Roman" w:eastAsia="宋体" w:cs="Times New Roman"/>
          <w:sz w:val="20"/>
          <w:szCs w:val="18"/>
          <w:lang w:eastAsia="zh-CN"/>
        </w:rPr>
        <w:t>Yuyu</w:t>
      </w:r>
      <w:r>
        <w:rPr>
          <w:rFonts w:ascii="Times New Roman" w:hAnsi="Times New Roman" w:cs="Times New Roman"/>
          <w:sz w:val="20"/>
          <w:szCs w:val="18"/>
          <w:lang w:eastAsia="zh-CN"/>
        </w:rPr>
        <w:t xml:space="preserve"> L</w:t>
      </w:r>
      <w:r>
        <w:rPr>
          <w:rFonts w:ascii="Times New Roman" w:hAnsi="Times New Roman" w:eastAsia="宋体" w:cs="Times New Roman"/>
          <w:sz w:val="20"/>
          <w:szCs w:val="18"/>
          <w:lang w:eastAsia="zh-CN"/>
        </w:rPr>
        <w:t>i</w:t>
      </w:r>
      <w:r>
        <w:rPr>
          <w:rFonts w:ascii="Times New Roman" w:hAnsi="Times New Roman" w:eastAsia="宋体" w:cs="Times New Roman"/>
          <w:sz w:val="20"/>
          <w:szCs w:val="18"/>
          <w:vertAlign w:val="superscript"/>
          <w:lang w:eastAsia="zh-CN"/>
        </w:rPr>
        <w:t>1, 2</w:t>
      </w:r>
      <w:r>
        <w:rPr>
          <w:rFonts w:ascii="Times New Roman" w:hAnsi="Times New Roman" w:cs="Times New Roman"/>
          <w:sz w:val="20"/>
          <w:szCs w:val="18"/>
          <w:lang w:eastAsia="zh-CN"/>
        </w:rPr>
        <w:t xml:space="preserve">, </w:t>
      </w:r>
      <w:r>
        <w:rPr>
          <w:rFonts w:ascii="Times New Roman" w:hAnsi="Times New Roman" w:eastAsia="宋体" w:cs="Times New Roman"/>
          <w:sz w:val="20"/>
          <w:szCs w:val="18"/>
          <w:lang w:eastAsia="zh-CN"/>
        </w:rPr>
        <w:t>Lixing Zhao</w:t>
      </w:r>
      <w:r>
        <w:rPr>
          <w:rFonts w:ascii="Times New Roman" w:hAnsi="Times New Roman" w:eastAsia="宋体" w:cs="Times New Roman"/>
          <w:sz w:val="20"/>
          <w:szCs w:val="18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0"/>
          <w:szCs w:val="18"/>
          <w:lang w:eastAsia="zh-CN"/>
        </w:rPr>
        <w:t xml:space="preserve">, </w:t>
      </w:r>
      <w:r>
        <w:rPr>
          <w:rFonts w:ascii="Times New Roman" w:hAnsi="Times New Roman" w:eastAsia="宋体" w:cs="Times New Roman"/>
          <w:sz w:val="20"/>
          <w:szCs w:val="18"/>
          <w:lang w:eastAsia="zh-CN"/>
        </w:rPr>
        <w:t>Mian Gul Hilal</w:t>
      </w:r>
      <w:r>
        <w:rPr>
          <w:rFonts w:ascii="Times New Roman" w:hAnsi="Times New Roman" w:eastAsia="宋体" w:cs="Times New Roman"/>
          <w:sz w:val="20"/>
          <w:szCs w:val="18"/>
          <w:vertAlign w:val="superscript"/>
          <w:lang w:eastAsia="zh-CN"/>
        </w:rPr>
        <w:t>1</w:t>
      </w:r>
      <w:r>
        <w:rPr>
          <w:rFonts w:ascii="Times New Roman" w:hAnsi="Times New Roman" w:eastAsia="宋体" w:cs="Times New Roman"/>
          <w:sz w:val="20"/>
          <w:szCs w:val="18"/>
          <w:lang w:eastAsia="zh-CN"/>
        </w:rPr>
        <w:t>, Lizhu Guo</w:t>
      </w:r>
      <w:r>
        <w:rPr>
          <w:rFonts w:ascii="Times New Roman" w:hAnsi="Times New Roman" w:eastAsia="宋体" w:cs="Times New Roman"/>
          <w:sz w:val="20"/>
          <w:szCs w:val="18"/>
          <w:vertAlign w:val="superscript"/>
          <w:lang w:eastAsia="zh-CN"/>
        </w:rPr>
        <w:t>1, 2</w:t>
      </w:r>
      <w:r>
        <w:rPr>
          <w:rFonts w:ascii="Times New Roman" w:hAnsi="Times New Roman" w:cs="Times New Roman"/>
          <w:bCs/>
          <w:sz w:val="20"/>
          <w:szCs w:val="18"/>
        </w:rPr>
        <w:t>,</w:t>
      </w:r>
      <w:r>
        <w:rPr>
          <w:rFonts w:ascii="Times New Roman" w:hAnsi="Times New Roman" w:eastAsia="宋体" w:cs="Times New Roman"/>
          <w:sz w:val="20"/>
          <w:szCs w:val="18"/>
          <w:lang w:eastAsia="zh-CN"/>
        </w:rPr>
        <w:t xml:space="preserve"> Yandong Zhang</w:t>
      </w:r>
      <w:r>
        <w:rPr>
          <w:rFonts w:ascii="Times New Roman" w:hAnsi="Times New Roman" w:cs="Times New Roman"/>
          <w:sz w:val="20"/>
          <w:szCs w:val="18"/>
          <w:vertAlign w:val="superscript"/>
          <w:lang w:eastAsia="zh-CN"/>
        </w:rPr>
        <w:t>1</w:t>
      </w:r>
      <w:r>
        <w:rPr>
          <w:rFonts w:ascii="Times New Roman" w:hAnsi="Times New Roman" w:cs="Times New Roman"/>
          <w:sz w:val="20"/>
          <w:szCs w:val="18"/>
          <w:lang w:eastAsia="zh-CN"/>
        </w:rPr>
        <w:t>,</w:t>
      </w:r>
      <w:r>
        <w:rPr>
          <w:rFonts w:ascii="Times New Roman" w:hAnsi="Times New Roman" w:eastAsia="宋体" w:cs="Times New Roman"/>
          <w:sz w:val="20"/>
          <w:szCs w:val="18"/>
          <w:lang w:eastAsia="zh-CN"/>
        </w:rPr>
        <w:t xml:space="preserve"> Yu</w:t>
      </w:r>
      <w:r>
        <w:rPr>
          <w:rFonts w:ascii="Times New Roman" w:hAnsi="Times New Roman" w:cs="Times New Roman"/>
          <w:sz w:val="20"/>
          <w:szCs w:val="18"/>
          <w:lang w:eastAsia="zh-CN"/>
        </w:rPr>
        <w:t xml:space="preserve"> Ji</w:t>
      </w:r>
      <w:r>
        <w:rPr>
          <w:rFonts w:ascii="Times New Roman" w:hAnsi="Times New Roman" w:eastAsia="宋体" w:cs="Times New Roman"/>
          <w:sz w:val="20"/>
          <w:szCs w:val="18"/>
          <w:vertAlign w:val="superscript"/>
          <w:lang w:eastAsia="zh-CN"/>
        </w:rPr>
        <w:t>1, 2</w:t>
      </w:r>
      <w:r>
        <w:rPr>
          <w:rFonts w:ascii="Times New Roman" w:hAnsi="Times New Roman" w:cs="Times New Roman"/>
          <w:sz w:val="20"/>
          <w:szCs w:val="18"/>
          <w:lang w:eastAsia="zh-CN"/>
        </w:rPr>
        <w:t>,</w:t>
      </w:r>
      <w:r>
        <w:rPr>
          <w:rFonts w:ascii="Times New Roman" w:hAnsi="Times New Roman" w:eastAsia="宋体" w:cs="Times New Roman"/>
          <w:sz w:val="20"/>
          <w:szCs w:val="18"/>
          <w:lang w:eastAsia="zh-CN"/>
        </w:rPr>
        <w:t xml:space="preserve"> Xiaowei Jiang</w:t>
      </w:r>
      <w:r>
        <w:rPr>
          <w:rFonts w:ascii="Times New Roman" w:hAnsi="Times New Roman" w:eastAsia="宋体" w:cs="Times New Roman"/>
          <w:sz w:val="20"/>
          <w:szCs w:val="18"/>
          <w:vertAlign w:val="superscript"/>
          <w:lang w:eastAsia="zh-CN"/>
        </w:rPr>
        <w:t>1</w:t>
      </w:r>
      <w:r>
        <w:rPr>
          <w:rFonts w:ascii="Times New Roman" w:hAnsi="Times New Roman" w:cs="Times New Roman"/>
          <w:bCs/>
          <w:sz w:val="20"/>
          <w:szCs w:val="18"/>
        </w:rPr>
        <w:t>,</w:t>
      </w:r>
      <w:r>
        <w:rPr>
          <w:rFonts w:ascii="Times New Roman" w:hAnsi="Times New Roman" w:eastAsia="宋体" w:cs="Times New Roman"/>
          <w:bCs/>
          <w:sz w:val="20"/>
          <w:szCs w:val="18"/>
          <w:lang w:eastAsia="zh-CN"/>
        </w:rPr>
        <w:t xml:space="preserve"> </w:t>
      </w:r>
      <w:r>
        <w:rPr>
          <w:rFonts w:ascii="Times New Roman" w:hAnsi="Times New Roman" w:eastAsia="宋体" w:cs="Times New Roman"/>
          <w:sz w:val="20"/>
          <w:szCs w:val="18"/>
          <w:lang w:eastAsia="zh-CN"/>
        </w:rPr>
        <w:t>Lifen Hao</w:t>
      </w:r>
      <w:r>
        <w:rPr>
          <w:rFonts w:ascii="Times New Roman" w:hAnsi="Times New Roman" w:eastAsia="宋体" w:cs="Times New Roman"/>
          <w:sz w:val="20"/>
          <w:szCs w:val="18"/>
          <w:vertAlign w:val="superscript"/>
          <w:lang w:eastAsia="zh-CN"/>
        </w:rPr>
        <w:t>1, 2,</w:t>
      </w:r>
      <w:r>
        <w:rPr>
          <w:rFonts w:ascii="Times New Roman" w:hAnsi="Times New Roman" w:cs="Times New Roman"/>
          <w:sz w:val="20"/>
          <w:szCs w:val="18"/>
        </w:rPr>
        <w:t>*</w:t>
      </w:r>
      <w:r>
        <w:rPr>
          <w:rFonts w:ascii="Times New Roman" w:hAnsi="Times New Roman" w:eastAsia="宋体" w:cs="Times New Roman"/>
          <w:sz w:val="20"/>
          <w:szCs w:val="18"/>
          <w:lang w:eastAsia="zh-CN"/>
        </w:rPr>
        <w:t xml:space="preserve"> and</w:t>
      </w:r>
      <w:r>
        <w:rPr>
          <w:rFonts w:ascii="Times New Roman" w:hAnsi="Times New Roman" w:cs="Times New Roman"/>
          <w:sz w:val="20"/>
          <w:szCs w:val="18"/>
          <w:lang w:eastAsia="zh-CN"/>
        </w:rPr>
        <w:t xml:space="preserve"> Kejian Lin</w:t>
      </w:r>
      <w:r>
        <w:rPr>
          <w:rFonts w:ascii="Times New Roman" w:hAnsi="Times New Roman" w:eastAsia="宋体" w:cs="Times New Roman"/>
          <w:sz w:val="20"/>
          <w:szCs w:val="18"/>
          <w:vertAlign w:val="superscript"/>
          <w:lang w:eastAsia="zh-CN"/>
        </w:rPr>
        <w:t>1, 2,</w:t>
      </w:r>
      <w:r>
        <w:rPr>
          <w:rFonts w:ascii="Times New Roman" w:hAnsi="Times New Roman" w:cs="Times New Roman"/>
          <w:sz w:val="20"/>
          <w:szCs w:val="18"/>
        </w:rPr>
        <w:t>*</w:t>
      </w:r>
    </w:p>
    <w:p w14:paraId="5542C5D7">
      <w:pPr>
        <w:spacing w:line="360" w:lineRule="auto"/>
        <w:rPr>
          <w:rFonts w:hint="default" w:ascii="Times New Roman" w:hAnsi="Times New Roman" w:eastAsia="宋体" w:cs="Times New Roman"/>
          <w:i/>
          <w:sz w:val="16"/>
          <w:szCs w:val="16"/>
          <w:lang w:eastAsia="zh-CN"/>
        </w:rPr>
      </w:pPr>
      <w:r>
        <w:rPr>
          <w:rFonts w:hint="default" w:ascii="Times New Roman" w:hAnsi="Times New Roman" w:cs="Times New Roman"/>
          <w:i/>
          <w:sz w:val="16"/>
          <w:szCs w:val="16"/>
          <w:vertAlign w:val="superscript"/>
          <w:lang w:eastAsia="zh-CN"/>
        </w:rPr>
        <w:t>1</w:t>
      </w:r>
      <w:r>
        <w:rPr>
          <w:rFonts w:hint="default" w:ascii="Times New Roman" w:hAnsi="Times New Roman" w:cs="Times New Roman"/>
          <w:i/>
          <w:sz w:val="16"/>
          <w:szCs w:val="16"/>
          <w:lang w:eastAsia="zh-CN"/>
        </w:rPr>
        <w:t xml:space="preserve"> Institute of Grassland Research, Chinese Academy of Agricultural Science, Hohhot 010010, China</w:t>
      </w:r>
    </w:p>
    <w:p w14:paraId="509BAC53">
      <w:pPr>
        <w:pStyle w:val="16"/>
        <w:spacing w:line="360" w:lineRule="auto"/>
        <w:rPr>
          <w:rFonts w:hint="default" w:ascii="Times New Roman" w:hAnsi="Times New Roman" w:eastAsia="MS PMincho" w:cs="Times New Roman"/>
          <w:i/>
          <w:kern w:val="2"/>
          <w:sz w:val="16"/>
          <w:szCs w:val="16"/>
          <w:lang w:eastAsia="zh-CN"/>
        </w:rPr>
      </w:pPr>
      <w:r>
        <w:rPr>
          <w:rFonts w:hint="default" w:ascii="Times New Roman" w:hAnsi="Times New Roman" w:eastAsia="MS PMincho" w:cs="Times New Roman"/>
          <w:i/>
          <w:kern w:val="2"/>
          <w:sz w:val="16"/>
          <w:szCs w:val="16"/>
          <w:vertAlign w:val="superscript"/>
          <w:lang w:eastAsia="zh-CN"/>
        </w:rPr>
        <w:t xml:space="preserve">2 </w:t>
      </w:r>
      <w:r>
        <w:rPr>
          <w:rFonts w:hint="default" w:ascii="Times New Roman" w:hAnsi="Times New Roman" w:eastAsia="MS PMincho" w:cs="Times New Roman"/>
          <w:i/>
          <w:kern w:val="2"/>
          <w:sz w:val="16"/>
          <w:szCs w:val="16"/>
          <w:lang w:eastAsia="zh-CN"/>
        </w:rPr>
        <w:t>Key Laboratory of Biohazard Monitoring, Green Prevention and Control for Artificial Grassland, Ministry of Agriculture and Rural Affairs, Hohhot 010010, China</w:t>
      </w:r>
    </w:p>
    <w:p w14:paraId="79F69C37">
      <w:pPr>
        <w:pStyle w:val="16"/>
        <w:spacing w:line="360" w:lineRule="auto"/>
        <w:rPr>
          <w:rFonts w:hint="default" w:ascii="Times New Roman" w:hAnsi="Times New Roman" w:eastAsia="MS PMincho" w:cs="Times New Roman"/>
          <w:i/>
          <w:kern w:val="2"/>
          <w:sz w:val="16"/>
          <w:szCs w:val="16"/>
          <w:lang w:eastAsia="zh-CN"/>
        </w:rPr>
      </w:pPr>
      <w:r>
        <w:rPr>
          <w:rFonts w:hint="default" w:ascii="Times New Roman" w:hAnsi="Times New Roman" w:eastAsia="MS PMincho" w:cs="Times New Roman"/>
          <w:i/>
          <w:kern w:val="2"/>
          <w:sz w:val="16"/>
          <w:szCs w:val="16"/>
          <w:vertAlign w:val="superscript"/>
          <w:lang w:eastAsia="zh-CN"/>
        </w:rPr>
        <w:t xml:space="preserve">3 </w:t>
      </w:r>
      <w:r>
        <w:rPr>
          <w:rFonts w:hint="default" w:ascii="Times New Roman" w:hAnsi="Times New Roman" w:eastAsia="MS PMincho" w:cs="Times New Roman"/>
          <w:i/>
          <w:kern w:val="2"/>
          <w:sz w:val="16"/>
          <w:szCs w:val="16"/>
          <w:lang w:eastAsia="zh-CN"/>
        </w:rPr>
        <w:t>Hinggan League Institute of Agricultural and Husbandry Sciences, Hinggan 137400,</w:t>
      </w:r>
      <w:r>
        <w:rPr>
          <w:rFonts w:hint="default" w:ascii="Times New Roman" w:hAnsi="Times New Roman" w:eastAsia="等线" w:cs="Times New Roman"/>
          <w:i/>
          <w:kern w:val="2"/>
          <w:sz w:val="16"/>
          <w:szCs w:val="16"/>
          <w:lang w:eastAsia="zh-CN"/>
        </w:rPr>
        <w:t xml:space="preserve"> </w:t>
      </w:r>
      <w:r>
        <w:rPr>
          <w:rFonts w:hint="default" w:ascii="Times New Roman" w:hAnsi="Times New Roman" w:eastAsia="MS PMincho" w:cs="Times New Roman"/>
          <w:i/>
          <w:kern w:val="2"/>
          <w:sz w:val="16"/>
          <w:szCs w:val="16"/>
          <w:lang w:eastAsia="zh-CN"/>
        </w:rPr>
        <w:t>China</w:t>
      </w:r>
    </w:p>
    <w:p w14:paraId="6C764E15">
      <w:pPr>
        <w:spacing w:line="360" w:lineRule="auto"/>
        <w:rPr>
          <w:rFonts w:hint="default" w:ascii="Times New Roman" w:hAnsi="Times New Roman" w:cs="Times New Roman"/>
          <w:b/>
          <w:color w:val="000000"/>
          <w:kern w:val="0"/>
          <w:sz w:val="24"/>
          <w:lang w:val="en-US" w:eastAsia="zh-CN"/>
        </w:rPr>
      </w:pPr>
      <w:r>
        <w:rPr>
          <w:rFonts w:ascii="Times New Roman" w:hAnsi="Times New Roman"/>
          <w:sz w:val="20"/>
          <w:szCs w:val="20"/>
        </w:rPr>
        <w:t>*Correspondence</w:t>
      </w:r>
      <w:r>
        <w:rPr>
          <w:rFonts w:ascii="Times New Roman" w:hAnsi="Times New Roman"/>
          <w:sz w:val="20"/>
          <w:szCs w:val="20"/>
          <w:lang w:eastAsia="zh-CN"/>
        </w:rPr>
        <w:t>:</w:t>
      </w:r>
      <w:r>
        <w:rPr>
          <w:rFonts w:ascii="Times New Roman" w:hAnsi="Times New Roman"/>
          <w:sz w:val="20"/>
          <w:szCs w:val="20"/>
        </w:rPr>
        <w:t xml:space="preserve"> linkejian@caas.cn (K.L.)</w:t>
      </w:r>
      <w:r>
        <w:rPr>
          <w:rFonts w:ascii="Times New Roman" w:hAnsi="Times New Roman"/>
          <w:sz w:val="20"/>
          <w:szCs w:val="20"/>
          <w:lang w:eastAsia="zh-CN"/>
        </w:rPr>
        <w:t>; haolifen</w:t>
      </w:r>
      <w:r>
        <w:rPr>
          <w:rFonts w:ascii="Times New Roman" w:hAnsi="Times New Roman"/>
          <w:sz w:val="20"/>
          <w:szCs w:val="20"/>
        </w:rPr>
        <w:t>@caas.cn (</w:t>
      </w:r>
      <w:r>
        <w:rPr>
          <w:rFonts w:ascii="Times New Roman" w:hAnsi="Times New Roman"/>
          <w:sz w:val="20"/>
          <w:szCs w:val="20"/>
          <w:lang w:eastAsia="zh-CN"/>
        </w:rPr>
        <w:t>L</w:t>
      </w:r>
      <w:r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  <w:lang w:eastAsia="zh-CN"/>
        </w:rPr>
        <w:t>H</w:t>
      </w:r>
      <w:r>
        <w:rPr>
          <w:rFonts w:ascii="Times New Roman" w:hAnsi="Times New Roman"/>
          <w:sz w:val="20"/>
          <w:szCs w:val="20"/>
        </w:rPr>
        <w:t>.)</w:t>
      </w:r>
    </w:p>
    <w:p w14:paraId="06436C01">
      <w:pPr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1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Description of the basic situation of grassland degradation on the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outh of the Greater Khingan Mountain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NDG, non-degraded grasslands; LDG, lightly degraded grasslands; MDG, moderately degraded grasslands; SDG, severely degraded grasslands.</w:t>
      </w:r>
    </w:p>
    <w:tbl>
      <w:tblPr>
        <w:tblStyle w:val="4"/>
        <w:tblW w:w="4995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730"/>
        <w:gridCol w:w="1396"/>
        <w:gridCol w:w="2755"/>
        <w:gridCol w:w="1460"/>
      </w:tblGrid>
      <w:tr w14:paraId="61C787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A87B97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eastAsia="zh-CN" w:bidi="ar"/>
              </w:rPr>
              <w:t>Sample plot</w:t>
            </w:r>
          </w:p>
        </w:tc>
        <w:tc>
          <w:tcPr>
            <w:tcW w:w="10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4E570F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eastAsia="zh-CN" w:bidi="ar"/>
              </w:rPr>
              <w:t xml:space="preserve">Longitude, latitude </w:t>
            </w:r>
          </w:p>
        </w:tc>
        <w:tc>
          <w:tcPr>
            <w:tcW w:w="82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52D908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eastAsia="zh-CN" w:bidi="ar"/>
              </w:rPr>
              <w:t>Altitude (m)</w:t>
            </w:r>
          </w:p>
        </w:tc>
        <w:tc>
          <w:tcPr>
            <w:tcW w:w="161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9195C7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eastAsia="zh-CN" w:bidi="ar"/>
              </w:rPr>
              <w:t>Main vegetation</w:t>
            </w:r>
          </w:p>
        </w:tc>
        <w:tc>
          <w:tcPr>
            <w:tcW w:w="85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44E525C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eastAsia="zh-CN" w:bidi="ar"/>
              </w:rPr>
              <w:t>Vegetation coverage (%)</w:t>
            </w:r>
          </w:p>
        </w:tc>
      </w:tr>
      <w:tr w14:paraId="6819F2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9D5E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eastAsia="zh-CN" w:bidi="ar"/>
              </w:rPr>
              <w:t>NDG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718F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eastAsia="zh-CN" w:bidi="ar"/>
              </w:rPr>
              <w:t>120°09´24´´E, 45°52´56´´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38A1F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eastAsia="zh-CN" w:bidi="ar"/>
              </w:rPr>
              <w:t>984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95F088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2"/>
                <w:lang w:eastAsia="zh-CN" w:bidi="ar"/>
              </w:rPr>
              <w:t>Carex pediformis</w:t>
            </w:r>
            <w:r>
              <w:rPr>
                <w:rStyle w:val="10"/>
                <w:rFonts w:hint="default" w:ascii="Times New Roman" w:hAnsi="Times New Roman" w:cs="Times New Roman"/>
                <w:lang w:eastAsia="zh-CN" w:bidi="ar"/>
              </w:rPr>
              <w:t xml:space="preserve">, </w:t>
            </w:r>
            <w:r>
              <w:rPr>
                <w:rStyle w:val="11"/>
                <w:rFonts w:hint="default" w:ascii="Times New Roman" w:hAnsi="Times New Roman" w:eastAsia="宋体" w:cs="Times New Roman"/>
                <w:lang w:eastAsia="zh-CN" w:bidi="ar"/>
              </w:rPr>
              <w:t xml:space="preserve">Filifolium sibiricum </w:t>
            </w:r>
            <w:r>
              <w:rPr>
                <w:rStyle w:val="12"/>
                <w:rFonts w:hint="default" w:ascii="Times New Roman" w:hAnsi="Times New Roman" w:eastAsia="宋体" w:cs="Times New Roman"/>
                <w:lang w:eastAsia="zh-CN" w:bidi="ar"/>
              </w:rPr>
              <w:t>L.,</w:t>
            </w:r>
            <w:r>
              <w:rPr>
                <w:rStyle w:val="10"/>
                <w:rFonts w:hint="default" w:ascii="Times New Roman" w:hAnsi="Times New Roman" w:cs="Times New Roman"/>
                <w:lang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lang w:eastAsia="zh-CN" w:bidi="ar"/>
              </w:rPr>
              <w:t>Chrysanthemum naktongense</w:t>
            </w:r>
            <w:r>
              <w:rPr>
                <w:rStyle w:val="10"/>
                <w:rFonts w:hint="default" w:ascii="Times New Roman" w:hAnsi="Times New Roman" w:cs="Times New Roman"/>
                <w:lang w:eastAsia="zh-CN" w:bidi="ar"/>
              </w:rPr>
              <w:t>,</w:t>
            </w:r>
            <w:r>
              <w:rPr>
                <w:rStyle w:val="11"/>
                <w:rFonts w:hint="default" w:ascii="Times New Roman" w:hAnsi="Times New Roman" w:eastAsia="宋体" w:cs="Times New Roman"/>
                <w:lang w:eastAsia="zh-CN" w:bidi="ar"/>
              </w:rPr>
              <w:t>Stipa baicalensis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66BA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eastAsia="zh-CN" w:bidi="ar"/>
              </w:rPr>
              <w:t>&gt;85%</w:t>
            </w:r>
          </w:p>
        </w:tc>
      </w:tr>
      <w:tr w14:paraId="1BC71D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FB0E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eastAsia="zh-CN" w:bidi="ar"/>
              </w:rPr>
              <w:t>LDG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EDE8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eastAsia="zh-CN" w:bidi="ar"/>
              </w:rPr>
              <w:t>120°08´27´´E, 45°53´52´´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E7FCA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eastAsia="zh-CN" w:bidi="ar"/>
              </w:rPr>
              <w:t>950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48CB077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2"/>
                <w:lang w:eastAsia="zh-CN" w:bidi="ar"/>
              </w:rPr>
              <w:t>Carex pediformis</w:t>
            </w:r>
            <w:r>
              <w:rPr>
                <w:rStyle w:val="13"/>
                <w:rFonts w:hint="default" w:ascii="Times New Roman" w:hAnsi="Times New Roman" w:cs="Times New Roman"/>
                <w:lang w:eastAsia="zh-CN" w:bidi="ar"/>
              </w:rPr>
              <w:t xml:space="preserve">, </w:t>
            </w:r>
            <w:r>
              <w:rPr>
                <w:rStyle w:val="14"/>
                <w:rFonts w:hint="default" w:ascii="Times New Roman" w:hAnsi="Times New Roman" w:eastAsia="宋体" w:cs="Times New Roman"/>
                <w:lang w:eastAsia="zh-CN" w:bidi="ar"/>
              </w:rPr>
              <w:t>Ixeris denticulata</w:t>
            </w:r>
            <w:r>
              <w:rPr>
                <w:rStyle w:val="13"/>
                <w:rFonts w:hint="default" w:ascii="Times New Roman" w:hAnsi="Times New Roman" w:cs="Times New Roman"/>
                <w:lang w:eastAsia="zh-CN" w:bidi="ar"/>
              </w:rPr>
              <w:t>,</w:t>
            </w:r>
            <w:r>
              <w:rPr>
                <w:rStyle w:val="11"/>
                <w:rFonts w:hint="default" w:ascii="Times New Roman" w:hAnsi="Times New Roman" w:eastAsia="宋体" w:cs="Times New Roman"/>
                <w:lang w:eastAsia="zh-CN" w:bidi="ar"/>
              </w:rPr>
              <w:t>Stipa baicalensis</w:t>
            </w:r>
            <w:r>
              <w:rPr>
                <w:rStyle w:val="10"/>
                <w:rFonts w:hint="default" w:ascii="Times New Roman" w:hAnsi="Times New Roman" w:cs="Times New Roman"/>
                <w:lang w:eastAsia="zh-CN" w:bidi="ar"/>
              </w:rPr>
              <w:t>,</w:t>
            </w:r>
            <w:r>
              <w:rPr>
                <w:rStyle w:val="11"/>
                <w:rFonts w:hint="default" w:ascii="Times New Roman" w:hAnsi="Times New Roman" w:eastAsia="宋体" w:cs="Times New Roman"/>
                <w:lang w:eastAsia="zh-CN" w:bidi="ar"/>
              </w:rPr>
              <w:t>Cleistogenes squarros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E58B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eastAsia="zh-CN" w:bidi="ar"/>
              </w:rPr>
              <w:t>55-85%</w:t>
            </w:r>
          </w:p>
        </w:tc>
      </w:tr>
      <w:tr w14:paraId="2C9AD9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F0CE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eastAsia="zh-CN" w:bidi="ar"/>
              </w:rPr>
              <w:t>MDG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D55E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eastAsia="zh-CN" w:bidi="ar"/>
              </w:rPr>
              <w:t>120°08´06´´E, 45°54´36´´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9345D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eastAsia="zh-CN" w:bidi="ar"/>
              </w:rPr>
              <w:t>910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90716E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2"/>
                <w:lang w:eastAsia="zh-CN" w:bidi="ar"/>
              </w:rPr>
              <w:t>Carex pediformis</w:t>
            </w:r>
            <w:r>
              <w:rPr>
                <w:rStyle w:val="13"/>
                <w:rFonts w:hint="default" w:ascii="Times New Roman" w:hAnsi="Times New Roman" w:cs="Times New Roman"/>
                <w:lang w:eastAsia="zh-CN" w:bidi="ar"/>
              </w:rPr>
              <w:t xml:space="preserve">, </w:t>
            </w:r>
            <w:r>
              <w:rPr>
                <w:rStyle w:val="11"/>
                <w:rFonts w:hint="default" w:ascii="Times New Roman" w:hAnsi="Times New Roman" w:eastAsia="宋体" w:cs="Times New Roman"/>
                <w:lang w:eastAsia="zh-CN" w:bidi="ar"/>
              </w:rPr>
              <w:t>Chrysanthemum naktongense</w:t>
            </w:r>
            <w:r>
              <w:rPr>
                <w:rStyle w:val="10"/>
                <w:rFonts w:hint="default" w:ascii="Times New Roman" w:hAnsi="Times New Roman" w:cs="Times New Roman"/>
                <w:lang w:eastAsia="zh-CN" w:bidi="ar"/>
              </w:rPr>
              <w:t xml:space="preserve">, </w:t>
            </w:r>
            <w:r>
              <w:rPr>
                <w:rStyle w:val="11"/>
                <w:rFonts w:hint="default" w:ascii="Times New Roman" w:hAnsi="Times New Roman" w:eastAsia="宋体" w:cs="Times New Roman"/>
                <w:lang w:eastAsia="zh-CN" w:bidi="ar"/>
              </w:rPr>
              <w:t>Stipa baicalensis</w:t>
            </w:r>
            <w:r>
              <w:rPr>
                <w:rStyle w:val="10"/>
                <w:rFonts w:hint="default" w:ascii="Times New Roman" w:hAnsi="Times New Roman" w:cs="Times New Roman"/>
                <w:lang w:eastAsia="zh-CN" w:bidi="ar"/>
              </w:rPr>
              <w:t xml:space="preserve">, </w:t>
            </w:r>
            <w:r>
              <w:rPr>
                <w:rStyle w:val="14"/>
                <w:rFonts w:hint="default" w:ascii="Times New Roman" w:hAnsi="Times New Roman" w:eastAsia="宋体" w:cs="Times New Roman"/>
                <w:lang w:eastAsia="zh-CN" w:bidi="ar"/>
              </w:rPr>
              <w:t>Ixeris denticulat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02BD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eastAsia="zh-CN" w:bidi="ar"/>
              </w:rPr>
              <w:t>25-55%</w:t>
            </w:r>
          </w:p>
        </w:tc>
      </w:tr>
      <w:tr w14:paraId="11199A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685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0C5BB6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eastAsia="zh-CN" w:bidi="ar"/>
              </w:rPr>
              <w:t>SDG</w:t>
            </w:r>
          </w:p>
        </w:tc>
        <w:tc>
          <w:tcPr>
            <w:tcW w:w="1016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703ABF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eastAsia="zh-CN" w:bidi="ar"/>
              </w:rPr>
              <w:t>120°02´39´´E, 46°03´42´´N</w:t>
            </w:r>
          </w:p>
        </w:tc>
        <w:tc>
          <w:tcPr>
            <w:tcW w:w="820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434CD1D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eastAsia="zh-CN" w:bidi="ar"/>
              </w:rPr>
              <w:t>861</w:t>
            </w:r>
          </w:p>
        </w:tc>
        <w:tc>
          <w:tcPr>
            <w:tcW w:w="1619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D963FC2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2"/>
                <w:lang w:eastAsia="zh-CN" w:bidi="ar"/>
              </w:rPr>
              <w:t>Cleistogenes squarrosa</w:t>
            </w:r>
            <w:r>
              <w:rPr>
                <w:rStyle w:val="10"/>
                <w:rFonts w:hint="default" w:ascii="Times New Roman" w:hAnsi="Times New Roman" w:cs="Times New Roman"/>
                <w:lang w:eastAsia="zh-CN" w:bidi="ar"/>
              </w:rPr>
              <w:t xml:space="preserve">, </w:t>
            </w:r>
            <w:r>
              <w:rPr>
                <w:rStyle w:val="14"/>
                <w:rFonts w:hint="default" w:ascii="Times New Roman" w:hAnsi="Times New Roman" w:eastAsia="宋体" w:cs="Times New Roman"/>
                <w:lang w:eastAsia="zh-CN" w:bidi="ar"/>
              </w:rPr>
              <w:t>Carex pediformis</w:t>
            </w:r>
            <w:r>
              <w:rPr>
                <w:rStyle w:val="13"/>
                <w:rFonts w:hint="default" w:ascii="Times New Roman" w:hAnsi="Times New Roman" w:cs="Times New Roman"/>
                <w:lang w:eastAsia="zh-CN" w:bidi="ar"/>
              </w:rPr>
              <w:t xml:space="preserve">, </w:t>
            </w:r>
            <w:r>
              <w:rPr>
                <w:rStyle w:val="11"/>
                <w:rFonts w:hint="default" w:ascii="Times New Roman" w:hAnsi="Times New Roman" w:eastAsia="宋体" w:cs="Times New Roman"/>
                <w:lang w:eastAsia="zh-CN" w:bidi="ar"/>
              </w:rPr>
              <w:t>Stipa baicalensis</w:t>
            </w:r>
            <w:r>
              <w:rPr>
                <w:rStyle w:val="10"/>
                <w:rFonts w:hint="default" w:ascii="Times New Roman" w:hAnsi="Times New Roman" w:cs="Times New Roman"/>
                <w:lang w:eastAsia="zh-CN" w:bidi="ar"/>
              </w:rPr>
              <w:t xml:space="preserve">, </w:t>
            </w:r>
            <w:r>
              <w:rPr>
                <w:rStyle w:val="11"/>
                <w:rFonts w:hint="default" w:ascii="Times New Roman" w:hAnsi="Times New Roman" w:eastAsia="宋体" w:cs="Times New Roman"/>
                <w:lang w:eastAsia="zh-CN" w:bidi="ar"/>
              </w:rPr>
              <w:t xml:space="preserve">Stellera chamaejasme </w:t>
            </w:r>
            <w:r>
              <w:rPr>
                <w:rStyle w:val="12"/>
                <w:rFonts w:hint="default" w:ascii="Times New Roman" w:hAnsi="Times New Roman" w:eastAsia="宋体" w:cs="Times New Roman"/>
                <w:lang w:eastAsia="zh-CN" w:bidi="ar"/>
              </w:rPr>
              <w:t>L.,</w:t>
            </w:r>
          </w:p>
        </w:tc>
        <w:tc>
          <w:tcPr>
            <w:tcW w:w="857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DBEFA5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eastAsia="zh-CN" w:bidi="ar"/>
              </w:rPr>
              <w:t>&lt;</w:t>
            </w:r>
            <w:r>
              <w:rPr>
                <w:rStyle w:val="15"/>
                <w:rFonts w:hint="default" w:ascii="Times New Roman" w:hAnsi="Times New Roman" w:eastAsia="宋体" w:cs="Times New Roman"/>
                <w:lang w:eastAsia="zh-CN" w:bidi="ar"/>
              </w:rPr>
              <w:t>25%</w:t>
            </w:r>
          </w:p>
        </w:tc>
      </w:tr>
    </w:tbl>
    <w:p w14:paraId="0DC04286">
      <w:pPr>
        <w:pStyle w:val="3"/>
        <w:tabs>
          <w:tab w:val="clear" w:pos="4153"/>
          <w:tab w:val="clear" w:pos="8306"/>
        </w:tabs>
        <w:spacing w:line="480" w:lineRule="auto"/>
        <w:rPr>
          <w:rFonts w:hint="default" w:ascii="Times New Roman" w:hAnsi="Times New Roman" w:eastAsia="宋体" w:cs="Times New Roman"/>
          <w:lang w:eastAsia="zh-CN"/>
        </w:rPr>
      </w:pPr>
    </w:p>
    <w:p w14:paraId="623D9B91">
      <w:pPr>
        <w:pStyle w:val="3"/>
        <w:tabs>
          <w:tab w:val="clear" w:pos="4153"/>
          <w:tab w:val="clear" w:pos="8306"/>
        </w:tabs>
        <w:spacing w:line="480" w:lineRule="auto"/>
        <w:jc w:val="left"/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eastAsia="宋体" w:cs="Times New Roman"/>
          <w:lang w:eastAsia="zh-CN"/>
        </w:rPr>
        <w:t>NDG, non-degraded grasslands; LDG, lightly degraded grasslands; MDG, moderately degraded grasslands; SDG, severely degraded grasslands.</w:t>
      </w:r>
    </w:p>
    <w:p w14:paraId="569ACBF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 w14:paraId="4F56D8FA">
      <w:pPr>
        <w:jc w:val="both"/>
        <w:rPr>
          <w:rFonts w:hint="eastAsia" w:ascii="Times New Roman" w:hAnsi="Times New Roman" w:eastAsia="宋体" w:cs="Times New Roman"/>
          <w:lang w:eastAsia="zh-CN"/>
        </w:rPr>
      </w:pPr>
      <w:bookmarkStart w:id="0" w:name="OLE_LINK40"/>
      <w:r>
        <w:rPr>
          <w:sz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65735</wp:posOffset>
                </wp:positionH>
                <wp:positionV relativeFrom="paragraph">
                  <wp:posOffset>1001395</wp:posOffset>
                </wp:positionV>
                <wp:extent cx="4850765" cy="3728720"/>
                <wp:effectExtent l="0" t="0" r="6985" b="5080"/>
                <wp:wrapNone/>
                <wp:docPr id="10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0765" cy="3728720"/>
                          <a:chOff x="14969" y="3049"/>
                          <a:chExt cx="7639" cy="5872"/>
                        </a:xfrm>
                      </wpg:grpSpPr>
                      <wpg:grpSp>
                        <wpg:cNvPr id="4" name="组合 4"/>
                        <wpg:cNvGrpSpPr/>
                        <wpg:grpSpPr>
                          <a:xfrm>
                            <a:off x="14969" y="3049"/>
                            <a:ext cx="7639" cy="5872"/>
                            <a:chOff x="15178" y="2762"/>
                            <a:chExt cx="7639" cy="5872"/>
                          </a:xfrm>
                        </wpg:grpSpPr>
                        <pic:pic xmlns:pic="http://schemas.openxmlformats.org/drawingml/2006/picture">
                          <pic:nvPicPr>
                            <pic:cNvPr id="8" name="图片 7" descr="微信图片_20221202100916"/>
                            <pic:cNvPicPr/>
                          </pic:nvPicPr>
                          <pic:blipFill>
                            <a:blip r:embed="rId4"/>
                            <a:srcRect b="25861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5181" y="2765"/>
                              <a:ext cx="3685" cy="283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" name="图片 1" descr="779977184ec732b88344dace125b41c"/>
                            <pic:cNvPicPr/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9133" y="5800"/>
                              <a:ext cx="3685" cy="283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" name="图片 2" descr="84e3cbd5e5820ebb302e853a3bb2b42"/>
                            <pic:cNvPicPr/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9132" y="2762"/>
                              <a:ext cx="3685" cy="283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3" name="图片 3" descr="d220efe9d61e0bada55d08f94aca06f"/>
                            <pic:cNvPicPr/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5178" y="5799"/>
                              <a:ext cx="3685" cy="283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5" name="文本框 5"/>
                        <wps:cNvSpPr txBox="1"/>
                        <wps:spPr>
                          <a:xfrm>
                            <a:off x="17321" y="5269"/>
                            <a:ext cx="1343" cy="60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89FCC11">
                              <w:pPr>
                                <w:jc w:val="center"/>
                                <w:rPr>
                                  <w:rFonts w:hint="default" w:ascii="Times New Roman" w:hAnsi="Times New Roman" w:eastAsia="宋体" w:cs="Times New Roman"/>
                                  <w:b/>
                                  <w:bCs/>
                                  <w:color w:val="FFFFFF" w:themeColor="background1"/>
                                  <w:sz w:val="36"/>
                                  <w:szCs w:val="44"/>
                                  <w:lang w:val="en-US" w:eastAsia="zh-CN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b/>
                                  <w:bCs/>
                                  <w:color w:val="FFFFFF" w:themeColor="background1"/>
                                  <w:sz w:val="36"/>
                                  <w:szCs w:val="44"/>
                                  <w:lang w:val="en-US" w:eastAsia="zh-CN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ND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6" name="文本框 6"/>
                        <wps:cNvSpPr txBox="1"/>
                        <wps:spPr>
                          <a:xfrm>
                            <a:off x="21265" y="5261"/>
                            <a:ext cx="1343" cy="60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D5BAA57">
                              <w:pPr>
                                <w:jc w:val="center"/>
                                <w:rPr>
                                  <w:rFonts w:hint="default" w:ascii="Times New Roman" w:hAnsi="Times New Roman" w:eastAsia="宋体" w:cs="Times New Roman"/>
                                  <w:b/>
                                  <w:bCs/>
                                  <w:color w:val="FFFFFF" w:themeColor="background1"/>
                                  <w:sz w:val="36"/>
                                  <w:szCs w:val="44"/>
                                  <w:lang w:val="en-US" w:eastAsia="zh-CN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b/>
                                  <w:bCs/>
                                  <w:color w:val="FFFFFF" w:themeColor="background1"/>
                                  <w:sz w:val="36"/>
                                  <w:szCs w:val="44"/>
                                  <w:lang w:val="en-US" w:eastAsia="zh-CN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L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b/>
                                  <w:bCs/>
                                  <w:color w:val="FFFFFF" w:themeColor="background1"/>
                                  <w:sz w:val="36"/>
                                  <w:szCs w:val="44"/>
                                  <w:lang w:val="en-US" w:eastAsia="zh-CN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D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7" name="文本框 7"/>
                        <wps:cNvSpPr txBox="1"/>
                        <wps:spPr>
                          <a:xfrm>
                            <a:off x="17318" y="8292"/>
                            <a:ext cx="1343" cy="60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55CCB2">
                              <w:pPr>
                                <w:jc w:val="center"/>
                                <w:rPr>
                                  <w:rFonts w:hint="default" w:ascii="Times New Roman" w:hAnsi="Times New Roman" w:eastAsia="宋体" w:cs="Times New Roman"/>
                                  <w:b/>
                                  <w:bCs/>
                                  <w:color w:val="FFFFFF" w:themeColor="background1"/>
                                  <w:sz w:val="36"/>
                                  <w:szCs w:val="44"/>
                                  <w:lang w:val="en-US" w:eastAsia="zh-CN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b/>
                                  <w:bCs/>
                                  <w:color w:val="FFFFFF" w:themeColor="background1"/>
                                  <w:sz w:val="36"/>
                                  <w:szCs w:val="44"/>
                                  <w:lang w:val="en-US" w:eastAsia="zh-CN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M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b/>
                                  <w:bCs/>
                                  <w:color w:val="FFFFFF" w:themeColor="background1"/>
                                  <w:sz w:val="36"/>
                                  <w:szCs w:val="44"/>
                                  <w:lang w:val="en-US" w:eastAsia="zh-CN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D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9" name="文本框 9"/>
                        <wps:cNvSpPr txBox="1"/>
                        <wps:spPr>
                          <a:xfrm>
                            <a:off x="21257" y="8305"/>
                            <a:ext cx="1343" cy="60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DEEF0CE">
                              <w:pPr>
                                <w:jc w:val="center"/>
                                <w:rPr>
                                  <w:rFonts w:hint="default" w:ascii="Times New Roman" w:hAnsi="Times New Roman" w:eastAsia="宋体" w:cs="Times New Roman"/>
                                  <w:b/>
                                  <w:bCs/>
                                  <w:color w:val="FFFFFF" w:themeColor="background1"/>
                                  <w:sz w:val="36"/>
                                  <w:szCs w:val="44"/>
                                  <w:lang w:val="en-US" w:eastAsia="zh-CN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b/>
                                  <w:bCs/>
                                  <w:color w:val="FFFFFF" w:themeColor="background1"/>
                                  <w:sz w:val="36"/>
                                  <w:szCs w:val="44"/>
                                  <w:lang w:val="en-US" w:eastAsia="zh-CN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S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b/>
                                  <w:bCs/>
                                  <w:color w:val="FFFFFF" w:themeColor="background1"/>
                                  <w:sz w:val="36"/>
                                  <w:szCs w:val="44"/>
                                  <w:lang w:val="en-US" w:eastAsia="zh-CN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D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13.05pt;margin-top:78.85pt;height:293.6pt;width:381.95pt;z-index:251659264;mso-width-relative:page;mso-height-relative:page;" coordorigin="14969,3049" coordsize="7639,5872" o:gfxdata="UEsDBAoAAAAAAIdO4kAAAAAAAAAAAAAAAAAEAAAAZHJzL1BLAwQUAAAACACHTuJAecVrIdsAAAAK&#10;AQAADwAAAGRycy9kb3ducmV2LnhtbE2PQU/DMAyF70j8h8hI3FiSsa2sNJ3QBJymSWxIiJvXem21&#10;JqmarN3+PeYEN9vv6fl72epiWzFQHxrvDOiJAkGu8GXjKgOf+7eHJxAhoiux9Y4MXCnAKr+9yTAt&#10;/eg+aNjFSnCICykaqGPsUilDUZPFMPEdOdaOvrcYee0rWfY4crht5VSphbTYOP5QY0frmorT7mwN&#10;vI84vjzq12FzOq6v3/v59mujyZj7O62eQUS6xD8z/OIzOuTMdPBnVwbRGpguNDv5Pk8SEGxIlorL&#10;HXiYzZYg80z+r5D/AFBLAwQUAAAACACHTuJABBuq468EAAB/FgAADgAAAGRycy9lMm9Eb2MueG1s&#10;7VjNbuREEL4j8Q4t38n43x4rk1XYkGiliI0IiCNqt9szlmy3afdkJpwRCzdOXOCyd8QLIC0vQ7Kv&#10;wddteyaZCSKJsquwyiGT7i67uuqrf+8+W1YlOeOyLUQ9sZwd2yK8ZiIr6unE+urLw09ii7SK1hkt&#10;Rc0n1jlvrWd7H3+0u2gS7oqZKDMuCZjUbbJoJtZMqSYZjVo24xVtd0TDaxBzISuqsJXTUSbpAtyr&#10;cuTadjhaCJk1UjDetjg96IhWz1HehqHI84LxA8HmFa9Vx1Xykiqo1M6KprX2jLR5zpl6mectV6Sc&#10;WNBUmV9cgnWqf0d7uzSZStrMCtaLQG8jwoZOFS1qXLpidUAVJXNZbLGqCiZFK3K1w0Q16hQxiEAL&#10;x97A5kiKeWN0mSaLabMCHYbaQP3ebNnnZyeSFBk8AZDUtILF3/75/cXPPxIcAJ1FM03w0JFsTpsT&#10;2R9Mu51WeJnLSv+HKmRpcD1f4cqXijAc+nFgR2FgEQaaF7lx5PbIsxnMo99z/HE4toim2/64Mwub&#10;fdYziEIPRP12gHc1dTTcPNICruRZbd4tVv4GVP49kLpJ4wGwbX1psoYqcCLEKMBwo9CAoYl3hqop&#10;WIK/Hiistpzqv0MZb6m55HBRza0+OynYiew2a8eCrJ1fXfz65u1Pr0hkkYy3DEF48eaPv/963R1/&#10;49qu6+DHse2xE2pANU/NRjPVJt+6Iy2L5rAoS+1/et3r8kA5hMiEVylHaMgXmaMFokkr2RfIKTp3&#10;uEEcDqdKcsVm+oEc4ugnOhdtB4KRfS2u1qRFOOk3NgLICZzYGawbdLcObuGFcR9EbuwZ2ioMaNLI&#10;Vh1xURG9gMwQAnahCT07bntxhkd6LDsJjGgQqMMbi3fvEdDvmkdg33tEFI3HUeTEPmeR56Zx7Pl+&#10;Rhl33CD1HfbYvKKPvpWZH8L+Y8fzjP2D2O6z5Idmf3fD/tj39ofhPZZmAQ9i1+Zp6tkujwOPemnq&#10;pr6BW8fOY8kKXp8VhjB/IPsDj2vZ/UOzP/z7Wvxj39s/c2H2nI+z0OF2SjMaBJkd52OfMmqH+WOL&#10;f1P3URUe0v6r6h4gF77X/L9upXTbh+6+HSoqdlvdwZ1aztMZbXSboNmuOwMUs84PLn95dfnb75ev&#10;fyCmqvVP6YaTqOWnQveHGgl9/m9lE+WiK5uBi0bSFOshbBzPh4fp7jG0rzePd6yaNKmF7jcM97Im&#10;C3D0AtuU2RUFJbmsUWHXwuqVWqbLXoNUZOdQTIpuGGkbdligZB/TVp1QiekDjTjmM/USP3kpcIno&#10;VxaZCfndTef6eVgIVIssMM1MrPbbOUVnRsoXNWw3dnxfjz9m4we6/ybyKiW9Sqnn1XOBgQmAQjqz&#10;1M+rcljmUlRfY4zb17eCRGuGuyeWGpbPFXYgYAxkfH/frDHwNFQd16cNWk2nB21/rkRemP5Ew9Rh&#10;06MH/3tPjhhuO6LpQLVIcNe7OCJ6WD3p6FHFHfrDJ0d8csTN2f7mjIjZaDMjRkPmu6MjOpHndGNi&#10;7I77RvXJEZ8c8XaOiM8tm45oqur9MmIAv0ZGjD17Y6J9Ks3/49Js+kV8l0S5vvbh8+relPL1d+O9&#10;fwBQSwMECgAAAAAAh07iQAAAAAAAAAAAAAAAAAoAAABkcnMvbWVkaWEvUEsDBBQAAAAIAIdO4kCa&#10;Uhsn2SUBAMolAQAVAAAAZHJzL21lZGlhL2ltYWdlMS5qcGVnAACA/3//2P/gABBKRklGAAEBAQDc&#10;ANwAAP/bAEMACAYGBwYFCAcHBwkJCAoMFA0MCwsMGRITDxQdGh8eHRocHCAkLicgIiwjHBwoNyks&#10;MDE0NDQfJzk9ODI8LjM0Mv/bAEMBCQkJDAsMGA0NGDIhHCEyMjIyMjIyMjIyMjIyMjIyMjIyMjIy&#10;MjIyMjIyMjIyMjIyMjIyMjIyMjIyMjIyMjIyMv/AABEIAkgCMwMBIgACEQEDEQH/xAAfAAABBQEB&#10;AQEBAQAAAAAAAAAAAQIDBAUGBwgJCgv/xAC1EAACAQMDAgQDBQUEBAAAAX0BAgMABBEFEiExQQYT&#10;UWEHInEUMoGRoQgjQrHBFVLR8CQzYnKCCQoWFxgZGiUmJygpKjQ1Njc4OTpDREVGR0hJSlNUVVZX&#10;WFlaY2RlZmdoaWpzdHV2d3h5eoOEhYaHiImKkpOUlZaXmJmaoqOkpaanqKmqsrO0tba3uLm6wsPE&#10;xcbHyMnK0tPU1dbX2Nna4eLj5OXm5+jp6vHy8/T19vf4+fr/xAAfAQADAQEBAQEBAQEBAAAAAAAA&#10;AQIDBAUGBwgJCgv/xAC1EQACAQIEBAMEBwUEBAABAncAAQIDEQQFITEGEkFRB2FxEyIygQgUQpGh&#10;scEJIzNS8BVictEKFiQ04SXxFxgZGiYnKCkqNTY3ODk6Q0RFRkdISUpTVFVWV1hZWmNkZWZnaGlq&#10;c3R1dnd4eXqCg4SFhoeIiYqSk5SVlpeYmZqio6Slpqeoqaqys7S1tre4ubrCw8TFxsfIycrS09TV&#10;1tfY2dri4+Tl5ufo6ery8/T19vf4+fr/2gAMAwEAAhEDEQA/AOKpaUClxX1x8rcbRTsUYoEJRS4x&#10;SYoAMUYpaKYCYpcUYoxQAUUUUwCkpcUtACUuKMUuKBCUUuKMUAFGKUUUAGKKWjFAgxS4pQKUCgQm&#10;KAKdSUAKBSgUClpCDFOApKcBSAXFKFoFPFIBAopwFKKfikOwzFAWn4pQKAsIBTggpcU4LSKSFWMc&#10;V6j4MtLJdMhYxBpGGSSOh5/xNeeabZNfX0NuN3zsASBkgdzXq+iaUbGBI4chFHJfqT61wY6a5eW5&#10;6OBg+bmsXpoNjB/4AKy72Nb+4kjU/wCrUZGea37j5bZ2wDhTXPab5bZui37xzk+4rzab0uelNa2K&#10;k+nCGwLNyc8ViMgBNdNqUpMRGML2rnJRya6INtanPNJPQrMKiNSvUJNUZig05TzTBTh1oAnBGKKY&#10;pqSkMBUqNgiosc04HBzQBr20vQVvW84SId81ySTbatLfOoODnIxWUoXNYTsa97qPnSeWDhRVnTuF&#10;z6mudiJeTJrpbEbYl4qZLljYuD5ncW8lfa5QEheteYau0r3sjStuOa9QvZgqMqLkMOa8/wBZs3mu&#10;yIUzk9hXRg2k9TDFpuOhzp5puM1cNjIFJZcYqIREda9NSR5ji+pEqE1OI8AU9I+c1IRipchpEQWl&#10;p2eKbmgYtKu4uAoySeAKEQyMAK67QNFiCLcyplz90HsKzqVFBXZpTpubsjQ0CxnjgNxdE7yOFPYV&#10;JcYMjHOTVu/vUtodqMDxjArnI9RZ5WHRc158VKbcj0W1BKJohSF3GoGBdsDrT45GkG3uelaFvZ+W&#10;m9/vUm7bglzFAQcc9aKvkLmilzFcqPCWVTnFRkYp9B5r3z58jopcUuKBjKXFLijFMBMUYp2KMUAN&#10;opaKAEopcUUwExR0pcUUAFLiiloEJRS4pcUANxS0tLigQlLigCnYoATFOApMU7FAhDQBS4pcUgEx&#10;SgUuKXFIYlPFIBSgUMQtOFJjmlFSA9adSDpTqRQCloFFADhT1zTBUqUikdn4L0qQ+ZqRJCL+7HH5&#10;mvQIJdkKLnOeMmsLR2iTw/a21s25SASw4+v61qgFmVB/DXh15OpNtnvUIKEEkSs7GGeHdu3Lxiuf&#10;0SBzLdQuMCP5VPsOldRbBXgzgDjk+tYePsklwFPLtndWcHo0aTWzKl25ZcVjzjmtG5fNZcz1vEwk&#10;VnNQsafI1RGrMxQacGplKKQEynipA3FVw1LvoAmL5oD81DupwNAE26p48mqq1dt0yRQxovWqZYCu&#10;ki/d2/4Vj2MBLjitVySVToBWE3dnRBWRTvZGBCbxlui1SntXstOkmZ9rlsLxzWjcWpllVox1wN3t&#10;WZ4huAtrGhO4q3GOmaunq0kRPRNs5S5V0kYNmqhAq5POZAFYcgdaqGvSjsebPcTGKY5p2aQjNUQy&#10;I5pQKcRikqhGxolms0oeRvkB6V097qsFpaeVBgNjAriILqSJNqsQM0sty8n3mrnnS55XZ006yhGy&#10;L0+oSXB+ZsgdPc1Yjglt1SWdcbuVXvVTR7F727VmyIkOSa7M6bHcSxSyk7U6J2rOrOMNDSlBzXMx&#10;NKs2bEsgxkcD2q3dyquVFNubtLZDg49BXO3+rqsbYPNcsYym7nVKUYKxfa6jDEFhRXEvqMjOTuPJ&#10;orq+rHN9ZRxWKWlxRivWPHGEUVJim7aAuNxRinYpcUhjMUuOKU0lOwDaMU7FGKYCUlPxRigVxuKM&#10;U6jFACYoxTsUEcUBcbS4pQKXFACAUtGKUCgQmKXFOxRigBMUtGKcBSATFLilxS0rgJS4oxRQIAKc&#10;OKSnUhiUopaKAHU4UynCkMdS0go6UDHA1JHksABkmoxW54dslnuXnkTdHCAefXt/KonJRV2aU4uU&#10;rI7DRma0s4bfPAQBvr1NdHZvmQHrmuYtuXzmtuzuBGVY14lVXdz26WisaU++2Lqv3WORWNdSkhs8&#10;Grt9qTSAKvGByaxLiQkHJqKafUubXQrTSVnyvkmpp3qk71ujBjXbmmM3FMZuaaTRcRIDS5qPOKTd&#10;SuBLmjNRhqcKLgSCpV6VEnNTqOaYEsS5NalnDucVQhHNbOn7Q4JqZPQqK1N2wgVAC1STojHKEVRk&#10;vwhIX6VXW7Z3xmsFFvU6OZbGuHSJNpNcvqqrcXzW0YyAN341qyh7iYKsmBjtUlnokTu0hdixOWJ7&#10;1pBqHvMiac9EcReWUtuRuGAeR71QeNlbDDFdl4kiNvgqucHg+lchK5ZjmvQozc43PPrQUZWIcU0k&#10;UMaYTW6RzgTmjGTSAU8cUAhcYFJ3oLVasLcXE2XbCLyTSbsrspK7sjqNEQW1ggYcsdxrXm1WKK3x&#10;kDFcxLqkcMRWIe2awrm+llY5Y1x+wdSV2dvt1TVkaupas0rsd3HasGe4aQ8mmO7N1NRmuyFNRRx1&#10;KrkJRS0VoZHPYpMU6itzmG4opaMUwEpDTsUhFMBuKMUtLigBMUmKdRigBuKKdijFACUhFOxRigBM&#10;UYp2KKAExS4pcUoFIBMUYp2KMUAJSgUuKXFK4CYpRRilAoEFFLilxSGNopxGaMUAJinUCloASilo&#10;oABTxTQKWkMcKDR2pKBig9q6zRAYNPx/z0O41z+m2y3V4kbqSh+9g8jjrXTQqiKI4/urwK5cTLTl&#10;OvDR15jUhbC8VfiJdFHvWTG2OK0oJNpU9hXmzPSiaT22yHeecVi3D5zWjdaiHhIBrCmlyTUQv1Km&#10;10IZmqk7VNI2artWlzMYaSlNIBzQIM0macRTcc0XAcKkWmCnikBMlTqarIamTmgZajbBq/byMBxV&#10;CFMmtO3QYoZUSQBnPNWobYkZ70+CEMRxWtDbgJnFZylY0UblaD9wvTLHvV4zbEVRwTVMSL5+Ccbe&#10;1SkpI5yTu/h5qGrlox/FLgJhj8pAxj1rhpsBjiu18UWk8uySNMqq/NXES53HPWvRwtuQ87FX5yKm&#10;9aU03OK6zkHClJpuaYSSaLAPzUsczxqVQ4B61CKUsBSaGnYe8hx1qAmhjzTCapITYZppNBNIaZNw&#10;zRSUUxXMQrSYp9JitrmAyinbaMUANpTzS7aXFO4EeKMU/FGKLgMpcU7FAoATFG2n4oxSuIZilxxT&#10;sUmKAEwKMU7FLii4DMUtLilxQIbS0uKKACjFLilxSGJSgUuKXFAxKXFFLigBKKXFFACYpcUYpcUD&#10;ExTsCilpANop1GOKAEB7Ud6ULShaBj4pnglDocMK2LC/aS4RAGPqB3rJt7d7m5jgjGXkYKPxr0ax&#10;8OxaNbSzIN0jjAY84GO1cmJqQitdzswsJy1WxQQfNVtHwCKiEeDmg5rz3qegtBkhIqs+atlCwqGR&#10;MUhlNhULDmrbAVAwzQJkJWkxxTzzTTQSMNJSmigBRTxTB0p6jmgCVBVhBUKCrMfWgZbhFaMAqjAM&#10;1oRADHrSZaNW0jzir0rsmFAIGOtZ9tJtFXg/nNyeAKxe5tHYybkHzNw6k5JqSOUcZPOahvnxKdue&#10;Kyftcgk+VScc1tGPMjGUuVmpqXnajDJFC+NtcjqGlT2Q3Pyp7nit601lYJmzjLVg65fSXd0SXJQd&#10;BniumhGcZcvQ568oSjfqZJOKbnNDEUzNd1jguPzRTKXNMVxwNJmjtRSHca1NpSab1piENFBopiCi&#10;jFFAGPikqTFIRWhgMpKfikxTEJSYp+KaRzTAbRS4paAExRilAyadtoAbilxTgtLtpAMxRinYpcUA&#10;MxS4p2KKYhuKMUtFACYoxS0UDCiil7UAAFLikzRSsAvAozmkpaB3FooFLQMKKKWkAUUUUwCnAU3v&#10;TxSY0KBS4pQKDSKOh8G2hm1bziBiJTgnsTXoeotvgjjTpt5rj/B6vFZyOyAbnwpxyRXXr80fzV4+&#10;KlerfsezhI2pJdzINsfSmNa4rX8k0x4gh+aseY25TLEPy8iqdwAM4rQv7qOEAZArFlulkBIbg1cY&#10;t6mcmloROahJp+ajfiqaIGHrTTSk800mpGIaSloHWgQo5qZFqNVyatKmAKABRUqnmmAU8DNNIC1F&#10;JirSTHIqnEma0ILJ5BlaHZFK5YimY1sWQaVcVnQW5Q7WHIrUhkWFM+lYy8jaA+W1ijDMRk4rDhgW&#10;NZiwwrMcZ9Ks3mtxxk5PI/WsW41qKZG3g57YrSnTnYzqTgVL4Wlsrup3SHhR6Vzs7FjnNWJ5DJIS&#10;elVnHNenTjyo82pPmZAaKk20hArUxsNHWlpKWgQmcUbuKQ0lAAaSlopiExRilo60DEop2KKAMtlI&#10;OCMEUzFbF1Gpm/epj8KzXXDEdqcZXInDlZXoxUhWmkVoRYTHFJin4pMUCG4oxTsUAU7gNAp4FAFK&#10;BSATFGKdSEUANxRTsUhFAhtGKWimA3FFLS0wG4oxTqSgAxRRS0AFFFFIAoooxQAUvfFAFLSAKKKB&#10;1oGOooooGKBS0gpxpDHLS96aDgUobnJpNFJnpPhporq0iIwNqgMMY5rZnIWTanauG8Oaj9mnjTd8&#10;jLj8c12b3MCsgkYBnGRXjV4NTPboTUoIk84gdKzr6+MSM55x2qyLqJ1k2kEKM1z+oX0bRyMGBABO&#10;M1FOF2VOdkc9q99PfzF0U+WnTFGnJOz5fIVexqXTBIIhshd1lbDemK3pYB5hfYFGOgFdtSaguVI4&#10;4Qc3ztlDaaR1q6Id5HHFMng2muW50WM5hg1G1WpI6h2HNICLmpEQk9KlSAk81bijjUDcQCelNRuI&#10;hjiJ7VYKYAp/mRINoI4prSoyE7gMVSiK5GRinLVR7xVbBpPtyKwFaKmyPaI2IAMjNbtlKqgCuQjv&#10;sEE9/SrlrqhadYlznOKidFtFwqpM7NijrkAZqNYRISvJqtC7jCnvVm3nCSMT2FctrHVe5zGrWH2W&#10;F55mYs5O1B2rnS/Oc11vifUENv5QxljkZrjGfk16WHu4XZ52Isp2QrHmoiaN1JXRY5WB6U006kNN&#10;CG4pDSmkNMTG0UYoxQITFLRg08LQA0ClC08JTuKLjsR7KKlxRRcdjpJ9LiuIiGXn1rnLnRZICSCG&#10;ANdyu1gagubNZV6V5tOvKJ6dShGaOOi0pLi3LKMOO1ZFzbmJ9pUqR2rrzAbKfKKcE9KLvTI7sCTG&#10;G9CK6oV7PXY5Z4fmWm5xOMUhrR1C1EE5VVx7VS212RkmrnBKLi7EWM0oGKeVpMVRAlLS0UAJRinY&#10;oxQA2kxUm3NBSlcLEWKTFTeXmmlcU7hYixRT9tJimIbRS0UAJiilooASloooAKKWigBQKMUlKKAC&#10;ilApcUhiYpcUtFAxKcKAtSInNIaQ3b8nvSeVI0bOEJRTgn0rQt7cSBgQMcc1ehs2NtPFGduOuayl&#10;USN40XIyrKTypFbJGDniugvJLxrQSlvkDDa2eTWC8XlSrGeQMZruYraPUNFTaMlBlVHrisK8kmpH&#10;Rh4tpxOdsr+ZY2iGfm+XNM+wSy6iIXJSM9T7GtrRdMVZHedBlXIUVfFrE+oZDExqfTGPasZVVGTs&#10;bxpNxXMZen2j214bSGTcgGQcdj/Wuh+wkgBvvGrFpaxQ7pMjcematxKCwYkEVyVKl2dUKaSsZw0/&#10;B2gc4qhewLESO9dXI0Makj7xrFvLUzEuozms4y1KlHTQ5vyTIeBUVyFtVy/WukgtYoxtfAY81zuv&#10;ugvGhyMFcj866KfvSsYVFyxuY89+/mHYfl7U2K6d5PnY89/StO2sYnt2eUL0AG6sm9kRrhhGiqo4&#10;wtdsOV6JHFPmXvNg90+7hjinNettwOtUyc0CteRGPOyR5Gc5JoDsx5OaYBTlqrE3LEbMBwa7Dwfp&#10;yl3vJl/2Uz+prldPWJ72JJyREWG7HXFegeeqsEiAWNRhQOK48VNpcq6nbhYJvmfQ1JRApIUDPrWX&#10;fpL9nk+yjdIR60okaSUY6Cr8KKkZkkIGema89e6d794861SeaWcLKCCgxg9qgsrGS9m2IQvBOTVj&#10;V5km1S4eMDbuwMe3FUTKUxsJBHcGvXhflVjyZ253cbIhikZG6g4plOdjI5Y9TTcVoZMSinYrTsNA&#10;vdRj8yFBs7EnGaUpKKuxxjKTskZJFJita80S7stxkjyi9WXpVHYBRGakrocoOLsyDYTSrHzU22lx&#10;RcmxH5YpdlSAUuKVyrEW3FGKeRSEVQhKKWikB1MN6p71dSZXXrXCQag8Z55rUh1VcZ37T71wzwzW&#10;x3wxEWdFMqE5IqndyeXASo6VAuqxyJgsM/WqV3qCqpHrUwpyvYqVSNrlaVoL7O7iQVkXVp5ByGBX&#10;NWJbhW+ZBhvWqzyM4w3PvXfTi0efUkpepWK03bzUpFGK3uc1iLFGKlIpMUXCwzbShRTsUYoAKWkx&#10;SikMSl8pm/hOacOtWorkIpVhn3pNtbFRSe5QkhaMjcOozTCoqxL8zZqIiqTIktSHHNGKkNNxVkDM&#10;UYp2KTFACYopcUuDQA2ilxRigAxSgUqoWYAAknsKdgjgjFJsdhtOoopAGKAKWlFAyWOIyKcdutPM&#10;Zj4PpmmocDinu7SHLHJxiod7mqtY3dFks1U+aOcYrVJtYkYo6jcct61xqsVIwal+0SM3LGuedG7v&#10;c6YV7K1ixdAM8jDAweBWhYas9nAqq3GMYrJaVmXZ3J60wMRlc8VTgpKzEqnK7o6iG6muEd4sl27D&#10;+dO33UaqIwzM3JGKteH4oVhR+MHrnvW3cIg/fRqGKjoK4JzUZWsd8IOUb3OanuriG2DTOyvuyB1/&#10;CrljqpWMbmJJGarX0sV4khmQqR26ViRO6SsBn1x6CtFBTjqZubhLQ7KbVEWPe7YHarFlqUbqMuuO&#10;/PSvP7y/aZ8AnApkV+6FuTzx1o+qXQvrdpHc30itdHZICuD0rl9TQod8o3SMBknnAzVi11MGdJGx&#10;gDHP0rM1S9+0SsKqlTcZWFVqxcblme5jktl8tzuC8j3rEZizEnqTmlLsBgHimg4INdcY8pxznzBR&#10;SEc0oFWZCgmngU1RWnpmk3Gpu6wj7oySamUlFXZUYuTshmnuIbuN2UMAehruQ8ccaHqxGTnt7ViL&#10;oiWM6kPvK85Pr9K0I23HFcFeSm00ehQi4Jpkkl75JHBBfOMdqSa/VUxK52lTjmovknu/KKMWA6gZ&#10;yK1RoUd5ZMk0RVv4Wzgism4xtzGy5pXsefv88jbRwT3qNkrvF8LWo2dRtGGPc1Pe6ZZLbkJboGC4&#10;BAro+tw6HP8AVJbs87EZp6x/jXXWnhbdH5jyDzDyF7D61o2nhmCGTfLh2I5yOPwFVLFwRMcJNnI6&#10;bYJczL5nK56DjNd1bGCyiWOBAg9qU2lpawmOKJV5zUMcDO+T0rjq1fa+h10qXs15lbxFcXElgfIV&#10;ShG1xjnHrXEGMgZIrsdVSSJQ28iMn5gKym+w26NyztIvVu1b4eXLGyMMRHmldmFt4puKmYjJx0qI&#10;12I42NxS0E0hNMQh602lNApiuJRS0UBczKUGkpcVZAu4joaC5PUk0YpMUC1EzSE07FJigQ2inEUm&#10;KYhMUmKWlpgNxRilJooATFFLxQRQAlKTxSdqTFAATTaWimSNIzSEU/FIaYrDMU3FPpMUxCYopaKA&#10;DFOAopyDLCgaR13gvSEmnN6+CUJVRXRX/hHTdQLuoMczc7l45+lUfDUCWdqBkh2GW+tdIlyApxzX&#10;iV6s/auUWe7QpQVJRkjyrWtGfSb425YupAKtjrWbsNd94uQXdolwgGYzz/WuIIwa9LD1XOCb3PMx&#10;FFQm0tiDFOVCzADvTyKUfKcitrmCiBQocGil602kUAODzUmQeQMVFS5pMLjs80oPNMzSg0DNe01M&#10;20W0Ek9uelbWl66WVw7ZYAnBrkMmhXZTlSRWMqEZG8MRKJrXGps108mOfeq8WpyRIwVV3MeSRnj0&#10;qkzs3U00CrVNJEOrJse7b3LAYz2FIBjBoozVED/MOKYzEnJpKKdhNhSUoFOAoEJjNOC5pQKei80D&#10;JIYwZFBGQSMivT9KghtrBVjQINvPqa86sojLdRIM8sM4ruxeCKPb7V5+Mbdkehg0ldkd7CNzMOme&#10;/eoI9rPjHJ9KgnumdySeKS3lIk3GudJ2OhtXNyxgSN/NcDdWpHKGBBrIhl3AE/Koq010mwLHxnqa&#10;xkm2bRaSJp7lVcRioSguCFPAqNohMQSam85IVAAxiltsPfcljgMIGwU5i/frVY6gq9XA/GoJdVhR&#10;Tl8596OWT6BzRQXDHdyanimG3g1g3WrxEE7vwqqut7eVHArZUZtbGLrRT3N69jSYYdht7iuV1OC2&#10;iGYHYkdQTUk+tySdB+dZUszSMSx611UaUo7nNWqxlsQs1MzmnMM03FdiONhRilxS4oENoxTsUYpg&#10;NxRTsUUhmXilxT8UBaq5mMxRirkVqrDLNio5IGjPqKnmV7FODSuV8UlSFaTbVohjMUmKkK0hFMmx&#10;Hig0/FGKAsR4yaTFSYpNtMBoGKDTiKbigBKQmlINBUgUwG4oxTsUYoENpMU7FLigCMikxUhGaNtO&#10;4rEeKMU8ikxTFYQCrumxRSXa+b90c1UAp65U8HFTLVWLg7O53MEyqR5fAx61rW0u5SCeMVyenSfu&#10;UAYn610dm6lME8141WFnY9qlK6Of1KO+XzSYjNaht27PSuflbzJC20D2Fd9q8wi0uWOHqQcn61wp&#10;Ta2GGDXbhpc0djixUbS3IMUmKmK0mzNdNzlsRUhFPKkGkxTEMoxUqxMxwBk0jRsh5GKVwsyMCnCl&#10;xS4pgJSU7BoxQA2lFLtpQKAExVhLUNGDv+Y9vSo14qWJ1DfNnFS79C426kUsDxY3Dg8g+tRgVcuZ&#10;zMFUfdXgVW20Ju2opJX0ExThwemaUCnBc0CSEAzUijAzSBcU8DNJlI2dDfZICMY75rSnmYyGsfSR&#10;CkrNM2BjA9c1ryvHMXdBgL3PeuKrH3zupP3ByhHHORSfaIoVyWGazbi6GOGOQcYFUjKzGnGjfcUq&#10;1tja/tSQ5GRgVah1VQi5GWrmgzZ61KkrgEDv1q3QiQq8rnRSeIWHyqoAHeqb67I2dwBNZBzTe9Co&#10;QXQHXm+pca/d5NzHI9Kry3Luepx2qI00mtVBIyc2wLE96UGm0oFMkWmtT6bjNCAbRinhaNtMQzFL&#10;inhaXbTuFiPFLtqQLS7aVwsR7aKk20UXHYzNlG2pdtG2i5FhgLDoTSsxI5JNO2+1IVzQMjwKCKft&#10;9qNtVckixSYqYpik2+1FwsRFaTFS7eOlN20xWI9tJtqXFJtp3CxEVpCtTEcU3bRcViLbQRUu2jbT&#10;uFiLFJipdtJtFO4rEeKNtS7aTbRcLEeKMVJtpdoouFiErmk2VPt9qNlFwsQ7aXaam2UbDSuFh8Fz&#10;JDwvStFNVkAHH1qHT9KudQkKW8e4ryT0xWjN4bu7S6SOdf3RYAyLyBmuepKnez3OqnGra62IJJ55&#10;3EaOZPMwAPSob7TZ4JwhDO+OcKa7Oz0W2swsiJmQDG4mrckAkLZXmuT6yov3Vodf1ZyXvPU8+u9P&#10;ktAhYEqwBzjvVTbXa3WhxSwktK/mFsn0A9AK5Fk2kg9q6qVVTRy1qTgyqw5oVO9TlcmlCe1bcxhy&#10;ixMYslcZPc1HKpJ3MDzWzoenw3tyRPnYvbOMmtvUNJiayaFFUBeVPpXPKvGM7HTChKcLnC7c0FSK&#10;6XSNKSRnFxAWDcITwB75puuaNBpyRtFISWOCpq1Xjzcpm8PLl5zm8UYqcpSba2uY2IsUY9ql20ba&#10;LhYjC08CnbaXFFxjdtG2pAuaXZjrSuAxUyKsJb/u/McfL2A70wCpQTtxSdylYjKjsKQDFOxS7aBA&#10;vFPa4lK7N5A9BSxQySttjUsfQVZuLAwQJIZAWP3lz0qW1ezLSla6KsED3EyovUnqa6GDQbYBWkmJ&#10;HvxzWJbu0Lbl61O11M3WRvzrOak9nYum4L4lc0NRtbSOPCbQ6jA2nrWOKexJ6mmhacI8qs2KclJ3&#10;SEJpMU7FLirIIyKbtqbFJt5ouFiILTttSBKdtouOxGEpdtSBacFzSuBDtpdtTBParlppk10chcR5&#10;5b0pOaSuyoxcnZFGG3eaRY41LMx4FX77R2soFk85ZATggDoa37eygsGZYlMrEfeI/SqOqTfuvICg&#10;EnLAdq5vbuU0o7HQ6CjBuW5z2yrFtZy3L7Ily2M1p6XpBvG3yHbEPzNdGLOC1AaJFXAwcUVMSo6L&#10;cVLDuWr2OObTLpWIMJyKK7kFcD7tFY/W5djf6pHueWYpNtSFTRtI6iu+559iPbRtqTFBFO4rEWyj&#10;bUuKMUXCxDtpMH0qfbS7BTuKxXxRj2qx5Yra0XToLiPdOMhWyoqZ1FBXZcKbm7I5vaKNtdhf+GoJ&#10;PntiUJ/h6iqTeEdRETuqo23oM8sPaojiabW5csNUT2uc0UpClbX9gXxiZ1hY7PvDuDVGa0lhVTIh&#10;AbpWsakXszKVKUd0UStJtqzs9qTZ7VdyLFfbRsq3HA0rbEQsx7AVr6RoS3cjfaWeIL/Dtwf1qJ1Y&#10;wV2XClKbsjnilJsOa9Av/Cttc28Zt28uRBjgcEVyn9kXH297QgCQdPQ1FPEwmi6mGnBmVtpdnFXW&#10;sbhUdjE21G2scdDUGw1spJ7GLi1uQhKcF9qk20oWi4WGBM8Vv6XpsE0XkSsA83IOOmKxkHzg4zg9&#10;K6HTjbtdFyCr4GF9KwryajodGHinLU6KzigsYEiiVQQoUuBgt9avvMJ3SNwfLC8471TeMC3DbcNU&#10;sLHYD+VeTJ31PWjpoO8tUAJbgVG5LMOxPpUk0bkDAGDz9KiSRcAHqKSBkGoTeTaNKqbmTk471wV1&#10;L59w8gUKGOcCu51OJprN0jYrn07+1cS8DK+0jn0rvwlrNnDi73SG2yHzchN/B4q28MERQqMkgEYN&#10;XNH0yS4Z2DiNl9RU8mm7L2IZJEg2qQPutWk6q5rXM4Uny3sUbF5IfMmWNimfmb0/zkVqR6kEby5w&#10;RlQSMeorVuLbyokSCIFgRgHp+NMvtGiLedIBjaFPJwBXM6sJPU6VSlFaGWdbhWEoq4weMCsvV78X&#10;vl7e3XNbFrpgaNxGqMEYgMR96se/sLhZixgIG7blRwTW1L2fPoY1facmplFc00p7V1WjeHhcKstw&#10;MZPCkVH4l0uS1njk2nyyuM471ssRFz5EYvDyUOdnMbaNtWDGR2pNlb3OexCFpdtSbacFoCxGq80/&#10;GaeFpwWgZGFpdtS7aUJSGRBaXbUuylCUXCxJbP5RAQYY8Fs9BTp03ybYiWyenXJpoStjQ7dftJnb&#10;GIxxn1rGclFcxrBOTUSvb6FcbkadCIz1APNJfaSbUlkfemfTpXY/aIivUYxVO5ntUJlflsY9jXJH&#10;EzcjseGgonFmMjtShK1tRuIbt96Ahhx0rOIrsjJtanFOKi7Ih2UFal2k098uPm5PrTuTYrbaAtTb&#10;DTglFwsQhacFNThKeseTS5h2IVhYjIBxWhZaU843MpC9jWtaJH9jVDtBx0qQOyHC9PauWddvRHXC&#10;glZsittEhhOZRvPbPStOMxx4jVQoHp2rNku5S+BkH1pjyHIG4n3rnlzS3Z0R5Y7I058suFfj1rJl&#10;ggF6JJMOMdPU1PGrzNiIkgDJzSsIWDB9wZT6dDRH3Ql7xLIQ6qYRsA7DgColmfJDNmoZLllXYp4N&#10;R7jmhRE5F0THHWiqm4+goo5Q5jmzblFyVPHNRTSeYoG0cd664JCUIZAc+1Yd1YIs7EfKhGRXRTqp&#10;vUwqUmloY+2jbUxQA0ba6eY5bEYTPWgpzUmKUDmjmYWA2x8kOAevIpY7SV2ACHnvirscyGLaeCKv&#10;RTooGGGfesZVZLobRpRfUgttKhDN9o3Yxx9auW8KW6BUP0pslwXXA5NQJMc4NYSlKW50KMY7HR2C&#10;ebGCXxVp7v7M5QkHFYNtfmEY6ippLhLjkHBHqa53F31N1NW0NqK5jcNkDpzXOa7bme2CpGCI2zuH&#10;UVchc5wWpLx3wNhBTHIxVQ9yV0Kp78bM4t4GTkrx2NMMRABKkA9DiunFurXZmKfusD5R0Bo1JraX&#10;T2TADKcriu5YjVKxwvD6N3M3RbYG6SZS25Tz6V2IRHxkAe9c1o91FBH5ecMTnmugS4BXnmuXENuZ&#10;1YdJQHu5hJI6Vg3z7tVhljGXwcnsa6Ixm4tWUr24xWLBZPLIUZSrDpmopNK7ZdRN2SIIVaAzCVQT&#10;O2Sgrm7qNBcyCNdqg8CuouNInjkjuC2/aRlc9qrPpcLagCpIXIbGK6qdWMXe5zVacpJKxzRjIOCM&#10;GtzQ9CS/hkkmyFPCEetWtQ0+J7wFyF3JwR6+taFmsMcIjik2duDTq4huHu7ipYdKfvbFGDQUtbky&#10;YaQA4ANS3trGkizrGVf2rVjRossXD1JI8UiHctcjrSbuzqVKKVkZ0V8fKCnrSxXeH5PFRzxwjLB9&#10;voKznfDcNmklcG2jpJr5TCFQ9RzWRe3pgTjq3Q1VM3lRb3Y+w9ao3NyZwBjitaVK78jKrWsvMuNr&#10;LNDtIw3bFLpti9xdi8mGVHIB71SitN8Pmu4APGK6S1kEcaxxABQK0qNQVoEUk5u8yf7NCbl5I2I3&#10;4zjjNWQsaIwZRnHGRVOSTY4JByOlIk/ny4zj2rkd2daaRoSSKUDMOR39afOfPtMBcjoaz55gFwOg&#10;q5aXKiDZuGD1qWrK5Sd9CCMD5UbaqqOAKnMMRQ5IIznBqtI1ukmWfrSGaJo2IJ49KNWK6QG6WKUh&#10;RjmprlkvrJo5MNjkZHeqSJE672JGehrQAt4oEYLlh6mm9GC1RxOq2hguiSPv89Kzyldh4iiN1DHL&#10;GgKjOSK5dkwelepQqc0EeXiKfLN2K2ylEdT7KUJW9zGxEEpwSpgntUyW0jKGVCQTgYqXKw1G5Xig&#10;eaRY413MxwBWjL4e1CFAzQZz2UgmtfSbaKxVpLlMSk8c9BW2LtZo3VDyBxzXFVxUlK0djtpYWLje&#10;W5wL2zwuyOu1gcEGmiPFXbrc9zIXbc2cZpGWLywADu710qTsjlcNXYqhRV8XgigWKJNuPvH1NVto&#10;HSlWNnbCjJpSSluOLcdiwt/KOmKgkkaQ5Yk0uwjqKeqL1J/SklFbFNye5XxSbanK0BKq5FiLbSha&#10;k2U7bjtSuOxDs9qkjgZ+FGTT9tTxSPCp2tyalyfQcYrqV5YDDIUzkjuKQKRUrZZizHJPc0YouO2u&#10;gK7joxrSsd1zLhnIUdSKzSKkinkg+51rKpG60NKcrPU23iitsu77z2BrOup43nUxqFGOQKqS3Esg&#10;+ZjUcZKSBiN2PWs402tWbSqJ6I3rSfay7UIAGTU00qn5iAWNZgv28oDaMioDfurds+9Z+zbZXtEk&#10;XbuIzxhwMMKooxC8017ySQYLcGpraRAh3gHjoatJpakNpvQcGJAoqNSMfeopDuPDdeazr8h2HNSw&#10;vJKpKgke1RTQOZO+fenDR6indoomOk8s46VceApgEjNOjtixwSa6OdGHs2U44GlkCKOTV6LSpPMx&#10;KMD2NW1tkhUHbk9cg1PDdYPI6etZTrP7JrCkl8RVm0VjCJIFJ9azZbeaBsSKRXTR3jAYUgD0ouRb&#10;XEXzrhvSs41pJ2kaSoxavE5dZXU5yad55J5HNTyW2xvVc1BJGNxGa3dpbGCco7kiXA9anjnGRzVF&#10;YRn7xFSJHt53A1m4lqRtRybk681OE3xNuY7h0FZEUxXAzVxZJCOhANZONjZSRDNdNCzofu1QvTuK&#10;lR25qa4RzL83eleQfZmj2jPrW8UlZowk27pmYpIbIrWtdQkEeApbHFUoocyDfwprorKOCC2CqFOe&#10;eaK0o21QUIu46z1UouwrinteqZ9+efeoJ4oyMgqMVRugIlDKwPPQGudRUnodDk4rU2RcAp6/U1Sn&#10;lcv+7HI54rLSc7vmYgegq5BcxIpdjz9ar2biSqikQ3tvc3GJfm+UYxVE/aLbkhlz61qLqzKSGGR7&#10;VX1C6NwiIUKgc81tDm+FrQyny25k9SO3v5t3zMSO/NPbUZN3ysdoqjjFGK0dON9jJVZJWJZLtnbn&#10;pUZmAPrTStOSBpA20dBmnyRF7SRHJI0p56DoKQLUvlkHBBzSlQv3iB9TiruooizkxYtuQHJ2+laM&#10;d7FGuFyKyy8Y482P/vsUb4/+esf/AH2KwlKnLeRrFzjsjZfVVYLkHiqst6fM3RnmqeVPAdD9GFKE&#10;OM4NEYU+g5VJ9S7FcO6Es/1z2okvJIkCowIPeqYBAI7GjFV7NXuL2jtYUyu7Zd2rRsbwIRGwLDtW&#10;cEOKeo2kGnKKasKM2nc2XwzZY7V7CpYZYgu1ySKq2sctyB5i7Y+zUt1ELNxulX2J4rjaV7NnapO1&#10;0S3oR7N8sQF+7iufKZNTalq9hCqrJf26gZyPMBP5Vl/2/pjfcuDJ/uof61vTq06cfekjmrRlOWiL&#10;uwUoSqH9t2zcRxzN9VxR/bKk4Fs34sP8KTzDDreZCw9R9DTjRTIobhc810C3NrbQhUIwBjGM1yaa&#10;pEfvxlf+BZqf+07PH+sI+orKWLw9T7ZrTp1KfQ1prsSMTnrU9vcQxDLOSfasIajaHpL+PH+NTx3M&#10;D/dmQ/jiqU6EtFId6i1aLF20csxaNdoqvipeGGVII9Qc0BDXVFpLQ55XbuyPbSqCOnFWPI+TJYZP&#10;RfWnR2cknQAfWhzQKDKwFKBWzDpcDRFJHxMRwQeM1TNi6XAjfgE/eqFVi9C3SktSnto21qyaYggL&#10;xy7mHUYqjs5xTVRS2FKm47kO2l21oxaXK+dxVR2JPWoZ7R7eTa4H1FL2kW7IHTkldorJHu6kAe9K&#10;Ux3qdYXK7gOKbt9aOYOUi20bal20baLhYh21JFbyTZ2LnFO21IkrxjCHFJt9BpK+pFLayRAb1xSR&#10;QGRwMgA9zUzSO/3iTTRkUruw7K4PaSqxG3I9RUMkJHDLzVrzX/vGkLEkE849aSk+o2o9Cj5Dg+1S&#10;xROTtUZJ9KnIyaeH8ofKPm7k0mwSIDbTA4K4PoaKstcyMxJNFRdmlomfDMIuAuBUomaeXau0Z6E1&#10;W2VLBDufk4qmktSVJt2LEdsIrgrNtfI7GrEltEg3BsD0BqQwLMir1I/iFMuLCSOMsshbHbFYc13q&#10;zflstEQuihBtdj9arCFy2AwpPMkAxmm7nPc1qosyc0OKzRnhvyqcLNxlxj1qASybdp5FBkYjFFmH&#10;Mhs6ys5w24e1VCpzV8TEAjGM+lVivNaQZnNJkIWlxTyhpdlaXM7DU+VwR1rQRmYDc3PaqO2ngsOh&#10;NZzVzSErGgYvPUg7c+tV2hURlWAz7VCGkJOCajwc96lQfctzXYnuPKZF353LwFXpio4lZ/l3lcdB&#10;600oSM9af833s809kK93cbNuXAJbd3BqDBNOuLq2jG57lC3cDms99ath/q0Z/c8Vm8XRpr3pCdOc&#10;nsXttWjps62n2gr8voOuPWsBtfuthSIQxjuQgJP4nNZtxqF9cZWS9Zl9CxwK5KmbQXwo0jhu7Oum&#10;tTbRxSSyRJv5AZwCPrT7i+02W3/e3afaV4BXLAj8OK4Paq8tKXJ61J5ij7uB9a5J5vJ7I1jQijp2&#10;vLNV4lLH2H+NV21O2TsSfdwv+Nc8SGGN/HXA4qF5YIv7ob6Vm82ry2GsNTN59bUfcjDH8T+vAqq2&#10;vTg8FUH5f0rCn1KCJCZZVRfUnJrndT1iznUrbvNI3qpIFZ/WsRVfxMpU6cdkdTqHisxMRJer9Mlj&#10;WcnjGAkjfn/dSuCn35yQOfXmoftEi8DArT2CktW2Vfsd+fFkjycW5K+1a9nqou0yF2n3xXlS3Uyt&#10;kNVldZvlXaJio9qznhb/AAgmer+eNpDnAPpzUL3Fvb/MLvyz6Z/oa8uGr6h2uH/Co5L66l/1krMP&#10;c1McLNPcbkdzdeNb+yuCsVwskY9yP61Nb/EZyh85GDAcbSDn8686Lk9etOA9hXWotK1395m0ux6n&#10;D8QUmRE/fdOhUcH+VX4vE7yjPm7QenT+leQLMY2ztB9cHHFbK646QKkMflgD7x6n6VnNVfsyf3jt&#10;HsehXXiK4ZdsmpSonYCTH6Csh7m0nc5Msh7ksa4w6xPkneCfcc0h1i6PGcfhWLo1HvIrmO4RbFMm&#10;QRD68mnjVbGEkIN3+6K8+a/nY/NJn8aab6YDgmp+qt7sfMegHW4iegQf7RApsmvQoCfkPuRXAnU7&#10;ojAmcD0BxULTFzl2Zj7nNNYRdRcx2U/i6SNiIvKA9lqs3iy4kBGUwfRcVy28Y6UeaeMKK2WHguhN&#10;2dE2tNL9449+tINScj5ZHH0Y1gCeQfwipBdMOqD8K1UbbEtXN6LWbmFwUuJQfUHmta18aanCQBeS&#10;MP8AbAb+ea44XnOCtPFyD2rWNSS2IcD0aD4g3q4MkdvJjuVIP6H+lbFr8SIwgV7AbhzuSb+hFeTp&#10;OD3IqeM7+BLt+tV7eXViUWtj2GDx7p0rDzFuEPsFI/nWg/ivSLiJALplbOcMjcflmvG445R0Kt/w&#10;KtO2cgjeEHuWpfWrajs2rHqqa3ZEfLepg+pI/nUiXtpJ9y7gb6SD/GvP7d0C5Zoz9GFWlktyOQn4&#10;1KzKz+ETpX6npdpcKwDO+5eg2nNPv33qvceteYtFZScmMZ9VNKu+H/j31O7hHospx/OnHHU27tFt&#10;PlsehIWLABj6U+aDYQQ24ntiuAi1bVov9Xq6N7SIp/mKtL4l1mM5ZrOf9P6iuhYym3ozPkdrNHYe&#10;S2M44puK5yLxhMg/e6ajsO6TYH8jUp8YxSNltKlT/dlzn/x2tFiYdyXA3cUoXNYh8WWZH/HlcJ+I&#10;P+FPj8X6Sv8ArYLvI7bF/wDiqr6xC24lTdzZ20bay5vGmjsgJS5X0/dD+hqsfG2ijq1wPrFQq8O4&#10;3Tsb6Rl2wCPxqw1n+73I24+grlx410n+BpCfdSKenje3Rj5UaNn1lH8sVnPEwXUqNPudIICvUfN/&#10;KgQhfncg+gxXMt4zkYny4YQfck1BJ4svW6JEP91c/wA6xeNp9y1BHXm2jJz0orij4l1InPm49ti/&#10;4UVH12n3HynRmMA9RVlEUoCCKiaNdoPX2owP4Tiu5u5mlYtxyJCOG3N6elI1wznGcCqu0noaTnvU&#10;8qK52Sm1WR87sjOTg0y5twjjauBijeSMDFKzs3DU02iWk0JEkOMuct6U54Yidw6egpg+U8Ur7mGB&#10;Rd3CysTiGCdQNpVscEf1qm0BU44zUbXMEJ+e4jX23c/lUbapYj/lqzfRf8al1Yw3kHLzdCYxjaPl&#10;IPrVi3sVmwWkCg1n/wBr2h4HmnH+yP8AGlOvWSjCmYN6AA/yNRLF07aSGqWuqN99Ogij4znHJHes&#10;y6jXzty4wwzgdqzZvEwxhA2PVz/T/wCvWfP4gnY4jVE98Vh9epQesrmkqfMrJWNsrtXcxAHqTgVT&#10;m1G0hyC+8jstc9c38s5zI5P45qmZRnqT+Fc9TNP5ESqKW5uT6+20+SiqPVuTWTNqVxcvhpGPtnAq&#10;uxBOdoP1pGlA4GAa4KmMnPdmqgkDbmJ3ZNJsPUkj2xQHbHRj9TS4mddqgKK5ZVS7DWXHWTp6UhAz&#10;wakFuW4I5qRbdBwcZ+tZcw7FbBAx/Ojy2Pr+VXFiC9AT60oXPVT+NS2Fim1q7L1YZ44rMk8PCR95&#10;uZc/WujKMBnyyc+gpFXJ/wBWx/ShVJR2HY42/wDDNxKP3crN6ZFUofBV65y9wiD0BJNeglWHO1QK&#10;TBz8xAFbRxlWKshcqOQXwUpUbruQnvxUE3gg/wDLOZs+5Ars5pIUAJukT/eH/wBeqEt9b4IW8dj/&#10;ANM4wR/OiOJrt6MOVHIP4KuFGWuYUHuazrrw9JacmeJx/stXXXoln+59qb0JIUfkAaxp9FvpyTiQ&#10;L77j/OuuliJv45CcTlnj2sQBk00Ix7Y+tdKPCmoSnKRSY7EpinjwZqzHiJQPUsBXV9Zpr7RPKzmR&#10;H7/kKXaB7/Wuo/4QfUiCX8vA9GziopfB+oIvyru+lH1qle3MHKzm1ADc9OwFO8zn/EVrN4X1Zf8A&#10;l0cj2FQt4d1Vf+XWX8FNX7am/tIVmUC/Hamkg8k1ojw7qRGWgkA91pH0C8RcmFs/Q01Vh3CzM3I9&#10;KN6jtVl9NuYzh4XH/ATTfsbDqjfTpVcyAr7vSl3Cphb44x+uaVYQTgCi6AhB9qcDjtUwtjjOP1p7&#10;QkKOAfoaXMhWIQaUMB2P5VII/al2KPSi4hoK+n6U8Be4pdoAzSggd6LiFXb2NSKTnIao+P8AIoBA&#10;9M0rgWA7jjcPxNPWWQHIbB+tVt/NSLKAfu0CLiX9ygwGqUardDgN+gqsl3GMb1qQXdpnmLP1NQ7d&#10;hlhdZuVOTg/UCpV16ZesUR+oP+NQpdacOWtx+dSfa9LI/wCPZfzqXJfyhYl/4SD+9aQk/jTxrsZO&#10;TYRZ9mNVjd6djAtV/WmNd2B4+zY+hqbr+UFcvDxBGORa4+kh/wAKcPEfOfKI/H/61Znn2Lf8spB9&#10;MH+tRMbY/dMi/UCnZdUM3U8UAfejz/wKnjxYg/5Z/wBa5oiEn/WH8QaZtjHSQfhRyRC7Op/4SuLJ&#10;zED/AMBpw8VQZ/4965M7em+m5B6OafsoBzM7H/hKbYn/AI9x+I/+tTl8VW4GBD+X/wCquMwT/F+t&#10;L8w70exgHMzsv+Ept+f3P+fypR4qgXpC2fwri8t3Jp2W7MRR7GAczOz/AOEth/55t+VFcXuP/PQ0&#10;UexiHMz3aTXbNfurIx/3cfzqrJ4iB4jtfxZ8VhJYohBM8g9s1KY0Iwg3e5roljexChI1k8QuPvRR&#10;H/dJqRvEII/49T+L/wD1qxPswPUsfZakS1yPkhUe7GsHj5Gipl99duy37uGIL+JNNXX7pR8wjz6A&#10;VT+yjpJIB7DineXAowqbqylj6j2YKkixJr95J8qBVPqq5qpJLd3H+umJH+2xP6U7L4wiBR9KaYpG&#10;6tiueeJqS3ZaikR9OC7NjsBgU0zY6bF/U1L9nGPmbNHkRZJCnP0rBzY7FfzS/Vix9zTS0h4BJ9hV&#10;lkQDlSPq2KT92B1XH1zUuQ7FYq+OR0pu1u3X61ZLAdAuffmm+YQcbsCp5gsV/LdjyKDER1cL9KnJ&#10;LZP60nGMc/hxS5gsQCKJSS7OfcjH86A1uudirmnlYR/CT7HNJ+7XogU1PMOwCYNwibj9KkHmHqoX&#10;24pV5Hybz7npS7JXGCeB61LYDdz9+Pwoyx//AFVL9nOBlh7dqcISeMr/AN9f4VOoEQDdf1pd7ZwZ&#10;DnPTAqeKMFuRux1AqbYoBwoXHvmldlWKLJMw4l2jPXH+NKtoxOTNIxHWrbbR0ywxnOKhL/MAu/P1&#10;ouAeSRjj8TnmgwpkZUsfQUgaUtuO4AdTQpZmz39SaVwAJEpyYxn6CpN8Y6IV4/u1GcnBVuT1yop6&#10;hsfO4xj0zS5gHb2b7uSP7wFNMsncBc+i0uDgYG7P4UqjkYwoPPA6/pSbYCiRjjrg9M03MmTnOT71&#10;LvQAHHPrSknIBAXHXA/+vU3AYAc5bqRS8Acj8adt+YYO5cZyc96eYi2QDuA7EUNtgQZDZ6nHfNKF&#10;Vh9/a3s1SC243YzjqKfHbPzhOMk5Xn+dNXAi8mMp8zt9e1QSWEMpIaabp2er6whCu/njGDgU0KN+&#10;Tx7VabTAxpfDNncH/WTE9MGQmqc3gS1cAxFgSepNdQsRZcF1xnqKsIhAAyhPfrW0a9SOzFY4J/h/&#10;IWwLhR65BzUMngC7TlZ0YenNejAgDgL19M5/WlJiYZbA9MDNWsXV7i5EeZN4GvyMhlbnGOhqE+B9&#10;Q3YJVfqa9TbysdgemM4qJ0jYHa3H50/rlVC5EeXt4NvYxzMmfbmqM+g3EP3scV6ubNDwW4HvnNRS&#10;aVaykFwzfTp/KrjjanUORHjz2Ui8lT9ccU37O3ZCfwr1uXw/YuMqpGR1FVZfC1okJIyS3IIJOK6F&#10;jPInkPLfKYHp+FBQr2/CvQ38KQ9pGGfQYqGbwdEv3JkODwTnn8q0jiosXIzgtzAcAY+lBdj1jFdk&#10;/hOUA7sED0BNVj4anwCkJGe3f/PSrVeLFys5XJ7oB+NIrZPyrn1BNdEdHmSQxlcAdQDg/rTH0iRc&#10;KbZt3qdo/rVe1RNjnmkA64H600SIPrW+9gyHEsLDuMd/xok01SvmGMbT3LA4/WqVVBY5/wA5SeDi&#10;gvnuc+9a40oO4CIr56lXGMfnSDRnlyEj34PRZASPeq9pELGSGHdsU4SDB+ckVoDS5FJ/0WRsHHC5&#10;x+VO+wANkQMPXdjH5U+ZAZgk2ngk/jSqXfoMn3NXVhIUqFT5jnoKd/Z+doZJEdzxhQcj86OZAUCX&#10;zjH4UpU8bsjPerRspQ2N7J7PtBqRNMkXLO6E9OHBz+VPmQFFkAPEhYGlxgfLKcVe+wzx9V9wzA09&#10;rVQgEk6bjzhIiKXMhFBGHQsT74qX9zkYdz6gDFWTa22MPckr34xULRWaZMU7scdMY5ougsM3L/zy&#10;z9VNFJtiPJmaincD1/yIV5xn6mlLIOiCqxlJ96aZf9n9c14/Oblszen6U1nJ96q+Yx44H4U1piOC&#10;7fgalyAtbjnoF/SmtIB1cfnVTKnnFAKkcL+lS5AT/aFHTJNJ57H/AJZ4+pqLnOGUKPrSZdsbRn3B&#10;FLmYXJPNcnlgD7CmlixILHP1NIysOGDKfSnLC7gGNJD74pXYXGbUBy2Tj3p21GIYg4PTOTTkgYuN&#10;xHvxmpfKQKTuHXBytAyCQKhAUAg/3uKWON5D938eMU9mRCBuUjuQKd874wXPb5T/APXoAj8nn52A&#10;98g04QIATnfjueBUohAYlAB9TmkZQMgopI4zkYqQBLQSYwqnjnFAgRSQTg+igU3a20uGLBRzjsKa&#10;FGC4Xj3H+FAx5Co2XViAMkEdKZ8jE4Un/gQFSeXJgFRgHpkEf0pS8ioqlIwTwduKQiJdoJ42+nNS&#10;My7AR8wzxjvQYJiANhdxx8oJIois7t2ZhGN3+0vP5miwxrOX/hYDPY/0phDA4GcE9SPyqf7Dc+bh&#10;hljwen496nNjIuASzcA/d6D8etQ0xlMq4XBySewFJl0OWOAo+6Sf6VpjRpvOLiQiEd8DOO/pSDQs&#10;yYEspz6Y5pOLApMyZDCRiAOSWxih5AMfMPTKkVoLo7jZhCFb5c5BIz+FSHT443OASe2ODx+FHK2B&#10;k7+CRxjpk0gkUkYck/571uHShJ9xAV2gnuee9IdGAXcVcrjABAyP8KPZyYrGNuHQqTjjdnipPLbY&#10;SqEY45Na6aYIzgplgOcgmplsYinIy/OM5J/Wj2bHYx1hZ14XAPtz+PFMMYQnqOe1bjQxJhjCPoF6&#10;fhjFNCRZ2G1xyOp60KmOxixLJuwASOwxTwDtAO4DscVtxtAJQrKdoOTn5h+XPtQby0IyYuh9OMVX&#10;Iu4WMgK4yyBeeozUircPxjd6YXIq817HMEG5kUt0CU8XEeFzcyDI5GwY/T/PNWlHuIzTBNkjyTnG&#10;eRihbW7Y5dSozjBrTS5jWdirMwOMHdtx+lN+1PwGQkngA/Menv8ASjkj0YzPFtckDgAdc9akNtKV&#10;yIicHBAq4sxwQqsGA6BgD+goE+374y3bnk1NkgKxsLggYRzg+tSjTbscYjBHO0N81Hnzbcqsh55b&#10;oKGluFwQmCDyN2acZpADabMrYldEU8bmb+lH9mMWz56HHXapIHvSmS5lADBuT1pv2gpgeWWB7uPz&#10;4pXV9hWE+yRgHExfnBIFO+zwA/PMwIHSghV+Yw43Dja2Meuc1GJGYDKKq99w4HSjmt0CxMqWQIUy&#10;Fcd85pClqsm0ysR14Qf41EY4w2HdS3XBBA/PFNEoA3rsXtlsk/TFUpgTtDZ78ecST6Rf/XNSiK3j&#10;5kGFPHAz/hVEO0pwNuQevqKf5TM+DIQRycDI+lJVOyAu+bYlBtjYMTjh+/4UwPb7DgDnOGY9KpeX&#10;IJGO9Rg5IOenpUjRusAJuW/3SPlH9Kr2kgJAkLOJTHHvz8oY596lnW2kRTNDG2AOGrPaJ8D5i2AG&#10;IHHHPX8atC1TfF0Lv03bQBx06nvTVSXQCFtP09t2y3i59STUP9mWPBW2hjx1ODV7+z4hFvMsaPnH&#10;L9R9BVdbdWmAWdGI9AAKHUn1FZFeLTLGF/kCI7DnjH8+lJLYWRlMwiUyDjcMZwKuGxZxI0UuQ3I/&#10;eDp6dapRxZcbpmG4gfM3FJ1ZILIY1jayOXljlZgeWDnOKgGiaS7gshDsfvMa0/7PuZXZoW3q3oxx&#10;+JNU980bldqgvx3JpurNBZFSTQ9MO8Qxqdp2nkjJp66BYxHc8YDbcn5v8DV50tlXa7yrN1ycAfzq&#10;s8iK/MjscZAjP3uv49qPbS7hZFZdBsJHDtAHTvljkilHhyxlc7IIFXrhj09OauyzApHF91W65Y7v&#10;T1x3qIMC/wC4Qsw7Fs/j/Kj2sl1CyKr+FYYkYeREFwQSj/4VXPhe3YZNsNvqF4/PNaMNyiyFpuBJ&#10;8pOcCtZLVPKV/tEhtxgCNVOT6U1Vm+orI5ceE7AIHIj57AZ/WgeHbPzGTyi5z09K6R7W0aES2soY&#10;AfcY9Ko3EEyNuMCBFIXcp4JPbpTdWa6hyoyB4bs8c2+T9aKuhZmAP7z/AL+j/Cij2su4rIvpoj7W&#10;LkqSPlPAA+pqJtLaMfNIrfieasLIhhYPEryHHJcgH/OKYfLjTGTvwCFX5gvHv0p6FWRXWwd32eZg&#10;HsoP8qeNMCA7sk9s8UhiRlDySAknBGCeaEjcr8isW6Hngc/T0osmKw86eoh/gPvmmra843Rj684p&#10;6QgxMrryeeCRmmbXSRCOUz93HB646UnoFgSGNsq0wAXnoOKmMdkTsBJ9y2Tj9BRJjbgr0zheBikM&#10;bI4Xcgd16EdP85ouOxO0UKsRCRtP19KakAVOCgQjPzIWH5YxQZkRDGr/AO0VP+B/lTRcQIw2sQdv&#10;APr/AJ/lS5kA54YlcLFKDnkqq4ApDbWxJ3IW3dmBGT+GKF1GPYuYwx6ZB5zzx79PSpGuwSjxqTld&#10;2fT1FK6HZCDTUZSUiXaW+75eD/jinJYR55ABGOBGOOPU1D9scwEgBc84YdPrzTZL3G7Enz4yF24H&#10;Sp5kFkaC2aNJtYtk4HzAcfy9qbDZBGyRlWz2GD/WqLX00ieYzSIR3Jx24+tOe+aOBULKrH5snkAD&#10;qc/X19BT5lcLGpFZo8O7hGB4GP8AGoUtUaRVaRmGSCSM4x+FU0u5ng3EkQsCR0xnA9Pw/OlDfaGR&#10;4ZUUtnK4wRjr6VXN0sOyLkotSn7x5Dg4BHf/ADzUGLb7gfIA3YH+faqkhBZRgsgyDgenrTEaOOIs&#10;zOeTngYAHUdKjnAug2qE7ASApywp3mx8LHFjAJ4A44rN80P98uu0BjkYyPw9/wCVSpHlwQ4Ch8Ab&#10;iSef8/nRzsLIuC+iUYXcOnAIwxoS/ticbV54JB5H+PerPk28xEZXkNgIqBefTnp69evf1omzht2A&#10;jVQx+YsrcKeO+frx71TTte4F2C+IhZGwwU7QhPX8fx6VVGoTZdEIyvrxnH48Csh3aW4lwQwUbgQ2&#10;N3J7D8P0qxFFtlLK7HnODjCjr3/x7VDvbUdzQlvrlQnzBlIzng/WoF1G5BUBsHb0xg1ajsbSWFSZ&#10;GLdDuPTpnpnHAH41nvFHufZuOCR+9xx6nr0yBS5Wle4my4uqTzQqGaVXxtPXnnj8ahbUWVwm8hsE&#10;4wc/4f8A6qqCSRrfaHXaO5Y5OO9Rs0W9WkVig+ZQOMcY5Hf/APVSu+rFc1o9ak2M52NwTuK8Y+tV&#10;RfjG8u4UjOR0Hc/j1qAMDCcOyqzfNkcjPNEjCVTnDB8fLuz+P4+3pVKz3Y7l03DToJE443Lj+Ljr&#10;/wDr/SpVvponKM8fyjCjIxx1Oe1UDEph3RhY2B24A4Ip623mYViCB1UNz6c/rSUtdAuXVuChQs7F&#10;e6hM+/U/5zmnq4IbkZUAfMoBznt7/lVIxRyE4ClUBKrnJ6+n+elSG4Ut8qAooAOQRyTyc9afPqBJ&#10;LduqAmLnIwGHrz/ke1M+0hjtzgE7QM9uR3+lMWSSS1KueV3MyhORhulC79oSVip75Pt6/n+VDYFm&#10;Dy3LqSq7SF5/n2qaLDP8kkZwD8rEnoew/CqShBEUkkRlPXH1OOtJIx2ISucYA2sOp7/zppoDQa7l&#10;iJXzgpC7hl/Uf/q/OnxosjJKHjABwd3DfX9ayjPG0hd3AbH3Seff+tLLH98x4kLfdVTkhTjqPz4H&#10;tVW6sLnQGDEfmMY8AYK8de3NVnaMPt2Mu05Y7enp0FZjNNHF5iZX5Ac7sHP0+lQtds0gRwcnIIIP&#10;H+SKUmlsFzZgMa8IoLbsjIPI+pP+c0T+Tg71cp6rjjis1ZyxyrDK4Xnpj8KsLeSC38xgh2NjI49O&#10;v+TSTEW5raJ42UCROOoAwD7j+tQSWiASZkX5RgqEx/n1qJrl3+ZGJY9hnknPp7A1AzuAXeXLZI+V&#10;8k/pih2fQZeSCMA7JZcdFcDr+PpTHhLLIqTyOFB528kiohJJtCFgE3Hax/P8+KSF4nk8vfLh2xuQ&#10;dM//AF6FpugEjuIo5WLJz2YjGQOOf51oxPAiq2Ywdp++v+famPHaTwobsSEkkBtoH6fh/npUPn6Y&#10;YVRGdGIwCV6EdO3+c1drPQRemxLBgToyHGQFGBk89fpVW4smmRYyoP8A1zYbcdqqSLGEOJWXgqSB&#10;gqe3P4+tSxvKDu84MCvGckN6Dj6GhyT3QEEdkVDfMxwuOnTp+VTW1u8oPmyuIz/z0XjPGOfofaq0&#10;un3Me3MzDcuM78HHp9M1GgYIIvtDfezgMxyfbt+FSrIDTuLQMhWR4fKzg7RjbVWGxDuAxQFV+6w4&#10;IxzyD1o8p3CoiI8p4YN6+vYev61E0M0Ll92AoCr5jcgcfj+NOyb2AmaxgRSJFxkAYHOSeOPwqe3W&#10;0h+XyN/O7JGO/wDhUFvZ3DO8vmQTAkLvwDwOmB+P+eKs/YYktkea4O6M/dZCvfvg0+TqkBDcEyyK&#10;sRCguRu3EAj6fpTfs9tLsYwKGDH5WYsD3yfSo30+5YEq6MF4Ut3H50jqbdoUMhQDLdD1GcgZzx/n&#10;mlZ9UAeRbysfMjj+XkHH3fyFRRQKCQpCBzwVX8ce9Me586OaHygXZztKZIzkdBSRfaYbyVPtIX5R&#10;984/DHrStcBGicXH/HskowTjBHBxg4zgdfShopGtNsdrHGxyBySWB9DnFPjaaVfIuHcqPlD71HX0&#10;459Kkis9R86XaSsaDIVs7tv4Ajv0quS4Df7PEsWWgjQBgS4Y8gY9uOaR7SPMmxWkdjk/vPlwB71I&#10;4uUt5CjkHvnHBBxu561XjgvFTfPKGAP3hklhjt2/XnPGafLfoBC1iYoYQ8+2NF4IbvTYI42QrMZH&#10;U8/eyMfT1qW6eZ5Y5oVdkkH3U+bJOOM84PXp60y0ni+0MPJwVBDLN1zn8Ky5VckalnZsoaMuiHoP&#10;moq5C5lhVw6LkdPJP9Woq+VAVl8qQjyl2K6kBie4570ToyI2JYycZBABOP8AGqKbZZAM7dylVzwD&#10;nPP60rI8sKDawdM7SSBnuc+1TzXAsxKu0NJImTyQPWlNwFIRAUYdQB6Z61nykeUUUYfOQ4Gc05DJ&#10;GnmuTukGNwGc/wD6ulF7jLElwylyWJz93ByBT4XMcqI287lwB159qa0dzcRlysgC7SHx1x1H4f0N&#10;IkzLII8mQY3EhsDtxx9am+oizMy2ssIf5psAFV7HHQ/lUUM5nYEDCniM578gfh1pDK0rvLFGdqNx&#10;sbIHJwff0qO3jmcPtwdwzhgO+TjHcY/nRa6GXraNjFvKEKRgORjoecVUlkATy0DLIOpHPOMf4/nV&#10;i1TBKyBvubgAOvPYdqbHBGrSySMyBiRgcHjr39qOg7Mj2xAs8gxu7qwA9+KWVo2ICORtbkjgkfh9&#10;KLhFQlkicd1I5JyM4HtnH6VViv4NxVAcv944/T+fNKzEW2iXy93LlTkgdevH8xTDE7SyCQgg9Dt5&#10;7d6i+0vIjmMFUwM7uM+/tVdb0mVoxFxIdpIyOnU/5x0oiriLoiPDud2BuwCDkDr9etSJIXmUBVkZ&#10;gOGHA55qtayNdsvygErjB/hyOg/Gp7YuLTfIrLDnaZQBgkcn6c/561XKMlRpYHFu8SiMHaQOQeo5&#10;FRqxtYzJGJBIjLkHGRQ7YVmdwQjBz8xOcc/1/U0SXCpEjqHIlGVPB3Nnp7np+dTzdEAT6j+8dzGw&#10;JfcVc9iRx+Z4qFboOZUC7t5wGPQHnqfwqKe5iM3LLgIcqW+9nkdOtMZXFwkgXdG/MnXLDnk/jj8z&#10;RfqwuX4rho59kc5YMvzKehHII9xwencVWS6jndIud0b5BPoef88Yp00CyuPIwrvlFKknJz/TJ/zm&#10;orfSZIHYCKWYhsucHI9ge3tRzJhdlhQZ5CULxyOAev3sdzn8f1pXQSRsjO3OQHUnOfr6daiSPyht&#10;Ab+4jNwT2/lVqGJBzvDjB5BIB45zkdetS276AmEX2eFAUCl2UkZAI4xkfh6e1QxiRJZiSXVCBjBx&#10;kHGOeKhUw8eS4+bcFXoOBx9e1WAxZm+bAdflB6Z6Zx68fnQ22xj97rGwDEgse+RgDjHpzg1DLCUb&#10;dLI6xn5jtzz07/p3pbS8E4YfKGIBcHgL0/8Ar1anhfGXjJROBtkPpk4/X9Klt31AqTZSGIRPsD/u&#10;+mCBnufzpHIaAkuEXIG7AycYAP6VciMJiMbdSwPTP4fUCoRJCrGN4/lBOflwDjoD1/vU1vYRGzsV&#10;QDa3Awd5yw6n6npT4RNIFOUjQ8sCMADoOKa+ye3be5LIA3U5U4H6YFLJIscACqASdpLH/P8Ak0c3&#10;cBBNmMtMrbCvyN2z6/hgD8ahlcwk4bGz5wOSPw9//rUyeVViijRgDtyu4E8YHH0P9ae7KZIpQQ5k&#10;ViN2eMYIH0+oqkr6jJTcLIuSrYKlcHu3c9PpQcpLKd7KpTGxBg59s+5FOSS5mOGKNtCqApJAbqf/&#10;AELr7ZoC4gDGFkVTn5wOoI/w/SlrF7BcdgpGryMSOucZPI6kjv3zTbq5VoS2Cy5wyquSc5zjPt3q&#10;SQvNbBcMS3zGHoQevFI9otvbzhGKBDzwTz34+hou73YXG+ZJN91TGCBnPPOf8/p60oKnCgBmVcAf&#10;3iD1/SgRtJEASTG5IDBstkYxg9x16nrUMtokd5E6uxSIl1+fG7ORx9MnP1FUtJW6CJFuI3kLsoPV&#10;kc92GQc/hgZ7/nU7iQxhyV9CAwwcj24IANV18uARkl/3TdcZDeucHB7dqR5IhCGdMEZUsehbOcnH&#10;/wCrrVTmmwNSG7mFqwK5IXA9xn6/SqzSn7QC5OGbBwcY47/5/lVYT+XL5P8AGJPn3Z+Vs55/z3qQ&#10;y/Z98To28fNk4IPp+GPzzSSlfUCxFiEmXysttLEYJGMnIH4VKbxJEkU2yDaNmQPbP4VVtb+be8bw&#10;tCuwkuSAFPI7H0H60x1m2yqkw3/dJI4z0PBP0q9I6AXXKBQxXYegKjAP1xVCK7lDkhQ+eDzyeDn8&#10;yR6danWNFj8kSD5MY746jOe/r+FOFsk9yH2Da8WD7HPXH/6qmEmpaiJYrqaFGZsPgjdsOMYU46D6&#10;03dOQLo+aodQM54IHHP/ANepbaKDyWV2CbcMobkc/Q/hTLjYAYxgI3Qtn5eMev8AnJrWUubdgNed&#10;jCCrMyMpyACcf09enpULIZGY4/ukZHcn+fIqaOMNBE8QjHz5ADnHHbqfSmw3DmDDMEwSu1Bt4549&#10;+PX0pNK2orkUoERcOXKc98E9yP8AP9Ksx3OFVMqFT7pHT/PSn2bhp/LfDMGBww+TnjnvUv8AZ0c0&#10;5Ecyfd4AGPm/I+tQ6d9YjuUFu5sushGFPDZBHT07dTT0mhngwVYA5J4HBz16Z/GiWykj3KSTyCDg&#10;4PqR3xxVe381Jdm/7mQFA45b+fAqeRt2C5etsRTny+XJwCc4z3H+FVZYPtCvISjBNpBVhtQ9gfTp&#10;2qrPK8EIjdGBZ2xnHOMDB/LFNSR4hIxhYgjLHGffp+IqttAuPjJIMccnk5kJYk4Q4Hp68/nT5Y50&#10;O3zN+z5NykgkjHXp6VHPIVBJMag9QyE4HUHIHB46+31qU5mWKG3Zt5ALMG+Q++e3Tr9aLO1wuNia&#10;6WJJvMKjZggMSD6CrjyiaaOO48xow2d28kr7cnnms6/SS0VleQKynAVTkdeKLaGe4kyr7pD91Mdh&#10;knjue/4UKVnYEzRM2YxEXjk43KpPUYzyM4698UsdwHvVEsZKCPeC3IweoA5B6Y6dKpKgaERysCcr&#10;nPVh3p0/kB8pK24jrjBGBnjHbH0p3k1dDuLcXMiXPlNwBgKI1ARSRnnjkHgVMdR22fmzeU7HcS4G&#10;MAdRkde/51Xe7RYAjsvysWHGWGeuQfoPWls4E2Elgol5G7gEHGfbPWlGcgJtKuprlXLIhgOSEkbG&#10;T2B/Xt6etVZFcb1ccYKjaoO3B69h146e3tTYZHs2aKSBJGfjcpOSCOcjt6Z4qQwgJs+0tuUEI2Np&#10;Aznjk1XNZBcjmVym9GIbcM5YAZPQgDpVq3kklAMhJUEFuM7h6YOP69KiVVEAKlp2Py7lGCvHofcG&#10;pN3lARiLzDgsTgAnpUPR3JuXorOAxKWvY1PcAYx+GDRXLOSzljJGCT/F1oq/a+Q7kiqiMC6n92pU&#10;DPIPJGfxollkBQwwzAj5ZP4RkjjtSmKUHzLi3SQyhDG7kjaPQEc//qq9IyeaiRAI6oCWAOACcBTn&#10;nrWcmlsO1yKJmGSy7vLTG+McjA569elOiumibdL+8dSFRtvAIA5+vWnLf3WnOIpMjYpLEgE4yeuf&#10;xrOuroyGBWQ+T5m9pJHA3nkEr7cmoi2h7F3y/JRVCNjaXeQcZbHT6e3vT/JRRbSRtua5TBIxgsCe&#10;Ppx+tP06R7ceVEwdg4XzUc84Hv6Z7e9TyuZoGtkbZLIcuW5Cg5JPOSeQc/y5ob1HZCxK8cqQqssc&#10;ewszBeGIwcgDHtVeMwQyS+XFLuX5WaUjr1GAOfX8qPs8hjKqP3mSQAxzjI9e3+P55slw1os0883m&#10;CRctzlhjv+HFK7Y20a4mM6xqs0YVwQxGM8D9O+agmlkaMwsg8osRuzgnp05qrAYEsjDHJsikcyMW&#10;PzZPQZH0/DNNtpDPGu2BlWQ79o4GMA8Z98CjdkORalm3eUIcmLd8zcEjryT/AJ/nUVlpkNnBcYDE&#10;yZK8cHrz/WrK6amQ88+NyYRFXkqO2P8AgQ59jRbWkn2eRUkOzJZgFz9QO/QDt3q0rbC1GiHyAhD7&#10;W2ZUg4247VHJGkCByFYYwwyeT3q7IjxvhkOFKbMkdM8n8jVG7eXeXklAVD2GNxJ7j6f56Gm3YbRP&#10;DbxWnlklNz5+Vc5HXJ/LircY81Tbhy8bfd7HPXLD8MEVQJk+wO6uA4b1xwQP5c96uxs6mN1ckgA5&#10;B55/+viplKwIrSmOINI5G+Rtu0jJ+n44qZGVNGS3ityJIyzxFmDhc7unOfw/GlhRGsn3iNZsgBm6&#10;Zxgj69aLaeZpFyAEbgLu28cD047ClF8r0Az4IUlvHD5SUMd2Rng/5JxVplw+UbhMbizZOcDNMuMi&#10;/wAJsRlYA88Dqe3J+6fx+tQXlvMNsKndHuOeu5uRgYJ9x7UndiJz5NuY43fMoDkrnPGOvAzng1Ym&#10;bzHaVirjCHIb7ozjp69RnNYU6Nva5mBLAEfe/h7kc8ZwT/kY0LMxxxN5qq8YAGxepJOcf1FHJqhp&#10;kMZ+2KglnjdiPkZVOF44+vHfikuRPb30QjyYwN0kfryMnA+pPtmpo47SMfaEEZVgD5cZxtx1P8uP&#10;8aG1Sz3uGYb5fliY9CAQf071VnzOwhYEWW7GCSI8kg4BYY9O/XNJcMiTCMvsj+8STtyDg4HvUdpO&#10;yTuQMwbSqkL0wccc5/z6c1ameKbLNGqyx/JHKeuMYOOx5I/ShLXUdyNoYQsjph5Bnc44IXqePX/P&#10;FTTXRe0SJnYhkwOxJ5H+Hp1qSSNo4ZpoZiJGBIJG0KwO0gk/Wqt1aXNwsIhkERQAuHPPTk4+q4AH&#10;vUJNiuNCSbo5yDgxYJJyQ3J6ev8A9f0qaJcwCNlKEDcBnpz/APWH5CorKCa1KRzsZVC5Ei4ydozk&#10;+nU9f55qaCN0nWe4dlmICqpAAzg5wPTPHPtTknrYCGCMl9xcYLfcxzjqR/TFXhaqIjujbDNkgEnn&#10;OOmT9aTy4YbZZXixIx3Oyvlge/44qK1vxcTJDHy2FCnp756dMg/5NUoOwXH/AGX7QsKs5VkYr8p+&#10;/jsf15x0/OnfYBBIkiSBRuVWU5+fkDp6dvcCrENvLFKwlGyU/vFRicZyO49ckUrxwDzWdCxWQBtr&#10;AbTnC8fQ/wAqauFyGNN0KKuwEl9wQggZ4B/p/h3ZNH+6ig8tiWB3KMkjb1IwO/pV2OVJ7CNFUlYw&#10;HBxkjkEEdeoxSlpnDMoACsMDOSRtwx9+orR6AUraR7hPIW3dGYyRQqwIPGCOewwRV9raN4pQZIzC&#10;oL+YW3ZPdenDf4jvUUfk+azTsMqg2NgELxzj0Pv/AJDjGiai0MW4xuFkV48MWz0IO30H6VV4ON0h&#10;lG3u4hGoRl2ttzuBHtjkdeP170uI4y6kjJDYAGSo5OQfX7o9aHtZGmfdiMFw25mI3DHv+NVophHc&#10;PgFlRCSWyACMnqfr1/wrBxTldAVrS1lXUFiuEHlu3DjGAck9a0Xhi+XdGxjk6geuR/IdfxqYXCyQ&#10;lJED5+XhvuYyM8jnGPb1p6Oq6aCki8DnAPDHtjqenbrRKMmroLFWJELC5ZRsbptODnIxx654pbuO&#10;HcgMZV+XAx3P6Hk/hTReKsuyJ2CvGNoGR9cg/UA9OtLHNMzwzPaxyo0e8IzknIOFxg8Yz61ULt6s&#10;diWeF5rQySkllQbiq4JPTGB1OO2OtNi3GPYVaFgQ2/PU8cYxxgfzqvJcfZswOqhJAGRQPuABBzz1&#10;JJ9eowT3kubhbfy1WeScfKrsycxcg8H059Ovp31te/NuBIsCyT5iPQ8lhtxweB+nTsasGXIRi/GM&#10;K2wgnjqc885HH6VVilTyTIS8cgB4VerDtjHoDn8KljlaVJFEZ/dryzcNkDg/56VCkkrWJJka3dIO&#10;QSFGwocAcYwR9f19ac5aMb95ck4+6cr8pNUGnWFommAR8kYIxwOen1HfrU1rd75jA0qlwzZwpye2&#10;M9PX/OanW4XRMhDQkD5FI3FkbO05xxg+1VJ94m8hZBguSZMH5efT8DVkFBJGZo1JBKjHXvzgfnUT&#10;RoZfPCtsWUqx+gGD165xz71ImTIlwMShWMagBuMgHk5x65FKpngJ8yKQZO0YXGM8/mcVH5v2eMxZ&#10;G1vlbL5AbnHI7U6SSbEZj2l/LRXO7JBGRjGPTt+NVfQCUXEQK7xwNwO3jdz19PQU2YxE7fJLRE/M&#10;ozwvt1qugd7hAgVlIITgg5yOpPHUEVLbH5xE0OWzyhyGzkHI/H+tNOS9AEuoQGJjOFLLtI4X35ps&#10;UiEspRwGTDucjHGeCCPT/wDVUk8cvnEM8aPnIQuGHOB2GMf4n1qvZsrRzoUkW4jZsZwqkADOMnk8&#10;j/PFHK57B1K08QL+UXYBQB5hI4JDeuO/H1xSJG8Vr53kO6RgqwC9BnOc56d+c96SS+82Tf8AZyhV&#10;lBeRTgDt0+o/OrUcq5IMbbnT5SMgE/1/+v7UJx0uIpW8huZWSUqku4A4UL1HQLgD1/z0tlPIUKkq&#10;4YbmONxXI6fMBk9e30qE3Qun89iqk48zfjnGRjHH+RTr67SK3ZY49kuFyS2Wzj8gPai9m2hpj5PJ&#10;YxqXDqx3IpUKR/wL06jGeoNVpkkN+ir8rkHLblwuB70QRPArM0KKyzZKBunHPB6cjp/jVkCC4QTQ&#10;xzyyxIBIyoNzZAPyjOT+OOnatIq6v2DcZfw5kWGCaIux4VZC5JPuOBx9KhlsriHajMMqxBx90gdQ&#10;ePXHT1rQsLNp7maZQ6+STjeNpOMAckj+X1p9x5cNv5ZaMlzgOMZbvx1JHpUyUr3Sshmehm8tv31v&#10;Gq/MQUJfGeuVBP547UlrGsrKcSliTkj5jn1A4xVx453mguoDGTHlSoJDHt124zTGuDHMFkgLZT5U&#10;I5Az1yCPr3xzSleyuIktNPumhjuohuWJwTu5/Hn0/rUV3M4ut8TSFgoGB1Bz0xV2O/VoI5DdlTHg&#10;KojIyfQkjr+NZl5f+fPEZyzHIBOzgjPUDv8A1qHKyHoVJp4I5mWRpt464VsfoRRVx5tLR2WSFmbP&#10;Unn+VFT7Rdgt5iJKhCCNN0/ysoZSd+VOPYcH9KllgWKfcUwGRfMV26BRuAHp/wDXrOi8+4e5jWNl&#10;ZFUL5nXbxjBq5HaTqke9gcR/vF7/AHMVTui0OWd7m6Q3IGLdxvZcDI67f0IqnMIRdbPKSRZBnBJI&#10;5+nTn09K0gscVrIm5kjkX5ffsD7mlNtbx2wkm27gpbA+bzD6e/Ws3d7AykYpjavFGw3A4Lr12nkD&#10;+dO89obgS/I4A2thCW6A+nTHvU1jPG1u0cblgxBMj4GfTjrjORg1XllWMyzeQvkpKEEm7mRuv5dP&#10;0pCuWpNu6OQyyNJ1xzls9sdqatnDJDEqzFtg/wBYe+SfTH+FU3uJJmleRwn7s7T155xwBz0qCOXz&#10;UiEUxRIwWdQcZAx3HHbvRysVy1MkNrJKkaBt/wB0AfMo6HAz05q9bGCWzIgGyUjCrsyRtP3v5D1/&#10;rmCW3MZEx2tklZWOVLYHHqefWlR2a6RnwEb5SkeQcVUfd1EmbJNnNbuFVvtX8K+ZhQeuMfxHpxQx&#10;jWR1tphGSeVQHDdTyePT+dVcyrLuZ1Y8BFbB6d/xzTLiNo7/AMvYUYSbQG4BbtgD6d+lXz9ii1dy&#10;iOIH7RC8gA2FU27W9z3/ADrP1CaRohEPnkdlYxn046/hzTri0aWVPNdUzIAAFx07/Xip5bMW1w1p&#10;bBX2uoDAjkYGPripbvqK9yCJZWsy0wkWSOTDErjgYxn3PBzUjXS2rGRy2DF0xnj19x+nNXLeRZbM&#10;Lc3Ee1XIJU/e7EEj26fhWUtms01zlQUX5QN2SgPC8fUD8veny31ExwuFkBcoUj+Zto5+mfb8afIT&#10;EDkqZBkORye2c9+/tUUVskUbRsxdQ4wrj7vQ5HsQOntin2ti4WV5n84OyR5VD8oGep/X86OVMSI5&#10;45IA077eRtfAYgcAgcc8Ek0kkdxJpzSIo6APuOCP89DxVpJYnlRdmWb5T5h5Izz9fu9fatGGJI4F&#10;ilCYYZAODgYHPXr096Umr3GYNmJZYLpJokbawRdrY+7xjj6EfrTrmT7Pcm3YkNKFX5l6cjnPr9fe&#10;tHcmxvkKRQfNg4XJBGMdc9+lZbj7fKrSJgpGSqbOSMgbvzHr/jVx3v0As6asCANCzSS5ZQgPc9e3&#10;TJzjt1FVrm0inl+zJbxq8UYZU28kADnpz1bv3961LOKLy4JYRs8zKL5y44AOSP5H/AVNPcLFPHGI&#10;dzbN24jAwME/McZ4IHJppy6AZlzHMrxSxoRg8EHoCM9OfXP5VVae4LBZB8ltjcUYn05we3f6e1aV&#10;xM7XSWrlhvjIU7zyxHJJ9McY9+hFMkhe9hETybZNpiabn377Sc5AI/D1GVBJbjsVbW4nmkeQo3lY&#10;YZb+NixBPHPXGBjt9K0YJIUgJjZiGBClmIYrggnA9OOo96WKO2SxRF2hFY8kHn5SR345/nWZBlNS&#10;dWVlt3+VffgZGR3x/QjilvewmWo7J4JVmLzKmW5GT8vQZ7d2x9fwpv2xGEjeYwZ3xEGYfKB3H61Y&#10;limeCUEs0a8jyxxggD8+OvvWY0TfaI2kRWER+ZP7yFQRj+f4UviAma48owwRzFo1Yk5OC2SP/r1H&#10;YZgfzGGDM2RIGzkEHjBHGMD8zVeCRbK6SJX4Ld1+bOc4H5A/jVy7eLkPvCDb0IyoJ7H8c5NF3F27&#10;iLEmqIDEu1tuVDse+eh/DPP/ANakF5It3cSNH+4lcxqcHBOBk57nIx/Wsy2uk1QhUR0IbnLYL4yC&#10;R+vX/wDXM9y8cU0MrB2iKMNx4Q5JP/oJqmraLcZq23nT3UcUJMckkhwCNuBgjkfTntxVPUr1rZLd&#10;gyMgkMbbFI7Yzx7D+VT6Usr/ADLHlzhFc/NkfxZ9arSweRJFFI6iNVJGFzhgOT/6FUXfNZj6F9DE&#10;I5bmL5/PTHlgH7xOCRj2z9KppJcpPKPtbQuJN77R9/r69eoHXHHTGKmT9wYGk8tIo28sYfGeTxjq&#10;PwGDUep3XmSF3SMFU3OT8uAWz/LHb61SlaTig8yVrzMu2FQ6ygcnGT1XP/16qyOJbYwoWV1PmHID&#10;bxz05PY/oaokIxhcsxcbAAnyvjruxjnJ28D/AAqxZW4iaAIDHg5YOPmB3Dj0BGRx15q3BxVxXNGG&#10;5toCI5djhA+C2SNxbAHHc5HHHeiK5aOPy2Z2IB3BFO0Z3ZPU9cHHfHbms2GErMWG2Riw8t8EkAEn&#10;Jz7+nepjMjWQUXMaOkwyMEMxB56e/wCdGlgLMnlRxSTum6YKU2qBuYqSFHPfJ9O/aluJXa3CthHX&#10;5UZO2B06euPz5qhkXM5jljWG5JIR3Hy71Zc9e3Qep/CpoSZFSR9yu8eXf7oztAwMn1I6Y+tEovca&#10;YYkSbyXRpHYMilhnY3BB9+QPrxUNvMftYE0pZ5AzDYDtCgAZHofmXOc8AcmrYYLYu7GRi6h3Y84x&#10;x09uM1XjhkuWWVVTdEjRttG45YKTn0wAASPXvTjZ7gyG5WWNvJQtvWUgIoztwCQSe4+Xpmr8ZuDb&#10;kSyRxs4+ZgwwgA3E8kqAeT+IzT5vIiCXTSOVY4EZbJTkjqT0/wDrjNWLl0MckisqqPmWQjpkgDA6&#10;88A/SjyENuD/AKJIscrI+8gOw4YDPHXv+dNRGazV1R1G8g54A9jnjPGOlDtDa2/kpPEWjG5YxjLK&#10;DtJC9zyPQfzp2nRWI0vyrZmjlYlzFIo2yEMMleMdWGc9e3rVeyk46C3FW5DxBXZcAMT6qOeo9cr/&#10;ADHrUlvcStYyERDy1DHJG7GP64+tZ0ds/nPOWAVh5aqTjcCehzwec/566Vq8dqpE0yhC52lG6n+9&#10;/ToOlYyWlwQyzZp7VPPjxuBYrxkHPboM5qTLt5UVswz5oYq2SSOvHPHGO3eqzWzzIFiiAiYMox86&#10;r0G4r68fh+NRRgfbghjHyNkSuQoIwAfl6Z5P5U01uMu+VGz+SQLiIuyOJEyXx36f4fypII/IuTAv&#10;AjbGX/gzyMjr+foKjBCMv2dgs0rfO+A3IOCO3UDp2z+UFyVSfzZ4yzDKxszAHG7IGfwx071pzpoV&#10;iwS2VWZduwD5lUDIxxyPr39KgF8Irob5Cpj25JjIA+9jnkdqjnmeK23vwUA3xjHykDH4jk1HbuiW&#10;0oZZFMagEADuPve2fm471KacmxF27QeSqrGjq2E3jkFv69Qe/WqQmDCaEYLw7SUkBOQSQegwOM9w&#10;amuUT7NYNHIm4qDyBlhyR0xgAkn86owyMbi5DRtGTLgMWJzg449uP0JpWSlsBKbd76OKOOMIzKEC&#10;bOVyMjAHXv1NOFxNDElvciKRUbbmfcxU/KSMArgdeM5ycjHIMclw9xZg+VGXAKvGBgH1+U49T/kU&#10;+5tjNOofMmJQAUOdwOB+fB6+1VCp7OV0CZLcqjOY1XdszghGwvYHnkDtz+VQwRKYZ3YKsqJvCnJG&#10;RjAye59fatBrdBODHK/yyffkJwevUfTIP0qq0Nvbo10jGNnfChcgls8Hgn0Hbv8AWhS1uxF+PWIX&#10;WQu0azkkK+48nGTjjNRs32lYopAfkPG1iBkfw9vrjmsiVGto2+0xBpjKpVclVQFwM8gj+7+ZNTxX&#10;cUmsPtk+Ukl97/dz/efsB159q1knb1C7HXTxLeRCMmOMSZwWweuACfTtUk11DDqaZiLYBADOxVhj&#10;Bx+f6VU1KOW21WAlo8SyAqu8gORlskj+HH8s1o2TG6vYzD5T3wjyhEpCE5PHB9M8HArJQ2TGXYGh&#10;nu2tW3Ro/wDAmMk8dsY+tX2t0x5UNtCl1DhthjDlzzgHB4H1rLvJTJOslxZt9sB2tIhGU9iv9aY9&#10;5HIdhtRFcQqoIEgyfYjjvSTS1KvYfcaXLNcSSPa7GZiWUEEA98UVVFxqzDMLXwj6KBCT+oFFO0X0&#10;YXQ6FyltHNgbZufMHHIyB39mpTmNpZZn3jGGVG+YjGccD61Ru5ftcUJjZYokUbEJwy47Ad+SankP&#10;2WWNeS8g5Ln7o28n69h9Kwk7Mdxsl0k0QidP3aDCIAcjnOCB9P0psUMguUuZomkjAJVBgYz6D05z&#10;+fNY0zLc64YlLKqsQxDBSSSOeT04x61f8+aBhGmBas4PlkZGQMZ9eKdrWJuXHkngKbyVXeN6o45Y&#10;kfmMc96bqspa/Nsit+6J2E8A4xnGOvSqzSucC2ELAyKu0A5weR+HB/KnavLe3zo2Exuc+WBgBRnG&#10;4nAFCTH0Kt/cBbmN2VlWUtllbAIPT+lR2bBDwrEPkowbGeeuOv41LI/9rXMRM+1Ojoi5GcHBwOMD&#10;tVq2tY2TImK/vSDGO2GPX04B7fnVXSRI+WzhPl7grgpkkHB6cZ989frSLPLLduiRhJYj5W/cNpG3&#10;067eufpWrpzQoyrIQ5k3MFP931P0/pVb7A8Vt56yIWl3Pu5yucYX68nPapV0rjRWlhmZ0jLlEdwY&#10;TI5/ug849M/pWlM+DIwVftiKjZ2gmNWBwQD9AMn6VS8qJ1RY8MIUJznBOeM+n5VFZ/a7vWpRM42P&#10;GEcoOOFye/HU/lRF6MovQMwQTFV+cqAuANuWyBj6DmpI5mla22xqqKp27fmxk/y5/UVTFwumvGJB&#10;5qxsSBnABAyR+PPHvU813DEwljhRZHHzEHpwSOvGBx3qeWy1EPlsrhWZJEKAMVwckAHPOPp3qCWK&#10;W1kdGeMhQB5uwhgcDIz3z8vTj1yTV953utL+2u0BcOcSiTGMdj79cY4+lRtGkk3mTIQAnyhhhsgj&#10;gn8BVJ2ehVigiFpyzZaNlQpk9DjGD2IyTmrKxx3MJiVhGhYlX2k9c4+h55PP402NoRNP82SvytsO&#10;W3bsjA9eKajRWr3Fu7FAvKsPnAJ+YEjjt/McULmexIPaMmo284QLEifMe+RjPPXHXBq0RtuIIAAV&#10;wAuGAJHt6HAHX9Kr34aPAKE52bwWP392O/HUkd6fHhpRviRZN42qckqowCf60TXcpoJUkEaMuWWX&#10;+EDAVeQM+v8A+uqsdg0caTBzuLhXLKTkckH9RSCWKG4js4maSOPdkZ6HJzn05Y4qy8e2UlJiVjKl&#10;huHzDA6njqcdM4xRZaoQ27hnhuIY4XKxRjy3Qk4O4nuO+MZ9Q5pJ7lwVt/mZw5DcYIAUdfwIFLAt&#10;uibY1Zlk+ZmwCQcjoPToMe3vTJpSshmkiUiXYxLEc4xk9OM4Xjtj8KpNtiuXlDeUHIiVWAZFY5PQ&#10;9PqP600TREyWzID8xCeX8wOcHPIHX+hqvOS8SkqEiZ2UAsMEA8j6e1MceQ4nCus7xBPLOW5JBx04&#10;6euevXIqFHoh3sSlN7RPK4YNlVTjGQCMeoBz+AApltF5VvPG7FmZid33gpGCvp64/nUkBiubczrn&#10;CxsI92ASBjnHv/T3p9uY04iXEcmcBSQNw+7nj2JHtRdh1ILQsUkOVbYCDnJ2sON3PQZ9fT61XhjS&#10;CG38xZCXBjOTt7HoT68dcdO9XZY4ZDMUdUUOwIOcFTg46+hI+p7Vnm3MVyq3EyyuhDoD/Bkgc4Ps&#10;fXp71a8gKWo6ZPbG4v2dGWKQsi45XgAAj0+X8c02GNzCokkUyAttWTowDHavHqPpxWtfLbSrHhNy&#10;S580ogG3HB+vHSoP7PmRY2kAXCMcLjnJJXPHXH4c9qpXa1JsZi2zPZI9qqrPgAgHaQAORnPJ6n/I&#10;xDcSXZ1GSBoJ1jaMFkIJU5ydwIPYAD6/lWvClxasXVA0ssh2u2Dn1xxwccc+lXXnZ0ubwJthiTAB&#10;TdlgAMYxjjIHpV8z1bVwsRQg2tl/oxLE4Z4yuTGf9kj0Az/+uoLBFnRN74lYEM55Rl5xxjk4b17D&#10;rViKYRz3qx2/lgOspC/KWyT0x2xjoO3vWV5xhe12KsY8lt6jJywUjd06cj1zgd6lQumhlu4to7K0&#10;3vO27CbSGzgn9e5/zmnLNI89hJKqmMh9wbGeOCrYJwe3Tisx7hjZW4nk3/xNKSBnGcd/m5I4GeCK&#10;niJluVO1jIF2BQONztyP1U80clkBYeJrPWMupeSeVYoQqD5RnOMjGOuM+n5VaurOMEWbsUI+ZmCe&#10;gxkAdW5/SrIgLQ208sYU/acq4wHxnnbnr0Bx/hWALxvtckrx+cUdUkLH5w/y7jjqQBx9TV2dSyXQ&#10;drEcweJrmBJmOxieDtAIOOCecZxn/wDXU0kV9BbRSRR+dIzkH/Z5AGc59v6dqbclIxO7biIgSrgg&#10;sRnJ+bPsOnrzV27iuHtLWK0dgPMDtJgZxkoQR1wB6/3jV30uibElxO9rbFriyjE5kd3zKCm1gAQA&#10;e+c/l3rJVppZH3IxTBBZe5YDAGfbNar/APHp5UcWWO2M/LknkAnGO2fUcYqncKsNiJHIaZJBGzEH&#10;A44PXOMAj8qFPm1sMtJIh09nknDM3DB0x7bQO/YZ7VYjvLa3s3Xeqs0e4ll+Z84xwMZxwPfHvWVO&#10;+1CArIo4LkZ3LwOnfsf+AmrMqeaIDtdQkXDbgBkc8DsR7eg+lQ0gL8CQvo0KmTfgLIT5ecAlXx/L&#10;j3/Gqge5c7JpggHyqgzltuegx0OAO+MfjVeGc20cTlmETS4VW7IeNo9MAH8vemyW9wJiJt6FUDNF&#10;LEwO05IJOMEcLnqeenatqcL3a2EW47olrhZBkoPlZU3Dg5OM8kf4ipdMuzsdZI1liKliduAN3Unj&#10;pwc/hn1rEha6F1LbyxrGhysRYNtC4A4J5I7c56UiIIbm4ubN2jjUEr2CcZABIwOq9h+FJw6Emi93&#10;M2pwLJaw3EZjB2zPs2845weuTj8PrTrPUEvUaJ2gR2DbWDDlckEfp2z1rFvbd2nhukmVXi/1hBzw&#10;TlT+ZzgeorKuS1negKsqT7twcdADz268f/qp8qcVELncnUJIEiQGSR5gdrE8kg4GPw5+lVLuYibb&#10;aRs7NIwm3OCvGOQB6+hzznrVW2YyS20sR8x1TZ5YAyhHXOTxnB/OtOcXEVnNI8yPJvXC7QQM9sYy&#10;Scn+eKxikna25SJYJQL6EBnxIvyqEJcsPYeynPaq93qFrBfRxyAuGUjdJyV3cLx9cdemarQbkvIl&#10;MiRyIzB2aQ7CSTtzuOB+Hv7ZW/06O4uopzc7ufvx5ADAjcM9j6fjSUVza7CuWZm+ViLgl+VUP/EC&#10;eR/PkdqbHIN8QVgXZFJUj5XwQCevJxng+o6ZqKYrp8MIadG8xsSFFzkrwynsOn8+lZyQg6xIquYQ&#10;9uJSwJwBu5GQcZ4/SoitQZeW5nkkkza71OV8xVJcEDjGT6E/kKityYtQM8p2yITHsbcqlt/8u+P/&#10;AK1C3bwJ5v8ArN5VIkzhTnuSORwT9cdTV3TpvtcMkrosg34JYYPKhskds5x+WKcrpXQjU0y1kum8&#10;i6/dxvgxPsKlcg4I4Oe57detWdd8O+Vi6iYCN2UkJJt+buQ2Dxjp6Y565rHBlEkbi7MLMflRgQBh&#10;8Ecex46f0rdsZILiKMvcC4IbZ5cr7vnPIAG7qeDyOARV02nozSKTVildaTc2UL3KuwRURlaVAdwL&#10;AYKnI6EkkYwccnNVri8itLeQyq0jhlCLIVA7Yxjgc/zp6apM0RG+JWjdXW3UKvBYA8gZOePzHWjV&#10;7cXFqj3MSLH5oPEWMAHlTjBGD356+tTOUU7bCa7GTPNKb6ERywKqqHBWRS7t1HGMFR+RA6UtjLbT&#10;T/aA8kl/E2ZbhlCOcLjt1OSDk9/pzLd2MIuhd2cDq8jeayK4ZQVOFGMDJIBPr1NWGszNHHPuL7UU&#10;FY9vJGOee3+P1rR1JJcqehAy4uUuJ0nQrPcW6EeY8pY7tpyrYHXjrk9T+MVtL9nhime4jRwnlqiL&#10;kgZOM+h9T1571nSSJZzSC5sg/UGfghz/AHic/Kev146Vchjt5baCZcrbSP5bBV3tG+05POOOO9OV&#10;3qIne8uXC7bkrLu2h0cscZ468857YpzXMsu6O5EbyL1mWPbnn+9jP51UsjYqkks0yoyI7l94xjsf&#10;Qeta95aicFz+++TaChB3fLxk556Z56+tY2fQepCl3AEAbU7uI/3Iydo+nNFZot7lxuihiKdiQo/n&#10;z+dFK7GXdNR4obWSdE+ZQ+1AQckfxe2OfzqzqLCKKVkXe6p8p4KBTzjBzjv0xWPHdzRSQtJ/qlkO&#10;CDjcSuAPfvxWqA7wOk4iiLvgorcx7Rxn16j8q55LW5Rzq2ucXVvbKZWydwyzKBx3zx+tatrbxtcu&#10;73+1nlIEe4gbTnPPqQT9OPpRFBG8TOHbaqbEDMQAByf5VdaZxNEIV3TglgScKQVxg/if0q/aXJGx&#10;QwRyqYkC+WgYkcDKg8nuTz/KsoXPyiZ2DKdxZGyDheMA5zg9f1qYXU/2EQOXkDx4k+YKq85Hb0FS&#10;QNCYI5mlDRqNqI6nPHU7iO5P6dKE7DuR6VF5gWVmxBsIVVUNubjqOwwTj6itS0tYY7uCeEGN9pLH&#10;BwRgEZBPB6j9aoWKmxmuZo/LCqrNCEfHUjIB79zj6VbtYz5jytubzlJUK33cZHT8fzxUTeug4m9c&#10;wwMjCON2kKBEyeWHQc+/WudvBHZ3IgkeOKOLDEglt3AHYcf549NOFvJtIWklfejFVPQMOB16ZHJ/&#10;wrJsBNe3ZnuYhDHHMrLLIhwG53Ngd8gj6kegrSmk/iKZDNeIkDAIymSNiqsDkeg/X+dW4ZCuoT3c&#10;Ej7REsShmIA+XBx/9fv39aska3ErrbKVDklS2SXwBg/jz+lasCQrb7UUMyqCpHUOMYAOfc0m0thG&#10;f9l829nilYgrCsgaRdoYkn5R26gj86dJbebLFNvCSOmApPAOcZz269P0q1c2Xn3Cp9mDSyuWlfBV&#10;QAAF+nOT9Tmi5s3tipEo3bmCBj1XaByfoR/9Y9bXKKw/T761htpbcMpii6Pnv2+XqT0P04qeeUxy&#10;26NBIFVckZxkE9h+XGfX0qpFJDY3IlCLJh1CsMr2OOxJ6Hj2psk26Rg1zMJCWbDKACwByOucA56f&#10;nUJXdx3JXs53mjEEa5mXaGTGA2ScnrxjjOaS0tY5jI8/mgwzZCgc4K4ByOTgA8Z702C6ng1HGFQN&#10;jbtONoJZgevIz2wehx6GSI7cyBfLjA86UkYVn29fx96tNoEV7qd42g3W0yyu2Vjb5h65IJ6c9c9q&#10;gttU86yaSRFdGckjBLMOeSRj8vYfWpmMs9xbHzQ+HXJK4wpyc4GMgKQPzFVLpTa3Mqoocq67VLbt&#10;vbOemOfb9MVbjdWY29Stp6xy3F3uQzFgXQtkAgkg4PbBA/X8NWUMlqqC4VYlfcGxgg5yAe55/wD1&#10;0yGyLXMyZJY/KWBwBzk+/pSHThcJKzTPMy/IFU4G4lc5Hboah2bJK94+7ypQp8vd8roxUZyCOO5+&#10;YdMdCKWzSRNPla4QmXyz5e5gcg9AeP8AZOOpwfpi0ljaRb1eVnU4bYrAYJwAenHQZ+vrS6nPabPM&#10;UFUjKkjdgnrjrzjoOKvmXLyoCmt4ysolO5I4yxbYTvBOcgHkckZPWrtjeJchAWO4hTjgE8kgdOvH&#10;r0OeOlUL+7t1acxp99RtQnB5AyOOnIPrVjSLb7NZiWaTnYpCBtxfAIxx90ZHc9z603FSbYguNSSG&#10;4bdMoilcIgB7kDkdcckflWWNWuhqCW5dfLRwGyQRvyccjsRx6dandNupaaAN8ks5YFnZiBlv4j7A&#10;cntU19pwGozSxtFEUkQPGx35OeGx7tnvz7YrSMIJa7j16FqwMzTNcOo8oRgdgQ2TkfoT1/lQ0vm6&#10;mIFjAuPLCYyBnv8A4/QntTdJk82GWEY2ybcIG++3r+OcH9aWUjSZXnIDySmQxrEueoA4OM8bfxJq&#10;ORaAOsEUwM5YK2cAYPygcEj65HJ9KW4vEW6O/wAxmdBIpHVWUHr6ZIPAHbtTY737Zbu8caLHEMs2&#10;3IUMCzHPT27delNtZIb3TZL9kKMztyOS6j5VA9eF9MfMPU01dXctv1GEzG2ktZH4aVmYKHGAxJB/&#10;Hp/k1B9tnMaxnbEztv3qMqCwOcj0zjn0HtUcQmm1Ka5llfbE7LzyOcAEdux9+R71edY4GiG75RH8&#10;ibScJjIJPuCBz2PHrQlqkBfjtoTGjrOA6rksmGBXBBx9enOOprPns4S0qxsZImOG39FzjHGeRhQf&#10;f2qPTt1tZXpuHVZDJ85wFGPLPOPrgfh7mpbO6RoNquMzrvKkADkdM/iB+Pr0zkmtY9AvpYq3mjxD&#10;T2VTJ8vCnA3LnGOvB5A9OvWobRpEjYSBUlwoD4CBmyTg5PXjrjHHWtrT54p3dpFQrGpV1fB3EYJw&#10;PTk/T9K56W7D3duvlnq+EVc7sDBxg8ZAz/LNaQ96PKwsatqYZQYo1IKSmRETGNwUAjj1J6cd6SXT&#10;8Su8kysZJfMY7cgnJOQM5B+bk+4+tZ9qky34ea5aWIIJWKqTlidoA9Oe3Tj0rQupjJpaxy4BAaVi&#10;cD+HggZxxj6Y/OqtKNwbuRXk0TLCGIG+TaM4U7jnqRj1Jz/s49qhbVFtIooXkUhgVCkbQD03E/jn&#10;8u9QNAuryQyvcodq+eWHzDfuHb0wc5/+vVUWckgR8kMznKvyrpjt7Ecd859eaI09UmJs07bUPLnF&#10;1GArBwEO3gnAAXHY9+vXrUsEjzPPO9raoRkYdMbdu0nAJ69c/SsWW1MLfabofut7qCi7FUhgATjr&#10;ngnp+Oasy3k0kEKGcPK0i4z1IICkEjg4I56/lV+z5dguOhu2s0jRYdzxBmPAYnueM4PTAx7ipr6+&#10;EenSFVJnY7GwoULzgcE8E5zjgce1VtOuDmQW5klk3sSDyCoxk47Ywwz/AI0a3CsyWFtAj+SX8yST&#10;HIc44PqD07AYodnLlYi1LFcyWdqHKHnbEm3k/NnrjkHI6dj045nt5Ly4MkCy3VyQT5LRqSyRlmxg&#10;9en9OtQ2qhZrcSSF4VkBBZyMYOPlbGR3/nWbqEkRxKhDcOgXcB8pJz6g854xzn2ohKy5b6Bc07pm&#10;lJt5kMFwFBdIxluOnT6Yx64B5xUEkNwb8ySW6i3BLLuOFgAAgP9/Q4x+BKjioLSwmnVJZZCdsYQE&#10;8HkKcHHP94YB79OtWTPDcLEWUAzyeUxUqcE8hlyOuR16daaSiiSnKwBki2uiTIQRIpP3cE9+ufw+&#10;lTyaMupXkd5OrL5IUxiNsmTA4GSefX8e2aI4IthRxGku5+GAG0bSDjGB+o6+laE9oVtwJZjLFGQf&#10;JH3lAGTj64H5fjUc3vKzsBJa20dncM7OV8xx3zuyGbGOg9OmOap6nfRrcOY5UZcnP3uhBG7gdioy&#10;fTI9KRmkfSbq5WNVWHOACclRyDnuef8APbBklt5JXaS3e4iigaYKjYJAwxIIOM9c/U+mKdOF5lX6&#10;I3mba0UkW9kVRKVDBuSAcZPrjpntSWSCBhI8rrExLqMfKAW4BGclTjHbryOadNef2xE99Dp5tW6O&#10;BMcoQvK47g4Ix69uar+HruQwXMM2EzI3kGSIMjDktkewAzyDRUp8l0gaLd6XkSZt+2JCfNcqME7v&#10;XI+mfcmmR6NMt958yFg0TKRyFUHpkHpjg5H9eZns2sr10u5rFhLCWgh3jGOAeOhAJ6HgYH1q5p93&#10;Pr0cmy6ieSBQQrMCWAyQuOOcD/61Sqc4+7Fa9vIVjn1gikmjEjr+6jDRNxuYYwDtABzkAHA798ZN&#10;jQ/OttQe4lkIglw8bABs8fd3HnAAC/hmr0snyo0tvhkVllcxkncSNwOD90g59xVKCVxbrCrmK4hl&#10;DBEPJHT5Seg4Pc9SOaTk2rklm5vXhDK9u6gv+7AbjJxx045PfI4rb0qymngS7vIQbYD9yTsEfAxg&#10;BQHJ+XqTiufWfy44lSRJfOB2y3Y3NtxyMdMjOAeelTpftHNLIbuW4MSFzDkllcK2OuOOT09u9KC5&#10;UyoytubE9hoVretLLeSCMMSwHK5J3YPp14zjoaS88osot5/Ps2byykTFSpGBgnPOMjr14qnFPHdM&#10;srFraSYlFw4LNgD7wAIDe2fxFWptNWBZ4JXJlgPLFAowCMFRuI4AHPHaiTjye8tS76FC7a0vLWDb&#10;tRmdVBBJUtkcAEdmGT9OKY6Sm0t43DNKIzucAZZu5G0Dk4J6fn1qzqMyrPbRJuDxgJHvizhicDoD&#10;gHOAeMdKjupAkpmHyrGhBXOevU49QD+grKU7JJ7MmxlTCXVLd7K3vEjn2YVCm4+oyx7e455q/o8W&#10;A32m4ElxIieZIRjawyAM9uOARx+XNaG9Bu4sTrbRSbmki8sgOTtIwRgKD7+uOcZrRntLe9Ecyt9n&#10;bD5jVQWLZI+bJyRnP8/rrKyVr6ElYWDPJ59scw42ZUEAn3IX9TimanefY7TEXzu8e193ABBGMnoT&#10;1/Op4EmtovszFTC5MoKHdgfKcZ5xg/zqzdWi3zSQyEokZ3FQhz9Sc+gPr1PaskMx11rWYlCLqMqg&#10;DouCBRWxa6RBc2sc/wBlsl8xQ2PMmPX6KR+tFWlL+YepQhLpZru3eU0mP7xwv+QKsyRx+U8SgOgV&#10;eAepzk/XufwqxpdvGNPaB0bdgupkPAI6j9KlNrL55L4MXICLw2OxHrwO1cbdxpGdetbrFIRIpYbQ&#10;zZxjgE+3bFJIksjQpsdEKeWHAPLkcD6f/Wqxe2dva25ZriMRSjaYgCMkn15J/X6UouGitI3EitGr&#10;BdkZyuByCe56ZqrCsVPIke1jnMhUbcxhQG3H0x2ABOc/1p1zHaJarFbkzRHBXdjvk8c98j3/ABqG&#10;eac6nHCWhjthGcKM4IyCSfU8ir62scFo0QJSNHCp5pJYEcZwOBkAce9U3ypDsTxWdraWgf5HDOSV&#10;IzsCnA6+xFSKPslyl0rlkZWKmIAtg+2ecAdu5FQJaxmHy2aRUCM7Oc4JboAfUD/0GoUV3vvKMblI&#10;w8RmztOMAjrnPJP6UXTlcaRfe7t7e3k82YlGYGNiP7xLE7fbI/pUFzbGNpBmQqxIhRztJOT7dfQA&#10;dz0qnI0EsphyNjIzu2SQARjr+R69RS+e9/MfMePYkqplTgrweQARwOOevPahpvVFuxcm/clQmAOp&#10;YMOpHc44PJ6niqdraukDXpdZJyrspLfe4IHt0PFSXUpV54o1IcgDB/hABzge4yM/7NYt5LeG2jto&#10;kzhlGMYz9Me/ejlbJbNGPWnaxW4aQrEwYNtYA9ccexP5c96S61h7m1KhdkEZALSL8zY5z069uufr&#10;WbYWKSaZcFUWS5h3qFK54BJ6ex5qdEjWzFteoyOzBTv+UEHJ6k5Pf0z0xxTajfQi7LLTCRYpFhVk&#10;4Pypu45xwAdxGM9CM9j0qPUXS+u7iGB1jdR5hKyhZABnCgYw3TqOevXisy9ils47SFbiFBGd4YMF&#10;DKpJHXoen49qtQ+ZdXF5OJgFf91FICeRuV+p5xwPwH4VvTaS3BDYNQVZUcW+yKJAcs5LqMZbv1zu&#10;J/PHWtU3U8Wjm4Ks2U34ZMHjaGzx/tY/LOcVjm3m1EQoSWSRDu24V0AIRmI7nIP+eKv2CvdvJbee&#10;80MG5NwYKz4IyADxnAJpzGi1pckE2jw3UQRWOFdFHAw3U54yQ3anxxiRZlW3SQHLHL/dOSOD9B0P&#10;596bEBBAhtxE8eAwidwNobAIJHtz7jtmngYlSVMJuRQVD4IBIOWHr0PU9CPesnu2gY20mebUXKtw&#10;rgAZBJIABHPUAsM1ZaNbaUoVKqxLnopLYySefU4/CmTyhLlpLdJ2KKzb04XcMZOem3AUfj3719du&#10;yt1azxICHJQFyWDZUZ/EYPB+vejku9AL08kTQi5kiV4IidhwFZjux7jgZ6/SsTzHv5vJ3LgOfKV1&#10;5kwr446jnB47jrUNrOIrSJmVnIjJXBP7tWySeemQGzn+la9pJE2p7GVGIjAGcgISTknjqQPxz783&#10;JKF/ITZVtrNJbi2ZkR4BhZip5DMTjJz1JPH1FXGhkS9nMRjMUvEYxufO3DE+vO0dTTJp2uH+wwow&#10;mLmELx8x4Yt9fw/H1iWK4nvoIr2TcVDAjOV7FRj8P5VCk0tQFtgY71FkgmUiIAjBBO4k/lwQT71a&#10;nmlLouAivEWbem4u+OvQ9O/OPrUCRxyTG7HmOXYg7TgL/d/L09/xqjrUtzZiW+iMjuLfbsZQTETj&#10;OQORzjn3q4+9LQd9DRsQsas0MiO5Y+XyFVVyCSe2cke/pisu/wBr28gRmWHcygYBL7eH+g5fv0qT&#10;RJHS0RNQmEUq2/KlSCG+6C2eOAT+GM02zWKOYvaS5jLyFwoBJQ/xZAHPX17jtW0YPmu3sIhZZ4NI&#10;kVCDLcwiEOxHMjArtAz1xt/769qsafGtgtrbM37tkcfLztwCgOMc8Y9+D6VSe3tLCW3ilbHkMZI4&#10;z94kMTuIz74HH+FaVoYDbm42YwpzgglCNowT25HT+dOdkrIESyxOkEsSIVnRkdiTzwDgdehz/TFa&#10;T2LXVpbRrMqOkC7mI5VSp5I7nGKyWuoRdqvmFkmhzGSpDZD/AHV9MgE5+n0q413K6y3IRGiZhtOO&#10;GGCWC/kv5n0GMZJ9ChlvL5kM1skjNMQ0mxCBkYAHbpyRUsMUaz+bKAFG0LIyZBIXAz6DJ/XPbipp&#10;s8MV5LPM0b7ikeGYq2MHaw9eQR/9bArSkitbjZBLIfJVFP3eDjkLgey49iatLldmCMDVbyNVgEEE&#10;qu9yAjrnI3YBGfqTwfUVcQRxzwXSPGis4SMKu4AY2nkccYYc5wTz0qs0Ul1LbPclV2y8h2z83VSC&#10;oxnhRz2/XSisbeBY5IonZoy6xSBirLk+p/vAnnj9cVbcYxS6jMqCy+zxNcRmRkWb5mI+Y7s4/M7T&#10;2wf0nlRgka28YkTywhV+eSSpH1A4565p8kivPPayGRVwsmxWywOSe2c44B9vpVuKaRlR0JaRWHGS&#10;dxznBzjsent9annvuT1KUMENnDPBDHMu1I4vmOcZG48j1z7dORWjLZxI0t3M0gjkhJiVcYXG47hg&#10;8ZVgOPU+tZlykt2lw9ukaobhkGG2rkYVfY4wefpUl1M0ckMZjb5AkSIoI2Lgbie/OetK/vDVhlxL&#10;5Fhd2yiJmmZiwY4OdvOMdjtUEe3SuQ1a3uo3gWOCaSTyA7GMZwOew9tg6dq7KSRrURzREhpgyOAT&#10;kZAIwfToPxPvUlwLV71UjUpJFwQzY6HbnPPAyevpWkKrv3E0ZGhpJFareyzkhwxaIgAYxkDnnhiO&#10;RWlqMEM1pHPDEVyVU4YcEHggevA/L3q0Y7eBoreQCWAs5MjHlN2eT+fQ+xHOKXVjEhRLUSPFbYfl&#10;cb9r56+nU+2MVm3ed9hrYo6if7MjsbiTy5FAfcOeHyp4HoQcc9CRUEa2w3rHahYyd7szfOflXjrx&#10;nI6Y4A+tR6jZyz2Z8+XIchxLngByhyT6k4/T0pImmkuPtYZ3YyArHjOTgcdOMYz74xW81ypWJJpm&#10;R/MkB8qDzSAuT83AAJGBxyT9PyK38doVMioThQ7xxdPu+3YEf1qGaJ3jkurmRSEwz7iSoGDxwe5z&#10;0yelZ9u224YiFIYBHKwJBY5VcYHfnGf/ANdRFNiNS4uYo3tl8vY+52jI4xhTlDx1+o6n2IqR7hp7&#10;Fmgjdl3qwD5Vzg4BJ9doP6npWNd6nJc2tnvmSOKQ7V8yTl8EqCOBkckewxnpzs21tLNDK9nKZYli&#10;ADgYD45O7jggjjOMjpnvLhswKr/ansJTHbFise2aLblcswxz3ByenTAxSSaVFp0q3USGZZ0ZUjCZ&#10;XdjYRluR646da6XSTcWmnvcKIZ42kxIG4VU3DHBGCRnoOOAakvIlECPHHAd65LEYAPPOffaOR7Ue&#10;1UWNLQ5HSImtVhtgrsdwkSOSXYrfNllyemD6jox4yc0+0tIY4jp++UXCtgpLkqjAAYyOeg49eOas&#10;6skxxcxYZXXy0lYgfMQQW4xgdP8A65qZLa7FjbXFrETLG7RMDnkde/bOcenH0oqVW3fuIzzCZpZD&#10;IIWKyMVwvQEBcgepwSRkZzmpNPMd6xlc4e3d2Ron+ZVcgMvdiAAMDHXj1qeQTvM3l4EMp2upiGcB&#10;SeGA69vw681Wu57nTdWDW8UjFAHSSQj5snJzj73JP55q41G/uBs2pYbSO3SJLydmMmPOOTh2yMd8&#10;EZ/lVeySGKKVp5I5AHAkNwwZuvckfTn+VSzaldR6PHejybiQSfMkzKGJOM+hUjg8Eg4/GsrUMtZC&#10;3t41JkgcEF1BVudwYjqMYH1FYOMrasS0IRK1ylyg+YxtsR5gdy/MSAcDPQnoOdtTaYm+3J8lDIiL&#10;IyNJzsOfn6/5yO1Y9vdRwQwXMMnli5G1nL5IcDGcHtzx0wPwrb0kCO0t7r5GgiXdLJHIwAyVByDz&#10;1ZTj0/CtZQurJCNHSDB5ssSptWdJF5VvKjZUzuLEdeuRnnmqmo3V/Yma6n5tywK5O7cCFGMZ4Hr0&#10;6mobmZ7iMGGwniE2WUyjAYEEbgvGDkNjPrmqi3ljf+HrmwnkihkVt21+GOAMncSBnIbj368U1Dmf&#10;vbopyLjzQfZ4jBbF4WHnZI4/ujPfgn9OOta9tKQipKQSeJgFDbj14B7ZJHFY9tatI6xrvjgK7osc&#10;bXxgbjyAGGOnGQOwNXbs3CwRW0kcN8kkirHIAqFFDDOcY/pxn6VlOnF7MPMuadHbTAzeQYNjlVkM&#10;hbcAewIIHYjp0BqWa2tLNkuIZS+UxJhwpjYnjJPPHvVKa6+y+YzAeUJF8hCxXlhyPf7p4xwc+1UT&#10;dMZ44lEMoZGYOJdoQ/8A1iCMZH0rmldyuthq1h8Fp/xNWWO5ukkxt8ySTKdASCMdeOf5VpyNqFt5&#10;TQKJImTa8pyWJU9SB2xnrx161mQ3MUEqwEnNy5JkjO3LLwDwCevbpzzU1m8sV2st7Mbq3ePZuQbW&#10;Qk4O4/l7YzxWursyS4iQRrsMaIVJG1gcjn60VWgvg0QJZG68uTnr9aKi4zR2k20tsrDc0IbI4yp5&#10;K59eevNVzcGC2jQTSuirsDKduQzEYJ/D0p8kzPBHNbIVZF27SvBzj169B1FZU1xJIWiQzRiZ9uVz&#10;kLnn/D15rJa7Fjvtu28jlgUzNbsVYKcnngfpx9fxzFfPJLKltb3KyRpuj8xjkM5bJA/AVY01fISR&#10;vLT93IcAr95zxkHg4wCc/Sq99HBhbp2QSQxkLGck5z83AHYcc4/StY22EyaC+tF1yG4nkCp5BAYj&#10;hcjPGev88kZrai1DzpohmfM4BVpFUDaRgEgfhyO9cRBpglt7i7V5JESQrCuw/Nkk8Z9hnPFbsEd5&#10;EY3iP71Yk34JO1Cfmwfctzn1JzxTnCKtqNXL8ks11aRzSl12xCRo1yMjGMgn37/Wo7e4ZXiklY7X&#10;ZQwBzyQOoz2FK8V+sURRSqhk8xmAHfp78nj8adGu2aW5RwF/1WMDcWORgfh/Ss7XKRBGzef9jt4Z&#10;DIxbdhB8qZGf0A/+tWZBJGLy7LsGYltkm3nrwB75wckdq67Tfso1eSZbdPPlBTIXGASOuPfH6+tc&#10;9eQwyTvaAHzFkJkb5EKnjgAEDp6n8fXWKXLdEydx90zGQXRiIldCxy/3QBxz098e/NRC5a5aKa7U&#10;JDKgVWGGbcWzx7HjOfSruJbp40IUxwjeVznA4H4dT17ZqN41v7g2yciJhu6/3Ryf1/T61ldElW0m&#10;WPU5GjiMe2U5J6hSvYehNW9YntorNpmBkjLAs0v3gT2B/P8AyKoXMEtijTxulyvyxsVXYXbOOnTG&#10;fwpZre51PSp4ZUaJVlBIbG5R0PHGcEnGPWhxTaa2FsUjdFYS7cGTkO2CVzjgZ479vWtLTbaNySs5&#10;lWP9zGR95STkNxnJwT+XOM5FeeE2UFrcRNtkdfmCgEKgP3u+ePw+tTWTGCAskex3fzUjfJOR3/ni&#10;qukroEWJBJDc71t5nu2G0Ixwj5JLjKjg43jPQbe3faih06wjZS0hwDIcuGwcc4OfXqBjuKz9QvBa&#10;F72YiS2j/wBWXGGQEck4GcZOcDrgdaXTrhGUG6eBoLgIWMbbEZFBABI6deT6nr6aPWKLRqPZwEmU&#10;QrKYyjqIcBUK5wT2/wDrCuVlvDc6nOrOVVCIg/UruBC4xxn2HofU513v/tl+bIrHFJAC7bGLA8ck&#10;+oC4xn2+lZ9zaWzvbzWYby45v3kpTcGxklivU5zg9+c89aVKPvcvUTKt07XVpbxxTobUSzeeE4UK&#10;uVD7SfUE4OcmrMxWZUgeOQ3qwKSHOUXJOGU44J6EjOQa0TLpzz7YbV1jfDfucRGTPQtt68knjg59&#10;zlj2b+bdyHdth8uAMDhio6ZHfJx+R6DFbOpHlshFKCwWFgyTlsjyxzld2DkAnrjJ9sjFc/dSXIiv&#10;JwGM0IAIT5Qy4JBIHUkfN65P0rrbK2SXSnN5bu/ynequRjBHTvx7Uy4tLV7zy8qkLxYcsmApPyqC&#10;ccnJx26VEayUuVoVjF09tl1aSNcRPviL56nJUAFv+A54z/EfodiO/uQ0i3MBC3BiW1kXjuynn1x+&#10;PT0q3BZK1qsaeWklvlfNaHKgDg4J4IPXg9x+K6lcqLZLdFLTW6h9yjG0jnIx6c9u34UTqxey8hof&#10;pEcVqqJ5TSK0RLbhu2MCfvfyz9asxyRhncNGqAiSZm4GBycfh2+nFUbbUIdSlNwrTyIiGNGdMCU9&#10;+c8cjH4Gni2iKS5iUKy/vIiCBzk4Pfk/57VlK/PqBVWe0ZyqiSSCIqG3yBiC2Cp9RkDBzjqRzUM1&#10;jb/2iRbGOOMRrEI3Y4BHzqMnpyR7/WtlQ01tLD93ysRsRkZf2596yrG1beoWRoZ49qyRP9x9uCT7&#10;cjH1zWtKok3Z2BmJHYpLIDczyvO0ZWGNjuwS2A3HGBhTnp0+hsWAijjkWKN8pCIwjIdzDcTkY68D&#10;p3x9afqdgs11bbONz+WzYycnJ49Ow6/zNaNgEkTzmMauPujd1UNjqPZjz71tKomtA6meqzwzRSFw&#10;w3t5r4IPKn9c5OOPunFaOqs32Q2SFIogQq7TtG3uTjp90L9D2qs1wqqJxGZbkqzOvlEtGSSARgZP&#10;GeT3Ofaqd1M/2kttDhFcsoyNwxkjn3BH+NTqUPtmcahIk5RUt2DnzOgJ+YlQeh4xgZHI9q1x5n2Y&#10;XEixhreXaHRTkqCR345PTGOvvWdFa/aooXlQGYyEswHbGe+RnPtz0zg1pSx3aWL2ixhixEm+QY2p&#10;hDgDHXk47iqk4tDSKkdoEkmma5CKhbCn+Ha54z3B4/T05nN39mA81nVmaSPDk8KCdo+vGe/J96z5&#10;5RBJLIZSTMAEZcEjK7umPUg5/wDrYrag8UtnbIxVWBVwquCvzHOW28cZxnJ6dORkUXOwmRSXDPe+&#10;Z5RjkhhVmVBkBhnJ/wA+9XIXFzbXblFClRJhOh56dPz9wBTLK3W1uJbSQmRJ0QkouDg9cemQ2fTg&#10;8E0glnguLlCheR9xVYyQhCtgADHXocHHBolFc3ui3L+jtPEI45EDN5pZ0EeN3IyMntk9Mdu1NWQS&#10;X8JlhYhUbY5AO7O4Ann/AKZ59fmNQRpKjFjcuYSCRFERgjjlee2cZPPHfNXYopHgjO9jHtG5sk4f&#10;CjHPXpz/APXxU25XdgjOjuRNdWBRX/eyyRjaAAm3JIHPfPB+g9xs3NvDEgAUJNIzLg+oftjjjpx6&#10;U/T9I3FXJLIxBjkY84IU88dcg/mfrVq+lMdssUuZJd/l5x1UqR2HHAbn3qG4y0Q0jDi/dRhDcurx&#10;na67enRgOTwMADPtV+yiuBB5U8cjbCEBPykOwOQeD2YnHBGKyry4e3K3EiMrRnouMgj0z0yTj/gP&#10;uKvC/uNUgXN2ZGBjdSAAF2lskjsR09/l/DWjBNOUnqgKF05WGG1dI2TzUAWIkFivPBweF4OPbv0C&#10;WmyBrdEhJYKFbnAPJAAzwcgj8DUtxGkrG1uI1aTzFKupKYkwQ+SOgKn8cD3NXJERRFdRozN5o3xr&#10;GpzGAodQfUA9MdPXs+XnSihGbqOqA2qXAkLQbsGN1POFyv45APamwaWsUd8ku2SKaMvGobBXcASB&#10;z0yxAOecdavappriS6e5hjihEzNHnluGIUd8gDB//VUcE6TWyEiJQ0OPJAwD8vGCT/8AqHrSlJxV&#10;uzJZyNx9lW+itlRU8hN6OoLLIGUEKVxlR1PH4jjIuwW0ySJaSOjPbyLOZGO0sMBjz9Rn14q0bGOO&#10;WRgI8f6PGm8DAw2G56E/KBwejD0raghS4LwKoDNmN2lPy7lyAAwz69T69sHFVK2zBFSwupzcFTBI&#10;LbzMYK7gSxBK8E5GMY+tX5WlFwoEjyIGDAM4VsYPUEg9uB0OOoJqoCtrBHFcETPGw2uWywcY+bcM&#10;gt8x4781UubyH7IktykcauJJt0cfzK+cHuPm54znFYxSckNkviG7RfNlt5o5VVxFmJVJG/5h0OQp&#10;Jbsfu+9XxdmK3tLWK6kSVY/lDs3QKcYHfgZxgZyPpWFBpYNrJLdSearsz5CAO204G7nA6g5Gfyxn&#10;ZhvJowIYo4pTKmTJKpc4xnAAyTkOvoAVNXOimrLcRDLMs0wNr5bSmJ5FRG+6G2Dce3GSP/1VC+nf&#10;brIQyzmIGVi5YZYuMhePXJ/8dJ9QFhvRJ4vLwW9vGkkX2SeNG4BJB3Hj2znByRUekXEwRpSZZYEU&#10;ys6viQhs7QM8HAwe55468prld4iZnapp1vp1rGL/AFW5W7OPl2lklHIUBR07c+/TiszRdUUB7cnM&#10;rKZVjkc7ZCwwVAJwDjI6A9u+a6bV9DsdZjgtVlInK7onChi3ByBzweAMn2rNg8EzWty9xPfRmWF1&#10;TaEyhyQcbTjORnI5H9N4VaTp++9QHXnhy/GgrrkcljcqcyzQw4ZkUnI9uOegBHNW4vEFgfD4innW&#10;3uo4iYi2MTsB02du/KkEnHTHEE+jatpNy88V9LMlwQHiC4V0GSQc5C/X3+tZ0DWlzYLaETyTQSCS&#10;UJGuUAAJdSCOMnHXtzjpW8p0mlKmtFuPToX5b9305ZPK8qXA3bFZZfmAYEZwDnDE5znOfWpTpkmu&#10;amsel2MJPkbmGSdnY5JJBGcgde9ZUFlc2zwMkEqEhQwjXfGOXBIZc4zg8Dpk9Ola1299p8NtPpwk&#10;S/MYicryZQcHAxkckjHrxWUVT9p770YlZvUtPbXpP2S9t7mOG3l8x8KGDhVGCQDuxkE8cc44PWaW&#10;EQxWGoShvss5KZVwzFs5ycjg456AZrpfCy2viEWtzfXSf2rbKY/LK7SzcFiy/h/k1l+IYZtO0OZ9&#10;Q0+5dd7TtGCCC3AYKOuD97t0xgjq8VQil7mqLcexlzSXEalJI3UzZCSk5+XHO05wOM8HnriqI0q5&#10;t7pZImWSPG9pHbaVXOMDnA6f54q3YMG0RJJLe8j3ZmW2lGw/M3DJzg9M8+vuaWRfMjbzXc7gRhX+&#10;baSCOnboO/PrXnyTg+VkEc9taW181o8Utn5gEkb7t+/r1BHHIPB9+aktJLeW+w9pKkrEICYyySeh&#10;C9v6+tEviKza6Om3MrwXapujWSJl3jHzfNnnBGO44NTQRxtFF5EkrEL5vlKvI4Bwe+evP5VU4uNt&#10;AZkyNZJK6yx/OGOfkX+pBopmpx6SupTrPC0UobDId/HHtkfiDzRVKL8wOmjuJnn2Q71j8obHbsxI&#10;A/Hmqt/FJaJLJHEWOclg4yF45A9c89PStW0MMcS+fGkZMijI6qAeMYY4P5cdvStr2kXNnp8cl2zN&#10;uVguwHKjIJzjr96uSEW3dGr2MBbi6+1xyqryLs5jZcfKo/DqM1q6NaWa6hPZygzXEQDTNIpI5+Zg&#10;OAAT7elQlZ49OtWS1UyKDlXGGk5wuQefyxVl75re8hmnmRJGBAiU7iDgY6f4mrbaTSIJ7iwijDWd&#10;ttcxqSEL8knA5+gAGPepz5aOYJPuR/u1aMkdiSACTnk/oKPNigvDeCUbcMijbhioz+J4we3Priqm&#10;oD7MEW0TaBGHDKPmLAZ29evr6DNTZsu5d2t500SFssTHGx6Z2nkHrj/CqNput4ZGRHuHdvLiCLuz&#10;nHP1wP0pIrx3iXbA7SLuY7ZQjBT1OD1/Tr+NWtWNp/YpeKN32nHycZKjHOO3zfpVqLQXFshMCXib&#10;99bHLxbcHGMfpyMfXseKd6tsmpXbqoKPI25y+M8Hv09O1c3ZLqCSW0wEixLIPNKHBHzcd+B/jXav&#10;b2F6jMYDkEqVzyM5IHX681U7RVib6nN6TLLLKW81gJIiud2TJ8pXjOM4P0p9wFjupWadkbZukc84&#10;46/T6eo+taV9H9j1C1uiBCXQSGBBxGgOcAfl+OTWffQRm8tVuczOkrFxnC4JGN2Qd30FS7c1uhLL&#10;nm3clhcPcOptVYqVUDJA4/DqDn6fitrKZPtB/feVCDtJ5Cdyp9eeOPTNL5MiPdJFMHRgWePbwuOT&#10;gDnPGfy4q9p7Rxaa7RxmXIywC8EHJAA/P8axuug0VbyGIRTbWUSfLg79oUcnv9eevUVXn02SOeWS&#10;4ie4fyw6vkEYzjjuCNpH41FA4V2uo1EmCYm+bBJGR3/HAGf4TVyR55rhDeAEJsO1s9c7gBjpngHP&#10;atNYqzFYkXRjeWtza7gsLSoQvO05Gfm4xyO/r9KoSWEuizLcB1kB3GVYpCSoz8oXIzgbuvf2q/d3&#10;9xKEggeFIp2ALJnhfmI56/iKrrGJrh4ZW2RhsqwPH4+3bnuopQqza12GyC8+2gubdGaJ0CrtPVcK&#10;WJGMZI/qPahYAsE1vpy3EspkHmNEP3cXA4HX5QQPTgdutbFtpiPPHcXExdwysgBwVHbGe2TyPr3q&#10;e1NjZxxxWqqgX91vwSTgbc8D2H+TWsa0beY0jnvOuYYbSXyJ48MYg7gfL0JA7849+9b0jRtDdXF4&#10;8gBZgUU4wvQEemcH/HFU1vJG1p7VYWFoy73bG5RI4PCjtx/LODVy4iaQRZlhLbRCI8YAI7EDt6jH&#10;YdB1VSzsuojK07ULVr6bSvtMrGFRtZlGFJQKOR1H+PPenXV8tnFM3lie2DJGZHJAzgZYDHGDSiz+&#10;yaciJP5zyEMxBGUJB+6BzjB/i59j0qO+8P28tt8sjCKZSkoiXnqhOCeQBnAq+WmnqwF0+6kv4lCy&#10;ku+SWY479APTA4HHU9OtWklb7cphV5F3YeVUAUjJx6jk46evPGa5y1u3tWkWUgx7BNEoOCflweh6&#10;9Py681vQyubWINMUt5AGRo1I646e4II6VU48rv3EhzyMskV1FECN3DGTcpAzyOPxwO4z0qe7vC14&#10;kUTyB2by2RgMKC2M/qTx6EelYlxdrHdbmQsy5JVeCWKj265zz35rpA9rdfZ5XRBcRhNqIAAHOT82&#10;OuMisZR6jIdKcvcPvUqI2G9UDEtITnv24z+Bq0xgt7qZ8O6ICZC7bmG4jAA+i9P/ANdRndb3jzEq&#10;6Sudz/7QPAHtk/57Nnsxduw+0yIqqdyqR+8wCAO3fvzWbac97aFFHat+kiKgEqTb4U35yy5wT/sn&#10;J59j71kWMZto7hFlkZlIIBBXPuR6dPyBzWjp26CCQzRuvl9ecAYz0PoB6e/tTbhZDql7J5CkHy41&#10;3FgMDBx+I/XPWulSsnF9CRrh/LUwMkUL4MkqJg56DscHPGc9QfwZdRxQ3Ut8ObVrd+CQQrbWKtx7&#10;nj6DitqzhtjG+xDsV1OxSQBuGRj6YB/Os15Id1xZ2tmzuoC7j90H8evBwfpiohV5ZJ2KK0Fy0cNx&#10;N5cbQJGX8o4G9Vzk+/Rf/r99O9Euwxqwa6LKrxDnAAOApzyfb8elZ9tdq8L2ZHmSW8DojBf4AvK7&#10;fTjjHt9au3uryRW0iWwWdXIKS45OCwwB243fjWltNguZtxaojW8FwdjrHE0g7lehX6ZDcj6dqjmt&#10;ja2Zt0jDmJgEkC7icFcg9+cZ/nVe1lu9SuVmukV44RtIRsFjlyWx/EOR7ZNak3z6qBCvnSTQF3Qk&#10;nC4ByRgcHPftWrbi+URUibE0lxDLIz5yD0JJCnPoerH/AIF36C7aQ28splKlWdh5mCcOzYyenAGc&#10;5/oagnLwRrNFGV847gAeoz29ccY9R9KsPdSxSJ5UQEZDsygZBAx8vXvu79sVNR3egiaHTS15byje&#10;QCRtOMklg2cg8dDj1zWhbRmKe0STMckcvKnI4zk8H1+bpx0xgYqtbSPEtpKw3yOyqPmGQc4yT3wM&#10;frirFvAZpI7pXaYbXeIuwwSSvGT14PoeB3xzFub5Fod9oeVoMBPLZiQ8WSV29QO3QYzT72cm1Ejw&#10;CNgH3EDt6n8AcfWorfT7p5ZEDbRCpYSFwc5cEg8cdSPwrOu5ppPKEjFvOlMTM4O0gD+LAxjJHB+m&#10;O9Zqk5XQN6EP2mDUNSitITcm4aOPfJu+UZPQDdwOGz+J69G6dcC3kaSJnc7EG+QlsPuDEn+IrhcY&#10;PfjvVCYfZrgXkE7qsNwICGOCvJwQO4Xg8d89as/bikkdxd8CORicZYuANzZ+uB09frXVFNWjEkfe&#10;yNDFJfWuHWEgYaTO9dpAY9sjA/LvWZNcWN9cs0+8S28qyKCy7mLMo24yTjgnjj5+egq/HOYjPFLH&#10;FIHOEkXcwUncc8nnkgY9Dz1rKiiJvSqnexJZGORkjkDngHlhye/HNXHSWomaDxzXryb7vBUiTEkh&#10;UFtmcLgHjBbjj+H6GfQ9Th0+ESywfa2UiBlxlo9zAbuenBOfoa09MsIVWWBl2hYlUTbMhi+ADkZ3&#10;A8HkngmoL/TLfSfJ+0XBngeQupx8wx1/Dn1prmTdSKulb8Skn8RU1KF3kuFs8OhjzHJjJQH+6ehO&#10;M4Pb8c1V04x2liIpY3by3GWWLJyy+nTGQOvv3zWlqDRyTpLbRokn2ZnWQoQxAXjgdDkH6YpjXDWl&#10;neKHUBC+4MxIkXJLHH9R3z368vM2rW6glqY+q6NcW7JNdsI0aBmxnLFugP65qjfTIJI47+OVYpMr&#10;IAeoI5PPfA/UelbE7FdIKXCi4lYMzSkDIZjjk9D93Ax1/OsXUraK68qOe5iimEeImc7eCdw6kDIJ&#10;H4HvitYK1Tl6Es1ba7jvBJp7FXt7eErnP3jtAbbjjAx+eO1ZEV+YfDNyhIKw7VEwAJKh/wCmcVd0&#10;mOSK9MFzACcHKCLjJz3PTg4wM8fSs2ytJJNMeAISoJR0POAHOeODno2epz7Gquk/miS3fOk+s3Go&#10;zSLFBdrHDFJGuwJIAGHTI43cn65Ga6LRNSsIzDp1pG2VxGZGX76AY25zyeOME8Vz2q20V1JatG0m&#10;ZSJEUEFIyQoYk9DjBOQOp7V0OjWlr/YVteXMkC6vHBIFjiZU3qASuFB+8RtOep/HNaSourHljv8A&#10;5DSbeha1yCOG4jSHy4rm3B2gc7lByAAeemT9G9s1SfUJ7ux8/Ds0Eys0aRg705OSO31HTNVtbg1O&#10;4tdOcW7vdAKLnYvzq4+9kKe/OT7jpnNR6Hqsmo24Elju3Hy1m35y+OBgH+8MZ+nrxzezduYRtafd&#10;SSW0txFavcxo/LZCuCcZ4JGOmcDv2p97DHqFusVq8biRxGsrryRuDbTj2449qx7u8tYIDeW1u8Ny&#10;zmGRUHlAHkDdkcggHkgjJPBqez1e1vdI8tgYGHlyIFzkAspJ5GMgjPFZ8sou/QCtfvaaVFPbxyMp&#10;jO7YWBO8nCkPgE8E8e3btThvIltYmNus77QE3ggKzSMMEDnp26VpvpWn6jeLefa1li8tFQAgHODu&#10;YL2bPGePqKyzo0sGqsR5gtFUk/Mc9eTjvg/XPvWkZppKT1QMtTeO2swgMnkRYbzXRI5HaQDKgHGA&#10;vQA9q3U8a3+vaEY1CxXGFLzw/NtVmKt+SkH169s1x+o+H11LT1mIEUMKFQ7AKcnJ5BJ2jrxxj8eK&#10;SRjS2CxxvJFcJ5bwFSCw7N6Aj1HcfWumNdcto7lRm+pq+E4Z2sWS+lgix5nlm5dSkTEj5B3HO0d8&#10;fjg6zWuo2ssS3ENqsQ2b1LhhKSDhtwHIJ5GeOK5zU7eIahIGsQq3UXniNp2UuSAx2kZUHO45Bx7D&#10;NWLnWxc3lssUBhViMRzSBkXAIVD39RziprxjNc1tWJtF3UIIZ7x54Qu9EfamAzKxwOe3IHAHajSY&#10;7aRIlubyKLIQ72bknqMZORjHpjpSR2VlPPLAZzErpyzMCBtYY2nOO5qRtL0yWCC5XzmMSr5cb5AY&#10;9CMrg/UEjjGa542lZNkmifJY5kmnd+7Rlyp+mIz/ADNFc63jCysmNtN4bikkj+UtHNKFP0G/iiux&#10;YNNXTLsdBBCWiYKHjtl2NgLvZm5KsR0HU/Tjmuk1cJd2tqSJHiYSzLgldgLZUHH4fka5e2jRFt4Y&#10;A8ZeXc29ciUMNuMEnP3ffOBWnc38r2Vvp9uGEkuSWk/uAnpn/e6+2a89OyaQNkctzPKgYzXJyCDg&#10;7UYZGSPcZzmoGggkaK+WNm8h3MMTdWXOcgdSM5+b2wKNW1VLKxkIaCSNDsTy8bQT256nA9zzziuY&#10;+1LqWqptvpImiCtH5Y37+nBORjtxzySOBRCk2rsDqXaSaGGVoklkWMLLFH975m5PcdT156VkyeIY&#10;LfULyNAZbeNH8lw4Qbi2Cwx07AVcF61tcC0u52hgnH2cyod23PO8evfnPTFc+mkJZT38SyRzMmF3&#10;kcH5u+CfT16nHvVwpq15DNCzlu9PvBcy7J0kZRcbHDqcsSD7DGfX7tb2tX0A09I/JdLhnePywuQ7&#10;KAN35KOncVj2kLQpE9vGmdoWUggsiYz+GSf0+lWbuxN9AtuV8uQuVZhxkYA4/L9PenKotgsQ+XHJ&#10;JBLNODDEuY0OMhiAA2Pz6k/jW3bpHZqLxiqNIg2BjnGQevT2wPb0qpc6RBZ2cBuHMs3VmY/dXPGR&#10;jnvj0xir9sIZGhmzugRlOGydw989Bjj8a5qnQTRm6hIrR3ErsWuTGuX2j5RkZ59c9Kiv4BsnWMug&#10;G0NIW5PBYde+R19q35GiQxxrEscODk9CB9fU89ajljeSO5WSISJKkjeb3DjO3nHPLD261NN3aQWM&#10;BJbhDG9uJJZw0hkHRSMsQMY78D8a37Bh9ngjlPl+WnzMnQNnOPTp9eRVSW9hsNKUrsMu/Bx/GTJn&#10;H55/KiOP/ScQFZEhJLBum3kAccE9vqDVNq17bAjZt7CFYzKqp9jZHG1sckng1haoIJIClrIts8u3&#10;AcnG0cdhyOvHtV+e9e5nFusgBI5YccYPGcfyq7cpYWGlPNLAsok5CO24EnhR6HJI6enTqRlBvZlX&#10;RzEkG3XUuPKLMFyIOgZiMehGAc8fUitq8tbaEy3CQKkiHdtV1GSrZwTnAyTz9BnNOt7qNI0t5FjS&#10;UyDfwThuAOccHApktgzPcTyXcawyrteCTgYyMc/StFLVJklpC7W5eMt5s53yZU/J7ZPXFc1BOJL2&#10;VAqiC1IO3+Ils+v+easW93eDyY0kzCQSDG/AIJAz0GDj8DioobVTrss+xxDMd68Y3vhgBnt9327/&#10;AIkKNr3Bs2NR1FYLCdoLdmnMRXcgGFU+v5Y/DtWDdatM8dpFIjLIIY50Rk2klmC4POeRjgeo9a6G&#10;ONJLHaYz5eVMbLwsWBx1xnJ4xg9awbt1tme5uceZGpYB2+ZvnGOuBwWOPY4z6aU2mrdQZZvr+HTJ&#10;rmQMSNqMUKkABmAGPXjv6/WqtpLKyAROoQmR1mcExtJ82B3I4J/7547VR1FW1OZEugEnWGORFwQc&#10;tsO3pyev5ntVu1UvJEkweERldhEijzA2MkgE8fMBn2PQ8V1KFlru9xkJtJbCaGOVDJN5wUyHkJnk&#10;g47fxY6HAqxLJEC8BQo0bSNGifdXJUAH8QSOfrin31mz3sciySOwK7pG+VCAq8/UgYx7islru4s7&#10;W+D27FlI2sAcY647cDGfpU01zCLcESPcmcoVtXk2RmIjMhBxzjscEZOOg9auMI2i/wBHkQX9uwd4&#10;2Xgvn5ug6YVsZ9fesTSbO8s7WSymErTSlXfa3yxgjO3B6nHv/PNXbeRrTVPsdvAWWHCuy5PHAZfb&#10;lyOOuCeap0m20ugWOkfdIsNzMyRumUeLO7aT2H0wv51M0xmQTROjFyDtQjhDjJyenXJ49q57U9Qm&#10;/tS0hDQMrSorYfbuXevPXge3r0zW1E0DqkotGhfmJm24+VeQQfXr+Irl+r8i5mhkF+JVmjj8hiWQ&#10;uxZTzxzz/wAB/IGrN/qFtZ/ZFyrROCoB9FGD156kc+1S6jczJdRWqRvgj5uMjOMEEjtzn8DXO30E&#10;97dBYZlLws6cgY6AkfmahQ5rJ6BsT3V+byGNLcBZy8YkK4UIQec59OlXLiWE2iQpFErcIM5U43Lu&#10;XcO3+eOKz5IWhtUCPvm81nYttBbgEgge4PpxUlhc+YDDNCxhG4Slh0xk5B9sEfnVuOuncSLO1Us1&#10;ukwpACNhSPlJwHx9CxPfqPSsiJhPcASxnZGj/ui/GT97J4ON3TnvV+BpIpprgybpYoFCqV5ZhnPH&#10;cjIXOPYGopIylpJC5CxwKwYLzxtBH1Oen1roVk2kNkumyxTYsII1keNdiygY8sAA8H22546kgVs6&#10;jNBbSG5jt43l2ssksoG4EqB0znOVAyOPWuPjXdqU0lu8g/eMChHUcL09O2P14rcj1iBJLSO5gSSZ&#10;lUb1b5C20nB56hh/Ok4tyHFliWfztNgltmxJEjI0ZO4BDxnI7ZDDA6fhmq1uZG1KFVkdlEhZt4yp&#10;BBDfluGP/riqXn/2k19Pbu0cSSsUZ12kjcTz23Angn1/J13eNIIV2bCYt7nPzFmB4H0IA/zmq5bM&#10;TWptsIbZ4VgmVR5gk3YwQMDOOw53Vr6ckLZVAjMqKUUj7rDHI9juFcU86xpCplLuUcMAedyqWIye&#10;wYgZ74zWxpd3jTZHUB+gI3Y6jGM9uMduxNYcso7lJ6mzf6it1bPEgMXnMBvi4PJGCSO4z1Hp64rg&#10;LfybTxdcW99JcTRPKCLiUhVjL5Jz0HJ4OAOAelXpDeX8s4hbJRC0W08HcQevr2rC1wJJ4pe6Qefl&#10;RLKGcllBDHAOMKoOOue2OM46cNBu6bJk7nW3s1vamIsJCXkYqUUbJWyd4Oc+vOPXHbiSW3ZrN40E&#10;UodgQkgbdsON2CP4uBjt83Xg1VN7bT2KWrYf7LkiVH3AZPXI55yD60moXf2e2ICbWAXLrIFUE9Op&#10;9QeBnpWfKoy0WwyncxNCuDHE8yKrMgPICvt5OPdT7DtxzWlU3MzTpMgyiO2W28gpkDnvgAVrQxvJ&#10;bRtOMXBiMpKL3BJHTqMYrE02wEsl0ksqvAhIG7jgAnJ79m6dMH2NaKd3fsJnSWG9pWZt8KTABMAP&#10;tOF6dPT9Pes+LT7iC/lsJFLxr5rozhsbsE4UHOeABjHsM1qaNeJPApigOY/khV+qIfcDg/h2p91d&#10;BHlL3G1VBfaQPnUMCOeozgH8PrWUajUnfZh0KZgWS28tr+S2jt5drLuwWTdhcEcj7w6Y6j3qjIBB&#10;qaqk63IjRnkdwpwAAPmHQ8npipr7EmpQmQMElETiIAHzl2jDcHuR0zxxnrSC0he8aVHkSJy+IggJ&#10;YEBjkjGctu69h9K32j7wzOlniudaZyEkVfLZWwoKhwxGCRkdj270y+ljgspZFlbcwAA5OF4wSBxx&#10;3yeK3m0qymlt7WNpIogruBt3KxwDubJzjgfiPxGHqEEC3QtrmW3CxOQymNzvQYA5H8J561zxlzTT&#10;iyWi1FauLmOWLV5p1kQ+XIM5IIB4GeDknpnOMdqrlGhvWD3AuEuJEEshyAoZ9pOByB3HOOe1SaZY&#10;CDVIA5NuYkZGEzbVYYO0gkbd2fU4xjkk1Jd20v223JHlGXcjlcktHuY9McgcDHGTxxWjV56vQRO1&#10;pJauscineQYWAIdArPx6EkAkj0yfpSy3difEV9b3to5ilgBgnVfmhZQ2G4POQx4P055AdLerMtpN&#10;GssYkVRvVA7Lt7kdBwO5pulXmb+a6h2kYAiCplWTqCAec/N045x0p0pypv2j80ClZj7O8vJbq333&#10;ULxMkbCEggxuCQzpnpkYH4DPFFxdXNhefZrGwjW3XljDsB4/ixgnJwOhz+A41tNg0m8u0inuGi1C&#10;63izjJZgAMc8cZBBxk9/eud1HTtRsNRlh86KR9xQkRhnRexQHGScnp2z1JpypStGU3oxtO1zQvxb&#10;NbGW4t1eKTcm2ZWJEnUqABnBwefocjgnIsBBeaTNHpLH7TuzGshC8KBwc8kcgggnnPpXVaR4ktDN&#10;b6HdqXha1Esdw65VtzEbcjv+vWsTRtHudBe8Sxu8zqPMV/lICdsAjDc5HtnvWk4UoQinK7fT/Mbi&#10;tA/sGNpFub7ypJ5fLDIvyLjGB06knIyQemQKsRzzvJbRRx28E6ymEdACAQWHYfwkZ6fNnvXSnxFo&#10;+rm7tJP3UlpCJguACVA4wvf6VhahNZTC5MEnnNKyvk7sgZAIXJyOoyD9BgjFZYig4+9e6a0Bws9w&#10;sNOaGwaWR90xbLK5+XpyAQex4x/9aqx8PXMF8qrOZUhUyBsthJGOOCOmQCP17Uabf2dnLFZp5hR3&#10;BkE2QCSMkEkYyDnk1ooFexa5jkeWKb5xHGxXOciMEjG37yqeD+ArlSfM+gjkrzQJLnT1lfaZ7Mhn&#10;V8rIqMeFJwQMfP14+Yetc5c6bcRTvJMBBbbWKAAsFO3jcvUfh616df2Mtlp1xFEWF0Yisu6ISK20&#10;5L/MMd+vvWLdadaSBVuVImVMZRdpZh0PHU9eOR25roWJ5WuwpI5TwxP5s9sLmSSFRJ5byNBvUZJw&#10;ck5z9Md69H1wSLZQ6lNPDLEgdIp4xhTIFYqwB9t3r+eK469uJtPuSm62d4nVREgyDwwwFx1BIP1z&#10;nk1VQane6NNClzc3LQkzSxGQ87WHzKCeQOeRz83PFbLkqO+1wXY3J7CC/ma6k0uAvLhmKzqATjk9&#10;O/WisZNddgzNL5ZZmbYWJK5JOM5orLln3EdfBdy+XNdWlrZs68LJcEll68bemPyz6cii9vLi5sI4&#10;XIa6mxHJOEzsRWPY9vmH5Vi3Ng2mjbdljDMWdEVslm5GB+POfQVNot3df2ZdbI1N3PMVRpDkIRyM&#10;n04Jx7DpxWfLpcLlDUbRI5YV88y+aMWsYUqRyQW28+h6jPOTzVnRdDgaaW6hXbLOWVXJJ2jpx+WS&#10;c9cY46pZaZc2eoiS6n+0XHllIjjpyckdhkk/l71Zsr67guYLUypvdyFCdCAGxx9cCnKo0uWLKRWm&#10;s4Vt4bp8ooAxGDk8Y6k9zn0FR2drJdxF1Rgu7cDngjqK3ktBdwNP5oWRxGp+TIVmJ/Pt7fXpWxBo&#10;8VqTPNIpBPCEZJxwOn8ulRze7ctFa3tYINP8x4lUkkKyfNjPGOO/+FOF26g3CxBBwqiRcMT2IAP8&#10;6fqFykNkFVTGkh4DLgDk857flWbdzQxwG2iYgIrbi5HMm3OSRyTwP8isL8w5MzbieXU9SlWMGeXP&#10;7tpDtz3I749v/r1o2sYuEtrceYsjLukEnzFl649Mj26ZqjBdNDZlYN0EjAso3FTg9MZ65IHWrNjJ&#10;cSaybu7J85W2hV6MCcFsegA59Saq19DNEt7PA8vkq7yMrqMs3I55H/j2ajt71L24uDEHKIm3qF2t&#10;wSQPcYH0I96utBby6nbsqqqlQAw4DFe31ypH4im6WjNHLukMls0rE5Yc8Ede+MAen5VCikmxlGa1&#10;tfle5RpJFX90CcqOmSffP86kt52tbYBS+6QnB6gc4P4HPH+TVTUZ/tjW9tbr5fmkmRz08sYGD75U&#10;ntmrNqI7qYwS8K3KuDz8jqDj6gH1quX3VcQ+3vYHul2skcrbUidyMbyO2ePX+VTTvcOscd0VjkUb&#10;5BGQTIN24BcZwOR0wO/PQU7fRpnb7CheGXennM7htkQb5j06kAjFapvYLa/SbyQIZHSGIH5MAcMD&#10;x93genOee1NJXstyku5Bb3NvJeQXKjch2t5Zf7uSAGx+OCfUYqW8NtqVtcGfMbNlfMUcxDhsY9uO&#10;P/1VCNMghvtUhgtfLnidprcGXcGjYjjjGBk8en45qla217bSPEVVohHvDMAVLZJxjJJxjGcd/wAB&#10;U6Vvei9hbMdMLWcWtxFujtyzIHYfMMkYb9SaZeTXgtpPKj+0sku2Nl4ZGUlQc/Reg/vetJeyrbR3&#10;M8qgFFJhxHty2DyV6DH+eRUNi4YTxLzuj8wknnjcOPzBrWMuW0nsS9yAeI5rh5IIUdo450XIOzdx&#10;w2RjklGH40l5PqHkXN2d9vJEQVDnDIckYJycjJx26Uy30kRf2lEwBt5FWWI5xhwD/wDX/X61LLGm&#10;o2TQyN+9nmZASCxDevHIyfyB9KbceZOKAje9uL3SraOZ/NvFRmScMSxCnpn6k/kOh4qu819PNA0T&#10;FpocBgeG2HlmK8A4IHGCR256bHllbK3jVljYRwpGrLtLKrEMQDwCQR356dqwojcJ4ieQwlolYrFK&#10;33t5BYAcE/xKcfWumKV7lGtcX9zcWs1rOJnnhP7pFJzwdvP88/7NcwqXl3dXG5mkUsyESZOd2Q2e&#10;fU9R/d+tbr+eUEsNyJHfashkP8JBwCT1428f/rpNP2OZpseXKZcgqudqjnp1HJz+FKmuR6AaEGZp&#10;jePvWU27HY77SzYUZHpjacfSnzy2sMVlNNEjS+abaaUtk+uMfxdOD1HpSCWK4tPMLLDdXakRYGRj&#10;d3I4xhV59x0qDyF2PbTAp5fzr85YuQw5yOnf/PXKT1vIop36bdTRN5d/MjQSZGXH7sgjGMDDfjW/&#10;qR2SSP5xELxv+6XcCSpBzzxng/mailt7SNoZJQyTgfu0ADAqVT04xuA79aSK9EbNLMIp1jQ7hgg4&#10;yoIAxgjKg57AehxVSqRdrLoBbvWtUso4mkcSOmZCXOQqgLk+uQB+tZ3mW32yWMSN5lwHVQMDYcep&#10;65we46/WtK1isbiRnum/ezwnc5OF5wB6cEenrVH7Attr+1QFg8xZjubO0A546kfKuOcdfesLKezJ&#10;ZW0UJPAJlimE6M0axPyBJ3IP04/LqKLqTy4V+xsyxSZlyw2nGwB159c9Pc1ureS6bpJN3cRZ8ssC&#10;xztbJLAjBPBIGOew96y7f7FqSxhnaSNUDbD3LEnoOOxGPwHSqT95u2iERySpB58sUkZSXAVScbiN&#10;3Tr7ng9qhmgFzJ5Msy7jKhVAwG472UjjHGEH4mpoLuC4MGnw2qkSEzOxwNgACqRjp6deKWXSFMqT&#10;WhcMHAPIA25b2yeoz1+6T3q1ZvUe47yJLC6sbTbG6yEQu0nJDctuCjoTg/lTrhohdyR3UES+S0cU&#10;WznIBJblTySNoHTsKyZbuO8t720tFdtQSCFo2JK7cbBhcH29varEzwHU7ZFR2M9x5krqTjkfLuGM&#10;kDIOP61rOCVh3siWeeT7NLdXUMrEv5MimMYUjOzp2wc8noKoo0TXxjjkaRdqmIRqcngLnLMOMnn+&#10;uKvzQyQaJPFExLSoXJU7cHGOPYnPHp+NVgv9n3Ee1UaFrPB52kBVz2yM4C575JzU3i3cZRgtgNVC&#10;MTJKpmYIR8xyQwY5xkkY+v5Z6IMsOneVGXdHcxiMjIYln5Bz/tdcdB7VzttMW1m4mGAY0COSMrn5&#10;VH4cD8MCujLs0tvKEOIXCB9p2gKpyR6Ekjp09OKqpFPQS0Ktpc2sXnlmdCFLBdvGFZh06ZJAAHuf&#10;xp6vAmqRM9oGLXynJEYDJjlVJ7n0yTj1FRyK9tbR3USCSRhIXcAhODwxHBGfmH4j2qW6t5LmzSKJ&#10;W5Cs5B5J2jLYx/tfhzWSvATKcSpaWbxxpOzoUSTamC2Rzx09vwz71p3hfUI5ElBdTbiWIJnJ5XPO&#10;MDKgnA9+tVZ5Yxcy6fLC7W04D+ZIMEuCAQvbqCMe2K0Y0a0tA08cixO3lrCCSVJjcEoR65/Q/Wqa&#10;vr3GiCGCZNJSDzolUREMQDkAjLHt+HrnjsazLiJrBGuba6TZcJncY8ZZuM+q4ByB7+1djqAZUFzF&#10;OI0SFWRVOQchRj3zye/QVwuv3AF+kez5Yh5y4I2gHGVxjqCP6e9EVd6CZqaPFPbmfehkjdEmDg7W&#10;boSPQdenTmknnaRLi5iic74UO51AbecLx648thj6465qnHqccNrbbyN8JMJwp5YAZ/8AQ8dugq/c&#10;uL7Vfsk9iCVhT7M4RSBtTJOOuDgc/wCz7nCcVdtkmfD4jntbeaFpBPAlz5luJRl0jABKDHYnHXHT&#10;24taFPDdslqyqgucBHEeG4ViSAOvJIBzwMdKXW9BktbpLydREuzbETLkMenGB8xAwMEAnFWrDTbi&#10;WUypDM/lSuy4XaAzKdwHX+6OPr+OtSacNWVqzWkuUuZYDHEN8a4dsEFV4BzxgjgD8falmiuDYutu&#10;9ulxNCYZHUDcEKnARs5OMk8f3fSqyNaJcySwHyjMUjlZ2DbdvU4PUH5vz5Aq5qPh25vdQtpkkjVU&#10;ZXhMXzY2x7d3YEZwc8HmuS0Y2k3ZFJN7GbpqxpPPpEkcbJNhbOWX5lTdwvr8pOOOCPm+hdfWF3dT&#10;W0Lwo11CQzMhJjZVDZGeT/CAMYzu5BIOKsVveRXuoS/ao4JPKAWTcvDLhBweCASCe/THOKm0m4s4&#10;fDLXup3L+feO9rI+3axJUfexnBGCPxHfNdain7wtLamXdPaQXrCTUJJEhhIIiOAoJPyk92wMn0Pq&#10;ScN0mdLS9ihkF3BsVcz2zBHjzwcEjgn5e2KwL+7t57eW3tUWOWeZXCkljtUEZGM47557CtSaeS7j&#10;kgt18rkupX5gCpycH04z09805rls0ZXsa924k1G0a3huUlid3jldSXDHeQSwxwDjIK84FXbjztZu&#10;nlguI/tYyjSRMNjSDso7AnGM9sfSq41FJXtmd4mhiAjkOcY4ORgZ4wT/AE4zVo2iyOywARz2xZHc&#10;LuSQYJDLjjJ+9jGeQe9c9WUpQT7FXuVUWWO0e4SNolkTduVydpCBsnHy4yTyemT61etbew1nSYFv&#10;rgpqFxCWlRJSpfav3gCf7pGduBk9u2RPb3umyLdFUlH2baJCcYdvmGAemcEDJIOcegqhdkXurW+q&#10;KkpMYZ7cBsEOeowP9len+6OnXahKFOV5K6a/4YE+4yx1ezNza3Nr5iKqCPcxAHJBYEkZOCT19sU6&#10;eG4ubm4KmMmNow6xN8n3idnHX7vXjvWdGl5DeQWTrAViYpGHwUZz0B45UnnOMjrk4qRL+/sL+2nt&#10;YUUTqpwOQRtIfOep+Y9eKqULyuhXNH7fFfz+RfQiZ40JYpHh4AOAOPvdxg+g/HpbZm0+/tLIRmK1&#10;dGRRIQA7DewA7MCSDjJ6fhXJySww3suorbStAWVAzwq2G6YYkHHGPzz7VNp9+JmsykEvniUtliVh&#10;28cMMfMSR+GB14xi4W1WxSZ6RdXS3N9Dc3SQosSiUSrli2B83fjnt/sn1rl2tlmtbnT7mJnkeXcr&#10;Mg3nHQq4PT8u9W4bi0vrOQ2TbCiyEgK6k7mwcZHTKEdRyD0rOeQSLBLLcENNlHjYjBLL2bsR164r&#10;jlUlsypaq5Pc6dbagt1cm7dJI5AifOeOFy+RyeDz34+tZc2izQyQw3TQ2zgBI3TIIbI+Y9sEhjn3&#10;9CKit706frN1vZEeB1ZJlUhcbSc5OeePf7vSotRE0MAVpQHkbK4ZQo4zjHf15/rWqbSUWZmha6H9&#10;rto50AcOM7p41Zye+TkZ5orMtNWv/skWy3imXbxJtbkfhxRTs+47o1YsMLOK8vbZGdTDEDJvPzHn&#10;5gCF7gn+EHtW3LaCLe108ai3lBzCRhjgEc+gBHWuSjuJbhrdLpo2MzbFiMX7yJf9j5cYx0xzXT2v&#10;lRRW9u0QaG3mTKdRk4XlR0P8Rz6etXOOyEMRQCzZJBYMoJwxQHbznnBPbGTjtXLxWkz+LorbA8qE&#10;4GCMBipOfqcf5zXRX+tFtWeAufKR8qzoVyd5G0fpWR4WMreMLsTDePPkw7HJU5PA/wAKqnC1wOng&#10;lSS0fy40iYSchTxkKTxn2P61FeSSDT7gW7mXYruoQggYXjn61DaAJbyny5GaMiEBCMlj99gT7AVR&#10;vZNtjNEzTK11Lyqt1HUknoB/nNYThqkVFmtdP9ttZ43kVBEmJHAIwMDA55zz+PFVjbQTXtiDIT85&#10;TaV6qeOe/O4f/WqKeaOK2BLrsUq7+W2c9s+vqP8A9dWbYWjz21xIk0caKJAW4x8wPUngkdB09hWU&#10;VbVDM26u52mdVsmkRAA52Y24JGR+GR7dqijiune3YxyRKGPmzEEJwQCoI6456da3me5ku72HylEE&#10;TlcDqxBz07Acn6msCyuRLKRPcma28oFbVQcyM3XI7dvz9BWypvZAtTVh+aK5gjUllBlVXG7bzhgO&#10;fRlI+lVtOjeRneWBUVySq7trBCTj6dM1BqckcMyyxQ+TEuCY4mJMQXaPvE98j6Z9zVvSZrV7SNPs&#10;0rs4zGz4wBgg9B1zn/61TUjyrQdjEa5Ty2jYo2w7nbIDL2VQcZ7N+fvVzR7uRJLlgQYkBZSuN3oR&#10;16cn8cfhm39nFtuLdNu8s0m1c7mPUDHrgZ7fTrWxpSRvNBL5jTFXMb/ORtOckBOmCrVb5eS6JNaB&#10;jHFBd3O0z3Q8ouBgbNxIPrkhs/QgVVl01t/mSzu5eQvGXydq5IPHHU5P4fSoZJHit2knK7hApCwj&#10;5hs657DGSTjuKhs7+e8tJS8zmMk7t5PA+VVH06mudKSbkirl3U0urXVUeDzZI52eJmxlWRh09hk8&#10;Z6EVS02SXzobjyz9niDJIXYllkbk4HcEAcerGoTbNfa4l7HvkjZQ5I424yF47YIHH07VcsYFjjuE&#10;nkRkMhnXy+ARgAA+2VBP0FbpqMdRN3Y13RoZHTdtcnIZMbfnU4H1Y/zqnc2k1vf/AGlUZFe3Xaz5&#10;VQxTpk/QcDP860LJHcT2wWPInHlrISAQDzz6cdfWmajcRy2qW0oiURI2wZ3BIyQTt9RkgZ+mOnEx&#10;1dhpJox7e4+zxSzquJPMTBbnIC7duOw5J/GtqKIfYrgWhJkkL7tse0nG3+LpntnHOM4yTXLutzNp&#10;zXDFREAWKL1B3cZ9f/r+1X7HU5JNPEEErCYyBFcLtJY8An1Ixj9a1SaIJUZ0vDcXAlchnUyJJt2A&#10;ndtPfPC+wC8ey3tsba9jvYzsEsYZBIuXiA3MWGMEe59Me1R6bA0ulwRJGd+cOMbm3ZUknt1z78Ct&#10;eF1WzuE8uG6kRVjCSj+HDEfXnDfSrdR834FJlOyCXeniKXcLi2kRUYKA3IIYD8Sev5elg3MPluYY&#10;Q9xKHxI4XAVfuenJXnPfH0qKOWB47goESWVMFTnbkDBOPXOPzrOs7Z72eGB8iExq5IJOzPv3IA9P&#10;X1pq7+8GWrSGO40y1HmNLOE3x54UASHcTjr0PHB47jNKt39kkhljKne/lSSLnKqCQRjrnn68CqaX&#10;P/CLS2k2C28rbsW4GA+Sw7/3h+NGsW5ihkmttxj3zNJvP+r4DKuPfJPsWx9anByQmzXhikuIFlmm&#10;AaONd8a9MCTaefoM9eM1Rjiea2kkgG24kWQxOGKmRCeQe3X17fjVq3thPbRzuzBRG8MmAdzBdpU+&#10;w5P1xj1qvLLbvb6hb2akSwIqjZwFAP3eue56Dnb71HL0QXYzS5GtbSSW6OZElwny5OQAScn0bnPT&#10;jnpWi9k0aAReU0kisvmXHBXJOT16AEAAdwfXivcW/wBngjnnVGckEJGcKSSMjPHJzn055z3h0pzd&#10;PeSzMpgt3KqoJX94UVhjPYknjryMVfmugLc2rd3a7WGYI4Zk3QAjbjaNwOM9h09/aoLSzFpDO8Ea&#10;xRqy7BnJKbgTz9SwwfQViLcyW1vHN9oEckcgw5f59xGOR6nnIPbPpip7a8aRLe1RpfOMXlFlBw5P&#10;9wHknPfqTu/GPZuz7MLhpkcU15PPC8jCYmJMMuChz6YydzDHpiuntWSyi82U71KIrt1wQG5wOn8X&#10;HYE461zejRtZXTTQIGCQ7ZYvMHzKGzx0AIP8uOlbzXAa1j27o1ueNzZ4z2OfqSPr7VnUbWvQa0MZ&#10;GiS+d0sVCOfLBmAO3hG49fmU4GeM03T0uI76WSdiBIW+dsLtwRjKk8cE8e/fmr+pqkclt9nVlJcx&#10;h35OSCT0yexOfqMUmoSyRBYGuN1xtBY+UQGTdjgkZPIJz6EiteZyj6lFVoprS8jhlzJGoKsehLHu&#10;2R908YHoaqaxbSWawRyArKsh8zaQVYgEnHYYA/T8Kv3Qgli/cSRteK+ZZCcBeNpB/QfWoL6GS5iZ&#10;wNglmIeVjk7CSce44Y/gKWidmDE8IWwmju4zt+yMNgQryd3O0c9tvv7itjVYPLhuUt402OfLHl4B&#10;LMxOenYMeKzIGsbNPsKyTRBWSQENgs2AMfp098Vek1DbDcBGXDAlXYZyxIH6H+n4Dk1O/QLmPre+&#10;KFUQmUuG8wBTtKrsOOQT/d9OlF3E1lqlvaWp3YjWULk/IWyfmyfXZikXz7jTIpbeVhcJMeHG0Sfd&#10;Ax0H8H4da1WazkkS7ms2luEQLKoPG5OQDxzwRjHGFrWaXKSygNOeK2M0kjNELf7QoDY2kjBIOOTk&#10;qPxpVvYbm0HmNNxLG5+QKmcr8o5z2I59c+taFuwksSbieJrZIJLZUSTIGSX2t9enX+EVzlxEbe8k&#10;i+0qwEqRMFbcMZblcjsB1znn3rFXew7nUXDmLQFEUaMMR7JGTOSV+XCj2IwPVq5y80w213cnYpKy&#10;gu+0uUx82M8DoDn8eK2ILlFFtBO+IhJEyDadow20Dp6sfyqNpVt7uTCq8UUbsscqkqSMFiR35GMd&#10;+RW1KWg2W9TsrK5jF1biKWTzfNkKowEk38e4HjOMfXHsay7m4+03MKx/NHGxAUyZ2hU7A9ScsBx2&#10;rb0m/Ou6ar+ZBbQOipchn2ruwF3DP3ednHqB+FLVvsNq8XmSi4iQosgQAocLjcMdOg+XPrXLColU&#10;5JPVBON/eRqW1/aXduLSYRyQMWZLgKG2Ak4YZyEbJ6dRjHYVSN19lkdLGaGFIwolRiGkYZ4cKckj&#10;5uf5HGaxdIuRJeXAtUX7IzPIIweYAuWBB9sNzntUlhbvFq0ktpCHNxgzI4BIUklRx7AH25zVOCi5&#10;X2BSui9DbQXiPvt/PeMPISH2lSSCCVJwevpjnoez7HVJxe2VpC0kkcE5W6mYBCm4N26DkDgHB7+l&#10;OtLmwfVbqWEyzTs3MZPyjOAvGfmYc/5zXP3H2bRLt3u/O8ydcK6qQm4jGOMduccAjvmlTvNSptXV&#10;rlRlaJt+I5lS7vUe5kltJImXZE21YyrRtnJ6Ejdn8Pwq+F7N3jWzjtVuoYQJAkhxtm3Enk5w3LBe&#10;B0HBq1eahpGs6RdvFIJZJEVssCu8ggEqCACeFOAeR+mJpt1PobPI8UDxOQG82IuHVkY5I7jhwRx0&#10;rbDuULQ+TIb1NDUxf2azrbaa7WCxPPHJ5e5ofmIYMR90DDDB/LtXMOTLbW1zEyecA0Y3HYN23kZ7&#10;4DKcZ7AY5rvNaTStRjhj0m8t4ViVEaeFnYJnO0Bhzg884OSADjHOd4Gjt57i90+6hLzAK9vcOdoJ&#10;5DsucHOCfwHTtXTKK+IJQuzIlkh0mYskSzQwxp5zqQGOMgMuR3PGfzGK37/zxp8FyZLiGOCEpJK5&#10;AZgdpGRk4JB/HaehFUdV0i60zVJZ7Z4YXhZiMsxSPORg5xnjcBjrxzgU/Sle5s7mBrdreRoytyJD&#10;0IB2uR35I5HUN3JrnteHKTYWPR5dWhMsV5KzWlqFYFQFJJDbCrccbQD69/Wsm6mjstW3LGqhXEjx&#10;7ygGFP8AETnnB4+oFb9p9u0jxDaW2o2stt/aTMuGHyS4Xgd8NkgdO4rHe2W7tr7UZBJLbxzbfLZt&#10;rDdgAY6DBbJx1yKzUJK11oIz7+e+luopfI2wQyHY0IbAU5JHr0DE/jSalfWsul2Lz24ikgvXDxCN&#10;j+7KDhcnkAhep79qsSac2nanZyWVxHs3CVrsvvVvLBOMDvjg/Ue9ZPiO4jmkUWyyhVd5TEPmxnLZ&#10;ByMcjHrj1renJNqKEFpHo8iXTpduAw328chbnJ+6wwN/3SMrxnrWl4eurvS72W/eX7ZBJFly53h9&#10;qjAPc9R0wencYrBurCeaOORVtwAcsoYB1AB429SO5x07+taem2t5JCHtb5I7pML9nQZYF2J5BOCu&#10;SBn3Ip1vh917iOxzcaiuNOW3CSnfNEshyVOACFPRsZ+bPO0ZAxWRb2EWoWxiWQrNZuUmh3YZQTnI&#10;/E5z6YHanaFqkhuI/LihWePBebgo5AIJyfp09M1e1mAWdxbX1g0rXCgPt2DccdVPfHPQetcMpyU+&#10;V/ItbEF9oFjd28V5DciOUxiNoypxJ26dQ3DduvvzXOzi/a0cahDI8UZ2wuyFd6HdznHX5cV0Md7b&#10;y6i0dzCcsnm2xjy6Hj72M44IPtknFaN7qoezR3hjcqrBYwuMHHUAg4Y//qpxk4vllr/XQTRxtp4k&#10;t7W0ig8q3GxQPmJz+NFUJr95Zma20WIRdFHk56cHk89fWiuv6tTerX4knSWJMRW9dHaI8JCwGXk6&#10;ZZscgenbheck1rNq1mgfyIGXcowhGSz5ySx9c89unNZ51K3sojDv2oj+VEgXOEH8T+rHPToOnfgS&#10;5le7CW6Al0VVIkIIyM9sZznkdOAM45rKd2ykal6pstQvJbpVeaeYlYSxZBgkkgdhkrz6jvzhwa3s&#10;dXgmjYOzTu8gRCcAo55btzzgUzVYLWPVtwRnQ26SKiL1+VTkn3J6d8nmmpbXd7byN5YhbhViQDOS&#10;PmZj9CRj+tU2OKLtsXj0KW73tlZwsS8YfcowGz6k/hgmqmsxxQR28DQh5ZXDTgZB244yc9zj88dq&#10;uwYeKNpTGYIGaVomHEkm3A56YGG/P2qnql1Jcxzt8y7eztwzHoAfpu/SolbQpIwb7UltdzTq0dwX&#10;AaENuLcEA46CrVvKLrUb62luUaNbNQnmLkMTyrY7dSc9t341XSZLXUbmyv1hAEYVS0KmQcgjnrkD&#10;jPNUdPtbe7uo/LkFug4G47iyA7V64yAAQfYVcYR5RM63WZ7n+zZbi6fyPMdcJv2k4O4kYyclgOD2&#10;zWFGLm98SyNaw4aFcoFAwhwFXtwBkHp2q+ptdXjVLvU7jbYwIrjG0OCOHyeR17+3TBNV9MlureZ7&#10;uCMxxTXQUmI7iw4GD6ckfl+ZbRsqK0JI3a31G3gc7o/KP2picgMe4z16gAe31q5Fus2jeVGW38wk&#10;MByy4A59smsXU8tLCqRAuZMIEkDHPOCcHJ454HXNaNobqEXyMWmjTcsAL9WVd3I4J+8KxrQ0TQnu&#10;VrxIfty7WzJhthUYxkYz07A/5xVu2DRtAsUkW0sz8PjJVTu5z1GAOeuQfSm3kE7W1tHJNCZ3YK20&#10;jAI/d5wBnk4NZdnqZtnNtMi7U3OrMBkbFwV987vx2j8CMXJWQioL25aeOG48w27ICjBOeufoRxnn&#10;0roNPurmPS5YWj3MxLMQMEN1HBHTIGfx64ql58D3VsszkMkrgCM8ghRt+gPPFS6bNJLFIVV0Vm2I&#10;7NwCDx16/wD1qmctNEK5Yso45szsTFK8o++xOMgj2H909uv1rSNubedyDIYySApYYB6Dis+WRIY5&#10;JoJSw3lsHo2Wx+HTp6mr90k7tvjliCXMPnu7OCA6jLYxkclQfxA71FuZXHYytNLRR3MhDMQdiofl&#10;AYkgD14robC3so/MluESWSeCURRyYYnk5weoOMj3OORxVS5sxaapHHcSMI3AfenYqCxbHfn6Vedm&#10;mmtr6FxtiAkUeXkzbQ5bkYwW6fTjmp0b06lwVtylplquo6Jd6PbxQpf28amaYoAMZPAI5LfKfbnp&#10;XLQQSC0ub+R1hZCskJjXrlSA2COmSea1db1ZLa/muNMHlz+TtJQ4LOTgAD/Z6Z9cHvmqmrW0iaLp&#10;spiD/aPnYOcGNgE29MDHXjHHpXTS5ua7ejtb9SZWexDo7yRSqZJLmGY58/rlXJ+mc4X06857Vd0k&#10;xPqmoTo8yuoR3cnCjGM59+CR7Z5o1W3TTjaxLsUiKJpEQEnPUk568evJFV/Dt4k32hHMbSuhkeQE&#10;s3BGAffnr3Pqeabd4uSIN+30tbq1nuVYRyyfvPRV5Ruc9xtzx71Tm8qyu4oMrwPJli4xvDZUnnnu&#10;cdcZ+lTz3UjRr5EoZRKrllBJZCSQpI5Hyn8Pypl5bWl1FJeSy/ZwcMcnHJwoBIB4Bbp36d6mDlfc&#10;YkthBqDut1DGxw4ZWHER6DGOF4IqvNaW12guY7giHYEkBGCWKFgQD1wMfjSTX6W2nyx28xf5twkD&#10;fOxJzwcdeM/h2p1rqMIsBLlpUyxQMMM3CkDGM89Afr0HWnzxjdagLG0t/ffvDmSKKXYhztchcYyT&#10;jufqSfWq8kEY1WeQwkRtEY2hiOWkbDYbHbqDj/Z6esWl30Fu9uFkkfbItugDYWQsvJJ4yM847lVr&#10;py0E17JCo2mFlZSEA3K6gZHBB5yPYk1d3G4kYGoiOS/h3SD7Jc2iFfKOEUk87hjv8vTH6GpZmNpa&#10;+RLHv3KwjCkfMVYYBwM9VXn3pbjZZJbW0cgklik2sWH3gpYbgeOcKSPqKz3lhlVrb51kRWlkZl+Y&#10;nBZV56gqOwHbr1pT975AStaC4iupFeKSNmVnk+8M/OD8vUYwn15p1rJBdXU175caqsYiUZyq8HGA&#10;eAeQOnOF65IqRJTp9nCIWeP77TNFy7OchR+vX2Hoath7bUEmnhtcRRkvvUYCLnYigDrx9MYoV3Hy&#10;YyC+ght7J1RAqxnbgffICleBj+8Ae3GeBjirBNLa6RMSjmQfImCGVSpJ3AdfX8M06PW5m1y81Oby&#10;/IjjMGzG4bgBjJA6blxn6cCobnU1gks0tYo4o2LfOQuFIVSGx3GWH4njnq1CWitdiZa0uW4a4hEt&#10;wZRsKtMq9SrDcT24AXnqcdT0qa2uC95HCsMkrPHJEmMAbyMnn2wcE47/AFrO07UDFHNaQLDJDHBI&#10;4lB+YAZbBPVSxxnsCR3BroLLT3gsFulmjLsd3y8tIh24Xj2Zhk9BwBzVSVpXGtSkmmR2TxCX5cor&#10;LhcFpQeVJ4G0YII/DvTb1JF0qeFIXkmJZ15CE8YH4DkZ9/pWmF3yhpj5yRho23qAwG4lSMcDOM+n&#10;T3rPnEkt0LVpC58jDbuBGCwCAevLDOcfpWd7tDMDUVa3Ev2uV5p4yHj2nISTJJLA88gY/EZzgVoa&#10;fd/appRaAALMoViM/PkEDaexx/LHeotZ0u8nndYnkmgZY0I8wPlAOvH3jgHNTW2lyWmoo5kEbfu3&#10;lVnAGeT6Yzjp6YPXitpLmV29SkJc3C2cbSQxbYG/eFQcHO4lSo9M4Ht/wKtCKRDeQLbld0gV1dzk&#10;gKVKn24DDPp+VVGsWnMIfZvCsbmFcEYHI7deAOPX35gnmCRxpIAJGRo1G4KBtIYAE8A8Lj8ayXNo&#10;iX3NNxdlJGmCQMMtb2acjdknPfJ9un3RWHr0G3UQUcRmeUYQcEn5c54z13f+O/StD+0Li4VzdARX&#10;CJiQzHYMhQQMY5zg8DnJ6Gpru2t7rVPLkMYl8rKTOchhxwAOegbntg+ua1jB2c7aIFqZMOoy2bos&#10;iKu24RwrEHb1Ugf99f1qaa5im05pZdh3RE5yx2E5JIHqGAPHrWfrdhdtKAYt3LK88fJk5znHX0z9&#10;R64FiOW5eby0RT5hG2Jl5LYGQP7vf04IrLl0TQy1bW7W1lc20iF43VPKli3KSFGQBnGQxXn/AHup&#10;rJm1cwaXdEKwNyrQtEvKrnbuLHHUHAAxx6+s2oarf6RJ5cTBYkRZVYDcOpygzkgYI46cVUkNvOs0&#10;M6MLSdwEjyXZA284QkDByMjGRzjnv1Rpwtz9WVLlt7pe025uLFYYJIkVyVR5pCWMW4sCFAOCdwbB&#10;7Fm9adbavPbLeXcKEytGxYsSNrBACAf+BkjPXn0FTS2gu1WSMM8UoiZpWf5WYDO/jj+9kZ6ow+uZ&#10;dB9Sltm09JWtJZsrCTgPhiACc9doAx/k4z1fvGexuWpmGn3F6WWPbIwRHGG3HCL/ACPTjPpTL68u&#10;/wB3ZTlZIoH/AHhQfdTcpUg5ODgD36+9T3mlm5mjtHVo45nwyMxJUDPHoeSwzx1z255wk6hqUkMc&#10;kfnQNlXD4Y9APY9VwOoIwaik7xbiCbWhd8QxyzwS2VjeXMiPbI8ELucDIXAHYnKtnpjkdqv3F7He&#10;6bqCXsVy8bMUi8octh8DAHcjOT6A+tVra2nm8t9ktuoGCoG8bd5zg/h2yTz7VZ1hBpuq3wt3eODa&#10;7xRBAVQ+WCQynpx3Pcn61o0mrPdCMW10y40qFyUj+ylFld2kz8gBOwr6nGMHHIHStrQVs9Su4l33&#10;JijRTbuhCSwNkttweoBJA54x3rP0nT/7bs/NttsZt1FvcWkjf62M5IdT0AG7n0wM8nllzp27YsQE&#10;P2cEwiMkEDfk56EgZUdf481pJ7pspXQ9r6ee3iuZr+fyElWCVpWLZ+Zh8g529CcEY/Direj/APEq&#10;15GsJ5RZx3Hlr9rYAY2kkZ5Bzww9wOM8nKS5eK2dC5EUg8xFViWj4I5b1Ldv8K3ddu7L+w7S3t0t&#10;4NROfte0YLBnDbs8gj5eOe4AHGBCe4X6mnr+p2dvrdlezRTXMkU6nzFBPmMApGO2R8ycD8T35SKW&#10;bS9EsY4pgkV3I0kiEZA29G9wSo4BHXv0q5NGl3pwvZp3Etrcblw33STncoPTnI96yr+wl1XfdQGC&#10;BY4yQssqomccgDOQ2WyMZ/mRNOSk+VkSd2X11mG+t9P2rHC7M8VzDH90uozn2Lj6fjzU8umj7JZy&#10;tLcRpKHba4XewPHXv9ByOa5yyjk0021w0sZgk3M277yuOmQOv3h+Z5A5HQXM07Wksv8AaVxHHJEC&#10;GjbldpJK8+wJHtSqw95cnUDHWOW7v2sZbeGSEk5V2YkSAdRjJGT9Ryena/a6E+hX9xJuzbhwka8L&#10;KueRkEkrwRzzVXUjd2lsdV0C5c4UJPFDyjgnncuOSCep9qfbXMutwf2mzk3AYPKST1B7DnH9PoRW&#10;tXm9nvoI6ybRra8sGa2uXZ2nYxnaWVS56MAQMdRkjuMelWdPt4Y4X03UfLkvbRxIcrkY4ZTwT0x6&#10;549KzIdcaC28vyFjbdvbavysD0JGfp706CeOe8tZyvm5kERTBJ249T15zyTnjp6edVlzxt2Ki7MS&#10;zuLu3jntziJncS2vkOSBngrk57D8yKuPObLTX+3Wkk1pdDZJIoGUf0I6Ec5yMYx0NZ13aWcUpO64&#10;NvJL5qyRKcxKdpG4Y4BORkY+6K6t4otSsIp5SPMhLl4x825hjGMdQeue2aG7NSsVuZNro4htYki1&#10;mdYwg2ho45MDHZiMkentiioY2tmUmG+ntE3NiFJXULyc4Ab8fxorTn9fuJsjCuobi9WSElWWCT95&#10;Mqthflz5ag89c/8A1q0NJV7K0aMArtlKySlQCp6BevUZz9evSqmnLJKSHVBBhzbQE5LycnGPoMfg&#10;PUVKb+O1t1upIN0MrOyqTgFjnBOOO2cfSqnd6IpGxK7Jpz+TLHJelVtwzEfJyMZ9wR36YNN067+0&#10;2+HV9kQiyrHJOWIAJzx2Peq+lpJLp/mRqwjjk815Dztck4YeueTjpg/WrVtat5kNphnmi/fEHjec&#10;kj8MZ/KlfSw0rEUkzfaJDkNCkpjAdcZYH0754H0ps9/NFp6wtbW7GSQiJcd8hU5J6/eP4e1UpWla&#10;7uZQwBD+YrKfu5U4x+IQZqhia90dw8rgi72RyZyVESgsc+7SH8aqKvdsd9LFS2gMljPM2wyxPzNk&#10;kncp4H4nr9akiST+14YZbWVY44FjMYwGzjJH0LFvqDWzHeRqmntFaKYJZGSbBwuScN+gyOuM8VVt&#10;Imj8Q5uJHXyCFmkI5O08L9QAB/8AqNaJ3ugSuy1dwTI8VzPC4Qq6sXIKkYbIOOvp+H5XdOhdSq2M&#10;YWJI/MeNypBUjfknnB+Yf5635IVdhcGVZC8jIsUg4xu3Dt6dT+vFUr4BY7phAySyoYlCt97A4wue&#10;mFqZSSXKVsU57mD7XegXcmYVJCbf3e3rxgZz19c9fpc0+3VLPyzJ55UmQy7skZ6ZbjjG3tUV7BHF&#10;aYWJopBHvmKtywZc7QOwGen1qO0mSC0cpNtGUeTaoUMpCg4AHH+sTj2rCT5lYhlzyURrSSOBMPIh&#10;QBRt646H3Xv6iufspWN5BKy5i+ZmjBO1xtJJI7nlfxArZmvGiiWWOQlVMYaNgV2ANnIHqcH8qhuf&#10;tV7fyRwRec4gkkHlx4znAJwP90j8BSi9BMpaZaR3WoySupiOR5EOSGLc9fXkfr7VuaX4ekl0eKa5&#10;nMXQvEjZfaG+Zs9s5IAweQK0tK8PQQ6fNLNHEbyRMAuMBD0bae5B6/iK1NHsfsNncicRs9xI+6NS&#10;SFIJ2qK5KuIbV49H+RrGnr7xy+p6G8ugRBBIs04R2B6KOwHbjOSTWh4UvrS602TT7iHasbYDuNzO&#10;zcsM46DA/ADNTakkolNrcSQoGhIjHUKGPfp05rLsrVbbV7ZZZXdV3eZzjG0MAQfX5f0zWq/fUWr2&#10;9AT5ZHVNa/aZPt5Ech2bUd0wVALZB4wB8wxn0H1rMuNUsbbVI7KIusEybZZFzlWODwfcKeR65qzb&#10;fa7kOJXeNJZcQjJ3BEJA3AeoI/MVkzfZrUpC1wpZZWa4VNpGAMls+2W9B+lc9ClaSV9r7FykZGkW&#10;iafqupXN+EE0USRwCXB2uxXLY5yVJHOO1LfBhdWMSljatJ5bq4yQoIBJz19cdAPwrSSVbjU5hBLA&#10;4lKPHHINuQAMgEjnBHXk9akm06SSVpUkDJ5p3KpALKTg5GOePTOa9NVFa/8AWxg+xk+MdN1CcLd2&#10;tsWkumLO8QbaqqQEBY4A+nHr2riZY303VRJLdC4aWMgTqBtY5G9uwI5K9e3OOQPVNXvmk0+706Bg&#10;CsQVUYn5mcfeJz26Y/nXDX2keRpRa4j3+TE0LRI28o53kYAPHY98EjPrWuGq3gk0Q0Q6TqUpuY0i&#10;kkMNxvV93IUleMjt8yDnsPTHOlfKlzptotzHPGUiZnjIIxwpCk46YPQZwQOmKxLDSHmWCWKXZJGq&#10;rOsnZiNzD3+9/wCO11lmlxbxpHNdK2I/ldXwScKOSRkYCde+e2KVZxg9HqgRnWtk1lazCUBvK2gO&#10;v+1nIGOnGR17VFq10qS2M3nYsYZpIyVQPubCgcHp9a25Z7e4t1WKQeeZUzIwXjnHGOoyGH4Hpmud&#10;1USzWd89vGLazife8BwCcbePUDIU/h+NOneUlJjZf0l9P1OztdOkgKTwyfaFctw5wWXBHfaR+vPF&#10;WZL59OtwWRJoixWUv1VjgqoB6bVx0HX8KraLFHZ2D+dCGuZj5UDx5zsUByjY9lGCfXFMtbmFtdZA&#10;XXmNySQdp3IrAKevf8M1VRWnZbAVru5I1m43RSxW6XAi3cDBJAx05HX+efWCDVyby7tUVWbJIkH3&#10;QOVA4/3lAJ/qK3dRsUgaeSNUnsrkFjK/3gST056jGM96wl0kLrbx3KpC+V2bCf74GSewxt/n9Bcr&#10;TE0aeo6m9tHDFGN8e8ysxyAwyGAHPUhT/npYi11tW037M3zkgJmMZ3cc8E9jjvnrx0zpfY9LkjWz&#10;IPmOwjnwQeQemRxzyMgnGPpXLy6adFFzDbzBo7grNA5Zgc4Jz9QCB77vwpR5eXk6oHoRaxJIk6xR&#10;xSo0crOxUYDLu4OB67hj8fWqOqt9gs7S8t90TxbHZl5ZYyARxx3YZPH9K1dLSDU451aQSSDynSIb&#10;18rGV4555289OM8ACqHiMW9s1u9zEbq1jmjfy2zl0Jwyk+wIwfpW9NRi1ETLujaXql5brcbgjXL7&#10;pgFOSWPDjHGDnue+fXPWajBHbaZaxQExy2wOTgkMAMHcAenzLjn8Ko6BrccEQtrBGktgd1qd4wwy&#10;QqEZzuUcdjwO3W1cXtpe2tsXKoJApEp3fLlCGfn3GSPQE9MGsqmratsNaFe3YX1xGYkVo5Cqzksc&#10;g7tuR6gY/n+DbqSKG4dJSyJcIiHcQRwA5wD2GR1qrbNaPqxuILsSeZMoijHCqAvYjocYOP5Vp6be&#10;W97pUMk0Mjzo21pJ48jO0DjPsn1HGa55R5dXsNale0Mq3Z+YOiwGPb0+YqSrf+y9+h6ZqzqOrQNZ&#10;G6K28kcCh/LZgpLk9PU9c9D1PtTp0t0ga0gViIVOyTqyjcWwwJ5HJx9RXNzajbxJI19ppNokZaV4&#10;nJAfozY56nv2wODmtIctSVl0C9g0q/t9RaeGa2ks2ZdoxPnKsGPf1YcdBwO5JOpqmnGXTZowBL5L&#10;JJuiYZJAIyM9CNp75xxXMabrGnazPczLaGGaDM8qxJy8WBlVwcABgCCeAevFadnqEk4mUQqWmmDs&#10;N5yqABiwUc/ePHXkcnpWtWEoTvERXj00X1zHGh8yGNcPuBLblH8O7qCMfXH0q3bSPFrNqCc/Z7Xy&#10;ZI2UcMHZuh6Ej09hV+TTpoHku0eRrYRjaikr5DE5Ld84xnr/AI1kz3hm1eAukSmS189jHEMvIGye&#10;fop/M0Qqu0oLVMa0OiliE9xHHLbOjI4ML+UwVQR0z6KVPP4n1rO1rTWtIr2W3DQSRkuBCBuK7gG6&#10;Y4Ck5xxznvUjXAtnhlso7fcUPmtIp5j6tgtkA4PPHrnjrqz3Ed4Ablcwo8So0bYIyuMEHPDAE4x1&#10;x+EK1k0aaWMK0eS5sUnEs5mRpXCyE8yYUjIOS3GcZ7nv1rKtAjzyCZ5cLcDDkkgOuckZHGc9wfu+&#10;4FdSht1nbyWWRXPMZ4IIbGAPTOOOuD3rBuIZEttgiV7lbrLbDufAwX6cgBienpUwlcho1LGG2t9L&#10;ufNEU9vcK7+ZbgldpALMwHTPAOOjEdAcDCuIYILa6iSUpcxSLLHDGPLKtkgYGTt7nJ4AOM56mh6g&#10;TMBbR3KQzu3nE8EHafmD4wD1xwOuOc5qzPEF0a8WSKOJI1zbxPtLB2bYoLYzwMA54z7E1o1yy16h&#10;0ILYahfXIltySAysXx+7QNg4OCBnv9aqWSxwX1xpxgjWTzCrTqufLVTnOc554PsRVy7gMNjb+Wk0&#10;Ucjqs6BRsEm/G8MCRkdPfI+gs6No1vFCZpJAYrjczAN8ygsyEr6c7v8A69Q5JQZK3LmpA6fPEsU6&#10;kIVjjmlIG3cu9sp/eGex75rnLCJobCXThv8At0gSVy3EaN93AyO5Khiem/8A2cnbuD9uMZt1kdU5&#10;dmGQ5CgA+zdDntnHOaoXumSadJB9ndH3uSiStsYo3RcHt2OetKlV0Se5T0NvRtBu9Lggc/ZbfcyN&#10;PN5HzlcAng4JKsozjqSMHiqGv3M9lqbW8FmkSxsJ5oZU3b1KcKWJOcjrjGMcgHFXbjULq90xoLOW&#10;NCr+cwnXcPNDKpJ8z5SoXJG0AZDDniudu9eXUdatZJ5PNRYRCxfkK+Dn22lmJHOf1FbtXfMht2Wh&#10;elQy2sgRSREWiYO+4Q7gdwYjG4+hHXA/CC5tl1Cya3jlkKo4CHAwYvK3ZZc+xbAORk9xTbfVH0+8&#10;u0isgLeZHzbs5ZO5HTnjAz3x6U+736lp0kNsmHgVXdWwrDBOBgHkfOwDD1AOCOZikrtCSuUrycQa&#10;dPbpKXV2whGTuQOxx7gbm5//AFVSt7cxXF3cGJ3sklBkOc/L1x05IAPtgVe00O2nxQyxyRWzShXx&#10;ztO3jg9B274IzUVvckXU9vdRkoSonSQZ4DEdjux7D0H0qdVdIixZ1J0ubNPO2TWsSFUeCZi0RAyG&#10;ZTzx04ABA6d6t29/byx2kSxmSNyPPkA4wDgMBjrtz7cn0ottDuLqee3tip4O2HcoITBIIb2wD7j6&#10;GrF7pix6LZsHIcuscEaQhjnOR2XjGeCM5x1xUuSbQ7GJMNPt9QB0m2Ns5mEcsbOXBIbII9OMZHv7&#10;VUurJrayN3bFYtrGCeNH++Axwcfh0/8A1Vo+G9HWXxfJayh3gEgSQiUFhxndnGD+H69+nvfBNvHp&#10;GtPAI5NUF1IbdMhXdFcZyueWw2c4/u9zzvbW19dAUWzmL2xvGslvrVGW2dcAkHaCOwOMEe3UZ9qu&#10;6Vc/Zbm2t7yPCllc7VUR78FeB07n8fTNUJ28R+Gbu3tbhZUtpYy8kJ2tGzjp0OCOgz2yfSrn9pNf&#10;3zGMhomQbzOc7AxJKqBjABLY/vdfSuapBxiJo09Vtkg1G4MVw9tcR/IfkKq6nIKt6Hqaq6ZqYitl&#10;hnZzOj4ilfJCEAjLfQ569A2ewxZ+xQNps8izv51uvmEMciUDgMPUevUfmaytSmhivW2nMKy+Y43A&#10;KQOSP/HjxXNGXN7pV7O5vS3sUkrv9usrYkndDIGyh7jjjGc49sUVzMZsgnzBXOSQzHJIzxk49MUV&#10;paHYqyNpmXT9baFIlnGmxou8uB8/G58A9ScDvgADHFWbzSLdIOT+7hnbGASGU4ZQc8dCOfXPpzz1&#10;rG0l1LAiBIDJ5rfxEhfX3PGfx/HobuZ77T9Je5B8nIMyK+ADxjoPRj+FaS0e4bGl541nQ/ssHIYL&#10;CDt4yDgjt/n8qqT6l/xNXureRl8qJ2VDH2II6+vb8R6VV0yVzc6herEI7W0tmSJRgfvDhQcD/eyM&#10;1esri0lsVluVYsYyFwuWXuVO3nHAPqOKjl5QM20WZYo7uZCsEluE6csQzcfhhfzFWbiOe38O20Ku&#10;YC8eWJzlnkYsRjvwAPypEuppLO60+KBxNBI+yNuCMEMuQe/T8ql15oZ1sWaRkhuFbywoyVG1VjPH&#10;51SvcVxthLHeNaPlWjeSXBeIcKADyB0yDn3rbmtXe7NwuTDOGRI3/gfDDOP97nPJxWNoQ8lVXzdr&#10;F2cvGuSoHljHcDj+Vb8txAUHnQxxxjMoPAG7ccnPYcKaXNYqJk3IKXNt9likZtrMcvgBmGOc9uBx&#10;6VRtLlZbeOCeQtLFGW3gcbgCDtY8n6j8OKvXeqxvdWZjJkldiEQKMNtznknoM89uKpPpa2wvLWMK&#10;zJDImQTxhff3z+v0qLXV2DepNNKk9pFNJcBoipKjBI4YjaSORwBz/Kq6yKhPmIImmixgnJ+ZlGPy&#10;X8zVK0nK6NOI13JDcFCy5JZeOcfRD+dX7qJG1GGEwABFZWfdjBVSM/8AfWKTjZkEF5qlzBcLY3bo&#10;8OUyQMk5PUfTJ/Orsk1zpTRS27eW/lbS27qA4Hf23VW1SyiuLyK4wEWSXy5EI6FRkHPptAH4VeWy&#10;utcnjhiQfuGUdR827r1/3CfxpPl5dSlrsdFHeQaskcUOYnjjWWWYggKf4l9gcZz71XeeGxt7jEDm&#10;TlkVz1b5iuc+nGc+tLMYLSyksLS2Du6YleMEhmKnBJ9MAjr1b14rHvJnkS201mRXSE5OecnGF/z7&#10;VyRit0aSdh91PLJPCypEM43bcsMnnHrjIqnZzDJ8wx20txcug3gsvIVm/ULg9Pve4rO+03EhWBI3&#10;MlvJ94dtyMcE+23H5U+S1u9Tjgk2ANDlVmVgDDyBvPb+8f8AIrupxUFr1MW22dfpOqte2MgDlp03&#10;xvI64/eZ5x04wePcdqoazZQWlndEFYlYCNRwRnJLY57jAPrkVS0iFIp1tEu1llibIfJHA4LZ7kkY&#10;/A/g7Wrt5NVe1kUEC1YBtwBP8JOOwyx5xjgVhCly1PdK5m1qVLea2luI5ktdqxRoSm4hVwSM9fw9&#10;zV/U5Wv5XjtpmRsqiyRgDbwScA+4U1gW5u7qaETwKZNqxKIfl3bfvZPQeuOnP0q3qV8llpk00CiW&#10;LzGBcMQ5LbiMdu+Py9a2dN8ysRctW9zbTWhAhaQRgxNIhIkJAYkHt65B/ve1VBqEs8MrRREWisCC&#10;r5LAAjZgc8lRznHU555Ij9s0WK4ng2Sssiy+WMjeMg9CfX8QazCFttsltOVt0HleYwJCEk4BweuC&#10;T+v11UE7t7juNsbyWdy7LtAXcyqpBJ4A3HGR6fj7GtS3sbjTreSGBt91v3qWycqGb5Rnp1/HP0rm&#10;45opYpy9x+9EytvHO8lu45wcdPcfSuvjijvFmQtghlSNpDuJOSMjPQZ4HpjHrRUXKxIhuLJ4rOCZ&#10;nWRLdppihAwCEyuAe/zDnrnsccR2UT3enpYRJ965QOPvMYsjH6Hrjt7Vota/aVlFy23y4zJsJOSo&#10;jYYJ6c4A47UlusmnrbPaIXwQ11cFR/q8kfd69zj/AIFQ5Nxi+oyxpyf2dNdWl5tuFliErELtyoUj&#10;BbpnIwCPQk9a5+/tEPjKD7KDbs0URRUXIIDDJO084APHXIrQ1MrLHFhyFLSSMVU/eCnb2xjPH4Va&#10;F59j327yKZIYUeFyqgMp4GfU/wAXPpVKVnfuFxunCMNLa2TxqjJ5il+QZQcE4z67W79aZqY0+zja&#10;VliFyzkNK5Jz0YgdcAb/AMOBxWHYakjETQssRWcoLhk2lGK4OQoC9Qoz35J5rYLL9hnu7edI7yFX&#10;DLKgZVOQGAHIIJGMe1TNNVPJgV7qLz0t7vz0EPmrIDEBtLcZP0JXp1yDj3rfbE1y7SOJiBbxuk8T&#10;sBs2qAWTA+YkY468e3HPRahfS6isMsKLBcoZGVT8pHmYVuScEHIH1q7Jb/Z764+RYJ4ztUlRuPyg&#10;k5IyScnB+nvW/s+Vu5LHPZtpYZo0JvZ50ZBt+6hQZJPTq4xznNaniO2t5dAkhAWa6kICLGuQFJB2&#10;r1zgKSM+meKrTXGbq8/dtLiNComG/Py7MEAHAJOcehHpVJLqS5vTBcSSNtjUKVfCsxG7AzjaoBK4&#10;9vfgfNKSkun4gc7Y67e6PcMba5MM1yGEhEYIByQTg8dRwe3NdjLrE93povIBb27wbGVWQbWBUowI&#10;IK44ZfqTXEkw2V1MFmEwkSOTy35EqnDMuSODzwRzkfhXSaVqEkelXSWipMI7dpU84BvtEYySCpz3&#10;Y9O+RXbOCa5rDNyWxlu9IW5htvKu5o3Ebo6si43KRngA7MEfTnvUGjWgtb26hM8zW6eUxQEAITlh&#10;lenDlenQA+tMilYWUem3R+yEMNk1wWRVRgQAwwcgZwGBx0z04iiXUG16ytkuFkZ0eOSaORSJFPzY&#10;B5BOFHHXNcMk1ddGDsi1NqTG6v7QRoTczBwyycbQGTBI9RjtVfxbpmp3mlvb2vlvGpQysCAXOfmz&#10;k8clTjjqO1aENlYW91HLKm9SSjOOF3EHJyBkcA8e1Xo7tbwlEytoyFndU5+U4G4Y6cDBHt9KzpSs&#10;1KK2BHC2Ok6l4SuZnhmWXz2aBwFGSgOfXODtHStq1W51az0qeFJDeRqQpA+XYGI2nOOhBGc/wHrm&#10;tDfbxXLrcXLJIm0easQYh25DEHt7fT6Vqw3VqLi2jCeZDC5Ac7VJPHOF6jI5/wB/PrXRCXtalqn3&#10;l0oxnNKTsiD7eLmdQ2WgkXypJQDsUtyO/Gfl469fTNRzpG6IfMVXG0MDliBuAKgY6fMf++abKumX&#10;ti06yFDIjCRS4ZiAVCEY9cAemTzWXv8AsaMLmNriVlbkgMG4OA2SB1cYxnkdDXN7PkqaMTXLKw9v&#10;3e3zWtYt6mJgYh93sMfxHnB9c+tWre5uGSMKoCqxWZoIxsJUsVJU9MbifbI9KZqAhsdKnnl3zIkv&#10;mxsygSIcH72MY6AEc/l0raN4hki8O+TYlJyCocXAAB3ZJH5KFz7dqvVptK6H1NiK4e5uBdWojuVT&#10;AIQfMDkLhsfd4zg8DAHpike3hecXEZnSWSQQylMAruwN/HI6q34elRaDrelWkGpa3eaVBafZ7wW0&#10;c0UjbpZT1OBxgLz3p2oastzPfmSQ/abXKXESy7RIAccDrjBDZXt9DWXs5RlaKKTMO4sk0jULmZRe&#10;ySGZWjZAvlGMjLk8cEgnB4HJ69BZnvZbed5bdi5fdtj8rDeYDtwcZIyRxz3HPFXpL6W78LN5cfmw&#10;khhFIweMjlXBPH8OeOvAqlqZTfYXrkp9qG2eV+i9B05zkc56cngDitX78bPdEySWxi3D24NpZahJ&#10;NEjl2iaNQ6F2IHJJBxyC3U9uoNbCXM5037HvElwxbePlXIJOBjOc78t0xh/zraxcW9peQbNjiNt0&#10;kLRoxO5skDJ/ugcdCT65qnZSTX1zP5ETXFnHEko8wbig4B5HTG4D39M4q2lUgn0FsdBE09noti/k&#10;oAiSM6x5DyO2VGR2+5/P0zWRHdSanrFpHktbq6s5SHeN64JGDwB9e2M++hqEcll4c817iI3cMbrs&#10;BzEAzYB56ZG7r0zWLp9zc+S10VjjtZmLYx1IPC+h/H1HasILRzSE2bl1d28ml6neRWFzcrdMFllV&#10;NrE8nbgHIU9O+fUVzOo2tkdPhWCIQksZXVSQvYKTuJIzkd8DOa6qCAXPmOzy2oNyLogExsY1UkN6&#10;YJYr9MdMVz13oxu9R1Ewy29rDuWRVnYLuPHy7m7YHvwa3jJJ2vYTLRa0n0mC2jt/KlKhldYzuLDA&#10;Kn1yoHT3zkZqhJJFNfC4S5fFo4QS7FztcdGHoCDwf72Kh02AW2vKsdzG7QK8saROWGQrMRk49D09&#10;qva7Fp1svnx2xLhyk3zllQMpbbjGAOQR15FEVyz5dQS0uLYF9QC3Vr5gVJMPDuP7skfwg9VI6HqM&#10;Y9CW38lteT7rWKWJIHFuzzYBkXkKdoz1AA4z0HrWMl8bHy/IIiSRlEgLEhMJja//AH1836YrZVJX&#10;SN4BLFDPmGYN8/lsT3IGcjHTvgHvgXOGnMhvU0rRVbUIr/S5Eg3fu5QOFcrwcjjAOR05HJ9q0ngu&#10;m04xztmWNspFjKyKcZ+nzEnjkD6VXnT7NaWpLlJzDtI3E4aMFSw/Bc9umOOKvW8ps4LAOdzvCzhj&#10;zuy5B/8AHSw//XXBJtspaFCx1rTLXXbi31JEs72dYzJdNlVJHB4A+U49ODnntmp4qhOpX76taXmb&#10;q3VkM6hdkmAF56gjBww5yG78mm+INPW71P7U6uLeUjKgZADD5W+oGcj6VzurpcaXp7AoI7q3udkp&#10;ZiVzjIx7HH8q64S5nFxdmJstS2V0bpluE8uCRlcrEx0ByiU12oCVBAUk5xjb+Qplooi+1AXCMOEX&#10;c5yRkHcAO/QelQ6TqM15qcEk85hmkAEMuSQMAjPPfp0/+tVm0sdmoyrPKPPYMyDBYscZBHuT09ff&#10;uql02pGZannGlXMsVpI4VAonyvDKyqQR/s7xjnpkVn3Ed1cTuRGTD8waRgdvv+h/Wr07+VFNK0o+&#10;1+UFBCfK3OGB/DP4UeFNRjjmNncRO0Fx98bgOR0I96i9oc6WqK8h1vZxtAjSWEzsRndGpKkdsfhi&#10;it+50rxCLhxpiR/Yv+WW2fbx9D0Pt+XFFZe1pvXnX3oqzMZru4Eb3Cy/6QQ0IBycA9Tz0HYfyq1D&#10;dtLpd0kqyBJCHhK8cjGQB6YH0xn0pl0bW/lVlRleeQJAM4HLkbsfRfTv7Vr3sSSaEqJEyJGFdSgB&#10;J52449mJ/wAirlJKyZb1RoXEA0vRLgwxjdcT784JBRFHzH0G41lpBMbe3FxLLtKsGCnLHIGMDj16&#10;+varfiHVZLWS2soQpb7MsfPOGf5m/mPyq5qcUh1JvLUmFGKlVGOOoJPTqfXoKiTsrkJla31MaVqa&#10;vcxoWkRc3TqTsBJARvpgYNRalbH7MjSs4FjmSEgY24JOw464yv4H2pUgaaXYhSRLoGJllOVVQQSO&#10;pHODjH+FSXMEdtEbZFZ920CNn/1mCAMns3Jye+PeqjK+oWE0WFjpUjSDYhkDFC2GVCoAJ+vB+hFa&#10;eq3sciCJIikbo0PmlMgMMDBPTk5AH1qtM22CUiLZGUQuoGPu5yvvwAMU/V47K5toDdI5hlZWheJi&#10;GjJOcjse3BBqbLmu9ikZdlL9ls5Y5PMeS2kB2t8rMh4Izk8ZZfyB+mheRLbhL9CpV4mkkQnksQvB&#10;H13iqixyC/8AtYXLq2Ww2DhcBht6jrke2MVZaHzoZI5mVjgwhV4UPuJH64H4U5ImRBNDBCNtvGWh&#10;nmEhBXq7MVPB7A7qnRLKeze4eQYmuEYHGCCzFgT6/wBBz2qs16Vt4HgXfBHbMW3cElcsPplmp0LR&#10;y+EYS0m5g7MY+jHHCgen3s55/WoaYhJGAvLq2eXZJIOd5B2sMkdOmV3Dv2rY0jWI4WnjE8aKio6u&#10;2FwNp5ySOuG9+O9c9qMKxT/aYW/cH5Q567gcEH3BPf0B71X01o38QwvPDvjjiQ+Xjd5hIO0Ed+WI&#10;qXBNNMadmddd6fHqQkkuZ5ElaUiNshVZckxqe/Of1HqKyNZjSB4oFtwJEXCuxwRznJ9hgVt6ldW4&#10;NlGfMMULq7BMELjIA+vGOvGBxWXrd5beIbUXTx+WojeNctgrtAf+ZxXNzPnXY0kla5nwWhSyuESc&#10;edLKjEZxtXEh6jvyCfYCtjWLJrjw5a2GmReSzSxGWVhk4OcsT17DjqeKba+HFmjjkkuGtoXjzJIg&#10;+bIAHryMfpmthLbTkii00z/ae7Hcf3gKggEjoTxwOnH1oqTUpRknt0FFNI58WVtYW1stmXdg0kk7&#10;yHBwvy449WHTnvxTL+3It3Sa3W5udm5xtwFXao4xzwS2B7H0rVMT27xBUZonmdnB6gO7Ejjrxkfr&#10;Va4lWCeGxljcMEEk8hUMCWLfIT3xk+varhUb1WorHOLHf29rJZG68mVXO4MPNYFh0U545Pt6/Ug0&#10;xJtOCIMmQkhJG+5gB8gjjqrdhjiotQlnN4kiZaGYyyNuBGMjAB74G4/n9KfaicwRLM0Z4M21vv7l&#10;YHaPTjcec9fy64yfUzYy3YxCQiOS0RFwitn522hVyT1BI7eh+lWkaG50a3sZn2rGQDsUsdvzZ6Ag&#10;th1GT+dLdyTm5YiUPaPG0swOfl24AXP49e/vUOnPHPdWxgV5FlldfMYE7VX7vB/2R78gdDxT1a5k&#10;BBJZXFrCYpreO5IlJefYWCoMFee+AWPODyelXpbvbdm2tSTbqCWmcgnhSwz2PzZx+XWmapJLBcm1&#10;kuZFWRmaEPyCSxwffAwPofc1WtbK5SyjtYYv38oJfccAfxLj1HseDmtG7q7Hc2dL1X7dOo3SIiss&#10;bRs5AfnO4joeQfpgfjkX8sz6ddXscjeYrsmHfyxtx8px1IO4deKv6bolnpOreW8xWVhuMkgHzY7+&#10;wIJJ7/KfpWZOkE8Vvb3JMVs0jl1JPVWTYufTCkf/AKuBJXunohE800A06zhkZo7hgm8P0OSXPbOR&#10;wcenNQG7jtBGqtEjSlLgurPyynK53FgR97A6c5Iq3eaM9/c20cDJI0UAllhVjkkDG/p3XjHv71m6&#10;xPMlmBcqY5VuI1RAw4UqeM9h0H0HSqildpDRkYju5rmwsIT9uknklmkDHcka9EwQM9AeM9PrWlea&#10;Prls7Q6fciLOYZnHKsN+cjqVxvz/AMBPauc8Pae02uxyPLMH8otA0ThGYqAe/J9MDk16fJrkTiWV&#10;tjZG4Lj5WYgDqO2RwfcVpXn7GUbK4jhLCwurOxtN84Z54VbY6ZC72DhfbhgT05JrUEwtmMtpGryJ&#10;vmk86I5lj2hNgI6529zyfTnNLVdR+069brbozncvlhTwwHc9AcE4+gHvWst/YWty6akkE0aHbCwI&#10;MioeQ+ARxyPXp26gk5P3mhdTA8mRbWa6lUK1zMZPI34ZAVJGR6DI49PQ02/nig1s2spDQrbhWEZw&#10;dzIGPIGOGA68kDHANbOmtbN4hnIRi0KeZHuySy+YDyPXaF/OtO/mtrmS9srOIyyLFIki7ssv3WU4&#10;BDE4yMdyvPvKrKM9UVY4C+1K9juVS0uZk2Mqw26yMUYABd23OASVJP1rtPDWgT3bR3sty8toyefD&#10;IXJYrKNvlFuTkdOe+fw46DTbm90mPVE2xTWUihFdeJSCeM+nyEk+pr0bQ7S703SSNNVYtOmla7TM&#10;m8og+bYCONgYnrjdx6mt69S0OWL1uFiDT7zz4HnkgLRCZXaKSRtoUsC2AvUmIsOc/c4qm19baZI8&#10;lhHF/o8i7YXz8y52kDrgtkn24GDSa5qU1pFPbQlLeOL5mkUktv8ARemOoHPY+vNYcV5JNctAoYzs&#10;ryKGB+VQw2/TH3jx0B9ayacrOwN3Ossru9n+1Wd2lvHdMyyZKgptJGceuFOOfUelJqVottq9x/Zb&#10;MrXMYV4gMKAfmzjvhgT07nPpWRFfC2nhSZR5nmNGhVWDnaoAJA+mcAdc9as32qRwmQuyAqrM5Xrt&#10;AOSpxnOeO/Qnoazbkpe6tBMs6jM6T28snlQxsYjIBlnIG4HBHJ7Af4A1JqBuv7ThjdEltmkYx2zR&#10;jbgKdrA98ZJ7fdJ6msZTd61p2mOZooJyA6qGXJKHBbn3PQZzngHBrTfXIIri4SfzJprWd5UgkLKY&#10;0x/Ce64UH8feqcZQtp3EPUW0EMTToGuJNyzBU7kckcY6KT6/SrNzpTiynWB83EY3QJGCcSKeSuec&#10;HbjB9OMday7pJLx2EAleeJTLHGAVDKc8j3/DPNap1SVbu2kjYeUec5Jz1DY4GOQOD6j3xy1JSXvI&#10;aZmSQ3E8GpfvQUlxxLtGQcsOAeOMAevQVHJaw6YLW1S6tXWUoxMcZBGVBXryeD+vvx0V5Y3VnqUF&#10;0YoTZygRsqrgE5zyMEg54Hbrk9qoSWMEdpLqNxCBbwMrPIyZdlBzgZ6nbjnI+7npVwqqSv3KejOM&#10;1CSe41yPTG8yS2ScyCMZIYuQpbgZzwB69+9XZtNM8sWoXlzFDNBB5MgiZm87blSc46FRtOcHkA9a&#10;bqUCXN6t5ah5Le42uJ9vzRsABn67hn8fxrX1Cye0nikuoZClupmdWJHzlsZH0LA89ia6XO1uUDOs&#10;rgpZx3c2oSJcsoaEOxYbBgnrnAU7gD2x+erc2lnc6UlxZxmf7LIxijB4BdB0OexBxjuB9a56yvzO&#10;L6LAM9sweJ16OAQwUDsCFJx2xituCYmzuns0Z7QeVsAUDdgKBnnjILnHXuO9JwlzFdDKuYRq0USg&#10;Z3PlZNv04OeeDkjPY+9Vfs1xp2qWdmUeNblBJGd5KkguDnA6E4P4CtK6ecQRT20ayCLmWWVuSTtw&#10;SQeeDnPqPzoQ3V3EbaGK5t5YxK0yFMM9u7LuxhhkDIOQDg+vqqd3FroSzrLrT4rzwbqkE0yR3ksg&#10;Mss4IRFEh24OcZGOevrXNaZp76faxXFyiTpKxighdvlj4HzE9H6YwMj14GKu2a/aPDV806zwOxWV&#10;QI2CzsThs8YwPQHjJ98Z8umPM2fPlR40z5Q+XyxndwuDnJ4wMVEbxvC+ggvL+fUZWia4lXEYYZOw&#10;7h0GBwAMkfhWj4ettU8RXkqXW1BOpkZHt1ZWGAM56j2z6ZyOKxbi7hM8k2nq14srJMDMxITLEY2e&#10;o9yQea249S1W2fT7kahMIEmjWSzhG2MxAqSQq4GccHA6ZqpJJWYdTL1jTF0OYNDM3mRgpsZTtVTk&#10;cE4J6kHjt1qiVvDYTuAWlMaxQMeDKEHHHthR7kV2NjDHLfWkV48V9OJJBh+Au1WAV8j5ui5/XPao&#10;ujeZFFBqDM1yblmOP3m7dwQCDwOetZquk0pb6fr/AJBY4HSrBmdY2maKVo5HfcOVYKTtweu5cfma&#10;6PwrHLbaggePMcuPOVhjJUZ3D3AwffJ7VU1Gx1e11meKMefDCqo5xv2EjGdx+bkgnr/WugKS28S3&#10;M6GHdiQR+YynIBBwV3HgEDO0evTmuurUc17vUOpqSaROtxPO28242+UHbJlQHYxB5PI5Pf8AKnWd&#10;wLhbaJipW382NTtyV6sM0yaW8u9GtI1uGW4ZX7hgX4Iww+U8EDr6dOaytNgZ9VhimSSKJhhU3k/M&#10;Rx16D/4kivNmm7t9BmnNqca6fO4ZbhTG0YK9FIwVyD2yBz05PtXO2VnP4rstQe6uWaeFgfLC/MwD&#10;Dp26kDB/vUrobB7qOFjIAxcqRh4zzyB0Ydfy6CrfhSYNe3Ygt5ZRMh+RQzLCcgkkAfd4B69hWsI8&#10;kW479Cb6mNqyG31CFkyttCogiXG4JjOBz371oade2kbrMbOS7jRsMtyxyoz1BXGMc81veJPsd9dR&#10;tpsy3HmKXZmQBHcAblVclgOcgHn0zXL/AL6xuUfyWjglVl80KdnJKkAken1wf0vWSs90DR2pu/D1&#10;+DcWUMiTzIpKTJkK6kZG8DHzDv8Aj1rhv7Nk+3vHDCqKJNrFTlVPp9K1NPF2WaWycBxH5TbvlEue&#10;QCOh45HQ+maZb3MNveOJEZ4pXVpiM5jYEqevJ7kfWsIqUHJx69B7o6C28T6WltGjXEiMqhSqocAj&#10;jiir0Hgyx8kf6QzYJGSoPf1xzRXmy+q3er/r5F2kYky2MniC4vmkCRxhuBjCgkDjHrz0rR/tnT5M&#10;K5IgG145ShAZ8jjHUDbx7Bq5e0MbzySyRBpW2ld/A3H+LHtzgVY0y4gl1yLzIHuIoi7iNcEuFBIP&#10;p1H5etenyXl6BfQvup1LUoGjK/MUbJJyq8fLV83s+pz3EEUIImZwZ2B2k4yq8HjjGSfSgJBBqbXk&#10;ksa27XLAAH5nAKgAAdeM4H8qq20CQwvGly6XNvuZwwwIyMAYGPUYolotSYLUu6RBcWsCvcRGNoHZ&#10;grHjKoxHA68itaK3jmkW8nVWEcDIxx0x8oPTvx9ayXtmeWDFyBA53OrSDDPg4KnsSDnHQ/zsrciL&#10;SoDayyJMt08GHGCNxLDcCfYY9qVr7Fy0JxfCe1sZ8KN6sMHkuwVsZH1/pU87RGFLVZF2mB1izgsp&#10;VioIz+FR2sNtapEkXMcbeYzN15UPz+H8hWe1vbXd3NciaaOSHiOOMZ3DABJ9sgE4q2r6EdSSC5Mc&#10;s93lo3jkgwo/jUMBtPqDz+dXdW05tOa4cHzEd8gYyVHl4H155rJCrPcO87MsskCYQKeNpDjJ+hx9&#10;a6K+v1Ph6C6kIjmNs7n+IAorZ+vSqS0sKSObsYnWxmt5VBe4tppww7ZOF47cgfSlS6muBFEzRQvC&#10;U2EJtXaADyWPJ4H4r6Gq+tKtvcQxWSbvJi8h/wDZwFzj/von8DVdrs3Mv2GWOPzY4godZWzIuwHk&#10;Z/Hpzkik0NGvZyS6klzYyJGq3aCe3+cEiUAHn03dPqRWZpqXGpTzTRoZpVIJ2HBA3EAZ7cAUtnGz&#10;amyxOYZBKuwkbWCllxwe4Cmopp20/UpprPevmSB72JFwkYLfMmPTJrOdmmluJqxvxwoYZ7m5ljeN&#10;iSXQHavHOfpz+tVrhIrS2HlOZGMjyg9izkH8RgCmCS7mF8qmLaUzBG+fLYMRkfjUNhp+oT2lrbwh&#10;ljd9oL8GFN/IOcZbqMdcD0rjUHa7ZTehsJPGkUt9LcyHT44SbmMyE7pAcBc++RkduPWsLTZZbhxP&#10;LC6TzTkrErFR8xzI3PKjarY4PUV1lvZWtvdR6VD5SuJGkSHO855+Y9cEZ4z6CotXhS1vDNPMkm1V&#10;uUz94lOOO/XHr1PqKiGIjF8ltXsNQbXMZur3c4sAJpjGkdyypEDlpeW25J6KA1PvUt5HgRJJHjQK&#10;jPkgBsLt799oH5e9VI57HUNZh066cwr5DSSswChJGJ2ZbPoRgfTNYU+oz3NzbqiyMrKdogwqw/MQ&#10;MYwOwOf9quyFOTWujE2XtWuduoNOI13xnaAy9XD5J6cjCL9ea1LeGzeKzuHKCJgDuVTlSxEY2591&#10;PXPesSdZbiOziDDIQNIrHG9j1I9uv61LaiYWOmwzB9zBW3ZAVNrvgfgS3p1HpWui1vsR1NefSrW9&#10;E1zHckxmZXaNQqjpuxkDn73uflrDsNR+x38kckflZd8KoxlQT3Jx1BHHXn0FS2OqC2YLcbRvZAu0&#10;ngYVcHHIIGPyHbrgarLJHqs/2i3cSRgIkZcfKxycEAcjaeRwcjknnNU4uTakB10Nwb5Y7ln3LBMY&#10;lkZsA4G5gpPtg5P0qW8uHs/ECrEqeVKFIfGcfKyZAHuuc/5Orpd5YweCZJ7vTUXy1kVmIyjSfNu7&#10;cDj8uKw7jUIL2e3II81HELjhsn721PTDFuQeRXNRnzylFxaS0NJQ5UijpF5Jc3V/NdGW6HmMqRtn&#10;BADBwufY9Pesy+drnXrexAby5rjdKcE43Mxzz2G79fYV0Ez28NjcwxxlTcMbgg5Gd7BgCOuckD35&#10;9BUWlTSvrsMlvbK0EyxuWbBaNfK+dTnnqrdPUV6VCMakn0X+SMx1vcFb66fT4UjlQSRSSEHDSCb+&#10;EjtgKcd+aoajZ3uu2kdxbM8zofKVJFAcN/Du7DGeSSMdPSrOpNPpOuW+yQvazLMkSIhG4hcvgEcN&#10;wOPf2qhqt7cRRkwxOjHIl2HcV+RgefT/AOJHpUST9ouVbgcMJryxvIrh2kS8gkMj8nO7vnHrjmul&#10;u/E323T1kXYJ5CJJWKqqpgPkDtjGAOO2KeNKF/4nRYLiBJJlR289Thh0K5HGe/qRyTniuik8Dacb&#10;Z0XajybEbLZMSbRnr15LflXTUqUtPaDOB0jUp1lNxNcpcRxKxjQn5kYYx17Nux+ddVeR29zDNqST&#10;QWtxGBLOc8zKeqgHn+HI7/NxjrWb4b0K1Z9SjcSJGokkQjBBZGyqDOcjbzn2q14ouF0/UtLItY3n&#10;u4EnaPorhcJGMdOQgz254qZyU6vLAkv6WbKK+srdiUuY4WO7aSH3EKqKc4OFLY7cflfKyQTCW0lj&#10;knmuBvx98BSo2Yx3+Y/1rL0ay2Gyv7lrjzo4UMSKwAiDHIJXHIOAM8ZLAe9dMgubLTEb7GrjzpBG&#10;S5LZJAJXBySRvOR6Y9q5aiXNzFIwL/W7jQpYJNPXy90ZuJkWD7j5UHJ/iAwR19vet7TNVi8QaHHM&#10;rC1lYBPs0DbETaWAYKT3BQ88fLjrg1wmsyxJcPa2szyLPD5LSngAEggKT2HygjoDn1rptI0iK2jE&#10;cNyjy28TSRrZbHMzFQSCw6nPy9DxjnudKsIcil1Gr30G3UtkuswSXDeZDKwl2HJ81yVZjnoMMG49&#10;Md+jNakhOtyyJbKJobcSPLGQuMk4TGBkfKeRg5ZR/DzWuHj02TTftO2Vkchl83I2scYPBJOWYdR9&#10;aNd09nVb3SHaZj8zNCuVIV3CqADyc7SevTPsaj8SvsJPSxlvdBkYXCTRSQtvhZT/AKvPPTHYkDg/&#10;QmnRave3V8FkiXZBE0U0pXcGcL8pPTBOMc8561n6rr9nf2dnMkJWWG18kxuRgsAQSMYwBj8fUnkt&#10;00xLfBpmJgdBvKuQM43/ADDv1x9cVu6dlqhM63RYNNn05T8jrA0Y2svCKGTdz7Egdeo/Cs7X9HuR&#10;exxrdFrq4kkEW1chlVWcZ+u4Aeh3etdNpcFrDZPbWgMjXMQm3SjIHdlB69ic/hmuctb2W51BxJse&#10;4hadIpdv7uI4Qgjv93zAM+1Yqbc290BswawtpBcXE8XkyRFVDI3yNuBGDzzgq3t09ar2czSTJYRK&#10;XWU+b85H98nOccAYIPPoeKp6tdm48P21rOpS4lvMlGH8W1A2MdtxYVBpU5l1mIxt5EE0QQSs/wA6&#10;5B3YBPQ5OOtZToxtzWF1N7SPFE114cljuoTH9kk5cjJAIzg455yecYHepb6J10swfOzJbEBDkoC0&#10;jg/ieuMdBWFdWd1aXUkVlgiCZZxM6dcA8n1B4/I+nOkEvGt0t5EldvvJHu+RdwZAuc88E4HuOmax&#10;UIRfNDqPmb3KujQLqkFukK7EjjVWCEjorDnHUjA/DsM1HqF9cyaLNKxPnSRlGLLu68tuyOnP9cck&#10;0tnPNpviGK32COFFIdR84JDEnGO2APzqLU43SBWi2tBOxdyvy8FgGC56jJJz7Gm2+dD6GfHZSLaW&#10;gsYpTlHiaVSo+UjeSvc4+YhvTaOoNaFjJNp2pLHGGWdMECOQKA6ryAAc8Lke+B60adDHcagU06G2&#10;MazsxcScrlWVzkgZBycDH5YqM6lcmfbPdKQEG/adpeYoPlJXg4759fpXTzuWw0zOuLuS+vBHGGmR&#10;oT5gDEea4Y5KZPPPQHPWq62E1tqDysDb+ZHuikHBWUDac5+pNB1eKaC081zIu4Ykl/eOmOuSevOO&#10;ldBbaysIns7mP/QZMgweWHMbkDY+7uOAOD09c5obcVZIroNS/wDsmmI7qJyJMfKNu0uzEfT5s8+h&#10;9azdY1BZ3NxEwgDxBZmydwbKdsdB3AHQmr01pZxaXIiCRZYrph5TfM6KGOCWHHUgHn3GaozTRahd&#10;LbiLZvGVcYGSWQDr1zu55/Spg7S5EupLfQdFNa6fL5VqQ1hLEJAirnEjKCQG9cY6mul0rXLK5uoX&#10;vUd7k2nnW7BVJ27G2J165PtzgHrXHkS6IbmxkspVYYMPmjG1h94jsQQB2OcDBq5b/bX8R2SSxKsd&#10;vFufoQQRuPA4UGpqQUruQG1DZFPEH2iIssKTq5dW45G1uPqprV0vToYr6PVbxJpYGyFUqR5b43A+&#10;2cHrjke9V7+SC71S4kgu41e8hZoECj5SWzhs9AQAc/7Rrc0nXG1CWbSri2WJFjJdgAHZlAyDweD1&#10;9iOtYR93d6pDSuzgNfZ7lUhiQiOBTHOXkVGZQSVPJ5I5+uR6VoTK0OkL9kgeSHylYXplJLEHAKqT&#10;nb155wePTCXCyCd3jxc2rZGy6iRzESBg5Izt7Dkeh4xmuZYNWRvssDx3iSgzqqhiQvynYc/OMYbb&#10;xgrxnNbQ1iooT00K9hd+bp9xaeX9mky0h2qVCyFRk88jheR7ZHap9D1FdSvVa+leO6hby3KjcuTw&#10;HI64PQ+/POaktLSW5127txNDHL5e5W2hfNVcrwv8Tc5PTv6VmReXa6kLnTxIu0f6YHbAcZGSpzjn&#10;J47fXFCgqnMu4Iva7ZW66jHPAAs8hQZV8rjBwRn1x196oaZqLWl2WDpbxkkzfN8sgGOcYPXJ4rUa&#10;C0v9Mmik3LLjzbWQEfvI3JOPXIOAR2IPJzxy1rYXE1zbrI6wvOzRkvjbkEHAPT0qacfdcZvYlqzO&#10;pvTAIImhUJHbhypD42AsoB/8eFR2mppquqhJYwsU8irMpbcpJDK30BBJHuBViLRbuBUY25S0eMNc&#10;Rk4cYAwwU9QMfzzXOwEW1/JJDE8qJITs3YyOnvz/ACrNQTi0nqGxovo1xDc3VtZ3Mr3Vo4zEVBVk&#10;yAjA9iN3PHTNa097DBpguniU3wcCdHGArA7T+oHvx7GueXWIpvEkUwuLqC3kKLLMnDcdyB198VZa&#10;5tzBf6ZcwSbm8yWCZW+UEcjafQgY/lVSpTlGLnvp/wAEEyU+P9VsT9lHlt5PyZaM54/4FRWLb2+n&#10;ywJJJeSB2GSPLJ/9moqnQw3WH4FXZ0WnxxSyi2gha4muv9WNu0PgEEn/AGQc898H3xNfz6RoeY4d&#10;T8y6Y5le2iB3sOxfPC/7K8epPYoraEFewEF7bTzDS7zNvapEPN3XDlTK2c5Cj5iAMdAa0ry1jXV7&#10;2SadpFvWEmFhJ2rnIXkjjv8A0NFFRPRJFpWLdn5M3ltcOd3ASMQ7Dbr0P4cVo6fte5vLJ3MnlsD8&#10;45G0kf1NFFc8VeYS2KtxcGGzuPM3bo4xAzL/ABMSRnn/AGVA/GmXlt9otbTZ+78i3ihkXOD5jNtI&#10;/Un86KK1iQipd6wJb8TeWDI0nlEDgMpPBOOuVZefrRqDsfDlpEkgRY7ho9uT8yPtP4jKtn8aKKex&#10;T2DTXa6tr69gTN5JMeJOeCDkY/MD3xWRf27m5t7GNkgmW48ud93VBg5J6Y5NFFZp+8yTYhfTotQ8&#10;5hJPIDhHdtgO0ct0547DsPepbiLS72VL5G8uSEp9qSQkN95SGPqCM/mKKKwlH7VxPYpa1dJdWrQr&#10;tLMuVDEjdhumfXBH5+1bHhy4d4GlkmuJQIisQYjIYA8uB054B46e9FFKrFKlYfYurdQ2F3ZXUMoU&#10;mcpJuk+aT0HGflx+WO9F7ex6kI5ZCjpNGIht+7jc+SPT+Hr680UVz0qMJSjN7/8ABLUnbl6Gdpn2&#10;SzOoa9PELiKd18mIHLMn8T4P04/3fxrPGnXMGqapNJMqIkGxeozI5BAHoc8fjRRXUnebXnb7rEyI&#10;p5ZWnmaMwoLaEogxg7ig45yc5yPwouLq9MEUscKXQZY2kRc7o1Zc5AHT72ffNFFbWV3oZmZYWZnu&#10;77yWBi+0H5mB+VA45+n071JPHJe+NXOnrFczurOFCl1QqvXv/d/Hj1ooocmnN9kXFXaR27/YbbTW&#10;0eaW5azliZvKlG1mJ3OWz1AGBx7/AFrknljWf7d5OJLRi6qgAXeSQMgnAGW9DRRWOH/MubJ9OS4N&#10;9Lc3apIBCFRJThXJBzweoxv7e1WbM7LnTbqaDM7CZQIlCogQGQZUDuu4DHtRRXXSlZt+RCRDe2dv&#10;dyXGpm+aKSxXzdqrkGQ79zY9T0J+npUVveTObiUGCKKWCRt7Yy24BTtHfJLYHTntngopU5NtX/rS&#10;4upR0FLWPWRNLCk8NsXUxytjLn5SxbnPJJ9ARRoniS81bVjHdzRQRXc6QRAjcQ3BIz15OPxPYcUU&#10;V0unGUHfsB1Vxe6NcXqx6VbskwnaKeMR7Dkgrxj/AHm5PoM1ynijUbOS9RYUDeQAiYTBYEfLzzng&#10;5zz2wOeCiufD0o8zQkTaa93/AGqbP7TPCxZYwIlEnyhw449OByTj8K3L7xfaaf4suIroKIHikiRm&#10;JMTktlSwHQgjBIGfm5z3KK1hSjUfLJaGkdjK8X7bfVYJngSKYjzBbqRKoL9CW6HLLwfYdKk0HSL2&#10;KzNzbvFHA0IRtoVhI2XKll6cYxyOuRz1oorGc3ChdCtqVP7FS+8OwRTQ5mt1VuOd2GwSrY6YFWoW&#10;XQ/DUVpBNK83nlZGkXbjOABjsDwe4O49elFFVdznyPa5KPO4NMa91tdKt8PIgCO0ILjK8uwwMkdT&#10;wPWpZGOjSJHAr+U8XIlUZZG+dTxzyCp/+tRRXpb+69iWeg+EZjqGkWxmUPIqSxKS2DkthW9uC4/A&#10;57VQtrN4LnUdTks3WOdZJIZCx+bawzn/AGhyQPQnNFFcUkozkkNIr3KsyKrAbYjhw43McSbQEJ74&#10;Iz35HXBrCjvPsM6wqjiNYwskbyBjtB3cZ7fd4/2aKK2gk4iZrWl3qV5fWsvnmMyMcGTO1Cwx8q9M&#10;HOO2C3pium1DUru2n89Y1uJVcNCYsjA2n5j2ztIOMdR24oorjrJcyVu447FFlgklt57a/mhnKq5Q&#10;qMbiSFJ9Txgjv070+6isn0bUJkjxPC/G1iAUJyCV5weo6+lFFZ1FypJeX6AVLDTYotSsJYGkSd42&#10;kUOfkOQM55Jzksenbvmobuwk1G6ns4HZmlJKpnsejnsMjB5wce1FFdH2UykjJ+xLaww27RWrysSX&#10;KzLIpO0DGBnqe+cZzirFrbxmwdZJmwrhly2QrR7c8e/TPtRRTm21cZftrl5rKKKB5FuLYudw/iQu&#10;T+QPOfwp0lpavcfJiaaE+ZA+MK2MEgDnn6c/nRRWM+/qStzSGmjVb+fULqOdk8uONcSAMsgRQxHs&#10;HVh+IrRs7W0jWzktiou5ElikOfnY7Ds78HCqO/U+9FFc05tzUehZzUN6DqrW0EYkeZljjDbQS4wv&#10;XgfnXQ2FvPaa3MtyySbJZIpSGIBVgTlT3G4FfrRRWsopP5CgUtSkjjlLWo+xyQgSOLuRmVQx2hSR&#10;25PAzjp34z7HTLYMk32gNIxDwvyoQjJLDnOOBjuPwySil8MVbqOe5JeSSfbkvI5d9yoKuUOA3XPt&#10;nPUetXAogmtJiY5FjIlikUHLJjcFJ7dWBJHUN60UVEpNRsiWZlpZ/wChahJI8ZFxMWtA+SfNO4Er&#10;2CnAU5P909q5qHV1bULCB42PkSh1VjjY3G4ED3FFFehQSqRbluhM6e41i4tHRFu5bKNLpnyxOA+M&#10;Nu56ZAPHqe5rBt+Li9ieRTFbSMzSAAkABsEZ6gkAHjHPSiis4QST/rqiSvqsCNcQXOnxFG3fPCh+&#10;6467R1APXH1HOKu2MjXNhH5d000yyNutypG1BxuXnDcZ9MY9OhRVpXhZ9AW5XivtImVpbq2uvOZ2&#10;LCBgsYG44Cgg4GMUUUV08qLuf//ZUEsDBBQAAAAIAIdO4kCjDc/lY5AAAFmQAAAVAAAAZHJzL21l&#10;ZGlhL2ltYWdlMi5qcGVnAACA/3//2P/gABBKRklGAAEBAQDcANwAAP/bAEMACAYGBwYFCAcHBwkJ&#10;CAoMFA0MCwsMGRITDxQdGh8eHRocHCAkLicgIiwjHBwoNyksMDE0NDQfJzk9ODI8LjM0Mv/bAEMB&#10;CQkJDAsMGA0NGDIhHCEyMjIyMjIyMjIyMjIyMjIyMjIyMjIyMjIyMjIyMjIyMjIyMjIyMjIyMjIy&#10;MjIyMjIyMv/AABEIAbECMw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MFXXHHBx3NSmRV6jP41UVQOd/54qRT0BYH8aszLYlG0d+/UcVNHKSeV&#10;4qmA2Puk+lSKZDj5SBQBcDgHJzmpkmXqcD2FZwEhONtPUMv+HNMRoCZMdGx9aXzwDVVWfptOB3wa&#10;kHJwwP4UgsWPOMg7/lQshXnr9RUHQ7gCaXzefmz+GKYWLYmXqXGfTBpRcIe+fTiqwcMQcVIGLc46&#10;e9A7E4lXB+YZpwIP8QzVVi2AelOSTaO59yKALRwMfMPzpMcEDaPxqDzSDwvFHmktnHHuKQrEgG1u&#10;NmKeenQVXyCPlGT9KTDLxsVfQ4oAs4IycY/GkwcYKYPpioC7eg9+KXfx125oCxYCe3BpdmRz29Kr&#10;mQDHf8KDMMYA69R0oCxIVxxR+JBqNdpXjJ/GjPbt6UBYmDZGct+dBIHf9aiXI7UEjupoAl3+pGfp&#10;QJOvcn1FMwCBtB+tKWVeSCPzoAeWUcMD+IpNyDtxUZk54NO3gDBx+VADwBkn19KRuDkUxXXAGR+J&#10;pd2eCB+FAhwLZxgYoOQe1MBcHjpTwSOD+lFh3HqxxkEfnSEnsc+nFM3AcAcmlRyB1xQA4Zz0P50c&#10;jtzSeYVONhJ9sVIJlx8ysDQIZkknNLuGD+uac8gI+Xv6LzTFdRgHOPdSKAsAPXpTSBgdOe1PZ145&#10;H5Gm74h1YD35oAMY/hH9aTAPYY708Swk9QTSlowe1IZFnnGKNp64/CncHsfrQV574oAbyBwMUpOT&#10;zmlKMCMA4+lJzyO9AC4GOeaTPoKOehzmm4xxQAvQ5xzTic9Bio9pHTNLj0OKAHHnoTTgCBmmbT1z&#10;SbWHXOaQxcdwfrSYzzQQT2puH4G3j60AOI4zjFA5PtSHcOoNKGGMc/lQFxR1PNLj60m9fQ0nJ5B/&#10;DFAx2MHvmg5xyoNAY5FBJzgqaAE7dPypueelSAL34ppYDOKLgMI9uKaVI5x+FPJBXvn0pP4c80XG&#10;Qnnr/KkOD3qXHtTdoPOce1FxEJZlOBtxQ7Fu3SnsqjsM0xsDnGBQA3c3o35UUmVPPP5UUAZa2l6P&#10;vQ5+sB/pThFcICxtOn/TFv8ACo4ruXs0y/jVlbmVTnzX/HP+FVdBeI3dPjJhA9trD+lN88g/NEPw&#10;NWf7SuA2PNkH/AT/AIVINSmHVyfrn/CndB7pWW6RFyIV9/3gzUqXkDj7hB9mWpxflhkpFj1KiniZ&#10;JH5igIP+yKWgtCCO5hZ9uxz3ySKsrNERnEvPtmgJasebWLP+yCP61Ksdsoz5BH0Zv8aNBWITLbc5&#10;eUHvgN/hTftFmF5uSv8AvVZKWpOChI/3jThBZspG6VD7MD/SnoFvMrrLayAbZ0bPuKl8qJukoB9A&#10;RTWtbYkf6U2fRolNRvYI3KTQZ94TQFiwLcbv9YMeuBT/ACFH/LT/AMdqkmnzj/l4tsem1hT1srnd&#10;jz7fB7LI1FmFmTtG3mYDAf8AAKVkZfvSKfbbTfssyjG7J9Q+f5iomEyZB3MR7KaLCdybaccHIPtR&#10;scjjGexIqDzJACCgHoTGf8aVZH53IGz/ALDClZhqS+S7rnapPfJIpwgJA3IN3oG4piy5BxCOP97/&#10;AAppmOeYz+En+NGoXJwm05KHI6c0BdxyM/gagEzg4EMv/fYP9aUPI3zPDOFHcc0WYEu3AGA/v0pQ&#10;ueQW96haRBwftKj3jP8AhSC5hXAWRmOOhX/61FmFyZs5+8ce/SkwTjJAPpt5qEzkPnaoX1ZhQtxj&#10;OWUH0DA8UahcshCQfmA9eKXyzjgqB9KgS8BwWYDPbeKcblB0cHP+2OP1p6iuThQQV4z6kHFRDk8F&#10;f1FIZ1YfK2PXDf8A16UTf3ZF6fxUh3FKnAywH/AqCh7Nn16U07if9YD7ZH+FGUwdyjj6UBcMHPzc&#10;ClOd+AzD/gIpVWNv+WRZTzkc/wBaRY4c48kqB2yaB3G5Pzc/+O0BgDnzP0IpxWHnhx+JpuxOcuwH&#10;scUrgO3ngB1yfUGnHe3LbPrzTAqR5/etj/aIqRGULnzWbPuDTENK8cEfnTw5xgkY9MinBxgYf8cU&#10;mVH8WT7rSATJIIxx70mMZIBB9hS4IbO6Pb6EUm9S33YiPrQMjO4nO0jt0oLgHBH5j/61S5jzny1B&#10;+tBVRghDz6NQMhZwW4x/3z/9alZ0IAYqfan5XdgLIPoaUKAeTJ+VAiIlOnyfg2KAqYxnoezdKeyo&#10;Tgu2R6rSGKPHLKfqtAADz95/z/8ArUrOc4Lt+X/1qjKIchGQfhQE4wGT8D/9egZLlv7x+pppkLEf&#10;vOB7U1IyR/D+BNIc4+79cPQFiQOHPEi0m2TruUj6mo9vOSjfXIp3OMhefoKAsObzMZ+XP+9QXkA5&#10;X9RUYznIG3n05P60/eBjqf5UCF3OT90/hzSBj7j/AICaQvKW+XGPXJFIWf1GfZqBj2fABzml3rgZ&#10;K/QmoRJMGz2/3wacZGJ6nHrwaAH+Yu77ymnKVbnP5GoMsGJKk+4XIo3p0KgHrnb/APWoAsbT128Z&#10;pdm4dxVXcnIBGO+eKaGjDDLc+zmgCzs+Y84+tJtbPB4700PhsAv9d1IxbGN7n64/woC4rbgc4yO+&#10;KjbqOcUvmPtPzc+u2ml8nnHt8v8A9egYhxg803OeflNIzg9UH60hlAOBGB+NAw8we1FJuB52GigD&#10;LUR8ERxj29amQIeTFHUQi778ntxT40bGSRg98UXEShYz8yoAfpinhYmP3OPXcaYEK4+cY7cVMqsE&#10;Hz57U7sBVAyAAwHpk0uBkBT07E0Rogxnk/Wn7Bk8nrSuxDSqs33s/wDAsYp2xVGA7Y+uf5ilKKfr&#10;0pVQcfNwO1FxWGhUX7zN+IGP5U9Qn8JOf50pAHUginDb/CAeO1FwsKpLfdYfmacN+cbyR/n3poAA&#10;5xTgQfqKLhYRhIMckj6gf1poaUMcJ178U8BenX6mnA4xgrjvRcLELPMv3k4/3c/0prTyDgb8nvtx&#10;/wCy1Z80g53fkKd54XJyT2+lF/IVioZ5Q+QxX8Af8KeL0hiDKSTUxfjIY8980FsL9/PvRdBYjN1g&#10;AlyD64P+NSC7kYcynB7YOf50gc4Ocn3xSg5//VTuAn2nIOXPXo1KJFwBu49j/wDWoIBP/wBalwBw&#10;Ru9qLhqHmIp4K8+1N82MnkADp97H86fhG+9Gn5ClCxMMiFPfgU7hqMZo8dWx/vU3dCR0zj1xSiOJ&#10;xxGPyp32aIZ2quD17UcwakLrbE5MeB68UfZbNkXgE9T7ipjBEgOEzjjrSGGJ88N+Bp8wakH2K1Yc&#10;cHsRx/KnJplt3nmB+vFSiCEjHzg/71H2cZGJST9KXMAn2KNMhZ5MfQGgWjA5EgOeOUx/I0jRNG+B&#10;Nj2IoxJxl0zRcQ4W8i9GjbHoT/WlMUvXaMnsHFMxLjlk+m40bZAeAp+jUrICQrcbcCI/g605Y7nd&#10;hoZseoANQ7ZeDs59c5/rTw9wO0n4UWQDn3A8xTg+pUineYmOWYfhTRPcKp3NODSC7kUkl5R9Uz/S&#10;jQBymNhwR+IpVhUjd8ue/FM+1ZJLPGf96IU37ShJykLfRCP5GiwiXyQDlUX8BihoyDzGfqDTBOjE&#10;fuo19eT/AI1IZYsj5Fx/vtSsO5GAe6PntzRsBYkjj61L50A+9G//AAGU0pliPQyL7Fwf5iiwfMhK&#10;L1wwpwAx/ER6YFBkzkiTI7AgH+opwk4GX/JP/r0WYXEHIBAOPSnc4z8+KRnJ6FMDsQRR5xU4I6+h&#10;/wAaNQuKckDBJ+tQsOeqj6nFP+0qWwY//HhTiQefIlJHYEH+tGoIgyT2U/Q//WpNh9Bz2qwzJjLR&#10;yr9UNN/cthi+Meq0aj1IgMccZHTFMPyn+L8M1Yxbv/y1jz+FI0KgfLIppXC5ArnkqsgP+1mgSMTh&#10;gc+uP/rVYMDBcbj+FMEDZyAc/jSuFyIyEr97H5UCUD74H5j/ABpzRsp5wPbP+NR8jIJx+NO4XJPM&#10;H97/AMd/+vTDhugU/UGmEkj76/XApgEhwAkTd+BRcdyQgnjYn504JxwMH/exVcecrF1hTJ6kGpEk&#10;YHLR4I/2zRcZIcgD5WJPo1BDsAW8we1KW3MD047GnqVIGc/iBQK5EPQlzjsRTHCg8Y/756/pVgsN&#10;/LHHtTWkwc/Nj6Gi4XIAx6ZX8v8ACkIzjMig9gWI/rUgYOQY8Ae6kUjK5zwp9M//AKqdx3GfPtzn&#10;IHo9ISSpDcH6jj9KTYVH3Fzn1xTfJyScsD/vf/XouO43514BGPqKKd8w4z+ZNFIdzPG7aNwFSqzM&#10;BggioMuwG7Az3NOVQxGMHPvRcRMpU5wwz6GlQsAcHgnnimhQvYY+tTqSucD6YFFxDUbaR698CnqC&#10;7Z5x7cUqkj7wz+FOB+7gAYPJouAojZVyCQP9o9KUIxGd2SfSnKMsRx0z0pxLtxkYPtRcQiodxBPH&#10;vTlwCaFjIGCR1wOaeEIHqaLgN2hm68DpRwDhjg9qcMhTkc0dT1APrSGB2uu3JJxTcYz976DpTkBL&#10;ZJFOB+bkfh2FAhnOcYxnpxTsEHJ4WnDkfMee1KFzn+tMYzcuCT0pQ69s57ZpWO3qcClXG7GQfpQI&#10;TdkYyDQQSMgc+5oZ1jDHv2FNWQ56HH8qAHAkdSc05XAPTNRtgnnpTgRgdB9aA1JPkIyg9zzRnvxi&#10;m4JU7VXH1xSqq854I6UXHZiZ5xhffinZOccAVGN27O459xTicNy3TqBQIcW2j7x/nSCXqSQT9KTk&#10;EkNRyxJLUXCzHhgRSZII9PamhSeo/KnqhIwRgfWi4WYZUj5sEmmkL6AU7YytwygCkAOBhgSOSaLh&#10;YaMcjaMD8aT5Tn5uKmUA9QC30pwiQqS2Bxmi4WIVUKTycEelPV9nYk/Wn+XHtBJ75pVRFOeCT70X&#10;Cw3ezA5X5frSMeCRzx608GPB4w3Y9qTehOQoz+VIBFyy55496UsMjJGaBvYlUO3PUUqgrwc9OvWm&#10;FhuATk4z24ppjB/gTH+7T9+3kI271NGSeefwouIj2r/zyU/hxS7VJPyBcU8sw7HrTtxHGMii4WIv&#10;J3DLKPzppgQ9CVPrmrGSepA9sU0sowOKLsLEAtsf8tGPrmnfZzngnNTqwCkHA7nFRiTJwD1oux2R&#10;GYJBnDnHvmk8iTPEoA91qYyqRkNSNIyj74A9MUczDlI2jf8A56KT7ik2T4ysgA+pFSGYn0PfpSBx&#10;3BNHMxco1RP0Lkn/AHs0MJidpjVyP9lafnLEA4p2XIGeGz2NHMx6kamQDmzh+u0f0oEoIAa3jI/2&#10;QR/KpCGz0wO/NNAUHt9PWjmDUaTGFB+zyL7qzf1oURZ6T/mD/SnjAJycUgC5GSAPanzARuAc4LAd&#10;t0QP8sVGUj77D/2xI/rU+4KBgD6GgMBx/wCO0ubyAhVYlbI8vn/ZIpyiLnDIM/7RqRiAQcn6Unmc&#10;kYz/AEouuwDf3e7AI/77pfs4b5sn/vtaYFVmPyqaUpGOqDIFF0Md5CjqxB/A0rW6kcs2P9yotsDN&#10;lQhP16U7y0xgcfRqNBWHm2j4+b8wRUZhT+8hPYK9BQj7sko9waQrI5/1z8HqaegCfZSV4BH/AALN&#10;NeB142vj1FDrKh4kDezKDUiyOBzFEe3GQaVl3Giv5D+jfn/9airHnRjgwYP/AF1op2XcdvM57IGS&#10;Bn8KljIxkx9O5FIA/wCI4xUgVtoLHHHNRcZIORnAA+lOBIY7f50BB2wfSnhNmTzntTAcMZxgc0qr&#10;82MYpVDDjA6dc4p6nAPU/jQIQ56DINO+cn39c05H3dVpwVSCQB68UANUtnJ7cYIpwBHbk+9OLFV3&#10;cfnTSSFydtAArZAyOcZwDS8H0HtSCRQfvbvakLsCCFznjr0oCw8HaoJPNOL5Tt+VMEvXOD7Ypu58&#10;jK4FAWFDnoR70CQMPXtmg5+XaevfNN+YN3HYZPWgVh5b6j8KCAR94j8aYQ27GRjvmn7MnPH0xQFg&#10;CLtOWY8+vFPA7hvy9ackQcckAD1oMeFxvB5oCwYyBkjjnkUBV4yAfrSGPGGzwP4RQyLnqAaAsDDH&#10;yhgOKVCrYycnHApu1twyvy9zmlxyCoGR0oAfheQSeevFIdir8q5NMCt0Py57ZyaXYRwCBx370AOz&#10;gHAx2p5Xcow3t0qLaR1bqe1K6EkZ6/WgCQBM7d/Ppigp8u7BJPpTTjZz+VM2jfkcfjSAmwuMsfrT&#10;Vbc2ABgetIuAeOPqaFByeOPXNAXHbQpOCMYpM/LngKMc5pShwAjY/rQA5G5guPrQAYJAPUn/AGqT&#10;YevOaBkD05pyrjBIOemc4oAZ0PT8KR8D5uAOlSSAAls89uc00EnHGaAGoWUkE9qBnqBwPSlIdhko&#10;R9TQQ2MMrZHTAoAfvYk559jSsQuTt/XFQE5zuJHHOacoJ4BGPXmgBWfI7j60bj1LYA7DrQVZf4gc&#10;1H5jEheD/IUwJG3fe5LUzcByR83XgYzSJIVJ+bOfepN7FuCffIoAa0pxgrtx1Jpu7d0HPXgVIJPl&#10;xgcdqakg5+QjnpQA1WC8kcZwKkZgF64yfWmlwRkj6jGajfYuCR34JpAShm9Pl7ZxQnKHGM5/hphd&#10;QnDZP0pjjJAAHuRTAsZJwMjPpmmjqSDk9MVEHKthQT9OaUtnA5z696QD/n4AwcetBYgA7ee4FRhn&#10;Bwcge1IHkOckYoAm5A6n8KTaT6bf50gYkZYnjkH1oLNj9BmgBSEJ4OT3IPShky3ByPeoiSSQMg9T&#10;t604szAD+YoAbIcA7GAYdcnpTlctyCDmmKMEk4Y56ipApKlscZ45oAaWG3I2gdDzSFwTgHNOySTg&#10;EH3pgB38Nz64oAcQuRuJ/GjO3PXrml8xduCN34UqsvGAcew4oGJh89Tg9qb84yuTT8jqQcYzRtVv&#10;mVu3pQAwsRnk9OSab5oDAZ596lZBz6Y44phBXHCt6ZFACFsnPH5UU8KCMkDPsKKB2MVFZiGJAx+t&#10;ShgWyX/HPFKrRMDjH86eFXHyoMewoAZwTw4P86kDMOCw/nTkIOSAFz61Ki4Qhhn8KBWGFhwO9BfH&#10;fj1p5WJc4wTikUIAOeO9F0FhUy/IHB9Kd5e0dG56kUF4hgBfmAzk0qNuyCCvpxmi6HYk2qw5HsM8&#10;0xocn730xxSmToBkD3GKB5ZbqNp96VwDYhxwc/WlwgGSpyPSlG3aTycdDSmPcOM9OOKLgNGEYk8k&#10;9sdKf8jY6D3xTcFAGY59MjNC4YZBDZ7incAVRGOF46/LwKefnGSpHsKCu4YyQfbmo9ynG5zkcUri&#10;JOqjBIx3xyaVGQ8Nzjk1GoCn5nJPajYDJ8gOPU07iH+Zn7qkUqryTyD700ZDA4UjpwKftxhiD9O4&#10;oGJyXPHGfWjAf+DnPQnNGNmckf405HAB2kAnoCaLgJ8uMEAZ65oTaD90YB4FPMJIypUn+dJ5ce07&#10;iCQcY6UXARx83Mfy+uaAq4+UEDqKk8vMffHvUbDJGe3vSAGDA7uw9aTkkE+nrTuAQAvJGOTTzwow&#10;QePXpTuAzyyGHDY9aeUyeAfzxRuOACWbjrimuQexGevai4hWTDE5yOwoG9QWDLn35FOUxqONw+tN&#10;+U7SxHHvSuFg83sB+XGaPPXftPUnqaYWZhxIuB6ChQVb7/J7c8/hQMlWQnJGD1GRUb/vIzndg8ZH&#10;FG4SAAgr6Y60OMIBk8eh4ouIC5UEZz6ZpofYQX5PpnilzvUetJ8xztUEfzoAVpt3GMDOfrQWDZMi&#10;5XqMU07j8pOFHTHanOApGNze4FO4B5oJICkA/TmnoV4YKc00ONoCrz3JFHmAcHHNFxisY2bGT17d&#10;6ZhkOE6HjFKGixy2MdRRvjCna2e31o5hDMnhcL+XWgttJwoB7AGkL5XjLfTtTFDAZ8ogn+I0XAlH&#10;z87Tn60x24IwBjvSqWHzMAwoLEkcAD3ouA3ceRuJH1pRFhBgk46d6k4PHH1xSNJtYjuR17UABZeM&#10;k/lSZwB8mfUmlEhyMuTnpTscgcf1oAc20dMAkdzTECscgj8sGkfIz8pYZ9ajKkAMfwNICQqFPyjJ&#10;PHWlVMP6E4/GmAlTjkMaXcTyFyetMY/lZCCcjtzRxjOentUYbnk4HpilznAz9KQhdwwRgmkxtwQh&#10;znpikdQeQc+vFPUE4AQ/WgYjcsQEOfUDNNOR1HHrUqR9c8Yo2DnGD7UANd125Ck0gdQpPljn86aC&#10;M4AI59aR1APGSD+lMCZApBPr60AD0GMVDywHB6+tKWyeSQR6UATE4GMYH06UqnuO/WqxbkFiSc9T&#10;0pWyACJADSC5Ky5yACPY9qR0KDO0ZNR+a2GG/OaaJ36EZ+lMCXGeRFIfcCiovNYcUUagZSDDYz3z&#10;xUqzHBBYDPG01AxDAbgPT0p6LySAo7ZPSpuMl3knar07JAwGPPr2pqBAAeN3TOM1KGDDbuH1xk0X&#10;AAsgYlcbe4xzTgcrhQcZ78UDcW3bAMDoacVZjkBVyOhOKAEjJBxtwB+NPLFSCRjB60jOEQEkMR1I&#10;zR5gePaeh7jPNAXHO+F6kZ4GBQRkhTH25PSmxswO75j6jtin788ncBxx2FAXEZQpxgjHcZOfapAm&#10;FChiophZ2PyKDjrj/wCvQd7c7ttAXJEUFuGLf8Bp/wAiRkYcKfQVEspUEdOOMUqje2PmzjtQAsRG&#10;RuPyD3qYmAsee/vUDBQCrEqfT1pEUIh54P8AepiJxHuBOW4PrT1Q4PIB46YzVYY4CMeefmbIp+HD&#10;nDdeDSAm8piAWPHqKCoOCh+Y+pqFsxjJYtQzvtGGXn1p3AkES4P3Bzk8daXZkY46dR1qNGaRx8oG&#10;OwpxkKNtkGwDPO3I/OgBDGhHEhJB4PNCndjAOe/p+tODEowz8vbI6035S5yScCgBWHmIG3tgH+Hv&#10;SKdqBScjGaUcAl2XHYDrRhRlwQDj8xSAFZQfl4NOCbnAAUe7UDaxHIweuB1oLoTxgbaAEBYMTjIz&#10;1BOKRnfjPOPQUpYbQwyQOozSbl3KwX696AAuoQ53Z7EcimK3BzyfXFOJwcAcE5wOKYQWbJUgA/56&#10;UAKd/OVUj0NAUhQ5Pz54AORRgtyO/oKG3A5GePXtTAcrsAc9M0GQg4DcdMEU3G4DIOeuetByuM9P&#10;pQArO5PBJ74x2ow75zuBIBBIp5fg7AC3T2pCwPyls0gEILdVBalVc9AFOOck1Fks3yPyOo608nyy&#10;SVJ75pgIUycb2JJ6ChonYL8pXHc8U6OQFThQMehp4fPLA4pAQBeCGcJ9KXYSchgfQYqRtuR8o98U&#10;gYE4CY96YDCpwP4G9M96djaMksfUZpTErNnbkeueaftVepHPbrQBFubdhcfQjmlwpUsWJPtTynQo&#10;MnFMCsCCQgz1waBDAoZgQ+Vz0NSNyOAR6UzYS2PlpTu4AOMd89aYxgUqeWCkdAeacDI2flH1zT2P&#10;QAjcOuaRI8sckDPcCgQgGBzgGlztxu4B6ZppQ725zjgUB2UfNgqe+c0DJGlT7pbP0FNkZVYYUflS&#10;Bm252459aB83BUED3pAIsmecDPp0pdxznYR9TQcFeVGM0mQFOOgoEKnzE5yuP1oMrgDB59M4pRIM&#10;9CRQdvU85oAYJXDjAwadlzz1PvSbc8lCR9aDGxyBj86AFDgfdFRMWbgnH0p20YwMZ75oCMWHLc/7&#10;PSgYEE8Bjjtk0gDBsY+vNOLchQ3ze/ejgEEr09DQAuNo9OepFGyMj5lHXrTQSx5XgeppHAOApOR+&#10;NAAyjnHTsM00jPGAc+ozSs4GwDrSFTnJpgIVPZDj6mil3kdGGKKLgYyb/MyAPTnNShDkkKSQe1Ny&#10;oweQxPQCnMrEYJJxSGSBcAbwuOvSpFXZjI+Y9Mc1AFdXXDSccA44qVCQGKmQt6kUWAm5zuIA/r+F&#10;KERjypz0wTUSNgEtkH35IqdQCvzMyg96LAT7YwNuN2OaDliFChaaFVFAAZmI+9Uu1GChgcjuKBEH&#10;kurcgN6A96ldGRQ2FDe9OVFxlnyQe/Gab5fmElm/LnFIBNkm07/m9AopBG5I3RHp071M/mbCsYUn&#10;sc0ZKIBjdLjk4NAEflg8szADopGKGYKSCAcd+am3sFA2KSOCOpoDqYjsDDJ5zxSAiRgxIMJ574zm&#10;nAq3y7QuDjB70vmPtwH3N6Y6UnPJcIOD3FMBHUYxtXOM880xlKgELxnBAGRTlZi3ysgGefmzzSzM&#10;xwCMnqcA0AKzfNgjB2/hUDIrOGYjd04A4p+0NglRu6YahNkK4ZwB/eYigQ4qwbaPlHt3pdjZw549&#10;CaYuCX7gdKVf3vJIbHoOlAD9yhwFPTt70jxq6krkNnlhSLuQ/IC3PG2lYA8uduc/L0zQMbhtwCqC&#10;o6nvmnEORghCfY9KUt+7PGPqaamAxOw59OKAArt+4M88g/0oVcD5lAHXBFPbbztz77qBIzJsDZx2&#10;IoAUBexUZ5AxijyvMweQRzwabgqfmIY0j5zuX9DTAd5JZwW4HtzTmUgHCM2Og6ZpFc45YgHsO9BI&#10;zwxI9zjFIBQwYgnKEDoaMt14INRmQfwt7kA07bwPmBx60ASZ2MdowfT0phEmc5UnHrUW5dxXd8wO&#10;eKkV2xjb+dADt53gE59lNDbXPyj8aaACrHAJHvikJDYPORx1oECHGFAzk9aOc4BP49KX94/GT047&#10;Ubfl2HBAHA7UXCwgU5yQOeuKVzuA25wD0xQq7MkEY9MUmC/IOPUZoAcMvjAH40/AyB/SoSDtYbse&#10;nPSg5AGW59RTAkV1zsXJPpjHFNHllyPmyP0phcF/vH6A087SPlzxz9aAFjIyQDg+uKRXYg89/Sml&#10;sLwN3t6UhkViQW49qLgSeawzyOfRaQsGX5gtMEnI2hgO5xxTyUIzuUjuPSgBwdduPlye1IWjWUKZ&#10;MHGQCaYzAfNTApJ3Nnr1x0pATdRt3AeuDSH5uMZH+1UHmZYJg07Az3/4EOKYEpG1OgZfTpil2eZn&#10;kYPXFQkhBhcgDril3f3Rx3zQMlwNhXJHvjOKY4VVxvz+BqN2YE5GMfyoM4SIfNgscZHegB6g7flb&#10;9aVtxXc3zH2qITrxhdwbg4FOAG35Qdh7GgQ8AEjHftmg/wCsxk59x0p8TKyOSoAHQ+lRsAxYBj+f&#10;WgYu8g4GDQJcr84HNRqgQ9Gx6CghNuc5PoRQA/cu3ICkkU2NmKtwBTVIAAIXPYA0pdOCfqeKQEg2&#10;k8Lz3NLhfTJ/GmEqRkMB9O1IPlUnOaLgPDbnwF69qY/mKQSmFz170CXapyTz3qRJFbJLcUwsV2bD&#10;EeWxoqwZIsnOM/WigDKDuD8hzn723t+dPVQifw5Jz0AzUJnIAGSn4DiplkY4IO7HcUrjsTAhFXCZ&#10;PqD0qTzSxPOSeOnSojIVBJ69hijzlIBUruHXIxmi4Ds5KhlH1J61IzBUKkflTVZGXcVXGOc9qQMM&#10;HkAeh5NFxEiyKy7UIAHXnNIJw2QuzgY4GaVJdygKm8HuMU1XZCxWMg+h70bjJIdrvul5GcjIxSb1&#10;XcECqTzkYprlmQ+Z0P8ADuyKQRKThFOOnX+VAWFjmeM425LdMmnhwOfMIccjHSmeWijkkHPGT0pr&#10;xOg5G4Y/h6/nQKxIZmyxKncO5pA/msfmUH2PNEaxOoGHzxnLU9Y1EjZwPQCgCNVMP3Sxz2zmpAHJ&#10;zvYDuCOtJsPXIwMdDUqYaMYkyfQnNICEsd+ckqexFO8gcD5yw5HzYpwkUDI+Zh2xS7iq8gL7ZzTA&#10;a3lx8hCT3y1NUMzbkRRg9qexEjddoA9Mc0zzAhAd8g0ASgu2Pkzg84PSmurEqyMVB9RSkiNSy8gj&#10;k96iR/lGHYrg5/zigRPuIGDkDrg00CMksJGY+gHFJuDDbnOe+MfpRtIAATv6cUDE+VuuPp3pXwy5&#10;O4DoT0o+TOMKv4f1oKHBJBwPXHX0oEPGCwXIyegoLtGFViecjG3+tKQSoZuvtxQ05IClBg+gzQMX&#10;IXqQWAqIgSHG0sMYznFSoCcjgfh0pmBkBGIB65NAhmCqkInA7k0M+JBlOCOcVIBhQRJx7jmj51Tc&#10;Fc+mRTAa2Su1Yyv4cUiquR8gJ/WnpIzKSxOfekIfb90Z9xgUgGg7s7oyWB6HpQ24KE8tcmmuGLqN&#10;yjnoWxSlZN6kRK47sTTEIVEX3uBnPFAO9fkJ/OkZ5N3yodueeaXefNOAmf7pAzQMBnoD8w7EYzQX&#10;KoTgbvXNGTuDsBg9cnimuU6hCQTkkA4oBIeSRnO8kc5NJ5pCeuahygPLH1wKhC5fAklGeny0rBYt&#10;CQsANjKPWlDhRwWf2FJGWWPaFbPY5HNOjKxgllYHpwOtKwClCwDAjHXoKQyLlOBx6d6axcDg5Hp3&#10;qZIiwG5ck9CTimII8hiAoVeo6UpuFLcrkinAknaWHy9cGoyGJwp+UHnnmkMkDxvkOMk9u1DbOwA7&#10;CmS+ar7VAwvGKaR5mGK4C8nigB+4HJ6EenFIQBHy+c9eetMjhXflAw46k09o92F3DA6kUAhMP0WQ&#10;LxxxQFmHEjgjPY4pv2cnaVZSB2JNSCORSSwGz0xQA0xoO5wee1KwKE7D149qVlY4HAUdOetHl5+Z&#10;WIxTGRCMhuVy575oBXzDuVgfpUxCq+SCSeKjkcKVUkc54UUXAQwgDI6nnjtSPGdqhWJYnkYzT1iw&#10;N2eeuCackZJOflB7nincRB5L8kN8voOBSiMkg5HHp6VIB5L45bA5/u0rOOBsX+VK4FctKSxIYKOO&#10;WoDIuWUEMO2CQamVG8wtkKfQGmuwZ+XbHqKLjGB1chmA47FeaHZDnGcEYwO1EcbYKq5IPPzHmnfZ&#10;5EwQ/PfigBgVHTDLuHUCnEKerOO/TFS+XuOVIzUTI/QnOTzQMcwUj7+c9M03y0wUUDd3zQVdZFyA&#10;VHHy5zTzHuOVTaT1yaAIWtZtx2lcf7tFSlGU45/I0UtQMRZ3KMQETPbrUiSMwXgbjwRjIpiDqdgH&#10;tnNSLlVOCSD0A4xTGLuIkwSc98Kak4Y4B4xz70RsHUZUYA596VFLHGwAA9loEKilNqqpxnrjIqSF&#10;zKTgEsOPukU8MuVwpUjp8opfOJzycfWgBSsisPlCke2acZ/nPAdfcdKQlckg8nuacWAUgBTnseaQ&#10;DJJRKDGPlzzlRTRmB1yAzMMZNLEcttwAB26CgsCTu5XsKd2BJIWkb5CB65INNaOQIBG3A6g85pwI&#10;Ugr8vGKaqFSWLtlueWFK4iVSFGTuLHjHAFOALkbQQPY5qEsQTvzn605ZsHhsY7txTuAhjUbgcDnk&#10;mlUYQKCRjp2pvmGTcASwB6elECOyjczYBOAVouFyVi4Tk8j/AGeaam9gAoIYetPjByV3dOxFNVlB&#10;ILE47gdaAuNc/MUPJPWmPBHgkrzxnOKdJcBiY48h+vzg/pS+YzjBT8qY7jQjYzjZ6Ac0hMrHgBiT&#10;37VI8pA6kL3BFIN5yRGwB5O45H4UXC5E0xjGHfBJwOKkQyGINls9eacpLNsKlPxzmpDsQoS3HoO5&#10;oFcgY8/vGyD0AqRJAP8AV884OTmlaWLcyheMDkURkH5BCc5ySRjFIBxd2QjJGe654qJFd/k9O+Kn&#10;YmPPJ2/7NNyWOAdw9KBCF0iIVgRn+KkWRGXopUc89qVo1Ujcq49+TSFVyG8tRjp70DJCpJDDlT0A&#10;NN27QUDnB9ulIxLgFTg+xqQA/dP3scHtSAYVOdpJ2DvnFIwk37M/L65NOZjGo3Mvzeg6U+Hc0p25&#10;I9aNQIAu/gbSVBHvThHMSMgc1PuYkAAqw7nnFN4eQbh25NAiPy2HBZeeaQxYPzICfUf1qRkHmbe2&#10;BxSsvOOMn37UDISu4bBtpTgEowz7CrAEYGSdpHemylTlgCWPOCaBEBVQ3CBR3OOopSkbggHHPNSl&#10;VwGaXgnO0LQIgCDwVPT1ouMgaA7ty5OOntUmTt+YkjHAxmpGjUDcrbR7cg0vkFkBQgY/Ci4ELozq&#10;GEhDL/nmlxu2gncw5zSsmV2sGI7kYpyxZbAZFGOOvP40AIztGu5U3nH5/jTYwxjJxgnkg1M8cigf&#10;Pkd8YqPaH5LFQvXAyKBAVDDc6cfnQFRm3AD8acWEfPQY4Pb8qao3sBnPcHtQAEdgMHPUmm+QpbOM&#10;8YJ3U9SpzuOG7DtUecjk5+hoAcI9vAOADzT3+bhXOTUKKDyRgClLKF3AAjtkUDHOSQVBIx0PWgkn&#10;P3snuaRZFYZJbA7ZpULFmAViKAGltp2kZJ68U1Q4bBAI96kKsG2ggMPUdKA+5iu3cB6EUARhWHIU&#10;Y6HHanEsx2twKcHAHCkH8waYSxUNtUD+VK4DyqYxnLA091hMmRgcdewqHzFGMKDnpzmgYYnMRJ6F&#10;QaLgSny2G1dmfY4qJFd5CrAKM8ZYc0jQRFt4jO8eppWOAADz12l6AJCgH3QQBzuxwaVpNnC8yP3x&#10;nioFdvus/XoAaWRwucNnvTGSeWCCyTbf73y4pwT5Ms4Y5qFRmMksvI9OTUZQA7gM+gHOBTEXo41C&#10;7mdXPXjg0xsjb+7IGefmHH+NVUhAVX2hSeQCen4U/MgUCWTkc5PFA0PYAMep/H/61FQb2H3WRh6m&#10;ikMxEj38Lzz61aTCgo0mM4yMDiqMbqvCjAI6nkmpgoYZRcNnpincCxuBYbSxI7HANSgyjaqAhSe5&#10;FQJHLsIfk00zuCF6L0pAXPLKktvJGPQUqN83+sDcdCtVldyCHBVTxwQad9mhLlsH0XJoQi2MEevq&#10;MUiFMHdGc9jio1txgAyNjOcUMjGNcS/KBnAzzRYCwpjwC45HpSNNGDj7pPTAqqmCGBcqcZwRk06N&#10;1UbVZgeuSPWiwifzFB+b5Tj1HNKArfMCcdttLGzeb8pG3pnGaa4ZjnfgY65oAaxbhQjEN/Gozipx&#10;nZg/maroSsg3TKVPGzGKeQuepIPbPFMAYuGyWx9D1p0LZlwAV9eOKieRGXYhKEdwciniYhAmd3GQ&#10;RmgCUDORtc5zzjIp4cbAqkHA5OeKh3sfmUk49DULjaQ6YDnruzigRZB37BuHP8QpwGFILnp1GMmk&#10;MaKgyBknPtTEQsS/OOgAoGPUCNVO7IwMljk0KY9v3sKemeBTRtY4UnI/u9qkMqMvz5yB/EKQDnQj&#10;tn3BpiQvk7cep3HpQJtx+4Ng6YPU0Oy7Q0bhGPXfzQA5wFUj+L6ZzTQhyCRtJ7CniTCFmAY99vOK&#10;YZo3BXbkY9eaGAhDkYQjd068URq+0qT8x4zT0dMBmi249abINpyobeR69aABggIUlznvjNPWIR5z&#10;uKtz71DvlQDzFKjHXIpyS55IG31yOlAagW2n5RgdPm4qTDfL86mm+cu7CfKPUjrTSzDgKD6EdaQE&#10;gJBI5Jz82am+ZVyQADwCKgbIBwduexFOH7yMrvYDGMEUx2EO7G4fTjnNP2OVO4YGOMCk6v8ANJ8o&#10;AyNtNJJbcH+UHge1AgUhc7htI9aTIbO5uKCAzZPP05/OgqDgcBuvPegBzKkkYGM4HY02Jk2nJbp1&#10;FO8wYx83PWmmKJxgoD35GaAJTtYEq3Gec01cO3ykfKOmKMBflTGW9sih8Jjcq88E5wT9KAAnbHkb&#10;SCed1SZUkKSN3QDNQCQhmXHXoTT1LKG+bJPTpQBIwBP8AA7gdKjmjifJX5WA5J/wojcFMeWxJzu/&#10;/VSLvEhUOM9l4zigACuiDlWX0FKVdQcEqep54/GmfOIzuJVfamAErkyED1PNAEpU4AJBCng+tJgI&#10;d77VPrmnBHA2qUA9T3pBGTgcbz+VAhpMsykZGBzweaEUJ8pBx/eFPMe3AZ1z14pCo2gg8Z65NAxC&#10;CM5JwD2HWhpFVSEY+mT2qNi4cKANvc0/ytqkKnDd8mgBAVk4Y/MOgqSNkVchTkVBtZSSrAY7GnxH&#10;94HboeoNAEZZSSVUbvakDGJtzJlvUYFSSFMkbefT0pVWMfMQBjgjOc0XAheWN1CHKN3PpSrdHATY&#10;SBwG6ipgkEce51Oc5wAOKhRIpX4DbgepORRoA5549mGCsR1psUnUhmHP1zStGUcKVVRgk+tKIh32&#10;+5FAIcZhgZbC5xjGDmq+4MxyT9AKc9rHIASGL54I4pWg2/dBJxzzSGNOxTuZct7DkUsRjc4wTjrT&#10;WLrtxGcjpg/zpqzSgnIAbPTdQFiaVfkyodX7BqrR+ay/OcZ4yOM093lOcHb15XvTlZgvDc/rmncA&#10;VJUUFixTvnrT0mMmQG4z/F3oUySENuYHp83ApsgZj85yfQ0D0H+Ru52A/nRQOBgBcfWii6FY52QP&#10;uRjF9M84qw8BL7gQRnIyxFBwSSwBbphanWJmA3RKOuaYyLYFOTIA3+8cUqbirpv+bOQc8GpRGAoU&#10;IG46k0LEiqxbG488cUACRMmQXLnGdpb/AOtUqGTaF3Ar7GmKE4Zl3H16YqSKJzK0hVAo+7gkH8qQ&#10;XQ7MgGS+PbtSAIWJDk54I7U3MfJ2Dg9PWl3RodqMgzxjNCEOd9vzRJn1A6mkWSRh8yjA79cVKqH5&#10;lC5x6GlkhLJypIA6Uw0IHYqQV3YPpUgILBmU5HoMUht3UnnBH3ST2/OmogYECR93XHUUBoO3F2+Z&#10;CvPJNIyKcHZyOQQaURPgDeT6YHSlaPK43Fj78cUBcIV2yM28knsaXzXL7kQEZ67hSyIqNtDMeeOK&#10;ixvlG9CAB1pBclaRinKDnoKckki5JBCjpimpknjoOxqTy1kCpt2k8jBxQAiTO2WbOP6UNcmNwqqA&#10;CM8jFOSPBwd3I70CB/L7nvz2/WhBoER3kkJsP+yc5qKVQwO4SHHXBoLzg5QlR0zuGfyqSNZmwW2u&#10;vrnmnYCOJIi2G3A46bjmpmRFICxFuM5NN8r5iXAyBnOKSRDJyrMoGOQM5FINCxuCKAVA74BpjucE&#10;8qB0NRGNWy5zt6BSMU37PIcBWU9eM0D0JVjUOWL5zyTk/wAqil2D+Nmb0BpTA7fMCuO+TSCFgFCE&#10;cnJoC6JPMLJgtShhjqME9+9EMauHPyAjj5hnJqYo4zyoWgLohILsOPlHYCnoXL/dIHTAFOU4yFZR&#10;GP7x5p2MoylsYPHc/wA6BXInZwuSygjvTY2LSZ84k9ge1SGGPAJYZ6CkaAfUkZ4OKQXGyyzFl3KG&#10;X1BOc/lSLKY+qkdhzUqx+Wg+UA47nJpTHtYOxAB6ndTECgsSCAoxk81GcPJliCy9Oae0I3syyE9w&#10;COtKse5txKrkdM0AQqY8lFABz3JpwYZLAFR3z0qQIGXCtjB5wMfhSeUT0yvbnHNADU+UkBug/A04&#10;kE4YbieO+KZsU7SAD2znOfenRpgkFuccADigLjY1+Y7lIOOoBIqUBmJIIPP8Qxg/WjfyFXPHUMOC&#10;KY3yPs3cHnnmkA4CVZNwkU46470oOxiWC9M80hJ343dskdKa2R85G5ehz3oAcrMWPKndxjGRQ8bE&#10;kZ6dgKQS5jOBgU3arxglxn2PWgBcyAlTkkdwM4pQxUfKvOe45piRgfcyoBzkt1pGXJJDN9aAHorm&#10;XLLIq47EYqRtrcK2SD0NQiNs4Uvz79acxCn7pB+vegEiQsoHfcepzRuyvLkY4AqF1U7Dszzknd0p&#10;rSSSE/IwXPGO9A7EimE56fjS78Ywv5VD5YPzMnGOAaSOILuxleen+TQGhI4AlUnn2pWUAkgB1757&#10;VD5W52mLHA4JJxilMmV/dy4+gpgObYNrlyeeRmpWWMAeUQM9cVChBbnBIHagS4yVQAZ7ikAroZUI&#10;foeG7ZpxWQD5gu0jggHNMDP3EZzUrSbQM9xxzwKBEQyMBm69OMU8uq5+UE9sHrSglwocd8ilDouS&#10;B07elO4EPmSAbijA9gKUPGB91jnnODUjShSOCxPGetKACC24AHvSuMiRgckRjafepMKM7cBj/EO1&#10;KyKwA4PcCo2ictuBXd64ouA9V2qS0m/PrUcgyQykrjqMdeKVCw4faeewpR8xPzH3zRcLEQVWGT5m&#10;fYiinlgpwGFFAjITcIgHGGIzkcUBX25z8p7k5pTiQY5XHqe9KirIg6Hgn0pjuA3Ichy2RjnGKnUd&#10;XIbA9BSIkSLlyCByB1xSeftYAE7QOwzQBL/ErKWOaVUKt8pyCedxpIUYgsCMZz+FTOuBjIxjsaLi&#10;EK5OAo65FP8AJ3EE4Ht0oDRcIBkgnPOMUpRWI3FRj3zzSGMm8xB8zjBPRaaJJERgqyHJ45yMVKXA&#10;fB2nvtHpQ21Ru3CPA79qAsQNI7OcKw9iMCn+ZFvCOSCeoqNpvOz8+Uzwc1IyB13AEnHPtQAp8naB&#10;kkdj7UExlgpYA9FWmLCucFQUz1zzT3UqS0SM/sT0/GmIiLMz4dRgHGQe1SFsk4ZQQOhzUqojAkow&#10;I9aYwzgkAH+8B296QhPmyuGYe3aldzvz02juKVXJJGG2+vHNNZWMm3aqgnr3osAFpFlXLZUjHy9q&#10;mTCoDuOe+eTUKAxgruDduBzUqqcfKAG9TQMeSS4J3AY6kYpvzbsZz6YGMGkESyLht+R1INRmFyi/&#10;K3GcZbGKAJHLM2GHA596N+4bmzx0FPCrs+4Sw6selN2FnIB2np60wFLoGJAYkjJx2pu4BQRnAHWp&#10;gNuBtY46kUMrZ5OBngAUANERMZxJgcdKiYENlZBjPNSNcZfYvoOD3pf3bEfKM9wBRcCN+pO4cAcC&#10;pDuzhshccYIpu1VfG0A+owaQlthYA4oAAuGzuGT2x0pyyEZ5yT1zUYZxuUDr170gh3435HfHegCX&#10;jKttx7+lMV97Mc5A7561JHFsiy28qvPPFRS3EC45ZSeRxwaAuVjeN5uxYJtg74NTwyY5jByRzv4x&#10;T2STcCyAgr97P9KkbeIv7p/2cGgAMe8MwmKDOcikXacFXBPfimeXv6lj2Hy9fypY8LHICoBHTIpA&#10;SKzjIBXJ9qjLuScf/rphcFhwRn1HWpoyChJB5wRj1oAUsuwZi5zj5RSIyBx98seOe1Iz5IIAY9wT&#10;ikdyRuBQKe4oEOJMjtgHYP7vemjPl/6vbJz74pFZS+wEnaORUouEilAIYZbFMdxiRErmUll7Y7Ur&#10;O8b4UMydBxT0dMlcOQvfnikVkGSq57DP/wBegLhsZ87AQo5570gi5PAz6Y6Uu/K8BlJ96kVOcsSO&#10;wx3pAQu0qYXCsp65PSm7GALFTtPIIOc1IFJ3A8ZOMdaeXMYKMwIPA7YoAiMbGMMJCrZztAzSMCrl&#10;33Ngdu1ThTjOcH6U0oSxzkDuaAGRo3mfdXb1IbrS47AHAPalL7CB97HXPehyMHJOfpQBGwXGC3PY&#10;HvTGGwcI2QegPWpFZsElVye4qQZK8DjHHPei4EeFdCGyD120mIz92Mce3Wl2vuPUgDvSAcAfqBwK&#10;LgRlisyGOHKkckDvQAS5zHipWjEq4E2MfrSZAIQPubGevSlcY0bVP3RQcEksFVj0BHenqxjyx2sD&#10;x7g0wMXx8mT0yR0oAVm3JhsdPyqMZRvlHXqPWnrEHbYe/JbHFLKgC5AJI6AUAMEuG2hc465NL5iF&#10;gFb5fTrSbB1baq5470ilVJGNxAouIk4/hfk9sU/O5cbgTj1qt5jEEnGMY56imxsruSEYdiaBlpuc&#10;AEDvgim7FXLYYcfhUDy7G+ZQcnGSOaVJSyYkUg+maVgHmRAcCKQ+4TNFM8xewP4UUwuUFjjPBLcZ&#10;yTTtlvFhjknHBzjNRK3ysSzNg/Wn+W4BLNlB90YpgPUxRHcMsSuOn9KkR4v4McdRjrVaMx9UJftk&#10;8fhUyvnK+WOecUCJgWJyoyMcjpSNIFPyghz2pqxkYZwqse4JJNK2xVBYSHHOccCi4DoyFAztXPX3&#10;qZJg2VCDB4NVuFXcsYct1PpU1sY0LlYgOM8k0h2HKgIGfmYDqOP1poXLbSrDHIJapI5FZtoXAJ45&#10;okc5HybgOvGaAGGEFeSQQc44OaVYQBkouDyTn+lMEgdyFC5zg44zUg5VcONx6jnFMCTIeP5V+UDH&#10;JxjvTsHBIOePumo237QCoVAeoGCaA53HOSvpii4rEihgdxT5R156UnmsfmYZ56AcCkllD4UZANNa&#10;BgDIuVQcEg0AKJIXj3bCT16dKdviMecdDzgdKhjkldcEHrjg8mnfMpVWcKnQCgB8cqZbbtyfUUjt&#10;Gw5+8eMdKYYlwNgf6YqYQBlHTK8UAMTarAEfL1OD0p8jghVGAhHUmoXiRBtVOOoHNMiic/67IA6A&#10;UAWUZYl2kq3YYHSmCNiWKuAfp0FRbCTuY7lPQYqUFY13FM+2OlAAiybWw/Ve9KpO0Kzq2B6mgMhf&#10;ccqByAKhYrJgxtz3ApAyVc4YrHyOnvR5u0jzF+b0Bp4DN8u8qByeOTTiVJwjKWx1PNDGQKpO47Sh&#10;6c5p6uPMX5sZ4471MFdgBnJphXDjeBx/OgQhgckY4565pqpMAQIWAHG7NO8xiWUMxAPQelPaQhOm&#10;0+nrQA3fxsLcng0mQFbGFP8Ae/8ArVGFVJd/lKzdSc1K7Ky4ADZHIoAriOQqyyz72LZG0dB6VajD&#10;KpycKBjimoI4kCqrEgdzk05p8EfLjPUU7gM2mP5t7ewzTC0zIylFbH96p2RW+VTk929KSTYigb8d&#10;ulFxMZhyo+ZRjtUR3RFTtG1s7iKlMZflWXOe4xSrDtJDMo7g5zzRcCONmDhSq4I4B/xqbaOuEz3C&#10;nNKu2RSV+m4d6k+TA2n9529KLjREyP5R2leTyAelKIykfylcH73PeldyF2nazd8Hik+YLgnI67aA&#10;EdVQqvJJ6kA0scyuoA3Bc8ZBpjLJHl/lOex7U5EUITgs2fWgBfJ+fKv8oPzZ7Ux4t8gCAMh5OWIJ&#10;+lLINwOxSj9ct3ph4KmQozY59/pQBZWNI/usPcA/zqOaMOv3uV61G+GUMVX2FDuucbznr93OKAJd&#10;pYEoF3FecCkEg3gFc8evSkYYj3GUqB8xIGaYJIyoJYgk9dnNFxkgb5ySgPOTuppaSTcQo47UpaJV&#10;ZRkjpx61HEqsST+7PbPegBAX3EbXRiPvbeDTVXBwGO/0B/8Ar1M8bzJ93GOmGpGRY8qrZfHzAnik&#10;BDJLOuBAUDdw2eadGOCrqN2OaGDB1wBuPRgM4qQxAHMjNtHYcDFMCPztqZIwo46YNGyNnyPvEfe9&#10;qPMkBOH4polIJHXHVmGBSsA9xggBQe45/nSqxQHJIB9O1NRhhnJXdnqOQPpSvcSBFDRkqeCQOlAW&#10;Bp0PVd2D2Oc1Gk/2j51BQD86eEXgJGoJ/AimFS/BPI7rxQAkqSSHAfIB4G2l8h1P3MAjJwOtPHzH&#10;cecdsnmmmdvl3jGOmO1ADT8pG3O4tg1HcrJJNluE/i6ilaSbeyqNoBzupEDsc7mbJwB60ASxxnZ0&#10;BA/iY5pHkZVyFBHrT03Ip5IJ7Y/lTBI2CA+FPX5efpQA0B5AGGQD220VP5wT5QpOPeimIyl24YRy&#10;H3xSNKnls2SQR1HUVHGEEWervwT7dKkCpbMpaTKnoMUBYggkgA43qc9Mdaul0ZSjKc98nNLLdQRo&#10;cpuA6KKjjm3Es+7PTFAE0SMkgwrAZwBnincMSDI44/vYNOWQ8skjcE/KcVEweYguVA9qQEsdsAud&#10;xx06/rRKy7FDdQOOarR7hIQX+XjBBzT3KSyiNpiWXn+7n0FADlPljLsVPGF65pinqzllBOOama1B&#10;GzzcFT26imiMDarDcCPvMaAIyYkkyvA7GpxKRHgMowMjiopbMAZa4bH90rShViXbI0e3sR1pWAf9&#10;rikOwyFSAOR3NPWUMcqNyqOePaq+1DLxsGRjjGeKdyOh2g8cnimgJXVXAdXyTwAzVIBKY2RsNkAH&#10;BpUK7ArIPc44qLdzujZSueeelAx8TSGQLHGABwfm5NLPnyyjKS2emOlIswHAcEjr3ozIpAwzKTyT&#10;ximIVPNSMRkkemO9Kw6fOVPbJxmmKw34SViVXLKDRKpIGIy4PGc5NICdU8zLSZOOh4+tIVUKGyrH&#10;vlulMSaXGxo1BHbd1pzO6nATORyCvegY+XAUkKvTIxVX7O7IzEuB12gipGuoIfmkXBJwFx3P/wCq&#10;nLJGZA5LENyATQIYEcK21SxGBkkCoh5kakkR7+y4GasvL+8HPB64qGWfA2qHwf4l5ouMdHLPy0kB&#10;IA7HGaia6dJiEgYZ6EjNMd5yMqMgjGCcU6GFygM0IUtycNmgRaE7SxnAbf6AUxJGXIkPzDqDUJIR&#10;jlvKOf4T709T829lJ9z3oGTeeC2FDdM5PSkjlOWG5X9wc1WlKsGVQVAHPoaI5kSbhY1OOeTmgC2p&#10;JHmBfve1MLxB/mCBsZIB71C8+6cFEkbtnOKtCOPaD5YZgenXNAhrOCNxOPoKaApYfMzA+vSkMiuu&#10;1+MnOC1SbsAFWGCMY6UDELlCW+7kdce1Kk6FQWbccenWohIrjYex6ZprGMSYKjgZ4oEThSoEofgn&#10;BHYHvTGmcOCm0YqSKUGFgM4Bz6VXkj2qQoQr6d6YWJi5LZBDHr8pp0MJLbwzZ6YaqcapFj53Gfmx&#10;nvVmOT7zDduH8PbNAEvmGBx5gXDcAY6U8MjYPO70qBpYw+6UHJ6HPeobmUkBkBYZ9M4pAWgfNkIZ&#10;SpHqeDTAZFYqrqAPSokdSNzlsDpjvUEk258DcpGTx1NAyUm483IPOOMnmgh2/wBbGwxznrk02OdR&#10;iOMtuIz8/pVsRMyBiNx7YPSncRXV5GYMYnVCMBiRippSYyGWF3Yj+E0M8aLidsE9iKja6RFXLKqj&#10;s2aVxkzXDFAqRZz1DE0Esw3su0jrtNV472OdsqQecYVxRM7k7UwjN0Y84oQE5LFg3Jz1yelOZN43&#10;KMY6dqhj/dxBWlLHpnpSmYBgH4HX5WoAcsYVzu4LdMNSlnQkGPAxjd3NRBklcEfLg8Z+lG7bwCXb&#10;I59PwoAmiI4RcjH940zzi53Akgk9KjeSRl+UEKOpHWpISWL4DfKePehgKQVG1FHmEcY7Uj280kv7&#10;8DaR0zzTgrSLgKV559ajdNilZHZT2b0pJhoOeMIQdyqOygZoe4jXbw279KRcKBnLPn+7jNBGwkjI&#10;DcYK80wGF3fJx9KXzW29lb2p3l/vQThQRnAOKlVk3MABnnnNICpGszEAPnnvUgjKj5mBB6mpHKAn&#10;52GOcE1GWjfbtIwB27U2A6M5nRfX19KlklCzYUA7QOg61AZPJ+dRkrj8ajLvcPv3BMHpjrQMnLM6&#10;7kGCx53HoKjaJS3zgH3BxxTU3r8rPuJ7jinsqglyT9AaBAwweN1FRbj2DfnRQBhfaCxwq9O/agzu&#10;H24ZgPXoKkULHIPMfzPVcZqUqhOVQ4zmk7iGebOSrhPfpUqyyMoPPp171KflQj06D2pixxsnmL8r&#10;dMkUASozImFbGD3qRZWk4KnjqelRCOGHMvmHJ9uv+f6VIE2hie3PWmBaTaUACYcHOMDinb1yFyB/&#10;OqbnABTnPORyadG5ON3bnaB+VAXLQYtGeV3AcYHJFQxynfuYtxxiqzXLADKEEnqKcJGkGCjEdSR6&#10;UXC5Kk0c5ZPMb5vlIHNJNBBbkHycsBgetRmQlB+76cYAxUyM4iDKHY9TS5hXEhkYKT9mb7x6Dj61&#10;KRJOu0hEXrleopftcYKxt8rY+4KcXMpBwQvQciquhopLB5Mju10xU9utW4RBzjdnvkdfyqEiNi6t&#10;HtPXcpp9s+XdTj2IHP50roNB5kMWQGDBuQCvSo2MkhZWViQOopVULKxZ8oRgbeCDUhkITZkgnkAc&#10;07gQ4ZUBSB95HJK81McQIFkfLk7uOKYWAQBieO/So2cEHEg3DoSeKTAs28aO3mSScHoxGKm8yNkC&#10;I4GMZbbms2ORihDEHH8QpySbWG7qecgUrpCuWS/lhgIy5AyWA/p2qJJUkAj8rODzvBPNJJLPJuCE&#10;Y7nNEYlUL8+cj1pXC5ZV1aN1XC7e9V0UbyjqShz0PWkZGIYu4KkY461CtrMxEiO2BgAE1Wo0y3Js&#10;jIZWYj+5jNMllOAwYKrED7tVvnEuSTu7jIxTFZt5JZvcUrhctIG2BgysSeCwpw3M7ZDtlckqehqn&#10;uPmAB8U+Kd95XaR0zTDmJfMJQsGcD07inMNsO0s4BAwd2SaSSVFUAQhsnOGHNRiQqN3kqB6DimrD&#10;3B8EjAdiDyWNLHcS+YVbbtA5+XoQfWnwOCu3byO5FSTx72KbuMcgUD9CvMZC4aNAQpzxTXMpQM4b&#10;ceAOlPiiMIZEdgWz1p6Ql4Qsm/IJ5I60aCKsksoPzxBVGCWB7fWpReRoAjyHY3A44/OpHWQKFAVw&#10;Rzu70r2e2L5oEPUnn1piK5uX34ijZlPPGOtEs0yMMogHQljyfpUi2uXOw7E7Ypz2yjaTL5nPHHQ1&#10;IXYzfiRXx0HQng06W6yu5ZAqjue9TNavIQgkTGOOBxx1pracFXEzeaVJIJH6Ux9CGWV8rt2le+Rm&#10;rAaUsmzaFxzhvu0qRtCjBWzk4Ap0UE7yAt5eAOu3rQxXBkcEkhQegJNSeX5hbO3p13GpspzuCr3I&#10;xioLqFeHG8gdcUgGSNJCuDFuAHGD3p0crnDbCAR1PSnweVIDwVXuCOtOlaIhRuYheAc44oAYUzId&#10;xyp5AGeKY/lSyFFCsQOQT3qUOz5ITcvX149Ka25ixSEL6kdaAITbkn5RGoAywHWjbIhCgHHYjtUm&#10;yYHK8ue2Kf5bquXTb3PIFAbFdoi7Yfdu6bgP6ZpRak8Fuv8AeA5/CpJC23cvJxSofMYDaDwOT1H5&#10;0BchS2MagqVHsV4FL8r9dyKD1YEceoqdiUXaUbHQFcHH4VC6GVT8zKV67v8ACmMPMVpPkkYsPuqB&#10;1/GnLIJAPvK/faai2NGowxIPYDFRMJXOQdhHTBx+dLcTRa8xx/rGZSOm49fypRcyKdoTj+9UUUZU&#10;7nlTJwMjmp1kZUxlSAcDPBNFkKwxxK+HLNx0A4pI7kEsrPhh2bnIp+7zM4DjI79KYkcahh5QMhHX&#10;pRoOw6Rw21sZbPHNRtgtn5sg9jSpCzEs7shBz6cUyZWU5TYNxzz1FA7kkkkSY3gMx4BbtVdCuXOw&#10;rk8H+9SL5jIvyo6gn73XNSRKJSRLDk4z1yKEFx/RAQ+CajecRgZJ2k45pGg3kxhgjL83y9cUGJWI&#10;LM3qBkDP1oABcLGNqBjjoFFOExVVc46ZIJpHVdo2O3XIVRTx/qhIQACOMtz/ACoQDwcjmPn6n/Gi&#10;mAPgfKW98jminYRlNNEgUAYyee+KQTxxzAqrMv1poj2Mdw47HFLhGJDdD296lthckabzFztK5HUm&#10;kACwuNxJ4wPXNVyTgKkLjnA7ippPMVQEUl27A9KNRXJ7dgG3FQBnGDVie4h2jjcSOgFZo85SD95u&#10;mFFSJBcSkMhGOp3cUtQuW/MCsu04HrjvVdyXlwkmG7YFSBJUwWmAxnO0Zqc+VyVhXI5Lf4U07gRo&#10;PJhRCcpjuKlWQBWDHtxgc4qOOVSygqMehp79RI3T0zQmBCZFkB42n7p7UuWHypkjpjNNklbIdY92&#10;OmO1Eb3COMwbR3PHNJiLHmZX5kXf2J9KZmRUK78H0x1/GrRli8sNIgDDgDiqskqFiOdvqBTGKIwI&#10;ypYDdzkUyKLySZTOMD+HvUkiB4V2AZ7sRSJ1K5UEdTSsAM5CBkyFBxgmgy3LIdqg89TxxSvKoXDj&#10;JHTHPWkXY8e4Fo8HleBmgNB6K4Jyc+9QuByu5cnjB7D0pskzPIU5C/3gamdN8H7oDeRySaYDiQsY&#10;XGeOOcU7y0kOWY5xjg8VVjt5Ii26XeM96mG0R7nJPoB3pXAdGEWQogOR1J6UIuW3Z75GO1IH34UA&#10;quR0B55pjmUyMgCupAIA6j60gJ33MiiMhiPvUSO4U4ZXI/hpiebED+6fHJ96mdSxJjRR67lGc5pg&#10;RKhfARe3Jxn9aUWijKsSSeTgdDU+9htywUeg60eawysoyeqnP5UNgQvarGNyklj0ytRxxMcHcxzj&#10;OVwPWrTH5fMCsDnOM5z+FHmoQSwx6+3+cUXDQrCyImMgc5PGKV8klXViR1qdpIx8sLA84JI5pyyk&#10;xcMN56mge5R3lDiNWPrnrUE91dxTnbAW/CtJg4wmcj+I5pPKK7gWUHPUnoKYrEJ3FULFQeMg08vM&#10;x2I2OO1I8KMmCcqPTio44lQFlaQjtzjihDuSLaMX+eRi3pn8qneXaBuYAHj5utQrMXxgkHrye1SS&#10;RRsDvUHk5Dn6UCCZSUKq2B3wuagSOZcZmDEdMptAFHlkPhcrgDHJ5FSLA4T5n+Y8gN2zTuPUkVRL&#10;gFXDgdVPBqSVWRQUZmOOA3rVf97HHgMc44yMYqTLOArHA7mjYLku55RgAZHX2qu37nAWUhSD2PWj&#10;Y8TM+7Kt1OKmCzeUrIwwTn8O1FwITdkMQ68njc39KcxJfdu3RgdOaVmYthl3YHc9qldlMe1cAnuT&#10;RcRHGu5z5RU4ODk5IqxJbFoypAQHjNVwZFBLnBA6YqOTz7jgSEDqG60MB7xyRtsi5U9/SiSaUsER&#10;c8DGDSRZt42keUysQML1qwS0gJHBI4HejUCJftOA8kmxc8AdaFcSRMdxkZe7dcUk0reUF2geoamK&#10;GIUeTIoPU9vegBUabg8KAegGTUhLTtn+EckZxUqvKDwhdcfezwahkd1ZsqRH3B7GgB4ik8x287C/&#10;3f8A69MkzIDFgnPORxSR54LDDelNZ/MmdVYZXGAaBkiW+yICJW9fn5xTWIbliGYj7uMYpqy3KfKy&#10;kjuSc07cZH2kBwo5I4zQMQ/u/m+8cH5cZwaleIMisx8o4zjFQFhDKAi7R1znNIXuCQVGUzg8449q&#10;BXDzS3yCYEqOoFSb2CruAz3IbFRvyhQBvcHgYqD7OxwCdxGcBc9PcUCuWGjJ+cyKPQA9aQxb2Vny&#10;SvP096opEWQ+ZE0TZ+U8/gam2ojfM56Y47gUWsMsNDI5JWXGc8AdKbJ5udsDgMByWXFTwCOODAy2&#10;Rj5jRIgOcDOOTz1/zxRYZFFlxslKkn0Pb8qUW+B8jZHfIx+VMPlycgtnpgZqwpEK4yRxxmkIreSk&#10;Q35+VudoPNOjYNJjYTxnJNOaNy27bEc8nqaT7OrKWVF3DvuIpgOaFWYnew+gFFMAOB8kv4UUXGZy&#10;xykcNlQedx7U3akRAcuzeu3pTGRAAqOSvc5zSSSx5G9VwBxkdaNBFhAJcBsbR0A700xyLISillBz&#10;nrUDJukEkRI479PrU6uVRs8jH3TQBa3YjIUL8w9aI3hdeHI69T1qEOC6eXGFIG3OeopBtfLeWqlR&#10;ySMUAPMM7SuG8vyG7HmphGqhtzgZ54HSmxsrxbohvJ7Ajk0gYMzIVGwcZLcn8akBptmLhY3QLnk1&#10;KtuxiIeRcHj3zUKsCxWFSEUZxnr+dSqFEOVkGQOu6mCRG1uy/KJAxHXauKVYnhOZmyfQc0W0wuGM&#10;oHAbkk1N5wjfcQxxx82Tj6UWCxXSGSYNjnnPTHFWTD38tdw9D096cbgncwPXHbihbhpdwUAnPQU0&#10;gsKkbEHgZ6EU02shBYk5I6mk82TdxGQhanLIW3AvwG55osgsRMj4BU4AP3s96rsGD7iSQBz71oLH&#10;KX5bGD375pfIWRlLyHA6g96VhWK8TIYSAMeueaUWshhUrID+HarH2eNDtL7c54A7e9WFgjG5Tlh2&#10;OKLCszLW0Z8Z3d+/Wn+XJgIignPJGatlmRGMad8A9KRAVjLMzdCaAsV3LhPcE/MW70RJI6jc4GR1&#10;zSKZJpJA8ZUAYTK5oRZdwIIUA9GGCPr+lLqMklQRsu5yV9Cc5qNpdzDBbHrjrU6xxtJmRiz4P40v&#10;2ZFb5HkOeu5ulNgMDEcGME+5prg4LHaOwOal8k7V/e5HUn0oZGRODuwOgxQBAlyshZt+7HGMUrwS&#10;l9yLle5JHSnqYz8pGMjk4xQF2rIY3DDngtQA7y/mBUpu3YIPGaRLZBIAMjk9Cf1NOAC4IVQeuall&#10;u4kQmZR9RmlYZEbfLElievG7FDrK6hopERQcc9cUqXER/wBXl+/NMW7QklsDPPSiwDtxj+YlioHJ&#10;A6+1RSIODGp3jsOmKsG5MjbVAYfTIpqOQ7qwHTIIFMLDIC4bLxg85BxnFQ3MUkw2gspPOfWrKzqM&#10;gtgHt/npUAuIg3ltMzseR8nSgLD4YlRgHbcQoGVbBFSTFc7jxyBlm61QdViIaHeXPqxNX1Y+SrMc&#10;sDyT1AoFYheOdh8pJHru3U+OEsoDPu9xwaczxSRERHB29uc0tvlF2ueM5GRz9KYCLE6AhUOPVu1J&#10;jYoUbgOegxT5nGeC5z0HanRhA24jtjrmgdhDFkKxHGMcnvULi2Z0BGH57nFTsyTuSXbbjptwT9KR&#10;Cm7b5ZIAyNy8UgEC5hyzj5evqfxpkjRgK/JwM+wpRG8QIRSRnPHanb4w2HGcjJHSmFhsdwqg7lDO&#10;BkCmpL54IKfMCOn9Kcs0RLMECr345qQTZO2NR8x4wO1K4gfyxkNCZDj60wCRCSxxGeMZ6fWnM5Zi&#10;c4J4x706aNgpLAYGD0poBhCp82/acjIDcU7cjDGQWJ65pgjwME5HQ7hk1GfKEuY0AI6n6d6AHlJm&#10;6qjAcihFyhMkZXjPHSkVZ5FPlOIyePmBA/zxQsMjFyZAxHHcCgZI4jfd8wHHINV1XyySJGbtgc0p&#10;KxKSFQnpnd0/yaes3yfKMqTyx7UXAg3yb8hAAByG9KmxiEkHaTyMc0yZ9qAxqHPTI/lUQSaVQHPl&#10;tnI49KNQJvLnKp+83ZHVsDFIWCnJCsfY01ldW5kU9sUits4C455A5pXARmyhIVg2fuk05NqqS0e4&#10;n16GnhT8wUc5P3hniogGjYqIwSOgAoTCxIZkMWFJVjwR6UxZ2QgFWb6HvSi25aU8PjpnFPRCSDlQ&#10;P9n0oGNYSOBsPH5fnSA4kGZBtI7tnFSCBhgM5fJJH0pixbSMIm7G4ZPNAETwXL3fmRFGjwCQTirE&#10;URU4lYHJPGOlNaNzkPK2ewzxSecyIUMi4xgHPSncRLgDjzgPwoqh5dqefN/P/wDXRRcZkRW1yjk5&#10;Vlx0B5NPW3Z5A8gwOMgGrbPsTDHBC/lUSqm5CZT838I+lArD1R1BdXxEvH3uaXiclRIAGPr1p5Fo&#10;h2uScjlT3ppa3KxH5hzwcc0BaxJHaFJAGlJCD0pzswz8hcEc5Oc4p0LgqV3GQE9xginLMJWCCMBg&#10;epGB+HFTYCJTcRKojTYOwI7Vai81lRpMZP3sY9ajDSry7KpHSppoZDbI0UisWOWIPQf5FGoD5IC0&#10;f7vqTn68f/WqmLSO3O1wAOhGatykeWgyAy9DUDkyhG3AtnpjPIxTbAbxAAsT+XuPHFShXG4HDYGQ&#10;COvtTZba3JWScyHaeFQ96fOQmDGCxb1bkUbhcjMuVA2nAGMY/Cm7gWcxQ/MMYOfxNShXWP5kYs3f&#10;PSkjhlYYDkY/hAzxSC4J5jKgcsCw+YD2qN0AUqoOS3I/HrT3t96czur4ztPapIrZ/LIJzxkuxpgP&#10;ziIq8i5AHvk0KWU7gyjB6HkCm+WwY7+nYjmlUQs4AZiw4Jz0oQEqzOwZ3dTnpg0qzuQGJyU/vHp/&#10;jUR3xuGXaVPUE9eaRpFADYzkZJ9BTEWXkYr5e6MN14PaozaLAuAzc9mfP+etQtIzYwvAON2MU8gl&#10;CApye7Hg1ID/ADZUk5HGeOc05ZommI4DHvzio3iWZQEwCOMA0xYfLzjL+p/Lii/YZLHJH5znnjOQ&#10;TT/MVzuRvmJ4GOfwqJ4MqW34O7JyMcU0IC3CoWHyg9DRcVybBjwChYeuepoAiYBsbGPvUaJIoZTH&#10;lAflx2qQ7fMAkwQenNMBSib/AJ+D3IPWoyGZgsXyA54bv6EU14kLYGQOuRTY7ZpJCVnKlTkE9hS2&#10;AsCSSMhSFYnjBBxTBJIXZGi2DoD1FSLE5RQZdpyecVC6OisVYyknlQ3T6U7gSsySERgoHbsPQUC3&#10;Yks0asCOgqNiEXCKQ47n/GmkNjLOOuAc9KAJi7K23JjA4HGTmoMp5hd5slhwvpS8x4+fOTzg80b1&#10;Z22sSemMgmgBVRJGBBOQOe3FPVAF3hCcZx9aYUeJSSCPqaj3XaY2uuO5zxRqA0TTjAERVjx83apx&#10;MsVvifbvY8jr6UzbcSAghWC9cHimywxSqokD56DGaLMCQElw4OCPSkml4BT5Vz1xUCxxK2Ed1IP1&#10;z/8Aqq7BErv8z/Jn8aLAMV0mhIRiMjGB1HNPkZo4h99iTnIHakECKSfM2hiff8qV1JyBI2CeobtR&#10;YBpuGIwELcA5HY04XSbgpJHGGzSOAC21WzuxuIqHYu75BuA5OR1pCEln2EbSwGfTNIsLS4JlVT9e&#10;DUpTHzSDaMk4zj/9dRGJHiB2luOintQrjGSgW7YLZ99v4URTtCQ3UNwDirKLGkCgJvbGME5NOYIu&#10;Rj5u4BGAaOoFf7RJuHCtyeDxzVoXIkjYFtoz6c1ApdfvActgVUnR/MO3Cg846/lTuIs4iHIZ8t25&#10;oMMK5bqx564x7VXdJEXJOT25pYBIGJORjIBPSlcLlwSyBsMAB2Oc0wXUe8D5xnqQaiZDIVR5DnGO&#10;nSov7PIYuX7cAdqYyR5N8uNgwBn1zVmONDGrcZHBGOM1USwydyy8e9WSHiXaCAOBnoKFuMnQ7Y3V&#10;ssh5yOMflUbQqxGxmYnkZOaHWURklh14yabG85c/u32ZxuoGIIBGXMjB++AMYqOGdHO3ynjJ46U+&#10;JyZghOGY4IZqsltqMTwBwCD2o8xFVUnNyxYsB6sOMVZEeHR1dS2Tz2NH2hJAVKllzjNQearybI3I&#10;ROMAcCh3C4+aCSQp8xKAYYZ61CUeIN5aAMeBliaeGkI3ZIweBT2J3gIuQByxovcLiQLMOHYbieeO&#10;B61PPb712b039dy4yarjc0innrjJPQU2Sd4STtyvYj3ouFx62jxZG4uC3JYjp7VEtu0UjFsKD/d5&#10;pyXRVGLtznoDTWnJRgXbHToDwBRdMBTbyE5IjzRTBqagAFWHHpiiq0Ay54xIwURsB65zzUCQvGwb&#10;DEKMENxinJI0aAklWYHOVP8AnvUqs0fzyujKD2oAI7lZJQp6qO496nVYpQXVVYjpuBpq3UTAlF/i&#10;4VRjikWW4a4LIowRwpoGWlbEYZk5H8WMY+lSh2EanaODzt5J4qGFgZeAFHXkEf56VKLqPIG7a2M4&#10;zgUCIJIg7DLt8xxirARYYyANqrSefB02r93qD/jSRtNtlIy2Tjr2qbhYSN1kn2A9f7v0omQoSyso&#10;K8YPWmG2XBLMykEgY61ZQgDfs3leFBPP40NpCI5pLdG67jgnG6nxymRWZlULuwM9frUFzcySK6eV&#10;Gjk4UEg1ZiJwSBuB4I28fhRcBUdzuVSMc5zzULedNkR8Y6YOM+9W1UhgNw5zxVWWK5jkH2eNRnru&#10;JFF7gJbmZR85Tf6nkVKhmCMHfqcDaOAPxprLIy7cojY45xk1EsUkUoaSVccEkHtRoBMZURNqhncd&#10;S3Tp9KXzUkUozKDjoOKcio0eUKkno7VGYDC3zSDLd+5FLUV2NNqZQVSUjb6iljZIWEe4hgOwznrS&#10;NwpVZwp+mc/jTbaKIsVWRWbP3ivNDuMl3scfvAp6gEY/z3pWVsgbgpyOCKn/AHa5JdmKjI4GarST&#10;TJLvLqFPAUgetS7sRLGnlRMrbXII78gfWpIWRIyTHgkZ9KhE4kiKgxBW68mmPDctkKwZcdW49qai&#10;w1LMZilIlC4GBgZ49qdIY40LPgkMOV6c/wBKoCGdYyFA4PY9aULIVUSxsCeMDtTBMnM9vIm+PfIu&#10;cnDelOECSqX/AHiNjgkc02KwWEEwlwX5YdQD7f571ZS2ZWB3qBjJyelS7XFcBFCUKmR1xjO4dage&#10;HB3KxK49PQ1KXdZ+WXaez96FeNZtjBFcgn5TyetNWGQD9yQQ2VB5x3pZLlVGEU7D1wOlSskLqoGW&#10;xwN//wBaozbOeIzHsPG3ByapDuwRGYM+1mDDjA5pGiKYC9D296sgSWixgOW4yp71WmBkjJClJM5O&#10;c8inYBI4o+sqDHXJqclPLjX5gc5O0f4VBHcFtqMVY552nv6c1LBcIzCIFmzzyM4/zxS2AsvGCj/J&#10;njg55qFo5VAQyAM3RQAf8mlBZEcsFkJHG1TxUcKLIqy+W4ckgBlORTC4KjgEEnI5IxnNPKsUDLkk&#10;DHXGKe0LIQXySQNuM9fSmSASJtVCGB4CnmkBD9kEsm51IyeoOMU5IA2MblYds+1TK3ltt2P0HUU2&#10;Xa7q8k7KoYfItMBrwCMLxgt6HPOKjZfJyX2lgMggdB/jVqXZcAhiCAflC9aruiRz7CW57E4J/Khg&#10;OklDIuVUqw9eRSlAqlgSp6evNDGMkDywcjGGpNwUH5dozzRYQ5jcbQVGXB4z6UKrF13x7W25PcUw&#10;v5jMUkDD0BqUHOAQ23sDkGhDFURyswkHTspxULK5ZxwdvII7Uxo2ztd+Bk9TxUqRxufLwSpHJzQB&#10;DJDMZAS6FAOhPNK1u5BPJzwMHpUhtUdywZl28YpDBKTtjfcM/wAJpBoQfZyxLsrK2OWB4OKYyTAg&#10;Ag5Hc5zVhAXl8mUgYPTHQ1BdXMEFwqgk4GCen+etOwMcFlKqWfHPPHQVKhY4+UEjAJPQVNG8TJuD&#10;bt3PSoJSARlgBu6rnNKwEpdzkHJA4JHpTHG/aecHjHQimmFWQsr/ACdgppbeFPMDsWwgOQe/FA7o&#10;c+zBG8gD8aZDcmaFcRFd3GcdBUUyjzDI5ypIOM8fSpEKOG2nZkc5OadguTOY41O7B6AfSoDcxbW2&#10;ADHJ4p+9WnJEilR+lRXLJvD4LM3GRzQxEb3KeWIUmEbnozjNKIldCxKNk5JUYp6x27MS4IHcHoKV&#10;4AVXyBwewOKAIishI2rnIGeccVY8spFtyUcc4zkmk2qzAyMRgZxnHSq4neRgViLN1HIoAsBNp3Ox&#10;4HQUi28pRdxIDEHBHvTHRfmyjEj0OcVJEyvjCnrjBzRoFtRJIIdqgLkHj5u9VnBKMMfNnIGetTTM&#10;BLtZkwTwCORxil2woN2/73TqCR+NFrjZnlWyctGD6ZFFWCIW5WRQPrRRZhZmRAWmR0l3x5Iwxqdb&#10;ZLf5I3ZyfvEnNVhDI7Fncnv1xtFStPtCgJj3zmhXAsq+VKbwCBkADFSRsTMDCx4HIHrVJmZpEPlk&#10;qf4sdfSnSTi1/eK5ADCnYDTjjMCKGCkgcnHIproHAKRh84OeBkVQS+Z+2QcZPrT1uFkDlWACg8Nx&#10;SYWLaoEILRjb0PfFOaYOd0b4K846VXtSUGyWRHDc5B5Aq2xiGTvVt2Dx3oSENkuHCqVjBPr3pBeN&#10;JnIfLYwAOBU4jZWVFU7SefQU3B+0Hy0OwevGeaLAWUYRKBIqMwHBA6fWmyXkSIxwxx2Ud/wqs9tJ&#10;c3BfeVj244/lStLKg2DLDA3Y/OiyCw6GX5wWi2sMgMQDjniladZZQkgKgdDnGTQJEc4UqTnlcYqG&#10;9gWQ/wCpeR8dd2BilYCyWjHKY44yADxVZo4WlZ1k8x8YAP8A+ukNl5UKrEdnHzZyacmnMW8wjGeR&#10;zjt/n86AHJLC4YefGrKCdo7UQSSHJYLIg4Jxk/8A1qe9tEFDLHuwepPXNRkgA/Z5UUkjcH6H2p2A&#10;tSGJUZXTCnqc9KgJMkQkj+UqMHj+tEUYAXKq/fnBBHtmpzHI3zBGGOgAA/ICgQyJchS27eeny9B6&#10;VIvlhGQIQRyAy5FPtX81ASrImejjmlmfysOkxXHYgEUgI2lQRgRxKox+IprrK8ChQY8eg61PG4lH&#10;zqrtnqw6/wCeKXgyHZsGOgHApjsQEvAu0AyNjkEYJ/wpv2iRXw/DEfcY/wCfSmkF5BuKgZ4x36VI&#10;0Ded5pdHjGPvKKVu4WGS3bJtGWPqV4/Wpome4+Vfu4ySTyKfcRieLLyKvX7o/EVHaeXJAH39sdcf&#10;jRaKFawy5lSHakwVn7e1VWJlbf5IU9mBIIrSlt1IjAUN3zRHCZI2DxqWJPWiyEZKSNCuJmkRlwQu&#10;M1oWgKEfvDg87iCeoqaSMxAyRRgEeoHNVmeTErMzISuWHQd6LjJZLYugdpF4GSB+lSx28UcHmyAB&#10;iMjOOaqvcKitGsisdoDAninmdJBszkDAwOg9P6UxjfLg8wKsiiTtkd/Wnn9yv7qIP0yQOaieO0jD&#10;SSbVGMcdetT/AGyFYxsOQOmO/wCtMCRIyxLhm9ecCklXlyIFyf4gMVC9yBGGTDknhaal87DJt2V8&#10;46Z96kLEzPcqYgsRIUkA54Hv/n0oWS4iLO0Y29Bg8t71Cs0yhUJYMT0qQGYREb2OOCM0wHB4kk3s&#10;7A88Nnj+lRzXEIQBUG484B5+tOHyY3ou8epBNDRCVi4EanpnjigB6TO0S/u9pPcfz6VJGIgrO4y3&#10;BzjmqikRIf3hyOwpguhIMNkANyCTn8qALSrAszybMjOPvEn1pqhHcyxoN3Q5brSfaVMSsrBSOOR1&#10;FV/tEjOHiiXaR1B6UAi0rGZGKBE5IzwKVvKADiQ7mHJB9qrwvFJ944JGSzdqmRVZQS6eWPQZJ7f4&#10;0wCJoyAU3Pt4yDk0SYyX+ZTnnHGaPOjSRdkm0njBBqSSaOMhWwxbkDBOR7+lFgsVnnZwEXdk8Z2l&#10;hT0aUR/MpUjpt4z9c02LyzLuhTIzjPb+dWw2BtwdxOQT7f8A1qQEP2fa7MIvMk6byefc4qBfNkYx&#10;SxeV6MSGNPWeSWX5JQMZ5I6U1cLMgmw0gOcqMYyKAsRhJ48kNvT1IGab5krOuArKc8HHFXtpLSCJ&#10;Xcjg5ojjDDCjY5PIz0NFwsVArjgrnt0wR70jQTeSfmCjHJz1FWHXcTtdiD14x29ajYBtwXaDnkE0&#10;XBIq4Hl4ypGcDB6mr32YyqvOw4J4WqckSrKFK7QCNpUf/WqTypwu0zvyOwzQBFcea3CHBzjIzjin&#10;HesgLsPr0xU0cMyQu+9X3cIFGPz/AFqF1RZ8kjCjldvB+lADllw2GYOc4GalMj7v9XtQ8kq2Diq6&#10;RGRipXaTyHYetElpdLyjAcYdvX8KAuTGWMjaZGGeOf0qs8IUgkugbGGz+lJIGXavmbyeMFelTkq6&#10;AjEhVuFz/n0oQx6o8fztKBx1A5pJFKIDGdx9f1zVgIoiKlsP155qrNG4JaGQFh1XPY0MCIpGSrzL&#10;8y/eLUMIpHQBHKjoSTgGgWzmPMoXB5OXzg00I0cZCIExwT68/wD66AGFokO0kfgBRUZimRiN4PPp&#10;RSswM/zSeikrgDIXJ6ULbxPGpklKrnoDim28LYK7Ae+c84qSSHZhQG24GAe1UBIv7tT5KfuxwCWz&#10;mngW7QCOTzGQD7pPAJ6kD8qZD5TMNoVcnP1qzIYwVzGwAX7y090MgAjjAKB+Om7FTRR7kYSKQT7i&#10;o5rW2yrmRy23oT0pBuIZI9zE9e/+elTYROxtlO8Rs23gKB1+mKmt7lcov2aRB33LxT7SfbHiSEZ5&#10;4PGarm6EpYRnHamFzQR9ssvzHA6mmGfahCo/HJIGeazpgw4SU5HGMHk06J5S/lncuMcjPNTqBok7&#10;UEmTluNpGM0ud+FyAMZzjrVcsrEByxyfXpS527XiAK4IxnBFAx/lEleGHO4MRjPNTLGFZGZ9pH6/&#10;lULSyBlLhiBjAOcAUpnJkVivJ6EZqhFyOaKRfkk3jPXnBNOcKY2xIhLcDrx0qoYZZXJbbtAGDnGK&#10;etu6SkPs2YyMH0ouA02dy+WSUFCenA49hVZdLEf7y4maQuclM4GKuMFKbdsZ45BpqQoziQFTsH3Q&#10;x49qBEhiSOLMSZ4+T2NQrOjKNz7JMY5POasySF4wcBR0yDz71D9ht7nfNKu9Qc5Xg9KAJY2IAO/5&#10;AMnOetQmaLdt2fOexGR1qwkVum1eQqjOGPT/ADmgSJLKi7QrZx9fWkBEZ1A2FRtX06VDHLtyvC/N&#10;8uExxU0ka7AX4XHGOtRhEMJ2NlWOAp9OtAiWVI3TBG9lwQ3FMbacZuFUYzgDNLsgOV3MRj5gpxge&#10;1RwQ20DDy2lYL0JbjNAySVxt2AFsdM1CV2bUOBk84BqSaL7ScbjjvkHiq8kbRrhpCy9c44qWmKxc&#10;Hm8EybfZf5ULdtEQX5yTknt6VWhcyyf6x22/w1YSIJyxV3JyxJyPaiwWLT3EPk/M4wTgEc1DIRIp&#10;2EEj+8vX3qLzI3UL5Sggk4HSpm8qPaHiG/qADg0+VBYgIixlQnX5lC8050jdd6oBnjAH5VI4eWNg&#10;q4JyB7/j+VQgAAjftOfTODijYBv2ZWbLxpkj+NiMY5zTmskUAiEgA9j1pHmDKFOdw53Y680wMwkJ&#10;VpGYnoTgdKdgGraRggFCWB4ApzwsEVlB56FPX/8AVUi+YCgY8nJ5I4pjSOZR1ZQOfpQwIMSRSbyp&#10;yOenIqUyyiM7yqg4OWGTUlu4afgnZjjjvmo54omdRK2RnIB/z70kFyNSSQGLlc8emauBoY4UJAyR&#10;wG/z70x7fZECr7f9kj0/yKbsW52gZIA5NDuO4Syb2/dhDle3QfnSRlJeuPMPUY61JGssiDCrgDAb&#10;OCRSmEgl/LJYZC4bgimkMhEEcUwIkZmK9M5HvTsIXRI4iOecelIFSMbsAEcZyatJlYS+9FXbnPXO&#10;etCYaEIlR5GRgvTp/SiIRsx4OVGTt4B7VCJofOUBCW7tU6yhmJfOFXAbGBUiJBFGZg20kAdM8U2X&#10;CozuhjAHTOcj/Cmb24ZWJUjI5ohnDMu4n6E4xTuFyBPJGDEGQ9cE8E1L5gRsFwx5O7FOAjZ3aQf7&#10;Xy+maieOJ+NkvQ4BH+FNjHjZHIWkjifK9cY4zT02GQMmw89e4qKSW3AO+N9o4/L3/D9abEYITlF2&#10;FuuT0Bo0AnleWNisTqBySeuaapeVg5OSp65xUJlWRd6AncdoIPHFRQyuhkAibGflz37f40hFtpQk&#10;ZVGCtnHXNVfP+diTuI69qed2d5QYUd+CKhYRO7KkB2d2yeaEBPHIigPtGC2fvHv/AJFSTXKB1Vj2&#10;B9hTY7aIptJZQvAyen+cU+SGEoCF3E9yKXUCutzsB242g5yOlJJLFLIgZ2VjwMA/rSuIoot3l7h1&#10;yBwPwqRHilUKrjzDkYAxihsLC7ZtwWCTbGCM7jmpbk3EioUwyHnGQOO1Z19cvA+0kkg4wB0HrUn2&#10;okKVZlPQcZwetF2BYKs0TBoTkkbRnFVpLgxna1uFweOf85qY3jwITPIzk87iMHHpQs0U0ZZWVWHV&#10;tuc+1GobELymSQFkdE7lgeamEYkVipfB6Dt0pHlMiKBwc4wB0pGSYJzJhVI2qDTDUm8koQzFimcA&#10;DrTRMzKSC6+uarjz3LJ5hA60yaOQp94hcD7tLUCTfDnmV8/WioDC44R129uBRS1AoQ+YsS70Jz6c&#10;d6VS7S7QQQpzkmpPMUxqi8u2OQ3+fWmApGpYsAScDLdTWxVhGBBUFo19M1PtVUCyYkyuDjrnmo1I&#10;3JyoYDPTPNSKpxgSgyE5Jx+dTuFxZIkWX93E/P3upwKltWm82TPR/px6U4SEKMpy3UnsPWo1yS20&#10;5AbuO9MCwsHyskjkZOevP1FSeXFGhUbuDuLEdKpLM6orHO/kcd8VMlxN5pU8FhxxmlcRPFt24Zn9&#10;WbGKXZCxMnm9GwTnpTUnnJ2+SAMY4GaZDOqXLJJCfm+6cY3HnmhisSuBIvBIJHXpTBCcANMC2eMd&#10;TSzSRTWoKM0RZscmoGtVWVZG3eaw+oHvUhY0lDSIBvPud3QVKYlWMruJyck+3+RWXBGWywZtv8OB&#10;jP8AnFXcRkbmduu4Ac5phYVljRxt3/NjPPAp7I0sZMYYHopFQ/aGjcgBWA6cHNSZkWKMBsLnccdf&#10;pTGEKyINruD6HFTqRFywBU+lU4JSGYuA3zFVz24p80nysEKkr2FPoBM8MMwJOeOo5zzUcQjtyyZU&#10;7iehPNNjb5vlPOMj64/+vSSQxxRIjAmbk7u+aQDUnM7upUg5wx6+mKsxweZGCGVdrBc45PNVxIhM&#10;nLBs8DGM9hU8MpSMGQYy2dv+frQJF3YI1UEgnb8xPpVVIYyWJb5sjGOmDTXuQUYE5PXKmqsEpxIc&#10;qW5wAc59P5UFMsGFfOfDRnjqRVNUllYmPaFGdxUnNWo4g8irJjaeSue1PeGO22JGCN3zMfX2/lSu&#10;KxUDPCFG5iwwSKikluJmyCNuAAM9eK0RHD5bvuDSN94k4PXn+tQGyUBmR/lJzzQJlHlN2x8EjGfX&#10;FSCOTCKZNoznce//AOqpfsy7Dg7iR+VKI/LnBblQOV/Ckm+oia1jAk3Fwx9fX/PFMZ3LGTHzlsZ/&#10;z2p6tGhUI3BAI/Oi4Z3dCpART8wxwfpQMdvOB97bj8MVFuR9wVuS3Pb6U2aaTZJhuF44qvbbli3z&#10;Al2PT+lAi0sBBBOFjUfNk0rqpIdWycZA9BTIwXEhDbunUUJETG+Sd2Rg5ptjHx9MkbivAJHOevFP&#10;BQnJXcepzwF+lQtdhGEaBiiDv/F/nNTlC0EYOQDhjjrQBWaURyBAdgznC1IYEEqN+8LcHGeAOtQS&#10;bbRCUJYn7uBzn/OadC00rrh+jAFccgUbCLphMhJfcy+lRxwhZGdWIOcAHoKWW5aGNlI+8ecVEXed&#10;cDd8vJPpRfsO5dgYNHkkHtkfhTJDG8wVGIwenqaovcCGEbXPPGcdfpUVvKskokMhzu9MUJhdl2Ty&#10;wcjhEOM+tJK6OiRF13E7sHjgdKj87ESsH4OSQ3cVXlkiDK7xgHOCQelAMmYxq+Sc5GfbipUkY2gE&#10;eNwcgZ/CqUs9unzE5OMD3/CiGdyhbPBk6eg/yKTFYvu42BRtLk5IB/nUTLboWO4Z3bR7/wCeaps7&#10;bgzoVbPboMg1HPG0pQxY+UhvzoA1POQfKp6d/wDP4VHHcs5I+6On4VjRx36StJKhxwBg8YPWr4aV&#10;SPkCgfez270WYIuISz8MGQghuaaDG7mTyxnhVqKNmCgggnOeOasRK5CPJjI+b5T9KaRSQroA+C3T&#10;ggfSpEsyMAP833hnkimKFBJbLfNn5hVsTlCRgA5I4FA7IoOjCba7MxJwMDgUSzhH8o469B3q1FJj&#10;52bHeqSpGcyMyk4yze57fpQDSLcSCYM7k47DsD1p7mFv3a8EcsQP0qob1IkVEIzzk/pS+evmF3Y7&#10;mUcD3pXETTKm4fd5XIBXjFVfLj8zOY0bqDjH+eanikaU5Y/L1QHpTxHFMGLqm1TwcUwMxrfzJXNw&#10;Y33dwO1WYkjV2VCoYDODzSPaIjl96g52hc8Go5LVkAkJXnjaOp/z1oCxZkiDoHcIVHXAqubbLIwZ&#10;YwDkH+9RDIxPl8BSp4J6e9P8xtwjYDAHFCCwxIk2tJHJznaOfSkjR2Ysz8LwRnNKRFICke0MPmPG&#10;OaRN8SYBXuev60CGkR7l2tsfGDz19Ke7b9/zADhVzx07/pUBkjRw235l4zjvStLE4AKg4HTFK4xu&#10;5R1bn8KKiZkDHA4op3Ayw55bbkD07VPGx8sgbge27pWVbySNFIpDZ6j86sPKwUIF5Hc9hVDNHA8s&#10;k7RIueSakjnhM3QZ28ms+JpSgySMenShrd/MDhyADwD6UgNkbGP31wB93PaooDmaVAS21i2B+B/n&#10;VKMGMHzELHPryamhmO8F4ymRyopgXQgjC5YHBJwRzzimJK32feFYADcWPQ02MMGbc52g8c9sUtwP&#10;MJj5CbQoIPX3osOxZhaVpQysAuR1HUfjVtpC2FBDAcdqoohjxuk+UDG0duKfC0FwvyBlYdetLbQk&#10;kZVjtxwCBk7SAamglM1iD/Gf7w7f5FQ7AEGRhcdSealG7puXkdMjgf5FMdhYknRsu8ZHUcdKcs+3&#10;7sg2gYHGc4//AFU6Fj+9Zv7vGPrTJZY0jCIMswxkcfWkA1WDNuCIygZ3Ht/nNTiRfJTf8zZ4qjEd&#10;qBiWAYYAzx/nilDOp4BZVx+FSgQ/Oxn3BQRkggdB/k0W6qF5B3dfyqNopFJkJZQeQCKs2u1gz56c&#10;L7n/APVmmIsuGDoWxjbzg1QmvP3xyvzMfyxVq+ukVyzPjOFAHt/9fH5VnRvAzgDcxUnGemfpSBl1&#10;WdlViNqjvjvVG4kkkvoo2JEQBYk9+P8A9dXIp1DDJ3ADdjHtgfzqKJlmf5oPmJI5GcChaiRGz/MS&#10;uCAQMe1OgeaVF8uE4J42/wBasmCDzCSOMDOauxqYrJlGA2AM1Q9zNinKzKQgGPvH3q7NIzCQYByo&#10;x+VVjaFmL5KgvuOF69/8KnWFlYuzEbehPc0WdwsVYZQP3bIc4yBjIOaUzsx8z5kI4ZSPzq6sIEe8&#10;EbVOAPWoZ4QJCpJDEZwOaLCEjiQL5rlst8w+bH4fzpWCqoYhs444z1qNraSQRt5sgOc4CgimCN2Q&#10;RtKUYnk0WAJZ1Ty/3YEjYHWmlmaVU2MVx696keCNQ4LlyPlRj1yaTzEiZlZj06t2pWAhklwzmNWO&#10;efYUxJ5J7glozjHUVopGlxAyZXngY6077HHDjZnYuMgHqf8ACiwWKKx3DD93tXvjPanb2igAlK+Z&#10;14NaEVu8fnFh04TPqazrqMrIyupbdwOaVgsOhkSVVJGWPQH9auJMqqR8u5upPPH0rDNz5bLu69Ao&#10;6mkF8CZGfCfLk4H6CmhGi5RYzIx+7nC4qSKVemdwHXA/SsuaQI6jeCSD05zVu0cYdGZRtGMepoAR&#10;nEz+a7YUE8VOVChlTIOzqBxUbRsMBWGfvBu1PiLJGWf7wyAMckUloA10TygNgZsfKPTmqUkMyzGR&#10;WjWJRwAMex+tW3lUSNkEdsEVAsfzbXBIboR256U2BOZUUBc5YD8OD/8Aqqm5UR5OeTyKbJtAj65X&#10;jk5qtctL/rAHIB6D3qbhcviGJpQASSqZG7ipNrWxwDuBGcg9T3qpHKVZW2gM2V5NI6M8pO5jnpjo&#10;adwvctLcRzuVfI3DB/xqwLdNhfn5gAgzyarpCvDYAYjowxk08NMHfOehIJ9sYxTTAekyIVjzu3cY&#10;PNSEmQgEeue2TVNGKS/NghTwR1zUzRb2DB8KpGAKL3YK5KiSEFZBggcfTrU945ihXy+M889h/nFU&#10;kKYDOwZwvByee5/nUlwkizEfwqBnnryP6U+hSK8dy0soywA65zgVYlu0WZhyTuPercFkoRpSMfLn&#10;5vXtVO40xhkxEYCAFsnk96Vh9BBtlRgp+YglucgZ6f596XyA0AiYkL9etNEBRCFVlydzN1OR3pvI&#10;ZV3AyMcKpPNAiSTSl8r5JWZsDJyOAKhkhlLrhX+6MZPar0d35DbRjKnkY/z6ULdeaWHG7HQcn1FD&#10;VxlUJOIlyFdVxk7sCp0YRtuzgY5A7Un3yU3YUHkAfpTJJmhUbgA3UjuBS6isx5khEhfZwOcZ6mo5&#10;JGUncxyecenemRN57uZMgYBUepq59nhbhidxHzEY49qaAqBMsGL5A6gDqaYrB34xkdM+1PuUddpj&#10;XA6kHuKqs4E6JggEkscfSgViZ7fY4EEZBI+Z+vOKdMzxlicMMADJ/OplWVELZJzzjOMVBqCFJASh&#10;K/WgZSmZ2gJRVDZ4G7kiqpkfzcHgY6n0rUeK0MZcL8/GB6f5xUDrZgJu8znOBnIHNJ2EZ/mMecnm&#10;itHbD2VsfSijQDGikwAGIxj0pVVGZsqAw7g/ypsUCmRAWLYParWI45FyMjgZ9OlUURK6RHgBielC&#10;ybmJL4z0U+lSrDEV3g7fqKVotiKy9zjJ96BkjyMvypt+UcnrSRTbi2Q2Twdw9jSwRFGbzGB3ccHk&#10;VP5SqpzgZ6EnIoAhKPISRuVRzgDqKlRPMVQlywK4BUDGcdv1qSEhY1QE5b0Bp8KLG5kYOpJJOTzn&#10;pTEyWWF1jCxN87HHJ7VFsaHcxuABxgA96tvETEDuPXrn3qGX7ORjYOucA8Z//XSYE5ZnxEpJzyTn&#10;tUqNyWyMrkZNVZL0Q8FQfUY6jn+tVxcSOVIXhss5HQ+lK9hXNHYwjI3YYDOSevNVn8xiY8gAfecH&#10;/PFW4mSSDJ+8VKkDGcZFJLbtLkpGik8Hsc09xsqvFPsRl5VAB+FWBKFBODu6DBqIW8+MFtoOATkH&#10;ij7PLDMrCTc2OcnpU7C0LBuY3RS24egqSwKFV3Jtzn+HNVSJC3mq6AYxz/Onw3MaM0e7c4H5/wCT&#10;SSGNkSKZ3JA+U8k84qJ7GGRUlJKE44z+VS+WwkVXBUs2Aemas3KpEELZxgEf0p2YWCGJFjKcbzgc&#10;elS+UwYlS27pgDrWfDJjlgwyRjnpVyGZ43UAEKo5bOc0wWxLFmQyblIXORnrgUbp/NRSoC+r8cmq&#10;hup48CMnPGCtRpcvPcnzJGc8ck98000tWUrdS9vLys7OvHIUdh0onnURqXOC3AA7dP8AGqRkjgjb&#10;GMM5YcY/D+tQSTSTqgjxgcZPSh76E31NESswPlsCAMc8Dp2pshf7TIVAxzge3/6qgtwEjVc7iTzx&#10;3rTi/wBW7uAMdD/jSTuHkV45AWEfII69sVHNF5hdkA6Z+tJNKCo2AdcnHes+4u3iiZjn5gSDn2oE&#10;zYitk2nzFAqu8VtIWfIaRl9B+VZVteu6gPyQvp6inm4XeoUH5TgdqL6hc0omHEkWAwGPmPuaiWeR&#10;p/LJ43evT3qKKfbvC4JbsfXrT45AZJJGyCew7UmwLzM5Rixz83GD/nt/Os6UySZVFLMeT24pUnad&#10;FWOTaW6HGTxTphOqqInZmzyGGKYisbR+TIhVj6Y3UkMCvvWSORVY8F1z+WKutGwIdWAfqBn8xUzb&#10;pIxkkNxx2P449KQyi8dvHIgIXI5yTjkYpyIWQska4PIbrTJ7SETeZI7E98Dv3plvcRm52AhYsADt&#10;k0CsRtLdC42eS52jGewqTyJ0BZn+TnbgZ/zmtA+Y5cBV2hcAqetNZH8piufMAxn/AD+NFgsUjcBF&#10;KE5YDcTjqM1US+zeB9uR1Ge+K1FaL5nLnryeODUUjRLPGRGu4/LnFJoVhiXELNHJtBYnC/TvxTpJ&#10;LZgU27SwDAgdae0YVwAi71XI9RSOluISUILHqBzj8KdxjXgt5QvUgEE896b9nTeVViCAAMHNMV14&#10;D/LjsamXbEm9mI3gEDPAFJPqLcczCKDao+YfLuPtUamS4XJ3BQMZPbmpJBGyIwLs2CR23Dv9OtPi&#10;McajcpCjnG7PpVJgMaIGHKFiBxn0PelaFlfBOWAwcGo/tru2xYwsY6dyc9KlglcofOAV2PQde/8A&#10;9ap1DUqzo0cWEOF/wFO85pr4IR+73A809zJMJAijyxgA9PSmqYo0EkqkGMjOOKabHcui6aOHAzgy&#10;Z5qk+qN5hUuDtPNU2wFZEKbvUDs2r0zkE+pFUpllMxKoN2eoxz7cf54pXuFzfa7BjOzpj8+agjkj&#10;83zXbBUcVXtVZYQ8vpkc88nnio9+6XaV57DPGP8AOKYFqSdWdmyCcA88das20YYs4A2jOcetUA8L&#10;M8jDOctt9T2qXTJHLSRNvBLBju44z/hQnca3NaKHfOTICNgB2n1z/wDWNRS2cEx3yMpJy2F78/8A&#10;6qkMrPkBuSRkjuelQSyNEhRQATwfpRcdxxWKNSSqHLnAzkjP/wBahphHlIAue5PFZdxflW8rOD1z&#10;1IGKaJckiRnC+oPXHemDNHLsp+QSBfQ9cURSCTLNEIwpxz61FAwKeYJOBmnyZG0hiUXhj6dc0dBa&#10;2GG4lG8Hbt7kc1FkzPmTPBH3v5+9EiLJIyjKdippNkiIeSw6ZpXC5HJIuWwMHnp1NRPwNuwLn7ua&#10;Jdnl7d4B7cU2SQwuAq7gpIz1zQImW3kdA2ByP7woqg7h3LPF8x60VVkMhhQptOfm5XAPXp/jT5pY&#10;5rhQoxtz7ds/5/CoLeYIjfvNzHIB9O1IIiQX3rz+tJyG9iQXMcn7vg7M/jT/ADUJ5PB4wD0qJYkU&#10;DKrg9WqV4INxZV6nqD0ouInVkeIlS3B65p+4i3Yuy+WOh70wQRsuQxUeg705kVogpI8orjOeTRdM&#10;LoIboFAi4HHepvthCEEAgqQpHY1XMUEZA24IHHNP4kJ8tWQ7hk9hVXGT2V0ZEXfndk+9XWmDwnbH&#10;ucdBjHNVrdSHbCnDDBOat42fKGO9upouFytLCVYEggkfMMZqSB1Z9xtzgcjFRiJy6+ZcZGc4PbHW&#10;p57aaSP92+0ZyNucAelJi1DyVmkEwby2Azjv9MZ9amCvvJZdu1vvLVVLKRV+afbls9OTVqUlYuCG&#10;wucepoTGHn5YL95t38ZwfwqznMZVkAYnj5ufU1SkeNivQMDwMd8VewEj2jaG7c889aBaFVxDhvMA&#10;YAjHPIxUCsqzEIo2cYGMZx/n9KmkjO8lSCTySW4FKI/9G2qMkN8pJpA/IcsavKQeCvJA4x70yeSO&#10;aUh2bdnJC9B7VFGr2oLzN8zEjI5z/nmnBN2XMg54GOh+lSBJGuBvOCCf68fzNRzXbPBJ8jK3/wCu&#10;hpRCka7skA4P+frVeSdc4KM24YPHajyFcr2tzJ5fzRsD2OeaUNKX2thUJyanEOZAM4U/eJGM0Xka&#10;RwrtyWPKgDpTYcwy6VnVSrAIgAJ6mokYhAjDkfdUdqkgaNlKkk5OTx1NNuYVMqvEpLD5celCAuRs&#10;w2Y4OM+vepTcMyBQxwDgYP8AWsyQyxyIEbaMGljlHlgMCrHtRoNvQ0X3N8oC5xkt7VA0QYjOD8xx&#10;3xUYZ0cl2Oc9McULM0hYI2G4wQetMm4sMMKq7k9DjOcYNAsBNCds2Hb9KSRCnmIUUoXLEH8P/r1O&#10;rbo08lQrA45OOMUWC41LKQfN5gCg5ye+OBUrPFG4jd8u52kdqiWdjmPPU4bHUcVM9qkQLqWZmwOn&#10;IzxSG2Mt4xEcr86DAXj61ZZYi29PvhehNUWVtj4l2ZOFXqeO5pqm6t4kCIJd5Pzd/YY/z3oRNy+r&#10;wrIyuoLKeBUkBjdV25yQdpB6Cs6QGUnerK7AfOBjvTrbesyjeyRhRjBxnrR1KuaEitJIyebjptBU&#10;VElq6sJZgrt34HWkEitNvZiccZxUf24y3ZjBwF6igVwluGSfYsR8s/Lx1zVht6QkAkM3zE+ntSST&#10;RxsoZV+di/B5GaWWdJIwqKWbvzQFyB7V5FXcxwBnPTPvUdxbqVjjBywGcd85/wAKeZyiFs5VT8o/&#10;xpVJbMoUdwPSkMWKRULHcxPQE44qsS0kmQwTOS2KkihafcPNUEAnjufSnNpbrGxEigkdT2ofMK7K&#10;ksOAAXySASelLIFmYYOF6fhUr2bFhumDLnlhzmkSFtm08AHnJ4qby6hqSoflG0nGCQMdaZvSQFmI&#10;O38e1TfYw0R3gnBzgPjj/OKplBGoRYmUqD8rck1VgLUE1uVDsoZlHp3/AMmggPKzIwA49yDnn+lV&#10;kjdowiQFF3ZI9eOOv41IV2xkfdHfFVcLlhkJDOpJGPz59PeqM1vJKoilk+Zh90dh/jUjXDA7d2KB&#10;OIz07Z3d/pSBNFSKwBfMgZVXquMZrSS3gMG4kJIx4GMhQO/+fSq5ulEjKRuLYwB2p277yxoS/cZ4&#10;Aoi7AmOWzQW+0sSP4jn3J/rSwwwo58sAH3/z7CpADEhZiH6llXrVNtQhjDgRMHxgswPHP/16TuPc&#10;0RbqE3PtUYyOOM1Xl/ckuGDSPgH24pkepLOoYnAPA+lDeXNOHB+6TnnvRfsF7B9qaFOqjdwMcAVF&#10;J5vm+Y0nyqDlcdaeLXJeTzNwxxTE3Lukc4A42mkO5XuDG1xGygtkjGB796tQIS7bgOnT61XZ2bhv&#10;kU9P0qdJ1RslfvcfQ0WYiRMKhyRkgnbjjNMS7jSHy3IZiDkEcfSoGuNkgzwh6Y7fWoUVG2sQ+ASO&#10;T15p3Y29C59qUs0jIcjO4dfpTHvhMm1Tg989qqSeb5rMMbByAe3aonDpyeN3t1pNE2HyxiUKVGSG&#10;xxVlVVbcFzjuaroyRrtBGTyDmllPyEEBlHenqANEXYssaEHpkmimJexqgHz8eg4oo1HcyBGgGA20&#10;AYpwJRONxAPWo9wdM5yf51KmPKJy3PBH41VkUTZMsYZgBngc0K0MbBGZm3Dp2qIYmQKCVx1Oc4pq&#10;Wm51HmM2Oee1AjQilUKSkan6mpQCxbnsPkArOLMigPIwA5Bx1qxHMiRLmRjk9Bxmiwi/LI2eArcj&#10;BHQ0sd4xYIiAjkEf/XqqHLDlCB2YrU8KsCHOzZyAMck0WESPPO7fd2FTjGf1qxG5ypJ3N0OfTBqs&#10;jfNsZGIzxjk01ldJW2RuR15/Oi1h7GglyobBUFscnsKJJyGVvM2E9Bn8qoxhXfLiRQvoOv40+Qoz&#10;AKoYjO35utV0AlkuZGyz4YkDpng1e3gxgIGJxgAVmgmOPYUJYHk9qmguQmDsBIPPOPpikgLMkbsN&#10;gCqxGN/4fzqGWaSHYzc5wB3yac/nSSFiQBngZo+zeYqqW5HOc9P88UNCTEQlLZmADYyTjnJP/wCu&#10;iOSR4zlcDPHUU420ceSZO3QjHFNlZJVRMFyO4Bx/nilYZPFHlMzMM5zyaiOyRgDICoGcDioUl/ef&#10;MqbT23dKZHsysflFSTk7WHNAaBPAZHJEmAMj6VN5a2kW4gkYz1/KgRJkuBIcHcQWqKeKRohvDbQP&#10;mA6dKLCsSNLujALcvzgc9/SpN5yDkE8g1Tgt1Ry7hlKjA+bgj/OKh/tFctErYHUk4NAtjR8kbzI4&#10;XG0cCori2edRn92w4DA9e9OhR7ncT0XjHr6VJNm3tyWK5z09aLDZG6iPew+bPA+uP/rUjrCDGjNg&#10;qO3rTFnQB2ZAFQZAHTNNAWY7mQgMOq9c0rIQ8oS7L1Vjn6+tTLFCoXbEe4GG6Coo/wByy4H1Hfmp&#10;ZLsbWwAGBPbrRqFx7PFGFjGct6c1MRE53yRELyDzj6VUMTNMjEDJX5c8DFSETMzROzBGbj/Gi4xx&#10;XyyHTkdABz1qG6leNSiyZLYzjt0qylu4jIWTI/i60gs4jvyeOuR39hSaYiKNgZM+YhUjB4BxUqQe&#10;a8bCUEAZGB/OmwRKsrbYfLUHaOeamWAxgsoPBC4PTqDTBBLbhSqvgqBkHHekS3XdJI+7B4UHjA71&#10;Ig+TGF+TP8RGajLeYyljlOBgcYH+RQBFL5YbywwAGO/WmoIxMMRAAHknrTZ1toXzvJwR70nnwfZ5&#10;GSNpDwPlo3AbLIrXhdQxJzn0pkc4+coQSOSx9B1ptnLCS8DxsmT1J54qxKkZXylAfOcnHb/JoasB&#10;D5+Nm1xkn1qyHlcAjBQc545qGPSnnBZMjHqQB1pq2txAwhJ47sDwKlXvqF2WLeFleRjsVz0H4/8A&#10;66kZtjsjybiCBx0/zzVUE7mMQ525PNMnY/IeMk5JB9v/ANVU2K5akdyPkAVBwDjoaRogwYl+Bg+m&#10;ahS9VMR7Wdc8tjiozeRMG80kjPy7T+NLULlk3JaJVUqrHp6CkfeBvefO0D5gM1LFDDMIykfz+/en&#10;SwRoJEw5yOQegApgUTeb8FHJ/wB7ij7TllGcHrkdveo4rO0LMzmTKZPyjg59quqkRKsRGoCjIYf5&#10;/wAmgZAYwPmIYtjJI5qNYGDCTd8jdM9vrUoVFnUpJtAOcZ6DmnyToOEw5GeSaQEMcCh2dclunNR+&#10;XMrMzKwX1PelMwUKZm2p6A5yfWrs8pNmqxqGQcE59aYmVVW4JGOvbI7UkqpIfJkiX5sbtopxuggc&#10;8k4woA4pGwsSgMoJ4AGOaBq5G8EPkmOPCSAcc8Lk/wCFENq6phmDMW4weo9akihXfgymN5ACTwQf&#10;ShrcxiTy5fmzx8/eixVmOi3vtVACF5bDY9atmRdoQxA9cnrWQkiRMcylHHXjP+etPOqCMhGctn+7&#10;396AJ7iaNA5Cgg9jnIpMxmIM+cHONnOOlUJNSt5LgFEJB/vHrTV1S4wywRnHXGD+VMdi1cukSABP&#10;vMACRzU8jWsrBVlKlR8pYVlvd3THmKQknn5SCKhK3CRu+wAE5xIcY96EgsarqkaMGHmg8jHr6VTe&#10;a3kIZvnxnGG5JqrHFPNCzmdSSeqqc0iaYrhd0spbHTGKqyHYvtJZvCrPHjAIxuql9rhZst8oDYGC&#10;eRThp6qCHRyehDP1/CpF02MAbhGB6AZxRZD0KzXqhiAwx7tiihreMMRtj/790UWCyKEH+si+tWk/&#10;48pPr/WiipRI20+41Tp99/oaKKARHcdE+v8ASkX+GiiqYGqf4PoP5U+D7o+o/lRRSW5KLw+7+B/r&#10;TJPuS/7x/wDQaKKED2Kcv/so/pQv/HxD9KKKT2H0LS/6iT6/0pk/+uX6f0oopiFb/Wp9D/Orlr0P&#10;1oooYx833m+tKvUUUUkSUz/rpf8Ac/pTR/qj/vj+VFFC6FLccn3qnuPu/wDAqKKQuhTu/vH/AHf6&#10;CsW0/wCP4/U0UVS2G9jqrb/Un/roKbqP/LH60UUIgzR/x7y/57GtC1+5+A/lRRUrcOgk/wDx9j/c&#10;qO2/495PrRRTQF1utv8A9czSn/j4T/eooqX8RRKv+omqGTrD9T/Oiiq6Eskl/wBWP98fzq1b9T/u&#10;/wBaKKlAUX/1zfVv5UyPrcf7i/yoooiDMi86N9R/SjS/+PX8DRRTYE8P/HxN/nuKvN/x/R/7p/pR&#10;RQ9wRrT/AOrf6/0rNuPvp/nvRRRIDNh/4+ZPqP51O3/HnD/uiiin9kRDdf8AHun0FU4v9an4UUUn&#10;uNnVWv8Aq5PrTpP+PP8A4D/hRRVh1Kc/3pPr/QVSf/Xt/vf4UUVLAoSffP4fzNLb9T+P86KKkBl1&#10;/qX/AN8/zrQh/wBX+J/lRRQtinuPX/jzP0qj/wAw5f8AeP8ASiiqKiUbL/Wf8B/pSd/+Bf0ooo6D&#10;Y+4+/wDgP51FD/rI/wDroKKKFuSiXSur/jV+b/WQ/wC9/QUUVXQp7EA/1y/74/matH/Vf8BaiikI&#10;bbfdH0H8qS5+8tFFBSM5vvv/ALg/majXof8AcoooBjE+4v0ooooMz//ZUEsDBBQAAAAIAIdO4kAB&#10;TDpzOHEAADNxAAAVAAAAZHJzL21lZGlhL2ltYWdlMy5qcGVnATNxzI7/2P/gABBKRklGAAEBAQDc&#10;ANwAAP/bAEMACAYGBwYFCAcHBwkJCAoMFA0MCwsMGRITDxQdGh8eHRocHCAkLicgIiwjHBwoNyks&#10;MDE0NDQfJzk9ODI8LjM0Mv/bAEMBCQkJDAsMGA0NGDIhHCEyMjIyMjIyMjIyMjIyMjIyMjIyMjIy&#10;MjIyMjIyMjIyMjIyMjIyMjIyMjIyMjIyMjIyMv/AABEIAbECMwMBIgACEQEDEQH/xAAfAAABBQEB&#10;AQEBAQAAAAAAAAAAAQIDBAUGBwgJCgv/xAC1EAACAQMDAgQDBQUEBAAAAX0BAgMABBEFEiExQQYT&#10;UWEHInEUMoGRoQgjQrHBFVLR8CQzYnKCCQoWFxgZGiUmJygpKjQ1Njc4OTpDREVGR0hJSlNUVVZX&#10;WFlaY2RlZmdoaWpzdHV2d3h5eoOEhYaHiImKkpOUlZaXmJmaoqOkpaanqKmqsrO0tba3uLm6wsPE&#10;xcbHyMnK0tPU1dbX2Nna4eLj5OXm5+jp6vHy8/T19vf4+fr/xAAfAQADAQEBAQEBAQEBAAAAAAAA&#10;AQIDBAUGBwgJCgv/xAC1EQACAQIEBAMEBwUEBAABAncAAQIDEQQFITEGEkFRB2FxEyIygQgUQpGh&#10;scEJIzNS8BVictEKFiQ04SXxFxgZGiYnKCkqNTY3ODk6Q0RFRkdISUpTVFVWV1hZWmNkZWZnaGlq&#10;c3R1dnd4eXqCg4SFhoeIiYqSk5SVlpeYmZqio6Slpqeoqaqys7S1tre4ubrCw8TFxsfIycrS09TV&#10;1tfY2dri4+Tl5ufo6ery8/T19vf4+fr/2gAMAwEAAhEDEQA/APU1OBzSOQxzUZfPSkJqhiPioGIp&#10;7moWNIQjGoyaU1G1AATTS1NJppNADiaTNRlqTdQIl3Um6oy1JuoAl3Ub6i3Um6gCbfSb6i3Um6gC&#10;XdRuqLdRuoETbqXdUO6lBoAm3UoNRA04GgCYGnA1EDTgaBkwp4FRpUopgOApaTNLnmgBy1IKjBp2&#10;6kMlBpQai3U4GgCUHmp43warU5W5oA0opM8Zqas+Jj61bWQelJoaZLSgULyKWpGJikpc00mgANVp&#10;ZMHANSSttXrVQnPNUhMeZPenJPzVcjvTkweKYi6JARTxzVYEL3qaNj1qWMftp22lzSZpDDpSdaQm&#10;mbjmgQ8ikxS5zRQAmKM4oJwM1GXBzimA4uM4phcCmN0OagaSiwXLW8Gms3eqvmdqXzOKdguOYjNK&#10;rjFQM/NIG5oETmQ9qjLEd6Rm44qNmpgSeYQamWXcADVMNUqOBQBMSc8VIpOOaiEgxzUgIPPakMkz&#10;RmkDL0oLCkMXNAOaQc08AUAJRS4FFAGKGxTi/FQmkLcVRI9mqJqQvTS1AAaa1BamFqAGtUZp7Gom&#10;NAhpNNJpSaYaBC7qTdTSaTNAD91IWpmaTNAD91LuqPNGaAJM0uajzS5oAfmnA1GDThTAkBp4NRin&#10;igCQGnA1GDT1NAE6mnhqhBp6mgZMDSiowacGoAlFLiow1PDUALtNOHFJuooAfupymoxThQIuQtgZ&#10;xVlXWqCOVqVXOc0rDuXUkIbHapPMX1rP8winiX1pWHcu7wajkkAHFQ+Z6GmlwTzRYLjipYZ7VEx2&#10;GpfM4qtLyc0xCs4xxTFJzUZNPUGmBYQ9u9Wl4H0qkPl5HWpVdjUsZb3UZqEZqQe9IYE0Cg80nSgC&#10;TigkUzdTSTQArDPeomwtOz61DK3IOaYhHY7c5quTSySZqBnpiH7qTdUe+mlqAJS2aVeahDcU5ZMC&#10;gZMTzTGPNML5NIWoAXNODVCWp6HNAixnjrU8bZWqh4p8c20YoGSmQh6nTB61RLkkmpFlIAoAvgDt&#10;RVdJSasKQwzUlBminYooA54tTCaTNITVEjWNM3UMaYTQA4tTc0hNMJoEOJqNjQTTSaAGk0hpTTTQ&#10;IQ0lFJQAUUmaKBC4opM0uaAFFLTc0ZpgPpwNR5pQaAJAaeDUQNOBoGSg04GogaeDQBMpqQNxUANO&#10;BoAmzTgaiDU8GgCQGnA1GDTqAJN1KGqEtShqALKtxTlOTVdWqVWFAE4NO3AVADzT80ATZozUW+kD&#10;0hlkGmlwKi8w44ppagCYPmgnNQBsUb80AP6mpl7VXXrViME0AWETJzUwQYqNW21IGzSKHDAFIWpp&#10;OKYzUrAP3YoJqFmxTd+RTsInzSFqi8zAqFmPrRYCw0gNVZGpQ9QueaYiN2NRM9PbpULCgBd1G6m4&#10;zS7cUAG6l3VEeDRmgCTfRuqLJpQaAJM04PTBQASaYFgNkUA54pqoSKmiQZoAkVOBxTxDmp1jG0U9&#10;VxU3HYrgbDg1PHkc+tKyBjmkGRxQMl3UUyikM59lqM8VORUTCrJIjTDUhFNIoERGmmnsKYaBDTSU&#10;7FMagBpNNJpTTTQAhNITS000hCZpc0lJTAWlzSYpwFADc0tLtoxQAZpc0mOacBQAoNKDTcUtADw1&#10;ODVHSigCUNTw1Qg08GgZMDTwahFSCgCXNIXpBkil8sntQAm6lBNL5R9KkWM4oEIualBpmMU4UDJQ&#10;1KGqPNGaAJM0bqiLGlGTSGS7qBzTBUiigQhpoJqQinIgPJoGCA1PG2KZwBSA4NAFjdzTg57VVMnN&#10;OEnFAyw0lIWyOtVzJQJKAHsxJpAaaW4pu+gQ9nIpu+kLZphoAUtTSc0lOAoAjIzxTduTUwXJp4QD&#10;mgCvsprCp25pu2gCvtyaeIcDNShKeBQBD5ORT1tx3qZcUY9KAG/ZxtyvWmrAepFWI85qXjGMUDsQ&#10;CLaOaWOI5NTjaxp4UDpRcLCREkAGpccU1eKCakYE80UAUE4oGOopuaKAMTHFMK561e+z00wY7VZJ&#10;RMeajZcVdMeKjeIntQIp+UW7Uotz6Vdjj7YqysG4CgVjKeAqKgaI1uSWhIqu1mT2ouFjGMZphjrW&#10;ezI7VEbY5ximBmlKaVrSe0Ipn2XI6UhGdso2Vda3IPSk8rB6UAVQlSBBUxipNuKAISgpNtSsKAtA&#10;EJSlVanCZp6wkDpTAh2U3ZV5I8jpQbck8UAUgh9KNhq6YCoqIoc0AVaeozUvklj0qRLdvSgCJVNT&#10;Ih44q3Fb5HIqQQhT0oAZFDkZIqwsI44p6rxUu3aKQxn2cGmmHAqYtxTC2eKAK7w0zywKtNjFRcZo&#10;Ah8s0hXFTdqibOaAGYzUqJSBO9PHSgB3lilxgUm6lzmkMB1pwOKbjmms+KAJCRURemF6jLUASF6U&#10;SVEOaMGgCXfShuKizQCaAJt1ANMFPA4oAcDTgM0gXvTs4FADduDSZpWbNMzQBIDigtUeaTNADs0m&#10;abRmgCTPFANMzTgCTTAkFOBpAKcAc9KAJFFPxxSLxTsikMRUxTwSKbmgvikMezUm+mb89qXdTsA4&#10;v6UE0wmmkmiwEm6imUUWC49gKacYpoelyCKLBcZsU0x0HapKMZNMREkXNToMHpSAYp60mCJRSbB6&#10;UClzUlEDRg1H5Iz0q1xSGncVim8PHSo/KGOlXyBTCoNO4rGc0PtUTQZPStXy1PWmvEoXNO4rGS0B&#10;xULw4rWdQB0quyA0CM0xH0pRCfSr/lgmniIenFMVitFbZGasGABOlTogFT+UCKQ7FBIs8YqZYcDp&#10;U6xc1LtwaB2K4gVu1RPZDPTiroUZpxXJouFiitqAelP+z4q3gDmkYii4WIFhwKURZqcYIo3CgYxY&#10;6cY+KDIFpPN3UgG7B3phTHQVLuBNBYUCKzoc03ZirDnJpG5FMCuRUZHNWNtMZaBEWcUmeaeVBoEd&#10;ACAZqRVxSqoFSEcUARsM1DIoFTkYqF6AK5NMJqcpkVCRzQBJHyalCDFQIdpqdWoAPL5o2AU9eaUD&#10;NADVUVMFXFMIAFBbFAx+ABUbUcmg0AMNNNPxSbc0CGilwTUmzAFKBigCLae9LipCabQABQakVaYK&#10;lU9hQMeFHepOKavBpxIpDA4pPlpGIphIPU0wHkhajdzjIFISFHXNRl+e2KaQmyQOcU/caovM0ZOA&#10;SPYZpg1KNThiQfer5G9iedLc0C+BSBtwqg2oxf3hSLqMRGQ1Hs5dg50aOT60VQGoR4+9RR7OQ+dG&#10;lgelHGKTdSHioKHD3pwxUe44oD0WC5KCKcCKg3Um/FKwXLWRQSBVTz8Gl8+jkYcyLWaYWAqv54qP&#10;ziTTUGJyRbLCgMDVUyH2pvm4p8guYuZGKY7Zqubghcim+cx7YNHIw5kTOOKiK8U3zznnrS+b7U+R&#10;i5kG2nqABUfmr9KTzB6ijlYXRYwKlRuMGqZlx3FHng85o5GHMXtyjrSbh61U3bxnJoLMKOQOYt5p&#10;S3HWqqeYec0jyYPLc+lLlHzFguKYX5qsZR6n8qUOW6KTT5RcxZD5701nINRgSdlNBB7ilYdx24mj&#10;cfSmj6VIM9cUgHKpPU07AHc00TY9KDMOpFFmF0PKjFIcBc1H5wf7vNOG48EZFFguN3BugpPLJNTJ&#10;Cq/4ZqcYA6Um+w7FZIfUU7yCKshloZhSux2IBAMc0eXg+1Tb1Pems4FLUCJowRULRdTipjKueoo3&#10;Bu9VqIqbM5FRtARzir2wdaDjGKBWMsoQaegq08YY8U0R4oAavApRxThHzQVoAbn1o60p4pKAFxSH&#10;FITTSaAHZFAptKDQA7NITRRtOKAGk0qjNIVNOXinYB6rjmnCo94HejzF9RRZhcmDUE1Dv+lNdiAS&#10;D+FPlC5M3I64qpNI6g80facryOapzTylTgZ/CtIwZEpDxdMpA5ale4cpwAD71QMk2MofqKes0gA4&#10;Ga25DLnEkuLjnD7fTFVZo3J3FizHrU5BLbh+QqBnJBycVpFdiJeYgQBec5oSMs2ASKiJJ70q7x0z&#10;V2IuWhAQMUVGrygDmiosy7o6YSClaU9uarbx360M49a5eQ6OYm87HWkab2/Kq/mD1NIHHpVcgucn&#10;8zI60bmxgHNRb/al3HsKOUOYdl6Ri3+RRvIGScUx7uCP/WTRL/vOBRsG4u89800sSeDVeXWNLiHz&#10;39uPpID/ACqjL4q0WLpebz6JG3+FS6kFuw5ZGvuJ4JoDBR1rmpvG2nLxHDcOfXCqP51nzeN2/wCW&#10;WnjPq84/lioeIor7Qckux2hkAPSmmfHc1wEnjPUjxHBZp9ST/Wqr+K9bc8TQRj/ZRf65qXjKKD2c&#10;z0czgg/4U0z5BGR+VeZSa/rLjJvT/wABKiqsmpanMPnvZmH/AF0OP51Dx9NbJj9lLueptchOXYY9&#10;zinJrGkx/wCtuIEP+1IP8a8clllLfOzMfXNRmRz6j6moljr7R/Eap26ns7+J/D8X3r2H/gIJ/kKg&#10;fxl4d6C6B/7ZP/hXjxL+q/mKbz1LY/GsvrUy+VHrMvjHSc5jvCB6eU3+FLD4t0uRwpvY/wDgQK/z&#10;FeR5P9/86BKcYLqRVLGT7InkR7nba5pMuMapaZ9POUf1rSSa0l5WeF/dXBr58EpJGCv509ZTjJIA&#10;qfrT7FJI+hti445FKAAOgFfPsWoyQn93NKh9UYir0PiTUoyPK1O8XB6GUkfkTT+srqh2PcyAaRkB&#10;ryGDxzrsBH/EwjlA/hljX+grQh+I2rggyWtpIo67AQf51SrwA9OEeKUqMYrz+H4nc4uNMI9THLn9&#10;CP61ei+I+kyHEkV1H7tGD/I1aqwfUR1UsOfunmowzRjlc1lW3i/Q7ojZqMSk9pMp/PFacd7b3C5h&#10;nilHqjBv5VtGSfmQydZlx0xS+aPWoSQajbDHGcVXKHMWhcAd6U3AI61UWHIxuzSm2cdGp8sRczLQ&#10;uOcU7zNw61QIaPqc0nmEDO4D8aOTsHOXGDnoajkaYnAxiqpvCoxn9aQ6hgdjTUJCc0WArA5Zs07z&#10;kTqazhcoXJLMM+9ShoH6yGqcO5Kn2LoulJ+8KDOD3qmyQsMoRn1BpGjZELBwwHalyIfOy39oHrTl&#10;nBrNE4U5xSm6XPSn7IPaGmJKdnNZi3yjsakW+A6VDpMaqIuEUbarfb1BAapBdxkZzilySK50P20h&#10;U05JlbpzT8ips0NMg2mlxipDj8aNoosMjBHelLelKQKU4Ap2ECgnntSOAOpxTXuEjXlgBWZc3jy8&#10;R/mKuMHJkymkW2ZBn5uKrS7m5jJquHdRlmpjXLduK2ULGLmTiWWIjfk596mF4u081Q81pPvHim7g&#10;uOh96rkT3Ep22NJcOuex604qoPynHtVAXO0Cg3rYOBip5GPnRoZVVIIBqpJPGjHAFVGnlc8tURyT&#10;k1ap23JdTsXDMnUn8qYzJ90AEe9VsUYNVyk8wjgZ4qRSVj5HHrTMUc4xniqEGR6mikxRQFzPbxmN&#10;uYrMv/21A/pVKbxvernbYRoP9olv5YrkwWAPXPqKkSaQHCux9jXzzxlZ9T0fZw7GzL431JhhfKQ/&#10;7Mef5k1Wfxhq7f8AL0R7BVH9KpGYP/rIUb8KYUtJBjBQ1DxFR/aY+SPQst4o1d8j7dIPo2P5VXk1&#10;vUX+/fTt/wADNQPYSH/VTKw9CMVVltbmM5aNiPVeaXPJ9QtboTvqFw5+aWRu3LVE122O/wCtVSSG&#10;wc596aHHeiwrlr7S3+TTPtLD+Kq56dBSFs8YFKwXJzdsDyeaQ3TnpioCD6frSHinoK5KZ39c0nnt&#10;nk1F07/pRkE96YExmHHzYx2FSCWTqrAj3qtszgkml28/eApaBct/bGxtbB/Cl+0r3CA/SqgYinCT&#10;JwR+lKw7lr7RFgZHPtS7lYZxx9Kqhs+xoLnIwR+FFhXLWIyehFIYlHPPPqM1TMpB56+4pRM5HynH&#10;uaLMLlloz0xUbR4+8Rj0zUXnMR82405ZQRjn86LMB56fKv58Um1j1Yj/AHacJOgz/WnB4z1LUrsQ&#10;xUZWypOacHlDcE5qQSJ0BP50pKk8P+VHMwEFw+QWUEjuRUguUP3o8fQ1F8h/i4o2DrkGi6C5N5kT&#10;d/zqRG2EMjEEdCCRVXy89hShJP4VY/TNK/YLo2bbXdVtCPKv5wB0BcsPyNbFt471GIfv1imHqRtP&#10;+H6VyA3dMGndPWtI1qkdmFkz0O2+IVucCa1lQ+qYb/CtSHxppkvW9RPZ1Zf6V5Tn/a/OlAJ6MK2W&#10;Mmt0mTyI9cHiHTp+Fv7U/WUD+dOWVbj5opo5F/2HB/lXkewn0/CjYR/9atY5g19kh0r9T1/ypHzi&#10;Ko/LYHDKR9a8riurqH/VXU0eP7rkVci1/V4sbdQmOP753fzzWscxj1iS6HmejlP8ikEUjfdViPpX&#10;DReMdZjHM8Un+9Ev9BVlfHmrjgw2pH+4f8a0WYUyfYM7QWlz2U/nThFdKdpzg+9cUfHupd7a3P4N&#10;/wDFUh8e6p2t7Yf8AY/+zUfXqY/Ys7sWzgfP0+lTJDAeCvPvXn3/AAn+sAY8u2A/65Mf/Zqjbx3q&#10;55zbA/8AXE/41DxsGUqdj0c20Y+6vNVJYHB+UiuFT4gasowy2rj3jYfyNSL8QLz+O2tz9CRTjjKf&#10;VilTudmkM2eFz71YWB2xkjPoK4kfEW46fZI8e0n/ANakPxBJ62uD7Tf/AFqv63SfX8xezaO+SCSM&#10;58xQPfile42cNj65rzw+PNw/48yf+2//ANanx+OIT9+ykH0kB/pR7ei95DtJbI7wXcanrmg3yg1x&#10;aeM9OYfPBcqf91T/AFq5D4n0WX7920Z9Gib+lWqlB/aF7/Y6CS+kydr/AKVXe6mcYLmqkOq6LNjG&#10;pW/P95wv86vRyWEgwl3A30kB/rWqlT6ENTZFidxjDEfSnCOdRwhFT7YlGFmA+jUBo1zumBqubsLl&#10;7lUxzHkoce1RmNs42kfWrZudnAO4UC7A/wCWYJqk5diWl3K4t37ipVs1J+ZyKke9DKMRrUJuCQRt&#10;HNHvMfuoZNAkf3ZA34VCRTySTk0Yq0QxmKMU7FLQIavXBFDDninYpMUDG4oxUmxicBTSi3lIzsNF&#10;0OzIcUVbFjJjkgUVPPHuPkkeSow7kj1FKSCeSDjvmkKkZGQR7U08sCPxzXyp6RJu28qQyinB0Jy3&#10;GKYxRRknp6UBwOQQfw5FOwyXKn7shHsaBK6H735jioRNGeCOT14p4ZONp69qLBcmMsci/vUU+5FR&#10;NY2svKjb9DTWGxsAA4FAbkgg/hT1C/chk0t1z5bh8+vFVJLaWLl4WC+p6VqB2TBTmpVuDt+Zc88Y&#10;NNSYrIw9vHSjBI5BrdAtpc/u1B+mDQbWPnC4/I0cwuQw9gI+7SFOOP5VttagDO3PuBmo/Li9s+4o&#10;5xcrMgRk96QIfQ5+tbHlR/3R+dNNvET9wUc4crMrYehApNnHUYrU+yoTwopGskI6haOdCszK2ADq&#10;c+9Azn5QR7mtH7BF3ck042cYPXH40+dBZmdtB+/gn3o2DsB+FaItFB6/rSNbL3XNHOKzKOzHc+1G&#10;PXv6irnlIOMEGkKR91NHMKzKewA0oHY1c2R/wqv86Z8qjoM/hRzAV9o65P5UuMDo1Th1HPAoEgHP&#10;GKLgQbivUEUnmYGSSKmaTj0z61VkDA5Kk+4FNATecvcn3pROuepNUiHbpwfrQqPgDDfgSKqyEaAm&#10;HPGKPObqPzqBC235iPpSs4UcnrU2GTi4kx1H4UC4OOSfyqmZWJ7mkLHPB6etOwXLZvCDjINN+0F+&#10;9UyQ2AWA+tKGweccU7IGy4HPXkU9XOQQxI+tV1c8Yz71IrFxxz+lSSWFnB6YJqQEt0H61WQlBjnn&#10;6U8OT0x+dS0UmWM+1OAPcfrUCnnqKkGAOlSx3H7QecH86NnrkfjUZc44AH40oYntk0DH+Wp/jFHl&#10;r/fU1GCx6KKTcwHI/KgCXygf4lo8kf3hUQkYdsfWl85ieW/KgNCT7Oh9KT7Kn90flSbiern6U36s&#10;fzzRcNB/2ZR2UUfZ1HQj86bvUDpRmM4yf0ouw0HGJf7/AOtN8kH/AJaH/vo04snYMab5o7LRdj0F&#10;+zqej/rTTAB/y0/U0edx90UomJ/hFO7DQkjE0XMd1In+65FXYtT1SIDbqMxx/eO7+dZwlbstO3ue&#10;dtUqs47MVovc2I/EGrKObtW+qL/hUw8Tanj70B9yn/16wjIfSl3kjpWn1msvtMXs4djeHijUQOVt&#10;z+B/xp//AAlN+f8AlnbfgD/jXPA57fpTt59af1uv/MHsodjfHim+HWG3P4H/ABqaLxbOD89nC3/A&#10;yK5gyEcUnnEd6axlf+YPYw7HXx+LBn57PA/2ZM/0q2nirTyBvgnU/QEfzrhfOPcnH0pDNnvxVrHV&#10;+rF7GB6BH4s0xT/y3H/AP/r1KvjHSl+8lyT/ALg/xrzjzgByTQZx6/nQ8bVYKnFHpX/CcaUP+WN1&#10;/wB8L/jRXmvm/wC1+hoqPrVQqyEDbcHinnDDgfpTisbDrj2pyRcYGGBPSuUsr+Ww6Eke1JsQklcc&#10;e+KsNCQe4NRNDvXjrjpnmncZEykLjOD6imkSY3ffHrVgKVBDIeO9MJ2n7v1p3FYaJm3DkY64Yc09&#10;ZDkbgAD3FNaJHyUxnrimsJIjzhkIzzxQIm3AA7Tg0uSSCUwc9arhhJyMqe9PV8HnkY/GgLkn3eh6&#10;9u9Ks7DA59zUQO7Oep4/CnAkev1JpDLazA5yTkdxTmYPj5Vfj0waoZOdw/KpC3yjcSPenYdycxxs&#10;DsbHs3FRNuj4II96QSA/T9aeJGX7rZXHKmlYQ3LEDDA0h3Y/+tSlo5CdpMbd1bpUEryRcMMe56Gi&#10;wr2JTngn8xSEZ65NQi6YD5hkdiKd9qRv/rCnZhckKe2PxpvzDjio2uF4IYfnS+ehGSc/Q0WYh2W7&#10;qDSYbGRwKaXVh0/I05XAB6fjRYQB/wC9zSMUPPT9aMqDnp64pNyYzkn9KBXGFGI42N796jKY5xz6&#10;CpyeMggHtTGJIORye4poRXcMo4Az6UglCn5gR9RipGHHvURBKgY7/SrQrji4CnHzCmHnlcD8jUqr&#10;1DKCPQ0hRWBwtK4FORnRw25vQ9P6VIpzyWJ+tOMbJkFcg/3RTSmegf8AGruMbtIHcj0oU46cfjUs&#10;cYB5XAHep9mAc80riK0SljgZ/CpDDz159jU7OR6YpfOXPDHPpU3YhIoEVPuEn0PFS49WA9lFMD5+&#10;8Dn6U7d2AAPoaljuIAoOCWJpfbikAYnGSfbpRjHTg/XkUCHhR1OMeuacCufX6VESwOT07ZNOBAHz&#10;H9aQEmQOcn6UofJxhj74pmV64pdzfdxx2pWHceW44HNJtYjuPpUeCp6U7JxgAGiwDvLJ6c/jSrEx&#10;5wF/Gm7ucZwPY4p/mAdCPxNLUY4Qgck0NGPWmebwec/Wk3/LkkUtQuOCjPP6UYX1qPeM8ZNOD+gA&#10;+ppjuO4AyabnJ4XNBwRzt/OgYHfj6UDFJGATGOPWlMvTgAfSmMQO/wClMYMf4j+eKAJPOY+w96aZ&#10;M9M1EEycFsfjUgRQQML9aegDgzHucUEHqSCfekCjs35U4ADjJpDuHT+LH0FG49NxNNIIzhhTGY+9&#10;MLkmXPrTdpznnHrmmBWbJHNBVvemApLD0/OkHIyWGPagRqcHdg/SpMIBnJp3ENwvH9aQgDqf1oIy&#10;cjP5Um1vQ/XNABkf3aKcEOOQaKLgTBgCc8+lCyEMQG2nuKi3YYAkc+tGdudw5Hf2qSyyLh15bDD6&#10;U/KyYO7aewNVk2lWwxIpw3DBBoGmTsmG7n1NRlSVyVBx2pFkPPIIz1qVCpx379elAEO35txwM9/S&#10;miZwdpQEDPBqd8gEgbs9x1qM/Oh6Ee/XNAhh8p35G1u9MZNo5BPpTnGcjGG7Z6fSj5wuGXgj6ii4&#10;iMbRgq2W/WlDlD03VGyxSEtH98cc9qVHIGDyB60xEm1G5GVb2NKAQAM8D1pFjUE/MFPv0pSzLgFc&#10;5PBpDFPIDenUg0qHJA/Ud6aX5AwV9/Wmg44X0phcmcAqC6jPqKb5ksI5KyRnseaZ5jx44LL3HpUi&#10;sHX5flPoRQAuyGVCyJz12moWEGdrKyHryaeVXdkfKT1NDBZFCS4bngjrTQrIhMMT5Al49Kb9hB6P&#10;+vWmy2RVSYJDgegzj6iqqiVCckPnqqjBFVyvow5GWfs00Z4bK9xnrT9gC/Mu33Jxiq6aiqEKZgDj&#10;7r8U97mcr5iyKg91o5ZE8rJeSMg0hXcOPzBqr/aMqPiRIseo71NHexSAhgYyO/JFJxkgsx3zJ2pw&#10;fP3hjP408tlfvKynuvNMIGOMD/gXWkJjHiWVerKfVGwagYyQgBssB/Eam80A429PTFO87CnjB+mR&#10;+lVdiGCZDyXOR608tnlXJ/lTtsT8kgHvik8kqBtKkVN0IjbnsR+HWlQFRwn6VOsLMPm/PpSmNh12&#10;D3JouNJkEhZht+6fUCmBCOjFh3x1qzEsTuwJJ29T2NOIXoWx+Ip3sVZFTYnQc545NSRhB0HA9F/r&#10;ipiEC8EsfQn+lNA+bPlAerN/+qi5Nhgzn5eh7AUoQjsw/GpMcg7z+dBVRg5JyKVwsIN+AM/98il2&#10;gckjntSkofU0mT/CvPvSAVevBX+dHAO3n8KbtJ6tj2oxngMKAFCgD7v5mlyV7ce1IFGPvBqNpz8q&#10;fnzQA0nkcYzQH59qADyMDI6nFHOe1AAQWPCke9OAYf8A16CflGWP40bsDG8jjikABCR0Yn1PFNEZ&#10;zgkZ9jS5IPGT7mlVyeoI9t1AyRUK8Yz75xSvwCfl/AVGxU9jnvk00tnjI/KlYB+GbolIQy8EYP0p&#10;o5P3j+FOA780wFOSOQM00g9w31pTIDyuPzo3HqGWkFxQNo6DBpBjPCAj6ULIce1O3nHXGfWjUYob&#10;kkL+lISfSm7io4BNL8xOduPwoAdhgKT5vbFGGxgH9KTge5+hoC4oGepNIUyclT9aTdzkD9Kkxn+P&#10;8qdxje3I/Wg8DGKUqPQk0BQOflz7mlcBu7OO/wCNKBk55x64pTjAOSfoKRWUcAjPuRRcAwf7x/Ki&#10;n/P/AHh+X/16KLgU2K5yyjJ9aViykEvx2U03IIBYE+gpwb7pBGO/vVlEiyqAdwwemabtkzuVzjPK&#10;0xnw/Kn04XNPVwvQ/pSAeTz8yEEUqsQMqSc/jimeaSo7j0NPIBHHHOaQDhNJGQQwwec46VKsyN9/&#10;PI7etVs4HPPfnpT1C47jv6ii4XLOGZcHBHXNQMhUnyzg9gTxSqxj455ODzTgQ52gg89CelAyLaM7&#10;2G0nr70p5OChwe45pzqoX5suAeMigKw4V/lxnGelAiLGM4J57U3eBwCQPepwy4O5eSeophHzfJwf&#10;Wi4hm47CQ3HYk+9LgjGTz16UGRlX5lJB6sopAy8FXBHrTFcXcANpBPoKXCsQUJ/AUjMAMEH5vemg&#10;rjg4wevegaZMHOMPyuevenEZUbQDnjmq5+bBDYHqDnH1oSV0wMAqTnINMZOGMbZVifUCoZoEuGDo&#10;Qko9uGqQYZs5I55xUci4JJUnsCvNCdguZ0peM7ZY2U/nTVmdeVYEe3H6VpboZhsuIvoaqzWRjbdG&#10;AY+zCtVJdQuQb9+eMZ4II6mmFChOMjtnNTKjI+48n1Bqb5GI3J83YgZpOXYhvsVo5nj+bJwKurIs&#10;6ZUg8cg1EYQG3DCn1A4NOWEZzuX8qltMV7hz6D069KBErckH65qdVA6c+45pdvI+99Km4iLykBBw&#10;2ewzUqnaMc49jRtA5YZB9qBtYHDbv+BYpXuA/wAwZ4bk+3Wm/dzxn65IoAI7Dd7ZNGHBzjj3NILi&#10;E8Ak59s4oD+jcUZGScZ+gpRuxgbfwphcTdnPysfrSAMDnfj2Ap2eeVJPsDTsZ4/rQFxg2/eyCe5x&#10;Th83OP5UgGMf0FBX5hx+JoEBJPcfypCpYYzke9I3HU0pBC9OfTpTANuBgYFIQePmyPrRnsV/LmnZ&#10;A5wcfT/GkAZI4z+RpuR0zmhWBBwCD74/pTiCV4U/WgYg2t8uPfilyADtHNKAOh/n0pC+AAA2PWkI&#10;BkDkACkO3Gdwx9CKXcwzkUm4nksePcigYL9Qfwp2Mk4YAey0ebjjr6UhcMMkKPw/+vQAbfTJoKoR&#10;94n8RUZdQR8+Pp/9anHIOSMj1PegBwCr9frSfX+fWm/Mx6gD6UmMN8zN9ADQA7cOwOPTrS44yEGP&#10;qKAAO5x/tZpQif7I+tA7hkdlIPrims5B7fiaeELHiQY+hoMC45OfoKWgiLzFz93d+BFPDPjhcD61&#10;IEC9B+lLyGyAD9KLgRg7ux/WjbzgH8M09mz0HPqeaYHYHGScdQBQMUg4AHFAJXnOaQtIwzlgPTFI&#10;wOOcn8KBisQf4Dj8RQCofbwTjpnmgEZxsc/hxRheoQDPpQFxxxjNN8wgcAfyowg52HFNZ1zjA/Gg&#10;LjsyegoqLco7fkKKdguW1AJ5U+vzCo2gTPy8E/lUixpyRwTzxxRnHC89+vWouVYiKEHCnPtTfKOc&#10;9cnk55FTMVzhhwevPNMjCMWAYjB9adwISmAzZK+44oAIAGc+9WmVgMAbuKjaNAN2xlb0NNSC4iOC&#10;wGckClJUuQQAT6cUbUbhDzSmNio6fUmkFw8vaThsg+lNbIYduOuMU/J9Bn2pUPy4zk+4ouA3zenc&#10;Y60udxyoz2Bp23DggdeoFKBEBkkj3FHMFyE5UqrHHocdaQ7uwOKsqsZGBg/rmm7MA7ce9HMK5CGy&#10;ORj60wwqQew9RUrKpAGCppoBHIOPf1p3EQ5KADcrDpg0Fv7wAqViHXDBcd800w7eE+73U07iuNAb&#10;JdTj68inrIhJG0bfyqNmwfunjHbmlG3bhMA+mc0x3HsMMCoJpwYlRkFc1FGd4wdwYHuOtSZwevQ9&#10;xxS2C4jrgHApgnaP5SeD2x1qYLxj09DSOgIA6j3pqQXG7VkO5AMd1I5FG3J6Dj2pu1lwc7SOnpUs&#10;ThiVYENnn0NDEwEYxkqVpFUhumfwqbGSR0+lLye4P4VNxEGVJ+npSKefuZ9xU3ljpwfbFN2FfYew&#10;IouIjVxjK4GfenZGfugj0xmnbG7DnFJtbH/1qAGkjHTGfQ4ozj+Ij6mhgepIx9Kadp9D65IpgO3K&#10;Bgvz1pPMycjcfwpByMEOPb1oGMcfjTAdv46DH8qQPzjnFIVzQPQEZ+tAwLqOSOR7UgfdyFz+NKQw&#10;H/18005I65+hoEGTyNrD8f8A69Ck8jI/OlLIpAOST7EinNnPSgBu0Dktj9aXYmd2efWkGScE7c+l&#10;KASCScH/AD3pAISOcjj2pPMRc4VufbFKVAU4b8AaVY1IxyPwoATduHdfxph3KwyDz3FKYSDwBj1p&#10;wUrxgAehpgN2kZPJpdrYyQPx4p/lkjp+YpwhIH8QNK4yIBTxjBzyQaMKOhyKnEBOPnA+nWnCFCOe&#10;vrS5kBEu0fdU8/h/SnBMfdTryflqQAKMkYx3IpC3+0M+4xSuA3auSdpOOwpfKUAsV/Amg7mOS2B9&#10;KUfdwG47Y/8A10AAx/sjPtTecDkrnsBzRvOOAeOmDTQ2Tzn8TQA4nOBvYmk3Y5Kggd80hCkj5mH0&#10;pAoz1/SmMcJB6ZPuKcGyMBcfSmHPHX8KapDfwjPqOtAD+TwVB+p/+tS4IxtCj6CmbthB5zSiUbv4&#10;yD6dBRZgKAxONvHc9qUq+eCaC6g9DnHpmlyeioR74pD0BIyMjb/SlNux67RTcsB8w5HfNIxJGWbH&#10;40ahoAtQSehx6YpRGDx0P0pfMyBijJz159cUahcQW64/h/L/AOtRS7m9aKNQuUTKysvz4z2xSrvD&#10;FgQR7DBFCkE4389eRQqyHoisM8diKsonjnOAcZxxk1IsofOeD9apSW45I3J/u5pwBXJLDp360nFd&#10;ALZkZRn044NKJg+N5APvxUAZuAcbfY03cqkkLgnqdtTYCzlC/BXI7gdKcOWPKlfXPNVVw/Knmk2k&#10;HlcEHrnFFhFllj3bzH8399O9SErgDr6AnmqqFsfePuM1Mk6vwy57UmmJju/b8aAUBII4Pc9DSnae&#10;hOPTrTcpj73NIB+2N0wcAdttOTCnG4Y9DURXbyF/I0qgBOCfxosBP8hPBA+lRlQegzUfoMUGVs8x&#10;7gO4PNCTERvFyccVHlxg9f8AaHerQlV+hwO4PGKb5aSEcjg+tUn3AhUscA/MPWkMe4dAW9RU+wDj&#10;Hbio9hBycYPHA6U7gRbBnay45zk1Lgjrj6ilMZHzHkeh6UgxjkYPfBzTEBxzwD7CkGR1yfwwRShQ&#10;WyDuPQcDNBK9N3zehGDSC4hOQcDPYjNCqqnr9M0pUgglgD26UpBzx19cUBceHJAyQR69KMrnI6+/&#10;SouuPf1GKcNy8EEfXmiwEnPJyMnt2pRnpuHvUWQSAT+lP39geaLCsPLYHNNDAjOM0bznGOMetLuL&#10;DgH61IAQrcYwT60wo4z3FSLnbyDkehpM8c5FMCIZXgn8DTMsD0z6CrRCnt+vNM2qw44/GmmBAc5G&#10;P8aRioYZY8e9TmPPTJHqaaYWzj5se5p3AjzvJy2RSLgDCnj+7T1jcNgrwO+aeImYkcjHvRcBgK7S&#10;QPbgUzcRn5fxx/8AWqUW/wC8yVGccGniA56H60roCEdPlDA+uMU4EY5z+FS+WAvLACnmHjIb9aLg&#10;QAL69PUUmGBIIAFTbEQEMwOO1KFhJ5x9TRcCDp/D+RoGRhVzn3FWCUwCAT9KAckHHFFxkf7zueP9&#10;mlUrjGMk9zzT2OBkYz+dM53ZJDH8qQClyoACqD2NJvzk4bjsBTgWJO5R+PNKSV5OwZ9uaAGqoYZO&#10;8Eds0m3BPy8etOwyj/WcelAPbfkntmkMBGuOVABNDRDGQP1o+bceRjFNIf149BQAeSRg7ieO5pRC&#10;BknNNySByDj0OTQA5IKhsD60wHbVwOnPpQQvbd+AzSnzSPunA9qYM4AJ98AUgHbEbDFORSFQWC7a&#10;a27oqD3JBHFNGcD5QR7GmBIFTI3AUFcZ+YDPtUbHaMKjfn/9am53jvj/AD7UWAkJ5xu49M0nB+6W&#10;4981GwGDyD+FIHPTt7inYB+/sQc+mKTHGTk03Lg5UDnrShnznLAe+aYAxYkdvwozx1PHtTt7bSeP&#10;xNRtMg+8yqx9KEMd153/AKUUb89CuKKQFVGgUqPM2fWntFF183ntjioSkQbbIRn/AGqcsScFWUju&#10;OuKtgPCBScSkkn1zinYYdxj6ZppiTGSOf9mlVGZSyvkUgFCMedq49QaP3g5CBwe44pm9k+98vH4U&#10;v+s6lsY5xyDQA5FO4/Iyn6dKX5kySxAB69qasTIfvYB9R0pxyeHZCp9R1pAG9uT8rDuCMGnAIx4V&#10;vT7wNIqBOEOFPoKaXB4ydx65HWi3YB2NmcAjjIo8yRcgxDHqTSqm5ehpQO5PtzQAiyjDZ6H05xQz&#10;gR7jI31C5/lSj5B8oT60n3/vblPtSAkUh04kDfhSiTcdgyT3HSotzjhQGIHfj+lM3bWGWIGOVPOK&#10;LCJHYBvuOD6g8Gn5ZxyNrUbgwHzj8aeG+bDH/CgABbbjIY+1KDkDjHrk01s+ox701GCBu6+zcD86&#10;Qick/wCycc4zSEB8NtH9RTN6dmH4UfMG2oFAPJ4xSAeUQcHIHalKAjO44FMIJAGVz9aXgouT07kd&#10;fzoATYrDGAT7UqxEEDYAfrTuoCgHHY+lNMLMWIfB9R/+uncBxA37SMdxSBVQ/Mcj16UrM44ByR0z&#10;inAtjnGfbmlcRGyKz5DD8RSsVwdxGPenqWyflI+lKTlsFfxNFxjFKFsl1wB60rMACAwHpT8xggFR&#10;QwRR9336UXAaGyTyP1pWdVGSmfwNGVC9CBTTICBtAf68UALv4Py4A7YpAzHnGBThtxuO4E9utIUj&#10;ZSGJB/Wi4ajS5Dhe59qCSDhcj2z1pQqhRtzg+ppQBk4bn607gNA28nJpQFPbHvUe2TOMhs+lPww/&#10;vD8M0ALuCj7oPvSh1wQQc/WmtnGGz/I1H8gYYLA/zpATJll6fKT3HIpRlSdoHqTUW0knAx7imhjn&#10;aQR65FFgJyTuHQjv8tBzjITI7CoTJHzuYKQOakRgVAXaR65osAoHHzKR9DS59ByfUdKjdgq88g+g&#10;zik81V+8TtHc8UAS5yeQCRSZBQ4AB96QsxICgHI9aXnpx07cUAIeOo7ckcU0OuOCC3cZp25vQe/z&#10;UwE78qB07GgB6nd/APqeaQkFtvGfrSbieq4I7UbhkdQfegB2NuCMZoBPJx+OaB3AyfrmlYHbwBxS&#10;GN3suTsyB05zSLK7YwrD68Um8AYwOeaM/NxtJ9x0pgStkD7xH070ilsdCKQkZGRn6Ck+UrkbvfNI&#10;A2k5O5g350g+VeQPqeKQIQQV79SKVwMFiTn8/wBKYDWOPurnPvSBm9B+ApBkvgjI9RSuGI2g7c8A&#10;kUwFzngxkfXHNBwTgrikWLAILDPr0pTGxHEyD680DGkL6/h1o2EnO0Y7HNSgMoUko2frSF5EORgD&#10;2pXAiKNuG3H4CmNC4HLHJPOasIwByVUZ9KbJKrY+dhj+6w5p3YDPJb+9+hop3ngdiffcKKNRlDep&#10;IxJIpH94U9QQc7iw9cCrAA6lwPwzTNjMSyznnoGxV3EMLH+5uHbFIfvA5lU/TOKVy6EZx9QM0MCx&#10;yrx+hGKQCmcKBmFyw43bKeZHYcKQfYClAXZz+SnNA2kncGA9yKWgiMeaWDAkY9iDQ3nEDEZb3zip&#10;GaNELFhtHfFQmeLPDEjt1prUB3lBzl1dCOcBqkxg4bAx/FjrVdJ7cuQN3Spi6ZwCefU96GmFxWyg&#10;wRuA6EdajilErkKrBh1DcflTzEpbjcrY9SBTz8pG4ikMM7R8xbntkU0kdREQT3ycUOy5GU3KfTn8&#10;6kCqeBwD03cD+VAiMNtAGx2B/GnHc6kK3l49qcUQc7l+uSKDDtH3mIPvkUriI0ikVR8+/PcinKrk&#10;EKuPbtSKGjGQd59zjFKJ0yV8xs9hT1C4ElQSTjtS5Yj5UY+xGKcMYHzZx/tUr7jGTGVyPU0hkBiI&#10;c7I489fQ08xBk8tsjPocikjeaQfvBwD0IqQpwTuKkdxTbYhPLVeWYE4xkjmnRNk4yrf7OKj+dgDu&#10;Jwe1C8ZB4PpnFAEzIHPGUx7UqblYr5iufyNVhcMrMWjcqD1JyakW5iK8k4z3pWYExOMlePbHNKMk&#10;A9PqKYHhDDbtzjqaVmyMs6qPTGaQAu9XJyChpfl5LDr3PFNiOePOVs9gKecbtuFP4f1oEIwBUYGM&#10;dzzSjcWA3ZPtxikZAvIGMd+KQOC3J6HgkDB/WgA2MrlmdsdgSDTnYrjahYHrjHFNZMg/KPqTR8+M&#10;YDDvzikMcC4YDGBjB5o2OW3bm/EDFIXbdtGCMetPJGMEH8KAACTJ4GPY0oUkZ4Dd8imA7RhV3j65&#10;ozuHIwfSjUVwJfjbz9TQjtjJJGOoK/14pqShWAAxj2peWYnzGA7ADFAw835uhP0xShhyRjPpS7mO&#10;ABuHqW5puB1ZB/wGgVw3xt8rfe/unrTi0Q/hPHqDQFCZOH5/Go3kJbb5TMp4P/6qYxylG+6dw7jr&#10;SAKSdocAcY24/nTzyvGQfp1peTjBIx6UrgIcsvAI9yKaVynyhSe26nKEVyCp3H2PNAUAbcAD2ouF&#10;yKIHnccZ6/NSASeae64xzkf/AK6lxGhxsIBPrS7gBwHIp3AjMTY6J+VKoxnGc/yqRmwvQkmmkseo&#10;Kii4CKWIO4Z9Mio8PvB3Y+oqTevbqKFlDA+aCuO/agBp2jqwOe9IMLwMZp2Y2ORIHx2xkinDaB97&#10;I78YouBGxIwCV6Z5600bv74/Ec1MoQ5IwcnnBpC8anoeP9mgCMFs9V4pxEjDnIx6c1IWjYZDYHpj&#10;NIdoORg/hQA3GR/ET7k00qSeQTxzkVMAsg5H6UpHBAP6UrgVmkbPygj/AD9aXfIxzlPxXFP2fMQw&#10;UjH93n86UkKvIA96oYzaznIKccHig79vAjB9aaJATycj2FSh9+cFSPalqA1N4XDlT9Kbgbtzgrml&#10;dPkI2lh/dppJwF2ce4pgOO3I+VjTCyMRwwPbjn+VKXZQR5eF9qGKqN2ckDpjrQAeVnkHI9z/APWo&#10;podsfcb86KNR3AkY5AB7ZNQu86kYhVh9ab9jTcNwlxnIy1TbdoJBYk+r1WiEMBkcZeLaMZxxSAl2&#10;/drj0YrUgLhTkMB6ZpGbIIBb8KBjW81QAzDJ/wBmhWJGWjH4daXy2ZeXbp681HhVXB3kn0zmgLCq&#10;o3HKbc9waCkm4EeWY+5zg0bH2ZjDAg45/wDr1NEk+MyYKnqAKGxCCAMOEjPoc1GEwTuhHpkOMflU&#10;nlpHKTv49D2p4VRzy31pXAb+7TC5wfrTRtRgCUwew4NSMygbfJYge1NZ3/55jjsetADhsCnG8HHb&#10;jNIhGSBu3Y4LcUbo5Oke1uxIpyIDkSKXBpAKA2csqkjvTXKBgSWyOmORTWigRhtYg+gY0kk04wBC&#10;zAe4OaBDvNWQja+QOpx1qTEZ6gkeoqsJ2A5hMa+3y1MsyOMbgRjvTaYCOwQ5KYHr3NRCR1JKDfx0&#10;qyo+U8Dnpg03cynGMe+QaEwI1Z3wWgII/GpF8xRhV68/NSgsE+aQN7Yx/WmrI4P3SMHjinuMDI+d&#10;vy/XNNJlzncv4daWTzG+6MtjjNN3bSdyDI9OKBDlLhvmYHPquMUNIpOCFOPVaVHUjLR/jzxUu1CM&#10;gn6GkxlZoXkdWXaoz2FOTy9zo2Gx2wKkMCbshjn2ao3ggMnzKxY9xmncBQI1HChfwwTTwS2CF2H1&#10;zmhsKMKmffNIrBAPM3E+gFIQgdy53HAHQHvSlzuCBlH1pyuWPygAdc0zIJPVm9BxQA8MuSvmpuHO&#10;AKTYDzkHPcdaaoO0jYB6cZoLBYx8pYn26UATKoUfd469aQOHzlcnOBg5qDamf4ufc1ISqLkj5umR&#10;SsAv7zecqzfiOKXZI+cHGe+KFKlAd5z6g0zzwDxuYjjOM0WYiVYpMHc/6Yp4AT7xDe5NRKWJ3B8g&#10;/wAOOaVwp4IBPbtSAV0B+bacjpg5zUuwKNynGeueKhjcqMMAfpmllcrjCSY+vFKzYEmWzwFJ+tNf&#10;JYFi6/QZqONyWxsIz6CpgSg+Yt6fNRawCqp2/KRimvGx6nj60qsCeZMA+1KEA4MiMvuvJpDIyuCF&#10;3n8SKQoq/eIJHvzUhMO/YBRuTGCuT2JNPULEDFRJnDZ9akUscHccHsBQWfOBHwRnOR+tBc7cbFBH&#10;YUwBw4UqJsHscdKh3Ov3sN7k7TUmZTjftC+1PJJPUfhQBEMyHCrx1yTTixRdrjc3tSZQMRjnHrjN&#10;ODnuccUCBSVx8gAHocUF1kHQEfgacCqsTn9aY4JGRwaBiMI1XlRj1ApY1+TqpBPX2pFUnlueemBz&#10;TXQk5O5cdgM0ASeWq9DxjtSFSAdoJPvTWXC8HBHem7GIGWHHUg4zQBIAD82QPUZ6Uirhyykc05cg&#10;8KQBz160odW5U5I44ouMjcykHJ/KkO4H5mBB9RS5KEsygg8UjuGGT8oHoSKYDQz5O0gD0Apwl67g&#10;RmnJJGV+UKfelZiRxx9KL+QXGeYDg9vrimsyN3609iy8uqn8aUFGGDgfjQBGSnT5x24JxQrKg+83&#10;PcjiniMKoIy2e2accEemfSi4XE3N6j86KTH+9/31RQAxvlx8zfnxQCSSBIB9VNH2KMrgq4/4ETT4&#10;7cQ8I0jFuxai6ARFdsl3yPTZikYxhSA209uDUzLMi5Hyn+71psfnf8tCrY67TSuNEao6j77YPOcC&#10;lWM9/M565INBmcSEEADtg08xFgrBuvI5oERrEI87Yh+HFOywGFXC455xTsyqf9Xn6GmlZGkDF9gx&#10;jYRn9aLgM2AnJBUjv1pyxuo/1uR79anWIZySm33p2xR0K4o5guQ+Xzzz6cUbSH5QjH8QNOkt3kb5&#10;ZQCOwPSo47SWOUP52SOCDzRdANljXO4KWI7l6fEkjtnZtU991WsZGCRVV1cycOy46DNCdwJPLV+q&#10;ocUjIR0UY9jT1ibyxg5b1qBbeZGclw+7orjikguRNLOrf6kbT6DNB8xiGZFQfTJ/SpUiuASsvl+V&#10;j+DjFPVow4QZJ7mqAhCyMx2EfUn/ABqNvPR8eWH99wzV1XilYhShIPrTGDq4AiY/7QYAfzoTC5DE&#10;kxQFkUMOuaeAWB+6D0zUxEnAyPxpjK3JDRpxzhaVxXI1jmJOZMfSneQ6OHckDHXd1/CpESYHiXIA&#10;6bKXzDjDoWb6Ci7C5FIxHKh2HtyahLO6Ephfd8jn8KmWTbJlodo7HAzU/mK0YKjPqDkGi9hFVfMU&#10;fPkn120hd84Eee+cVOYo9xztQe4z/Wo3S24AAbt1NNMCM+e6EYbk+mKmRHxgg5HPJpyzWqKFDBe5&#10;Ge9SARvgnDe5NJsCEiYDK459aZ5UxPzqpz3HB/lVhmcnEbL/AMCHSm5kH3sEf71CYFfaOQzYx2BG&#10;aBCrgYG0E96V4SZQwjjC9/U1ZcrEg+7z6GncdiMxNtPOeOtNEe5CrqGXPcU475DxgD1Y0vmBQFwM&#10;k4OBU3YWIfsluBlVdeeOeKVLQKSqyyHvkineejN5bAjFESxIGKsVJ56k07sAW2CnAkAPqRk0bdh+&#10;fJ59KkVtwBPP40rbXUg5UfWldgR/ICHGfTqaPN3DHLfhih0ZUAQIPxNIkHzF5Vznq1GgD1Ztp4P/&#10;AAJqheJjkBiD65zVgIhXC4U9PeomtwpySXwc9elCYiERY/5asDnn5amSLacmUk9smnKQedrA9Mk0&#10;5kTGSgHPpmndgRSPHG2C2T35pRPGQApOKVmj2bgBn6c06MowwYx+Q5oC5DIA/HmOf6VAZWDBS2ee&#10;pOM1d2pkgDGfanBAuVV+T65oTAqldqkgDPqKfHuzgksTzyOlSELyCMn64qENMHJZhwegp7gPkWPd&#10;k5XueaRtuMgg/hSL5oYucsD2OOKVsgH5N7ddoagBhG4kl2ZTyAcYFShgFwAMevpTV2uMyQlD7nNO&#10;Lr/DjjsKTAhedw+EjUr6hsU7zgE3MmCf7pJqMw3Dkssi49CvSn+VPj7wH+6M1WgDo2WV8fOCR/Fm&#10;hUj2nrjuPWpoyxGGJPY8dKCyodoIH1NTcZFK7KoCbNmOvpTVeMAMzD8OlTOjyIMSIo7EDNNKlQNz&#10;59guKa2AUSZ5Tbt9c0MWboDj1pVKopO0c+lN5HKvJ75Oc0kAmGPQqreh5NNCO2N7AjPYEU5d/mb+&#10;PqBT927G5cY6fMKB2Qza5J649zTThJAN5/Kn7EJJ3nPs1LvCru2kjvxmgBpJJ9ePSmKjNzgA9ORm&#10;ie6jhyS6/gKSOZ8BtyMPQCnZ2AdsZeN//jtFBeUnJi5+oopaiHOJmI+T82oQrydwZgegPAqFr+Be&#10;QQfeljlWaTMbpj0K0WYE5ulAYk5A4OKb9qjY7UP/ANekmBH+qiVmPUk8VBmZMFbYA98c0JJgTh1Y&#10;EEbTjrSxxRCMAMxA6HNEZ3Elxjj7u2kk8w5ZGAXGMAUeQFgMmMbWNMkWI8kDjnkZqqFlQjdIQKsp&#10;Lx8wyPpSasBHvgk+QA5B6DIokuI42CeS498cVJuUjJBB7Hmow4zkLJweuetMCdQh5XODznNQy3gi&#10;YovmMT6DNOEvHzKRS5UpkZB9CKVu4imkzu7A7gR36g1bimOwgAlvpS4J69e9RszclcjP96m7MEOY&#10;s2C0jofTNIJC4+W4AA4yetQKbkvgorKO4bFTiFDyflzyQSDRYYgcLtImJ59KseZHvGZRzxmq7oqq&#10;AuzaDzg/Wqk3kAh9zbl6AHiny3BFxpASN79eg4pBIqKWYkAdeORVdJI2VSQD+FShBuLBmYYzgYAo&#10;asIhkvI12kBs4z05qGG6gd8rI6P029R+VXgGJw6MwPHbBpwihUkiJF78KKfMkBMs2wgMwJx1UYpH&#10;YbicnmoSseMmXae7YqGOKJZc/aXZh1qUh3LI3swAxweeKexBBAbDY+96U0IAMLK1OBAzxuJHekAx&#10;9oX7gf3qLCyDPlgH600zT5wFRRnkntQxkK5Ei59hV2ETi2gKhhGu4d6UwxryQckdd1VmMobJkB9v&#10;WlkLMw3nkdu1Kz7iuS/uUYFSVJ980piiH3yWB5Oag227FSMl85yaWRSyjbMFz7U7D1LAwVwu3HYU&#10;zcyF2MZP0WokDRsMneRzk8VKzyHIIxk8GlYCN7yMAq5IOOh7GovtMQfAkJPoRTzaq7btqHHrzSNY&#10;wHBIOcDODVLlDUm86FgAU3HHXFAmgUAKQPrUaQeWuE+VBzlmzTv3AYFlUk/xY71NkBKvlnBPU/3S&#10;aVmRh8y/LngE0x3jKFQueO1UG+078bVIzwM4oUQNB5VVxhevekMjFdu48iqDPIMbvkAPQdqI5jI2&#10;1Gxiq5AJ2lSBSS7EiltbxZnODgjse4qNUyCzY4ByPWliKDGIe9FlYC1K7Y2Q4L98mo0W8aQFtoX6&#10;9aayA5+Uknk1MhKqEjIwRySeanZAPKKqFthweMGmxygEJwpFVWiuWPLISOR82M01be4YlpHTPsaq&#10;ytuBcP3yqsN1RtAqfMXbj0pFabGGdRg4HakWQltvngkcEZ4pWaAlhcFcB34/vVMHSRgRtbHWqYbL&#10;bTJz6Y6VIJQgO4qD2pWAncDB3SIvH5VXwD92RjnvmonTzDvDDng96ekWxCQuTnpTtZD3EcKhBdnb&#10;2qSNQ2CpwMVFiRfvDIPTihZJUTAjBOeQDRYC0u5V6Lj601pVAO47ecccVTM0ykjYc9jtqCRnaPcR&#10;k9D3NCiIvifeNqEZ7AnrQ5cuDt5HX5aykhDENH5ibTj2q/Es2RmQbjyQfSm4pbBclZ2z9xj6YpTL&#10;j5WjbBqKTzfNBR0YHqM9KlVjkAY6880mgF2b/mDMtPCMxyWDD0xSPIECljnngAZ5pgutzDy39umK&#10;WrHYa5uEPEAdOwU0pSWQB9rKf7gAP60reYxAWQD6mn/NtwJCWGe1AWGF5gQrR4X+dSGSJIyWyfbP&#10;Wosux+Ylhj0poEbDCcDsTziiw7CsYpzsCKDjPIpUjmUgAoB7Ck2o+T5mQowTggUzAjG5pWAPQLzT&#10;EWCGBxlfyoqqbkZ5Muf92iizAjj05AAFjJI7vTlgihbdsO4dRnirSyTliNgC49acZcEAAbj0z+dH&#10;M2AwXGcYiY/hUizMOCuF7Um8jBIUbjjrmmfaCexH4UrAO8yTfnAx0GDStz8wUk/XFNDBQqscHPJp&#10;gmchsjC57e9FguSRyXBcrJGVXsc0yZ0twX2FyfTmpZJGIIBwRxjFQvNOOBE5H5ihIBq3NzJysQA9&#10;G7UomcHEijtznigtJIuMEZHeoZLeaQbS/A6AmqVgJ2uUR+SCR096DeRbgN65I59aozacS5JlC4/H&#10;NPh06NZCWdCC3TPanaNgLXmlufMGOw70qGZgQpAGaaY0QAbs9cY604SbJfkBwev4UrCB94UKJAGz&#10;Ve6vhb5UYP1NWZGjAdv4u3GKia2t2/eAAtt6tQrLcCBdShxh1CsemDim3Dq8Y2qQPU+lPNnalgSq&#10;lj6VZNpFHtPJ9zV3itUBSt5ekeeB1B71fjaMqOSeOmKgKgEkKu76VKrbEXKEADgipk7gThgp9+oy&#10;Kf5q5Pyls+lRmYjG8kZ4ANQTXwjiIXaDjPHaoUbjJvPJOFhIHuOKHuFjT5Ywpbrx7VSgvhj5iTk4&#10;A9aebmNwoKg54FVyWBMkFz5oHzFlwcsB9KBdbyBgKCDnjvRFJ5hxtVeuCvSmtCZfkBDE8c09mMYy&#10;OmW80Nx1NShGYhvkPGMmoIdOePO1iQeuWFTeXKinBAIHTr/KhvsIFW4LnIjH0PWnFZBlmZe+QOaE&#10;DyEMQPTg8mpRuVBtYBe5NICsUZhudpBnjhahmv2jGDGxYZ7f561dDIzYL9c9akUqrffGD2PPFCfc&#10;Lmfb3clxyImBJ6PxUrm43YKBkHTbwBVuZ02kLnGByDxmoHEgjwPvZznrkU7pjGh5W64XIppd2ILO&#10;QhHbjNM2+XhnkAB9amR4nj5lDYXABoBJschIBC88evSo+HdvMxtHAx1/GpI7ZyxETZPbJqUQSgfM&#10;ASRx9al2QmraECRqV/1jHJ6Bv/rUeVBGwG9sde5qX942dyqvUY/GnCaNpCmQJOhB6f8A16LsNCN7&#10;NJVA836cVVa0EKloUd355OetX24XccHnAAHJ+lADyRg4/PtQpNAZMUeoM6uyAL1Kk9RV4wPtJWQK&#10;T264qUTCJ1RlZgeQcUhd2kLFwFP3QBVNtgIN46kkj0WlcktsLFTnqRwaDKVOZmUKR+NSxMsnzRE4&#10;PpxUagQfZ+f9bggdPxqZI8LkybgMA8Yok/djlQCe9RxojMp3bscgds09R3FaMddmOvQd6jkgt1YS&#10;Oc54z6U6RJFyUyWYZ56VSe2mY4ZnJHXAwKF6iZMskCuTtO4cZqYxwyjLHqKrQ2rA7n+TLZxnOalb&#10;CZwTk9qrQVh6W0KA4Zio6ZNWAUC7RIM+maoxuSvyo24HNOMoUsdnPr70mrjLTo0jHLYAHO2qwR0k&#10;LCT5OO1Qm/YnBXbU6uJIyFfkgjnvTs0CZJubK5dGA9RTy0YDMyqSCOgxUb2rFMK3b72agVHVsFlJ&#10;x6VNkwuWt6zcBxg8dOaZ5Cq2TJnP97tQ0cjrhWAJ7kUyOGRX3SSBlz+ftQgJY7aONRk8juD1pwiU&#10;KSOMmklKEALHlh0CmonuWjbZtwv3st3FKzYD2t0TlNxzyM8/zoIOzDJtx+FRx3BlYj5DnnB7CpWj&#10;Mg2hAB6jvT23GhjCPBXP1yc//rpm3YeZC3fBPT0oisxu3Mp9AT3p32QK+S5x2Gad0A/5sZYIM9Bm&#10;lIkUggLk+hoKQhBuB49+/rUDxp1EsowQAR/Kkhk0Zl+6yhT+FS84HUA+1JFIjR8qQB1zS+arK2D2&#10;6VLuIYY5Afv/AKCigyrn+H86KdmF0VhPKRwQueW9qljmIA3uckDOBmo1ji+8JM/0pWBLhQYyoIOO&#10;9U7EFgDcMFgQeefWlBDNtAJXPVaqzqdzlZRxjaSTxRCZlVwJVzngHpStdXGWB5aOy+YxJOcN2qZ0&#10;UD92QR0JB7VXQlFLEhjn04ANUnv/AC5doUgNk8dxQot7Aam6NpOQenWopDGhP7zJ6gZ7VWE6swxu&#10;2ngH3qtdxylmZXBIHAX1701HXUDQBjZwEkBZefY0NExJIcZBrnd1wkjNhuncVdhvJsLhW3HnBqnT&#10;a2YGi0YkXYfmboDTEtGUliAAfUdKkhlXyNxLRsOvHWmCZ5JiAQU6jBzn61KbGhhjiTO5nIIzgfyp&#10;WYg4APY1KkrH5ZEGfYU1rlFViwxhto4/KndiE5C/MDk035iuQoFKZBIjbVyQaie6YELt2A8AEUIC&#10;XO4qEOckdasrINjBxWd9tjjO0D5vUUx7l5CFVuvU+nFPlewieWaEjb155pFuYmwM4HXmstopTubc&#10;G46j60gjmYrhW/Edfwq+RdwNuGRWLD7wzwWNJJFDMxVhnBweapWsE6uDs5JwQa0FI3glMbj29aiS&#10;s9AIBbQliAuD70i2yElQGODkc8GtAmNckLnnvzn2qESqWJKAAdDmp5mxkawMxwo478UhRYlBLjcM&#10;D6ZqSW5jJCqwBI5XPNNmQMpZYtzkAnnvQm+oXFY7Y8LljjJINNkuJuPJQkA454/GhLtpHIMRYL8p&#10;YLipDKXchUAboMggUeoDVadidyBR16/570Oiuu2Rzz2qXbldsylePWmC2ic/fIJ4BJpXASRQDkFS&#10;R04+lI+9WICBgeAAKsrE6NtBDD3Oc0pLBgpwE/u54pXAomaQJkxHaOAQM8/5NOS7ZE5Rhnk8Zq9u&#10;3DBOfp3qEqu777H0Gad0DIHhF4FWRCpBypHakisY7c7p2csCSo6cVaclkUDjA5wByarPA8pfzHOT&#10;3ycgU1LoFxxvUzuQNtJ5zUjTyOo+ckkEjFR/Z0KDLN0xxxz61PEFwIgu0BeD6ihtCIZsNGNpx1HP&#10;rVA2Upk3qxYZ4IPT6VpGBN24OePWh4g4YBipYdc01KwCQbbfCSqjNjkg/lT5LhArFASRVdrPIA8w&#10;e5zyaZJHIQREGX0yf1pWT1At+epVcxnJGWJGAPT+dNMyD5WVTkZyaz5Ip3UBH3DdgkHtirAtCACW&#10;y2OuetForcBl4rSt8vPHGentUMS3Fuirj52OSAelSGJQArSNv9QMf57U6HzvNGJAyZyC3UcVV1aw&#10;x7TS/KApkJ4Ix0qyGKxKOhB5Hv3qEC4WQAsQFznA9+n5UCNyxMjBwcYyf61LaGSiYMm5jjHUk04b&#10;Xbaz9O4qs4AyHbjjjOaSOWCNeWBAOcE0cvYNCdgokIBJHY1JGqMSsoOR90+lUXulj5UHJ7U5LhmG&#10;3I9qfK7CuTOFjfESk543GnygBcbfmPXPOKjEyAKQMnvUL3YU9OaVmFyx5cEibWjG4c5x1pVihhQt&#10;HHhsj7oqp50rkFEJHXirALhjuzyOCB1NDVgTHrPhd3Kr1GKzbi5K3e4Btp/WrbM4wwHB4IochmGU&#10;Uj0x0qkktQuPt5C8YLoSCfXFPlk2BRhRk8dsmmAIwBDkBecA0BVjOMs2eeSeKnqUiMyjIwjg5OAa&#10;erZbbJHxt68UryMCQOcA8jnFV/mcq2XYEHkjGcdaYF1Io42IVQoI4K9qQsEBAkJ+pqjLNLkxspC8&#10;HPWoGSRGLYdvY+lHLcOY1mEb4yxIPY9qOFA2M2DWdFNKGBZD6GryOW6ZGDg571LVguRSQi5273ZT&#10;3z3oCeRFgNnsTUx37T0P402Qsq/MuCOcmhN7BcrxyFl549j1pER1cknCZz1p8TmaQNsGAPzpZJEj&#10;ICjkmr62FccHRVAKknuaKVY22jCgiiloIQQYG7G7J5oG0KBwGyDkDoKpfaJYHBkfI2jJ98U9JhIo&#10;CBwwP41XKxE8hEmCso9h60qQvHt3So3pVQQl0ACnLHIyPfvQIDG6s86Mxz06Zo8gLzPsOWK4znAF&#10;V3jVyDnLY4wafIgVFy4JzjHaiWGPJO7IHOBx2pILkEUMzSElwADgDvVrEcPzMcnPAPQ/SohM64WF&#10;Sy5GcmnJIZCd4wqnPzZ4zTdwFXy+WK7iRllHOPamLMkmB9nI3dB6j1qVZYwMBU5wPr7/AKUqtwWC&#10;ghT0HFSBKBGxKkgkYLLnkU5FtVcuF+bdggc7frVTzP37cMc5yccH/GnJNFHG6lcBuMdPxpWAna5g&#10;NwUj+bjr2pn7pzsKg4POTwKrvueIpu28fKQ3OfekggWH/WSA7uufX6VVopAXWVYk27D16Acn049K&#10;izCx5UfMP4u3NRSSydIyCc89KjiS4KESsM5zjr/+qhIC09pC6ZYcEYODxTY4LVFJB5A5yeSKjieS&#10;RQCuVxzxirCxnB3KFx1PUmpd9rhcRfKj+bYoTgAAdKV541YHK4bgHFQSoQFO1yWH97IFPMWAN+N3&#10;QY6AilZCJo51MbORhe3qalWWPaSMcdweayzBc+eJNylcYA3cYp7Qzlt3AXPAB5xVci7gaGFLfMT6&#10;YqMxKzFY329/pVK6aRAuxzkkcDsKljmJOAQTnB9qnla2GOXT0Tc7AMTzn29KkRJEO7Py54GOlMkv&#10;FiTdGCzHsOcCqkl8ZYw2SuM9uPeqSk9wuaXn+Xu3EH3HemvcbsYfaqjGSOtZP2gEBstxgYAxRHKZ&#10;VyMjBxj6Vfs0Gprw3G4BXUYH3c+lOaZEfCquTyRWObh5GwN2E4wBTfPk3EE4IORnr/nNHsw1NwyA&#10;sWChQByKYZthJxkY4GM1ktPKrc8gDmpba5yVLHtjmo9nYNSzJcZ4Hyn3obeRuBBH97sOKR5IGI3L&#10;nnH0pwfZG3kg8HOPr/8Arot2BCiRxFzx6Zp63KngkE4P41RlmdlKHK9Tkc1Xfzh6swBPA60KF9wN&#10;M3SRxhn2/jUBvAFzk88CqgtZ5U8yRHCkZ9MZqSPTbmWMvKDy3ynPSqtFbhYtRXg3nOQD0p8txsIY&#10;rlSOOKalhLtLLt3dBluMUNYMYgJWIPXA6A1N4hYkS5iLHcNrD+VNlaEgp8zHGCQcVAtoSVIGTnox&#10;6CpItMIBb7QVbrt9aPdQWKytJHxEgVAAOuSfrVmKUu6l0IJ7+pqU2beUFEuOO/TPrToreSMbQ6sP&#10;YdKHJMZGbYO2c46ggHg05UVBtUDA5zU6xDJzlW/hYU6OJi3zSA5HXHWo5gKxEzgbCoX9c0jQORw4&#10;wf8AOKsgRszxhhuU44pnkmMl1kOB1BFFwKgsJJSQXO0kAc9aYbUo7IYyQODuq9t3AKJRuA9etJsa&#10;IfLlhgY571XMwKv2ccZAAxgc9aje2VgSvJ6ErV0Wis28uwOMYPSmpZCN2Jmc56AihT8wRUFuyK2c&#10;tjpz3qTyhubzE2465HWp0Vd2DLIX6EH1qZhEoYSKzDByVOD0ocmFimLpDESifLnHT8zQlwxJ8zIA&#10;HDAdTUhTIAVQuPoQaaxSN+RuAPQGhWCwkV2ZGC4UNjIBqxlSwDKw6deKqPMiqGVOB68kVHDdgRfe&#10;JbtkcjrT5biLckJ25yMZ/SlVHKFCxIwAQTwcVH9sQIS6kP8ATpU3mK+1PNUMQT9al3W407EXknfs&#10;3AL3wc4pC3l4AUlh+lWQI4huHzbvbpTZJgM7gR2IPWlcGVHmmK/6s4J4JHekjmkB+ePODhvrSyX8&#10;MOTlj35FH2+3dd+c+vAHXitNbbATLI6ZO0Y7YpvmmTO1frQGjK7lz6AU+e4t42AHJHfFT8gD5ky2&#10;3iq80ksrbQjBD0OOKZPdsYh5R5PY1VWWRyQ8m3AyIx1Iq1HqMlR3RyEXJ/i46U2RnZPu7nJ4OeMZ&#10;pbfcyltxaPbnB4qQ+VvwHOF5OOad7MZWLXQJABx2+Y0VZF3t45/EYop3fYRB5sgmAYfMOQcCpt7x&#10;xCRVYEvg8c1PthwyycAHkZGaUXUUTkrhmz6ZqebyEQx+czbt3UZKj1psdu7AExbOPvEZ+n0q691G&#10;ygqQc8EDtULXjbTI+ML0VR2qU32ENEMhcnGSD6DgUC2dc7ACQO5POaaLq4WdmEYxj7wIxViO8BQP&#10;KAMZzz6U3dAHlTAABFHH3hwBVcQTSyk+WxAJwSRgVfVjIvmB8p35zTtxADZzgcDHBqOdoCmunErh&#10;mC5OeOM1ImnyR/6tgccYJ4qcs8hGMr05p4ilaLAOcDnH8/0o52MrSQ7No3ABRhj6molghd9oHT+I&#10;04wzjmUfIRg4P5VMIgG3KVGV9e/ai9hES2seS3mcg5FKYA+ws+SOcdKcEVsYkBAHJHH1pRFH8zGb&#10;cV7jjii7C4kUCZPmSbumB3xSCOC3wSfUjinAKVRiWGOuB1pGk5EjAKMjHoKeoEfnWyrwG9MVLFPh&#10;SQeMAgEc1GTFy2FZjzg9T71Xa4EjuyYXAxT5bjLpnDD7oHemyXKYUuuc/wB0d6oR33HyjGDjpyae&#10;bxGX5GAbu1PkEXMrMQCpGD1zSPBGWwrNkdMHv681GsxOCcb++DmnLdCNVTy/mY/MfT6VLT6BYVfI&#10;UBVdmb3pjTeWoARACcZxipXaCV9q9uSaaYznanOTnml6hYruxDE4G3HUVVmQuGy+4DsOcVpNEdm3&#10;pjkkDPPH+FMltpNgGRuPOMcVcZWCxmvjeSFYgkZA7mmIPNbEAxtHPp/nmtMWSxnc5Vo8dMdPWq0j&#10;oHVIFAAB3k9ARmtFPsMpxGWbBzgu3ylRUrRXcbEiNxyQGZetXIryGBEDQENnk7eAPWr6zxuwGAA3&#10;QiplNroIzI45XPGSB2ZeDxT0t3iTaWUseg64rTEKSAkO4yeakjj8sMNnTqWFZuoMzY9OGWLSYXkj&#10;9KsxQxBsx5bHXmrUkazAEsQOwHpUbYi+ZAQehLVPO2IFgiVQxHze57f5NG5V4WPvxntUZvEEpIYk&#10;r3wMVIk6zjOAA33fWlr1C5IJHyVYBR2HrTW34PIz60PKA3PJAzVaW52AgcHrmklcLitPMGKjI3Y5&#10;/wA/SoxesjBmzVpGhZPnPGaixAuBj5Tkcmq07ARm73jIAxz3pGuW8xflJOBwKimSONxg8elWkjjk&#10;Gd/JHKjjFOySAcJnZARgnHNKjlxgSjnoc1H5dvbgOXYEDkA5zToY7Vm8yMEE+v8An1qbIBqory7i&#10;5Zs+uBUwRVILMc91PtSN9nR1cgZ96Z9ri3NnAx0POKdmMlZDCyheQeRg9M1JnaCpHB6hu9MWRmT5&#10;QqDoKF81j8rBuuMjBqfUBCp3jZg5OMY6mmrKdnHToMVIHCAlgGA68U8qCR8rAYycUX7jKpuJJD8o&#10;APvUDfaHbc8ihR0wev5VfWNAhVtuOxqCZ4Mc5Kjg49apSXRCZSRFEqs02Wbk88mre+Fj0cjpn1NP&#10;WW3eONioG37vfn/IpqXcYbBAPHSm22FwCEHKAgH8hUDQlnYblAJyQO9T+eBkRpxnn0pwkJj+VAhB&#10;53d6V2guUmsGRjh2wQeP/r04WBRCA2A38WOf/r1ZaaQqVjUs+ODiqrNfAk+X8pwOOtUpSYXCRGRU&#10;RY2wDxQLIH52O07eTmmJc3BkdTGxAGeac1zHLH5MgbGeWCcg/X0p6gSBXQbVcSgHpjmp1iIjLheO&#10;5AyBWfG7mfCKfLH8WetWMSYKkn5hnGeKTQIdJBDIwHynBGBQ9igXaI0C5HUdDT1sijF43Ktt4GOc&#10;+tKm+MZll3HnJPeld9GPYeLdY22BueCMHikaAbMqFC559c0SXCACVsdemetUJ78NKURuN2ME9KEm&#10;wuWmtYnO8Yx6Y74oW2wdqjrwTjORUEVyzZyQOc1P9qCjOMgjtQ+ZaBcry2O+MgOVGcGov7KZXGJM&#10;oTzkdq0VukKjgZ7U9TuzngetPmkgKQsHUY86Ueyjiirq71UDDH3xRU80hmcs8Hlp5oJBGCcdT6UJ&#10;sjl3ooYHGdw6D0rMhkxKjyIzGPOeOBV6CQysuwAhmwc8AH0rZxsSSzMMlo0JJIDHGM1E9y7siLF+&#10;9/iA6+tTCKZVKvMBJ2PpSxwmNPn2nb2CjnnrS0QEbXCtOiuxQ5x9DmoruBwjk5WPgZByc+mKmurI&#10;OY5YwomUjcQR0x1OenBpftEWwiMAE8ngdaE+qERQfaYIBLIvyHjGR9elaEMyykAFkJ9D0NV457eV&#10;WR3BZxtGe1TWtuiJkSknkDvx/jUyaerAtRypBOry/Oo5IHTNRyXTNNKwxtb5hj1qOZQ8itG20kjO&#10;eRirSRiOPaADhhg9DWelguQFiyhmUPzzz2ps2VTcmdz4OOyipvsqCfeGYAnGCe9HlhSwHzEj/Ipq&#10;yYXKztGkYEbHeW+fjqMdqpTPIJfkA2YHyhsEGtL7FbOd2HXAPT3pptE2kKCMnK5GRVpoLmdNNKpW&#10;OVWCyY5B6fX86lKyQrGGl+bbkZ7+9XxCqKNzjJJyuM9qaIVnIRn+XjJ7/wA6pyVhkTlScdM/xEd6&#10;ryq+1mWPBPH/ANer62+CdwDp6ngnrTQxUAKq81PN2GjKSynQ5dcjGd+f0pYdNG8lgzKeAp6CtRd5&#10;l3Rkcf3uRUM8DsFUPk4z1wM0/aMRElutvIqsMHvk9+1TO9t5m7ADAYA/SmrA8Y3OQGB7montZWfi&#10;MBeinufeldPcC9HHEWIVeBgDjFPLqqgbASOCAe9U4klRcs+eTjjrU0fmmM55LYPHWoaAQzSHOOBn&#10;36VWu7p8svKfwsQelTmYRuSytwccDkmlaON4uVLHAx2NNWXQLGbBdAOFiaWRyemOT74pwiEk/wB5&#10;lbltuOCff171fW2tlY/II2weVbnB71Vn1KO3ChF4JzkdRmtE7vQB/wBkfys544wvr6n6YqyWZYf3&#10;acDG7HrmoIr8XDHywEXZjJ6n8qe13uhWNCNobOB6+tJp9RFhTNG23HT0NE9y23KhSPTpVUynacEE&#10;4/AcU9Z1ZVRgMdfqP69Kjl6gTrqCuGOA2B8xBpxuY5lCblJI4xVMwgqVhkTaTng9uv51EmnNEdy7&#10;SoOByeB9abjELFyWxjckswVe4x1PrT4xDbjau7g9CelRnC7YXyVIySO4x605EIwo5Ttz1qdQDfDJ&#10;Kvz7QzZyx4HHsKiMsHmAHDFx1GMVL5WGUqA27t05pyW6qV3qR82TtODjoefpRoFil9rhQ4CN1OAe&#10;c8dqZJMCokZWUj5SD2/Cr5t4GO4Lu2tkZx/nNVruPEDKqDBOc4zzVppsCuGabO77uMAnp60+MSmL&#10;IQHB4PTNQ21wFxvHGMH8quyynAJ4HoO+Kp9hjVVtw+VSOhzU5IVcAqADVZHKB5XJUY+4xqKa4Xyw&#10;eu44GDS5bskvIyx9RkGlgaKRQWjwVbIx6+tZ7SkFCjBhuxtHFPE7BVUAB+vFDjoM0JJGLblbC57j&#10;NSxlWG5Tg9MA8VnpcRnBdsDHToKUFvKwCT1PFS4Bc0JVXAZnAx17c00xGQeWHJX6VlwmWRGXPzZA&#10;xj8f61akmkjGEABAwST3x2qeS2lwuTyQSK/Mny9Rk1AbEluefYng023mkUb1kGH4AxnJ/wA5qYX6&#10;lRIfu+nQ09VsFxv2dtpbeDjoAPu4x/8AXpywLkfeYkdCKelyrAEM2O/rUjKSAqvgnnmpu+oyrLbS&#10;bWRcrkY600QXG4MXBPRV7VY2SIxLYIHOakyjqCQen8J6U+ZoCsYJ9hCylHzwSOgpUBEywlizBc7g&#10;MVNOUgg37mPp3z71XNwVIOCCw79QaSbYE6Jtb945b056U0mIF2CIR3BFVoGdmLZLkEjGKrSyf6Qy&#10;9tufwqrXYi8t3CW24RQvT0p6Tp7d8DrWKYZfPlYLkHBGP1pv2m5hwxX5MbifQVXs77D1NsTSsWyD&#10;gr2FVJEkmY5UkDqM4FEF4XRc7lyOanaZtm1V5Y96mzQGTKJAW2uC6nAGOlRWsMty7ecrKM/K+OTW&#10;obqJWKNEC3rSmfGFXaO/StOd22AzZknilKwruz0PekE0wAO04zggitKMrOBID847ntVtIlIG1NoK&#10;8555pOdt0BmxljLkcHPIq9E8gTcy7eenenpNAeMA7eM45pPtihlCr8nripevQZbDNgZZgfY0VQa8&#10;nViEi3L2J70VHIwuVDHDGCN7fNx07VOqQ28HycMOjD0qn9jL3COjgqpy6k5z+NSrHK10xcFIgPlP&#10;UEVs/URa89DGnBZjwQq8ipTDvWNmQ5x0x15pnnR26CRSMk4APUD/AD/KkEhuPuuq56e/+eazd+gb&#10;E6wqzuG+U/dwf4veqw0qLzpS0jBGACgHBHUUks7RqWGWA6MepqvPNNlZkLbAMk9s+lOKktmBMmlL&#10;BIZAB8o6bs57/wAqtxSQA42k4HHHBqnb3ysrbsb88+mOlP8At0caENGcMOFAGBQ+Z7gx0t20RHlq&#10;Bk4Ppj0oa+8s4Zsk8odvIzTPNcxh2QR5PUDqP8adJEbjJf5+5LnGPpjoaLLqIjE8rRs3mrjnn0qa&#10;OaRcmQARjpzkkmqqwQyTnLokZB+YYBz9P071BO3ly7o2Ykn5fTHWqSWwWNG4uPJUNuy2MbR19/1p&#10;INR3z7PKZY+flIyR71mLMJvmLKG5y3Ye1I9xEI3VW2hjycZPH8+tNQA2jqEa87HbsQTnFM35Lujh&#10;QOcDjH51lfaWMJixGzY+8wIyfz61FayytIu4FUY4zk0cmgHQed8ikZbp1HQd6BIs6kooLAZGBkVT&#10;M4DBYSzSBecY5x/kVYhRgNnRv4hnjNZWsO3YIHY5Dow9cjFI8JMrENu43ZI4HtUyHcOmQBzx3pkx&#10;jCbdxAAwTjgfSi+oCoilOACSB+NEjjpvw2MYX17/AMqYhjCp8wIGcHGSD60g2ZzuLE+ozx60W1Aa&#10;GliwDKrMTxk4yPp2qbypHLNvEYx05NQquclVzk4Py9B/k00sYiFJPJxuz+lPfYC0SdhYsuMYJFQz&#10;3AUpsbaDkfjSywBMqk25mXOBxj25qk9m6qMy4QHKj/GiKTBohuWdZC+HAxjLDtmq08MkyRqiebgY&#10;wMZz657f/WrSEEbQKZJdwYgEHoPWgiNT5cI3OT6+nbH+elaqdtgMuG2uooGxIHMp6L2qZ43iEeWY&#10;sc5IHp15q83m7RiNQxPOB1NRhi4kzFI8g6Ej5Rjrn8KfO3qAhVjbZPBJ+43bimA7VQncZACcqPxq&#10;15JTaQ25hkYJ45pzK6gBIl45G3pzUcwiosTyFXzgdTnvV21kaRAuFYYJKqw4AqPyV80MrSMzdVH3&#10;RTj9nhRsqVDD5gOMk+9DaYFkFAgVly2BxjilXyyduNuDkDOKrpJ5qhwCBkkuM/59KlSMJMoBbKjB&#10;yM5rNjCQKAQxPPSnFl2Lkrubpk/pUEkchdGEpwCeB3PvUmGIIGT3wBQIBNDtIG1T9TVe6lk8o8KA&#10;DjqM5qOSdlm2GLlR0HrTJLW6kPyqMHJOT2xVpLqMprC80oKlQgxnJq35DyJvYlsNlgeg9fwqe2tR&#10;FCwcNnHp0p4gljJJb5Bgj/Cqc9QK2pRSIh2nI7MO9MFvm1j+b94Bkge9aPlLNHuZemGBPPNEe0Oc&#10;D6Clz6AVljUFGZSWUcheAad+7eMEodoIOcdMVOYB5bDdhieCaaskRQiMtuzjPr61LlcLlKSMS4jj&#10;ADMPlJ6/jU8dqwOJ5iBnKhVzjHSrNu3kmSTEZk24DFAcD2z0NJ+6lC/NIQVw2GAGfypubCyEUZLC&#10;Mgn2HQ1J5MnlEqAVPoe/emKpDLgFVPJxRlt67Fcgk5weBUsLC7VQMMABCAFPUUwQ27hVC4A+bHSl&#10;WYmXcyAqG/iPBqCRFkdwGxzkbe3tRZjcSzviUyNhRu5wKkLqRneTxgCs6MsZtpXP1q3Fbl2kw7dB&#10;t44pOKW4rEynKF9uCeoqeEJEWBHLdCM5H05qobdwzNG5HI6mnlQqgZy3c5/Ok0CLDK2UywIxnB7V&#10;Ult0Z97E8981N8jEDd8w469qRn8vGSXLN69zSV0PcYgKgheWPzE47e9NwpkBKDd9KsMikZKg7s4F&#10;VxC5GWQ8noKaaAaygyc7cZzxSNbqwLcHrkY+lT+VF5bIpwenPanpAFUjILEZIIp3C5TW2WQBA2No&#10;7U7airn5snGc1KqhV3BMNuOTSRxvJKdzNgVVwsisLVCUOzaO2eaGtIAPnclSOg4q4UYZycAH5aYU&#10;81hui3BcAYHelzMCpEINmVVgRwO9TtFvO4uwI5HNOKw7Su3ac/kaRoyJSN5LFfvU7jsRqqooIVsn&#10;gcYxULJMM/6PhcY47c1fSVAMbh04zT1nVU6AkdQKXMwsZzQy7jgkDsCeRRWgXQHp/KijmfYVjN88&#10;BAojXaT37daRwFg2RNuJwSRUQceWsZThuMf56VJGcJtCFR04HBrS1gImj854xHuCquX3c5b2qeNB&#10;5u+TayYxkKV6elSx7NuNuMDHy9x3zUYQySgKwCZKgA9OaTdxMa58xzH5Xfljz+dDPuA2L+728DPI&#10;Iq0sYUFt6qxwSVGaj8tFbBlO/P3gME0rjsQb3LMojBY/MTtHT0PpU6Qwu6BuFHcjJJxQ0qxkBGDO&#10;3G5xnpTo5SzhjjBByQelJ3CwpeNGjVFPAyD1x9Kjfy5HI2sHzySO2aV2jTMjJw3yg/hUiIrAMFxx&#10;/FS8xWCQoymEYLbQwbH48c/Sq7WUdzHtaX5lGVXHINTscMYtoKMCBgYxT5JClqECFdpIzjnH+f5U&#10;07bDMwaK7M26T5Bk5XqfT6U8aYrOhLBVUjK+vXNWo7x9m4sCoxkgc/Sopb9WPD4PUHFXzTEQvp7y&#10;XG6OTK55DdfpVgWjbi21hGT8nfHFS297GVIUDcT1qYXJCcjGecVLchpXIUtjGHdYwmBu47jNTOcT&#10;KQR1ycU9rgR4x1yc59DWes6uzZPA6GpV2O6WhfDLgqmRuPJFOeISrtBwxwORWVJOQ20c7Txip/th&#10;MoXjOO9NwfQm5diiULtHIUYBoFsGK/MOByc9qgin3JgnAPcVP5xUcDkCodwHCEgFMgLn5cHnikMA&#10;yV5UknnPCn8KcsuIwCCDmnNJzuz+GKV2Mb5RPPbGAw5z6f0pEtiAyyfMMdAPSm/aHNyY1UMFIHAI&#10;AHrUzTN/y0Uj2BodxXIRBmLiJVbODnjC+tQ/Z2EjGNMEHkBeoq4HZ8Z+Ud/896fkup8sYHTk/rRz&#10;NDM8xON4eNi2cqd2celNSynBkywPHHYD3/nWkkZiGZIznqcnG4UjTAx8quFGcjqfrT530BxKtrCp&#10;kDSvzGMnYPvf/WppjZX/AHeFjOSBycDnP5Zp7T4Ri5wT97A7U4XCEkKQfoe1Pmdg0tYau23baOpw&#10;cj+X8qlIkkXcBGyg4wSAfyqOOYtKSAPugH696tOQYiqIWORk5PAqWGhWbYcqS23JztpGYKhAXJzx&#10;huvtTnQoB5ZAbGBkd8UyJpInQOV5+8QMZ+lULUUKVd48bMkHnn171IG+c4U9PyqJHmSRyzoY/wCH&#10;1qRjuALAbGHY1LAYNhXDnLetPMhCFgAcYP09qqXDbISExIw6hB9KfFIZI13ho0boAN2fSny9QSBb&#10;ht5JU+gHoaWCWeSc70+TB47GnB2DFhtKjjJGCOmalWQOMEhSoo+QWGzAvbYjG09uO2azwZTLy2MD&#10;OP5VoTOwRFXr3GcVAR5saxrwe5x+lOOiC5V89y/OSu7BGamfaPmjjx8x+X3p8luiQAMTk87hziiO&#10;GKQEBQVHIyecjiqunqBGoadGZsBFbaQPSpDMkQ2D5mPTjA9qmHlvGw4Q/dI/lUcdvC23MjHI4yKV&#10;wJACVY5CEABsnoaj85lOwR4bkcHr9PzqZY49hGSPrzmh2ZUzjLA5BPX3qQIkVjh8D/E0iKoOTgkt&#10;xirBk+UKwXOOgqNJEAIZQWHI4oux3EOFU/KAT0JpPPEYYjjsKaz5wOuTVWRXJIycAZx68VaVwbuW&#10;4bkMnseC3p3qR1MgyOneqMO5LdwQCOSPpVqFtsah+M4x60Na6CFUK79eAdp96eNu44bO2oflBHls&#10;AMY9vrSElBIyEHigLkwCkkMxx1PrS4wFAYADpjqaqmXESnOCw+bFErb5AySYA9aXKNlqVVGH2gEE&#10;ZFSq+wAk/eFV+uEL7geaUMQ2DyAMZxSsK5aHIyoxn1qFpNrAMcmozOVBOcZ6Vn3cjqu5QSANuR61&#10;UY3YNmisnJbcGycZ9Kl3kBcFcY5IFYazvbTIrqSj8hgOtWJpzBIAzNiQjHOM03DUEam0EsVUZIIG&#10;QDTCih/un061V+0GJ5FZSdoyD7VLLdMQECFSD3HFLlY7smVYlJdk3ZBGTUTIEAZl255pY51ckEDp&#10;xSzM7n5fmIGcYpdSrkb7i5KnA98UUmGbk5J78UVWgaFG3/1v/Aj/ACqzF/x8SUUU5Esjk/1bfQ0y&#10;T/j4H1H9KKKcQLC/8e8f+fSkn/1p/wB0fzooqQHP90f5/iFPl+5/wE/zoopFdhE+6n1H86kf+L/g&#10;H8qKKT3EyNv+Pn8D/KmD/j2T6n+dFFUJlEf6t/w/lVGb70X4UUVrDcRLY/61fqa0Iv8AWn6n+VFF&#10;Ke5a6ktz0P0FZ0P8f1T+dFFTDYhjz1b/AHv61Cn/AB9UUVaAuwdE+tWe7fUfyoorKW4Lce3+sh+p&#10;/pVsdUoorOQ+o9er/wC9/SmL91v8+lFFSIkP3F/3f604f6tvqP6UUVLGI/3lqmPuR/7g/mKKKuGx&#10;UupVuvuy/SrWgf8AL7/17miito/CQtxtr/qm/wB7+prSf7g/D+tFFYy3HHcbP9xf+ui/yqrJ2/3h&#10;/OiihARyffNTDpbf9dF/lRRQwW5Av/H7J/utVuP/AI9/xX+VFFD2GVH+5N9T/IVWH32/3hRRVrcS&#10;Lcn3l/3BTh/x9fnRRUvYS3GTfef/AHT/ACFMtfvN/vf1ooqgHv8Ax/7wplv/AAfRv5UUULYCwfv0&#10;2b760UVPUTIE/wBcP92nL/rD9KKKY1sB6RfWo1/4+T9BRRVIEKv/ALJ/jUh++30P8qKKHuHUrQ/8&#10;e5+lSDoP9yiiq6iIl6/9sxTF/wBY3+e1FFCGy1D/AKs/WgdG/H+VFFR1EVW+/wDjSr/x5zfU0UVa&#10;GNm++v1pdQ/1Kf8AXRaKKqO6H0LEv3lq0f8AVn/e/pRRUPoIo/8ALw/+7ViL/XD6iiinLcCQ9T9T&#10;RRRWYz//2VBLAwQUAAAACACHTuJA4gmutyVxAAAgcQAAFQAAAGRycy9tZWRpYS9pbWFnZTQuanBl&#10;ZwEgcd+O/9j/4AAQSkZJRgABAQEA3ADcAAD/2wBDAAgGBgcGBQgHBwcJCQgKDBQNDAsLDBkSEw8U&#10;HRofHh0aHBwgJC4nICIsIxwcKDcpLDAxNDQ0Hyc5PTgyPC4zNDL/2wBDAQkJCQwLDBgNDRgyIRwh&#10;MjIyMjIyMjIyMjIyMjIyMjIyMjIyMjIyMjIyMjIyMjIyMjIyMjIyMjIyMjIyMjIyMjL/wAARCAGx&#10;AjM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1kU8U0U8VoMUUopBS0ALRSUUgFozSUtAC0UlFAC0UlFAC0uabRmgB2aXNMzS5oAdmkJpM0hNA&#10;Ds0ZpuaM0AOzSZpM0maAHZozTc0ZoAUmjNNzS5oELmjNJmjNAC5ozSZozQAuaM0maM0ALmkJozSE&#10;0ALmjNJmjNMBc0ZpM0maAFJozSZozQIXNGaTNGaADNGaTNGaAFzSE0ZpCaAFzRmkzRmgBc0hNGaa&#10;aAFzRmikoAXNJmikoAUmkzQaSgBc0ZpKKADNGaTNGaAFzQTSZoJoAM0uabmjNADs0mabmk3CgB+a&#10;TNM30bqAH5opm6k3UASUVHuooAtCnU0UtIodmjNNooAdmjNNooAdmjNNpc0AOzRmkNJmgB2aM03N&#10;GaAHZozTc0uaAFzRmm5ozQA7IoJFNzSE0AOyKMim5ozQA7Io4puaM0CHcUcU3NGaAHcUZFNzRmgB&#10;SaM0maM0wDNGaSigBc0ZpuaM0CHZoJpuaM0ALmjNJmjNAC5pKM0lAC0UlFAhaM0lFAC0UlFABmik&#10;ooAWjNJQTQAuaSkzSFgKAH0lMLik30ASUlR76TfQBJSZ96j30hagCXcKTeKizSZoAkL0m+mZpM0C&#10;JN9Beos0E0ASb6N2e9RZpc0APzRmmbqbuoAlzSZqPfSbqBku6k3VHuo3UDJN1FRbqKANKlptLQUL&#10;RSUUAOzRmm5ozQA7NGabmjNADs0ZpuaM0AKTRmmk0ZoAdmlzTAaXNAhc0ZpuaM0APzSE0maQmgB2&#10;aM03NGaAHZozTc0ZoEOzRmm5ozQAuaM00mjNADs0ZpuaM0AOzRmm5pM0AOophcU0vQIkozUW40ha&#10;gCbNGagzRuoAm8zHak8z2qHNGaAJDJ7UeZUWaM+9AiQuaN59ajzRuFAEm8+tG8+tQlhRuoAl30b6&#10;h3UbqAJvMNG/Peoc0Z96AJd3vSbqhJ96N1AEu4UFqi3UhagCXdSbqi3UbqAJS1JuqMtSbqAJd1Ju&#10;qPdRuoAfuozUe6jdQBJmjNRb6C9K4D80bqi30m6i4Eu73pu6o91JuouBIWpN1R7qbuPamBNv9KN5&#10;qHd74o3D1JpDJt/0oqDcvpRQBuUVCJ42Hyup+hp+4GgsfmjNMzS5pgLmlzTaKBDs0maKSgBc0ZpK&#10;KAFzRmkooAXNGaSigBc0uabketJuHrQA/NJmm7/eguPWgQ7NFM8weoo8wetAD80ZqMyj1phmHrQB&#10;PmjNVzMPWmmYepoAslhSbqrGb603zqBFveBTTIKrebmmlz60AWjJSbj61W3+9JuPrRcRZzSZ96r7&#10;vejdSuBYyPWjPvVfdRuouBPu96N3vUG6k3Gi4E+6k3VBuNG407gT7qTdUO6k3UXETbqM1Dvo30XA&#10;mzRn2qHd70u73pXHYk59KM+1Rlvem7/ei4WJc0ZqHfRvouBLkUbhUO+k3+9K4Eu6kL1EWpCaLgS7&#10;6TfUWaTdRzIWpLvo3+9RbvpSbvejmQ7MlL0nme9RE+9Jkepo5gsybzKTfUW6jNLmHyknmUeYaizR&#10;mlzBykm80m81Hu96N3vS5h8pJuNJuNM3U3Io5mPlJC1Jupham7qOZhykpak3e9RlqTcaV2OxLuoq&#10;HcaKV2FjjvPlU/Kzg+xq1BrGoQ4CXMn4nNQsykfdxTliUgEHmuNSaKsa1v4o1BMbxHIPcYNakXix&#10;DxLbsv8AunNcwsXPBp4jYntVqrNdQ5TsofEFjKAfNKk9mFXo723lXKSoR9a88KupPFJvlU8HFaLE&#10;SW4uU9IFxGeQ4pDcxj+KuBh1K6hwFkyB2NaEOvEDEifN61oq8WKx1v2lPWj7SnrWHBq1vKMlgDVl&#10;bmF+jj860U0+orGmblMcU37TVIMD0NG6qEW/tFJ55qruo3UwLJnNIZjVfdRu5oETea3rR5jHvUW6&#10;jdQIk3H1o3Go91G40APyaWotxpdxoAkpKZuNGTQMfRTMmgmgB4NGajyaTJoC5LmjNQ5NGTQBLuo3&#10;VFzRRoK5LuFJvHrUVFLQCXeKN1RUuR60XQEm6gmo8j1o3UrgO3EUbs0zcKTcKLjJM0bqiJ9qM+1L&#10;mCxJuo3VHupN3vRzBYl3GkJNRb/ek3Zo5gsS76Tdioi4HU0nmIOrUuYdkTeYKTzPaoGnRT1pPPWl&#10;dgWN/tTS5qHzhSecDRcZPupC1Q7iaTcfWlcCfdSFqg3H1pNx9aVwJ93vRuFVSzZ6Ubm9KYyzvFG8&#10;VVy3pRlvSgRZ8wUnme4qAFx0BoIYnJB/OgCbf70heowp9aMerUhkm+k8ymfL70ZX+7+dAD/MHrTd&#10;9MJ9BSUXAk30b6jzijdSuMk30VHuoouByikn2qQSiM8moWkz04zTSik5Jya4bl3JzdHO0IcHvUiz&#10;mNutVw4PfGKTliTmi4rlwXO3LH5gacZlIyRxVLJxjtTly2M07hctl484xTj5ZAI4NU1BznOKcGYD&#10;7wo5gLe1QflanK0g6NVMNuOM496cs2BgE59aOYDSiv7mI7Q+R71cj1h1/wBYg/CsBZnU5PWn/aC3&#10;UVaqyWzCyOlj1a3f7zFfrVlLuCT7sqn8a5EzluCop+9QABwa0WJktyXFHZBkboQfxpcCuPS4kVuH&#10;YfjVpNQnTpKx+tWsSuqFynT496OK55dXuQecEfSpl1or9+MH6GtFXgxcpt8etFZS6zFj5lYGpk1a&#10;1Y/fx9RVKpF9RWZoUVVS9hf7rqfxp4uFIPIquZBYnzQTxUIlU/xCl3gjrTTvsIlzSA4qIscdKb5h&#10;9KNbgT5pM1AkuM7wfwpxkU5+Yj8KB2Jd1N3CoC59ab87DIBI9aAsWC+O9LuG3JI/Oqe7NLn1IoEW&#10;TIvrSeYPeqxkGMZpVkOR1wTipAsb89qXNRHeM8VXa6CttYEUFWLm6jeKqiXcOOtN3yf3f1pCLZkp&#10;PMFVT5vB200l/wCI4+lAIuZJGRTDJjrUAnYDGWprSEjpzQVYs5ZlJXmq7STDqMU8z/IAIwpHcUxp&#10;iepFNEsFaU8NS73HGQKlDKsWTLhu2Kb5zN/Ep+tPUGrEZy3JJpMrkZqTMTjLcH2qNljzw2KLaANY&#10;oTwaFwWxmlFvu+4Q1J5J3YAyfrSuFiV4URAxdSSOgNRZHYfrSfZZomLuhI7e1LlsEYABpDa7C72A&#10;9KTcx70pmcxhcgD6UwtjvRYVmO8x+lGT3NOBiKchyaYu4HhR+NLQaTHBge9GRnrS5J6gCk2jPU1N&#10;0Owu4Ubvam4ApcgUrgLuJowxpN9IZPSi4EgH1ozUPmt/d/WkLSE9QKLgT5HtRkVCHPcikLGi4yYs&#10;MUzcPWo9xpCaVwJC1N3D0pm6kLGlcB+72oqPdRRcDlijevHpTgKVx0H9aB6dK4bjsPYKBgCmDg/4&#10;U8bSRlqbwDRcA3cdfzp6vgA4OaYACOmaVgAvtRcBxkz0BpcHHNMUg9Mml3k8c0DF9hSgg8ZwaTbk&#10;9SKCvpj60wH57GjJyRj8KYoIbrk04Fxw350APGB1pQ/HSo/MAz8uT60iybh0xSAkLd8mlEh9DUZc&#10;YwOtG8kcUAS7yD1NBlJx1qEMeeaUMcDFAicS/wC1ThIFGTg1XOaVQfWgCwsy5zkinLOU6O351VAy&#10;MZpQBnk0czQFsXMg+7KwqeLUJl6uCPes5j2B4pMH14qlUktmBtpq0gXoDThq4z80dYgyOhpwZh0O&#10;RVqvNdQsjfXU4G6hhSi8gZuJMfWsASsOMU7zCfSqWJmKyN4zRE/6zP41IkuBgPx9a57zD0I/KnCU&#10;joSKf1l9Q5UbuR2IpC3FYokfOfMP5077TKvSQmqWKXVCcTXyAaARxz+tZYvZQO1Kt7Kp3YDVaxER&#10;crNcThMAHgetEs6zclR+ArMGpPjmIZp41Mf88yKr20H1HrsXQ3OQlRPdohIYdKhF+j+oqrMVkclW&#10;P5VSnB9RWZpw3i4ypAGOQaeLiCQdcH2NY64HU1IgIOVIH41V49xGr5luOGdlHqVqJp7cMArbs9xV&#10;VI9w/euSfQGpI7ePzAeduaegwku4gMKuaSC4EjbSgFW7hLZ49qREH1qKFVh4Cqfei6G1YcSB/CaT&#10;cT0SnM+eePyoD56ipb7CsIPMPoKXYzdSM0hc0gY0uZhYkUyRjCtj6Ujh26nmmbieCab16nP41PMx&#10;koBH3m/WkIT/ACajwKMD1o5gH5UUu8elRfnSfhRcCXfSbvpURyaMN7UrgS7/AHpNw9ajzjrSZFFw&#10;JM0ZqIttAPOD0NNEuTTuBPmkyaj3e1BY0rgPyaM1Hk+tISfWlcZLmk3e9RZPrRzRcCXcPWk3D1qH&#10;BpMGi4Eu8DvSGSotpo2+9K4EnmCiotvvRRcDA80Ej5c0eYC2B1pEIBPFLhcFgBmuK5Q5myM4oDg8&#10;YzSKcqc/nSoq46fhQAOcEAfjilypPJ4pCoA4IpMJu6mgB+V5C54oBB7804LlcgcVG3ynJHFICTHH&#10;LcUmScbeRUZkDLnrSxSKpGMii4ErHaO4+tMLnHrQW3nrn60mcZGKYh6gk9MD1pxJXsPwqNTg4Apx&#10;c9zxQBIIxjJoVQcnH0FQGTI4Yj096crFsEnAFAyUAZJwKadvOBURf5zgGnEAgHNAiQHI7UZ4x2pi&#10;rk8HihR82CaQE2Qec4phwTweKXA9aQ+3NACBSoB3CnZOOvFM3HcOOfenZ7fpTAUcdDmnFmPSoydv&#10;1pCe4bFAyY5UfNQKYZNwxupA+5sCkBKHNAY1DyGNOUj86AJi2acCBUGRu4OcU4kFenNAEhOCKXdn&#10;gVDnIA5pd2BQBM0gA6fjQrrjLVDn5aUHcRjGKLgSlgO9KX96hyN2O9KT0ppgSdacDgVDupQ56UXA&#10;kDkfxGnieTP32qHdSCQ5Ip8zEW/tkmMFvzqRbzA+5+RrOLE9aer9qpVZLqFjSF6ncHNSi5jbo1ZI&#10;fB680bscmq9rILGxvU96TI61khueCRThK46PT9qKxqbqN1ZwuJR/EDTlvHzyAapVEFi+DS5NVBde&#10;qml+2R+9V7SIWLJJo3e1VxdRnvThOhP3qOZMLE26mlvemeYhP3hSkiqTFZikjvTCwJpGPPQ03FUB&#10;JklcZOPSkxSbzjkUBqTAXJpeaTdRkGkAUE0vFHFADaXNLxRxQAmaTdTqQ/SkA3Jo5pce1LgUAM5o&#10;p+BRQBzWQV4P4UKxXjrUSjB7804tnha4iyYcj+lIp6/NzUG489qcAThuho1AkDBeDTun3eSartnI&#10;OaeoZuQaAJ0IAIOQaSXHBL/pUXPUjp709c7M5/OgCQBMDaf0pViB78VF5uFGOc0q3GX2k49aAuPM&#10;e0cNSoGOaFcE8mntOFQjApXsINqjock0hTcMimsodMrjP1pBlU3kgAdeaLgTtDujHAzVZonXIPQ0&#10;sdwCSc5AqRZBK2M4xVXGRBCV4bFOOcAKM1IqYJOQaVlCN0/KgQxN+7HUd6czbjwAKRyAODgmmg7g&#10;QMZxQA5ydoOAaVJcA8dqiO8IDtzihS24MenpQBIWwR2p6EE9s1C7BjnHNIGUNuGRQMldgGCnr7UB&#10;QASKjDL1Hf1p3GOtACZFICFIwe9OBB4pMAsT2FAEjtjnHWoRJ1zmn7iTjqDTGUdOgoEBbaQQwwae&#10;MjPvSImFLEc0jqCN24A0DHB8nAOadzwSKgVGC5zgUEPkcnFICdWJJyOKTewPAwBUZZ1wQOKPMLZO&#10;0igCXPzAk8mnZ4yWqEZ600nBGQB60wJ94x1pPNXoOtQggHtin/L94Hn3oAk3c9aQMASc0nbkjFNZ&#10;sY5FICUMTyG4pTJjpiokbsefenuSeCoxQA7fyCSKVpM4NRYXH3cU9SFHFMBSWzSqzHPTj1qEtg4p&#10;5bK4x0p3AmzzzikDYJqvv5BOadvxzRcCczkCkEmeoqIOuM9aTfjnOKLgSGTn5V5pRMPWoweOTTQg&#10;CgAcUAWA5PzBvwNL9oKnBaod4HWkLRk+lO4Frz3OMNxThcOAc1TKp/fxSkkDCnI9afMIt/anB9qc&#10;bvGOh/CqTb/71CsV64NHOwL/ANrz/CKPta91/WqPmHoBTS5IzinzsLGkLhD2NOFxH7iszJ4PNNEh&#10;96ftGFjW8+P+8fypRKh6OKyvNPrStLxx1p+0YWNTev8Az0X86Xfnoy1lLKMU5ZMg9M9qftAsaeTj&#10;qKTPvWY0jcUglb1NHOFjT3H1orO85v7xoo5wsZZLAA4HNKBuwcN9cUH733TinGUlQBXNdANMalhk&#10;npSfvATkZXtS7iy571IFzHlieB2poBgw3Tr709QhXtSfxZXBAFNZmxtCY560wJRHwDgUhPJXoRUC&#10;l2mHPy1OSM56n60hkfl9+wpUQA7sc+tLuwcE4zUhIx7UCGyZ/hNNUEKN3NTgDA6HmlO3AyKAINhI&#10;zkjFI9sZIyu84NWDhfWoi6Kc84pXAhW1ZFOXIqaJTHgkmkM4J5Jo3ZOQeKq4EjSFPugmmSTSMq84&#10;NByCp3deoqVV3HtQBApdx1BpjztGzfLn6VZIGCOAKb9mDKfl/GlcLESXYYYORUol2jOc5pBaoO3F&#10;Dw7sDBzRcLMejAgluDTiFOMDrQIgFORzim7ARjke9AxXAH3Rz6UK3HK0gjAPcmnMoX1zQAJw3IFO&#10;2qM4pnlncDk9KcFIOOaBDgoY8AUjYQ4IBpqg5PBpGHIyDSAftOflIx6UGLeuSVP0oDEH/wCtQwJG&#10;UOKdxgseVweKUQjI5OKahcZbPP0pAZW6sBQBMo28HFDAEdKiO5jSqGDck0gFCjdhgcUMnzcAEfSm&#10;72fdgHil3tgDv707gJtGeFHFIygthhxSkZ6nFO3AHk80gGBNo6HHakAHccjtT5JckLtyaG+XtzQA&#10;zaVwegNPUHseT0pmc9TShiQQOcd6ADa2Ru6UGTC4KkUoIz3yKCR7UAICOhpSxppJHUflTs/KCp69&#10;qAAZGRjNADg44xSblJznFOGCMZ6UAJtI64pj5A6A0/PoQaFYAHgZouA0MwXBX8qA2WwAakAOM7hi&#10;jOOeNtO4EYYZ5pcLnJagjPcAGgofUEUXABg8U5fTimBDjOc0bWAOSBRcB2RznNJkADrzSbTjryKA&#10;5J5HancBwHFNK5HBpWORwKjBKmi4EgDEcGgbs4NRk84GeaduUjGSDRcY7OeOhpobBwTzSbjnqMUr&#10;YxgUwDPPUUof1603OeMflTSucGgCVn+XvxTNx7ZxSg5HFN6Zx27UxEg6d6Kj3EdjRQBBnKbTnJpU&#10;VVXpmq5UhgSTUoGzueayESnBP+zS7s9+D2qME59vSmyIVOQee1FhkvAFJuXPIIpOcAfxUgPrTAdg&#10;buOlIAxJ2jIJ5qI+ZySBjtipYwwUE8c96ADbk46kVIrhFw4/KopZf3gIP5dKUyHkYoAk80hvu0jS&#10;ZIOMe1MGSct+FPdFxyO1AEnnOVxt4ppywO7A9BUYZuijgd6fk/KeOe9AD12g4YcfSgsA6gDg+gqK&#10;U/IGV8nNRYPnbQTz3zQBb3qilm/lUME5ky2OM0KnUbs/WmpH5a8HAHWgC0D8vUUquduO5OKrhDuy&#10;GyaUswGBj60ATq7DPAI9aaZct04qLzQExSiUEigCVpeCBjFKJVC9qimOEYAc1XilLnA4x1oAtvIA&#10;N3H4UpcOMhunas29n8ho1BBZmGcelXAAEVs9aALO8Kv8qa78jaePWo0beWB5HY1C8m2XAbgUhXLW&#10;W24BANDMNvXNRZH3z0Ap4kBX5RkUhjgcDIPFM3sx4GB6mlQ9yQPansy4UBcUBYhXOSC/SpMqw4PP&#10;pUbRnPB5pzoWwNwDUAOBYMeRTgxzzjioV5baQcjuabJH5jDD4xzgVQFsEAZx1pkjRqd7HFNDBVA5&#10;zSMFcfP0HakBIWUjjn3oIGQ2R+FI+xEHzYGKiDq+MdPWiwEx2k4PfvSp8qkHHtUKgKTuJ4708OMj&#10;ngmgCVVHlsSuSTimHYuPlx7UsrkbcHAIyPemBwwDOOaAHbBjp+tBQEZphmw4GRjvUiurKcGmA0gb&#10;Rg80hjDgevrTQ5BI4xUpK7QAR+dFhke0DgjJo8s9cgA0uRu4Ix7mg4Y9s/WgA8sEbc496XysFvce&#10;tNXYXyH6deacXTOR06cmgQ0x5AVmIOemaUoR3496YzpuBJX608SwjnzAaQwKjoenakC5GBTTPHnP&#10;mLipPOi2qQ65NMBnzZwB+tDqQuCM+lBlQdJF5pv2hE3fOGoATypAvBpXV4045JHSmCdG4EhGKVp0&#10;BxuJpgKFcKDzmgllPNMS5U7vlPHWnGZQv3GzjiiwEgJIzRtyCfSq7XJBGENAuW5O3A70WGTmNSck&#10;dqjIKjNMNySD8tQtKzHhTj600mBPvGODTiW2jbVMlgDkmlMswIBPAqrMC0CwGdpqQ5KDC896o+Zk&#10;kb8cVKrA7Qz9aLAWg5AxsoqoxIYgNkUUWCxFH5nJK5yeKlEnI3Lx0rNfVFjGNjfUCmm+OzzNjkY7&#10;UuXUk0Wzu+X8KdhnwegFZX9pkjCqQfQ9akj1Gfj5H9gRRysaNAO4BOCQPSlSTe+CDjFUxcS/wq+f&#10;TFOE0gbAR8+/ApcoF18KdoPPWkHmEc9DVVZpmJ3RgY7k0NJOQAqgg9OaOURYWI7zyAKcXO0kjpVA&#10;tdByuRtI4zSq1wufMdSPQUcoi6ZsAMTwO1Lv3x5Vhj61Q8uWST5JCo9DThC6DAfn+dFho0YzwcUk&#10;kiIozj86qRs6gqZBwOxqGSJpGI85jRyhY0BKpB4G2noYW5yM1jBSpEbXHfv2qwEIG4S5x1NLlCxo&#10;h4V6yDmnFYyMbsg85rOyjQp90nJGRT3l8vKgEDOOKdh2LvnQxvsXkHkmkV42B5I7D3qgnls27Bz7&#10;mrEATAJHRsjmiwWLjrDGgAbJHWoBcQ7yenuaYxj28qT1qIRAghU/MUrDsXBPEwJ3imsYV+eMfL3q&#10;mq4bAU88cCrewyAIoywPp2p2ENxHIwcIue2TSvMFkyDwPanXMLoVCxnGMkioFtZMFyGJ7Ciwhy3s&#10;TZA359xgUjTxIAzIx9eKSRZRxs3GnRwyu2JE47+1FkPlGNdgkBVcKO1SrdAA7UbPpUT27n+EA0ot&#10;ZsjJX8BRZBYd9tbkeTjHvTWupmAwoBz60/7HMAcurD1xSfZJSM+Z+lGgWEa5mK8Kpb60n2mUqpKj&#10;d7Gniw4yWbP1pRZbAfmJzS0GrDRNcN94oQffmlDMDuCrn2qX7FEEyxJanJBD8vPTtRdAQfaXyc7f&#10;zoaZzgYGPWp3gt/N2Ke2c0x0CsAoJoug0I5JeMEimo7dAyke9WwsecMuc96k8lQMqFFF0F4lQu4y&#10;Nwx7CnL5jgAnPvU8oUK3Izio0YBIyfvUhDZELkHe2V7Yppidj99sCriKpyd9JIwG0KeWai4ioYHY&#10;E7n56CkWCRAFLtV5ZhgDGabPMNowAMdaLjuUWgbcCWc/jThAWBPzce9XEcFD81QyTgdDuU9aLhch&#10;W324OWI+tI0ABxltxPb0qzHtIG3+fSkH38kjp2pXC5Ctju7nB96c9sm0lsEDjGalKsNpzgemaUhQ&#10;QT0NFwKv2aPZxwTxTvskYTpxQ27AXB4ORUsbYDFhxjvRqLUrtBHGM4z+FSeUjKAcKAD2qTzAcA4x&#10;nuOtM3BpTj3H0ouwGCBRjHzfhSC3BGA4B6nipmKFCI35HQnvUIDq7ZHAwRRdgO+yhcHcAT2p4gj3&#10;csOlKp8zPGajkRhx29fencLj1jK/KSCD6GnyICQSajUEAbiN3TFNe4AJGM8UrsY4whmz1FBhG77v&#10;GOtLvBXdmmefuYDsKLsLimOHjI570vlx9QOe1MkchxtHORSCQk8dBRdiuSbU6ACo32YDFaRZV3Hd&#10;19KkVUYZByKd2MQRx7clQD3pInQH8eaVyAq/NxUe1QcBj1zye1K7EWgyAcCioQUx3oouBiNdQDLh&#10;SSB2FOW9kRVPljB5xipwCDjYOmKmUKyg4GfT0ra6Git5okUZjIPptpGnkxsSMj8K0BbhhwTknr7U&#10;1rf5uhOKXMO5UUzEgsFB9Q3ekZbl+duOP71TCMZ5HJ6VMkRKHBAA7UcwaFVLe4MZEhCk575o+z3W&#10;0DciqOATVpYWLNvm4FO8tCd/ms3GetHMMqrA+7aZ+BTtshdlDhgpx0qWWIiPCAZ9aqwQXO47ioBO&#10;c+9LmFoXEtwCCSSf5Uv2ZOAG+opAbhOXYe2KfHLuAOQGz2qWwuQpZsS7bRt3d6eIo93IXd/s8VaW&#10;MPCwc7skYH50wxw4PBwOM0XYrkQsogNxC5Pc1IsMQyhxz6U4lEVVU9+9KXUNkKBkYzScmFxyQJjA&#10;CnB9KZ9lXknqKlQlDkFSAOTQZCeVIGaLjuNNvFnIGSBShEjGQBn6UgwTuPT0pzMSo5xnoKV2FxcR&#10;4GR9aX5SCwI47GmIocNlwADTgqjChhx3NCYrjfMyFbYOvpU/mhYxheScmmI8RyFIJPQU0sAzZA4P&#10;FMVyw9wHxwBTDuJ+Vcg1DJJ8uB+dETSAFt4GecUtQuT7HUEnPTIApqZJ465yaRJWyoaX7xqJjJv3&#10;oQQfT1p3C5bZY8kt96omZAp2HJY/lTEDyxfOCppishwCDuGRSAm65AI6YxSBMDAOcDimD7xHTPtT&#10;ZYcruw2R6GkwJiAqYJyTULSNvCqOO9QiDy2BZyB161Oqq6ZVxupMLkcjsRgBsmn4PJwM46U4Dd1Y&#10;56Zp5jyxwQcdaYERVyM7ecc+9RFpUHAYjPpV2Bd5ZCSB7daLiMx8B+3IpXApKTJLkkgCrONw4Jpr&#10;nbtLgfSnKQOvBPQU7ghkiAnB/ConVAxAX6AVKdxAV+D603YsmPXNK4xYyN208cVM+Bgr+BqrwhY8&#10;5zge1SBjkDNK4IRnyAq/nSSCRsKVAA7mnuQSoHfvinO6bhkck07kkKIAxHO3NKkKBNuMkfpSSsVk&#10;IBBHXFAbLbj0IzTvcpomji+92prJsxnkE9RUZl+9zjNODNIpQYo1EG/L4wevFPwXUBuTnGaj2sow&#10;O3enls7WHB9u9AiORZFfO4ADj605SAGIYE0yVhzke2aIU+QNwSxySewoGRySjzFzng54qwm2QnHD&#10;H9KZLtJ2omB6mmxzDqQBkYoAeYgCMgf1pSoxzyTx+lR8s64P1p6+YHAwCD3oBjl2qMAnGarTM5dd&#10;pyM1IYyRnpznpTFTcxUHj1zQwuLJgsGJwelRlMz7T9zbyanWPDIudwJ6ntT7pV8w5I+UckUICJBG&#10;6n58ZpGCKQoOCx4zSRx4GODTnjRuZCc9vamA5ghVQrh8cZA71GqncRg9wPemNsHEfcYAFMWRhJwe&#10;nvSEO8khgW/E+lP3hCQuMYwBUfmsoIPJPQVC8hDl3A54+hppDJnIbG47eaEUAFwQaj/1iqWUfjTx&#10;GUChehOadgHKwZQemaKBGCAdwHt6UUhlc/Idzcgj8qEI3EhT7k1F5rFR8wBNAcE5Pcc1oTcuCVSu&#10;QKPODZIPsKphwu1Mjk/1qNGbzCHBB9B2pDLBPHXOBTvNAQ/Nhu1QgbeM8n9BT9m3nIOOtAWJYmGw&#10;uwLD605fvDHKtUGWxtUEtzxVqJQVUHg8DB9aVwTJ1QY4GeOlPQqhwQAOeB3qEFWkKoxAwead5TFx&#10;tYnI6GlcCR9hGBiljto3we1QyDaQBxn15pfMKIZGzwcBaACV/I+RTwTQrEnnnIqRmQoGK1XZxjkE&#10;EHI+lJsNh4xwCp5FKIJNw2896fFJlSAm4gZGfWmGeQTjPORwAPShO4CyExYAHTn604MzLkD5vaiN&#10;xI+GABHPNBkWOQ5PUH8aaQiIPIJMEEj+tTTIQAfm3Dj2qHzudx2/h9aUytIpGT8x4pMBxDIoPbOT&#10;TEZmcg9MdfWpFBUEE7ifWh2jEZGCSeBigRL5aBFIHJ6kVEVk3DA4JzTQfLIPUelKpHLFjntzQFx7&#10;A/MNv8NQ7mb0xVgI2xs+naoEtxs3BieuPY0aWAlhKEIzhR2znrU7PHGc/KB1wKpC3QY3OeDnFT7V&#10;KHPI65oQJEnmt1DAA8VGrKr78ZPc02OQ8jAIHapYmUN83QUDQ3znaTdxtHFTtll+VuT1FVJCE+f/&#10;AJZnp71INrIdwI4yOaTBsdKUSPL8np06U1SijI4z0pBs/vAjufSmsyshyeO3+NAFgMACmOTU2xY4&#10;sLtDZqkm5sMxI96fu2g4bJPPNOwFmIAtk8884qKcvPKSByTwPSmwTFnIzwDzipAOc9KVwK7WbZ3G&#10;X5u9Rm3mD/M2CD2NXH3CMn37GoJQMPnj8aAZA02TtY/Q04SbPl27mxkVGII2kwZNwPJqS43RRHYM&#10;gZ570rXBXFjnVlIYDO7mpBNGRmooUjkjDv8Ae64qRogq8ADJ4+lFgY4orOCrcD3qMqOrZUr0zSjd&#10;AjOCCc9B2qK5lWZCCMkHtSsMewQoWznjimF97CNOMDJPp7U2BN+M/dx0NTeWQ+1VHPORVA9SH7OW&#10;Izk5PbtUkamIkknmpGDJjikPzfe6UN2FYUygAg/exmoWlyylhj6VK0RaYEHjHNN8tlYEfMwOKWlw&#10;sJNjeOCM81KXVIwFxnH5mlktmleNmJHGM1Xa3kdhk4GOvpTGTbldznA44AqHaA2MZJP5UxIyjEFs&#10;+pqRHjOfmzigBzRPgsOg6mjJRuWOCOBTXu2e12KVHNQljnLNj3oC493fO0EnB6CkQbC3PzY6UBsM&#10;Du5I7U1sk5yCc496LElhJC0g+XIAPP4VBcKWUlc5p8L7c845xTnUkEg54oBjRIVGT+VIpaWTBwF9&#10;6RlIIJXr3puR/CD16ntQF2TPtUEBcEHrVZEDDcWAfvU0pwSwYcDkmq24M4VTj3poCYLiToN3TmnT&#10;Wzs6knCDqPWnN5aOQ4JJGc0vmLIqjnPSncZVCEbVPIHepZJAkXynPOAKSXKRkZAYDkmok5CbgCD6&#10;9KdwGkSk8A4+tFWFjdVA3qKKVxWZnPH+9XAwPWlKFZOThTzVxI9rkSEbcknI6VWleNZzs5J5qkws&#10;TQxBXEzHcEORx+VMb7mEGTgnkd6cJeAoOQRkgVUaZwctnGMY9aFqBcypRfl+bHJ9aXaPMwPTr6VV&#10;hlMkRZSeOMfzqeNmaN1IIPb3FDVhluIoWJUAAD9aZKsgw6jKnp/hVe2UxD7pIbnAq+8ShM7jnHrU&#10;hYqwkbeT1I5qcSESHkccVTDHcAQRwSQKcBs5ZuKLAWkYvIFI6jOasMqBGUgsDzVXzSBvjzgDIz2q&#10;eNyw/e8HtRcLlXzCWaINwgyKkjZWbLcqR0qO1KO0sjA4DY4ps7MXwvC7uM0CTLCOyygYAGeammdd&#10;pZRgDkVTLPuG4ZwPzobzZJF+XCdwaQ2SJGGlV1b5WHNDqWO4kBc9KjCSJhVIKseAvpTFtSzNmXcp&#10;zgelMRaiVGbYSDVl4RGEOflBBOO9YzQzQTAIQ2eD7VZNwUVQeCRSswuiV5/LkwuSpHFNjmIk3YO0&#10;1F5/nXKIyqDn+VV3vHXdxiPpn29qqwrmlNKrEBVpIyAw4BNZsl82wttPXaMGnx3bKEG0En0FJoo0&#10;pJVG3ggnj3pBIoUDB9AKrkvINwBGD3p9vuBZpOMnihx0AlVGlZtueuMnimBW3bd/bt61PcOot1wc&#10;nPcVVR8Z2Ebs/hUoTZKVWMFsH3oDJKhXcFyCP0pJZjlF2nd/Fx1qURIyHeuCRgVQEWxnSJB8yIOP&#10;rT/LmCc8j2pwRlVQCAfUVEBI29d5PGMjtQIayiLapOd55qKQ7pgoJKDA/wAanmUOQBjhR+tMUMsm&#10;FU7RwTR0KLgkUgKUOAM1DI0Rc4PamtdbMknKjPAHbH/1qr+cCMlcFj0NJgTxNsMnOSTxUu9oiC5A&#10;3Dp7YpkISTOBkdT71HNtDgnHHrzUom+pMGZFByfoe9KjecuCcFjjOKbGq7Ac8nrU4UBflXgHOcUy&#10;iokTRZLcHmrKIkyHLMM85onkEq8ZwDgD0FNXcikKM/4Uxj/Kjh28HB6U0yZP3eQPWmXM4Lou/DYx&#10;giqwuRCnQljwpA60MC15jrt4G1qJI4yX8sDJOc0yOTzI0Rh703O1yqAkZ7VNhA4KpgjBApIrkB2b&#10;naO9Kx3k5yGIxzUKQsvII2jPWmTdkpuDIwLHg9qdEGl+dWOA3IxT47dhEAMHPOfSopvtUcieUm1c&#10;5JB707DuWAW85gO3qKDIFG5m69qillucjcmc+lM2yZJIz04IpWC5ae4LJuTjGKgjeUJmRSO/Wns4&#10;jIBXA74qyowg6c0CuVljLMduMEZwaY0KneeBT5ZGExXOBjFVpC8Y+XJJPAoHfQgAAwAcAk/1qVI0&#10;dVZiTjNQFJyygL65BFTSOFCMMnAwcelMlA2FdmXqPlHtT4lUqMfN3JFZqM0gk4YMGBz/AJ+tWIrq&#10;SCNzs43YA/nTDW5ZLHYFA6n+RpCJUbbnIY54qBbkOvK4AxVjzlIU9NvUUirjuSCozgUx1KqGPXGM&#10;UouUyd/Pbj1qtcSESKoU8tgUkh+hbIIBPfryKVI0wrFQQajWYs+DnGBkmlV+VwMKMY+lACycSEu2&#10;c546UkaKMsmR6c1HJscMxPOMACpYj16h8YP86dwGuvms2TgZ4py7VRAQNqjJB9aWYLvOOo9qYWOS&#10;TnHBxjqaAHmQE/xD2GKKh6jOKKQtSKSNpw4ZiFPFEluqNlByOlJlo85bqPyNIJyeWbjpmrAXy8bi&#10;CRxila3TIbv2NL5gExjxnHWleQKSAcE0CI/KwQVYAbcYAqQABQTTVYOASeakdQUOcYoBMkRkUbu+&#10;OKmW5Qj7uQapHayBMDI5PvUgClFUN07YoKuTSLEziQ8EfypGeER5bnjgYpoCFic8DqD3pSiEHKnb&#10;SELFNFM7gcHO0elThMjAIwO5qiSFVdoC8/MasQsWtjgA56880NCRHbxGJpEyCAc8d81JMF6KckDN&#10;CRNhwWxnnNILEgM4lOWGOtFgQiOisoBOSvINTM6yHjgn1qGeIRKrZDYxn1pjOOcA9OPakMmVJUYY&#10;IAGeaiHBZA3f0qaPa7srk4HQZ6UspVPlXAyckUA2Q7QrFyAcjvQY0MeWBLZz7UqgscEDd9anEfy7&#10;T0HWqAzfsioxnWU5OTtP+fenBUj25TzAvOPXmtJbaJlKfNjpUSwxxt82cc8elFxlERRzKxcbSCSR&#10;+NWVjVFJTBK4wcU6UrESVVSD1wfWpkZFiU4wSOlArlUzswk28+n1p6iV1TPXripHEcScBc9zSNOy&#10;RhgoAPpQwSuRzJOzAnhF7U23iwAD1Y5FTtKXQAnJI5oW5UZ+X5hwuB+FQFhs29mUOOh7U9rhi42E&#10;AgYqXKzZOAG24NRGMg7gQO+e9Fh2LKBQmGznimTFY1G37xxj3qJGOCXcYJ496sFcPGcqaokq7ww6&#10;EZP6VZfChQgByMVAzjewxnHvU29XKYOG7CkMZHGiglkHB6VBNGjuCF59c8CrfzCJt4AZjVfHmu5Z&#10;gOccU2MSJlRNq9SOaheF/M2nnHzVYRMy8AN1APpUbyYu35Hy4qSGSxRtEVDrnipBMybhjGemabHK&#10;WB+XJz1pTu37mH0FFykRiQKwGASeozTmlOA46Y7US+WzjjBA7elRyOqLnB9AKY+axIiq8gLDBP6D&#10;FQZ3XJywATgEikDuuHIAFLjJQ/j9c07XJuXUgJIUYxzk1OEC7tuOOmaqGSQuBGDt6YHrTzuU5Zm2&#10;g8gUmFyRkjlYljyBjioprKPIDN+VSF0jG4HcDQZkkO0447UgI/s4LgLLJg9QDUvlNENgYnvlqaZk&#10;hwwYDnHFN+1xzBtu4qO9A0PDNG4dueOaYkylGG1snP4UwyK/yq5/GkcM2wg4wc0XCw99pTgE46k1&#10;HE7jhhx602aeRUbay9OBmkhZtm5lxnpTQh000EbHJAGOWNMRomwwf5sd6Uwo5y0W4dwe9B8tThVX&#10;KnihgOLDdGB1J61FLCN5GdvQ04TxtKD0xzint83UZXb680DI1KqjOSOO2KPPU4IUYoFum9wxyuB0&#10;NO+zx524ZW7HFMdxkihhuCqAR6UwRuE3Nj5v5Vclt9pWM89BgetQTMhYlVJXPA9KLAyBTHtAlG1v&#10;anPHggqCQO9QsrE9Tgt6ZqdZCQFJJUHk0MRDyy4xj2qbnIHfaCcikeJd6sCMtxtFSbdxzg8ikCYz&#10;aCvK4OevY0qqzJ8oHXBNPMan5Qfl6cUx7eWPIjIIznk0BcVoHDby3J4IqPfhC5J4IIH1pTO+wlsc&#10;EDFNGCuG6dc/jRYCYTxgDPp6UVG8ZLEgcGiiwGZIJTkjnvmms+Ar5HTkehq75UzIAR3PU9u1Bs0V&#10;yzdT8p56itEMorMftURP3TjOOtSyyJ53mE8EjGKn+yQoPk4x0J7c0i2MeVywO3tSdgsiK3mU7s8d&#10;xVgHcANxxUz2sKDKqOTyKcsSlyEHGcUnYNCqUwyckD1qZWwoXoM5J/Glbasm3ByTQ7YBYKBHjOaV&#10;w0K00jtwnf8AOpo7lgixlSenOOtWUEIIKR/MehzU+1f3fTjPI9aG7AkmZrJJOwRQQxyWpYpHgbac&#10;ZAxV9kIVgSBkipPsSBvMYbj1AxxS5rBYpRXPmBjj+Lv1qUXAAxk5DAc+tN8kLLv7t1FPaAMp2jDF&#10;gaegrakczFiFYDoSarMySxlckMF4+tWmiQSfvHwSKiS2gySrZLDrQA60mUy79pJ43e9Tv5bjeOGH&#10;U1CfLgYYzggGpMq4BBOetDRXLoIsW91XPGM5pxDo4XcOetBdV24c9gcdqs7Q5JAyegI7UE6EMdwQ&#10;eRn1+lJPtnjwwI+lTeSMZ6Z60hts/wAZOOKClZGfJHkbYkJA6e9P+ZY1RgRjvUrH7MzADJpku9Vf&#10;YCS3JNAtOhG8crtLhd2OnPXNOSCYlSwYAdRnPFPUssRLcNjk+lOhlzGSz7hyOKBXK3zhiGBHWpIY&#10;0YMN7AjoafKZQwCj5NvJNJHsYENxj0pDuBlVIyADnoTSK7yQN19CakbGIyxA3Zzx2ppmhVSoJx1z&#10;VCchm5ViCrksvGMc1bjG4Ashw2cbuKqo6by7MWbHA9KnjYbMA4I55OaQJjfsU32sSZ/dEf5/rUzg&#10;gZCjeOnrUbSvGmwEsVbINLG75LgZJPelcZXZLssWdSQeiio4VuJAQwKjvkVp73fnZkn8qFYgMjjg&#10;dz3p3E2UovMjlK7wR7dajlgcznj5TyT6ntVkbRMW557Y6U84LZYt6DHapbJsVxJ5RK45BAFSCcs2&#10;MZY9Ka0HzE5O3PU96cg2NlcYFNIY1Zma52mIbR1J9an8xWbHlhiaieMhMk8kZzSRSAqFA2sOpNAx&#10;zjcWJA2kcAUhJXBYDcR+VSRDdhQRkcgU2dH3ZABGOTmhiQ+AqG2knPt0qYbGVm35wearooiU4JDN&#10;360r4MJzgDpmgZIgQ/McDiq4YBnYrnmnqiYXMnbioIsjzGJB+fr7UbCbLQljIAdcDOOlOmURx/u4&#10;+DxxUJmMiAAdDg8VLHcJEuzOcDkGkwuRtxGWOARwfrVOWaWNhmrqhCMED5juP1qGRWcFQMc0IfMV&#10;stJnI+UYJFPtHnIIfB7jA6Ck8iffuPB746VZDiOPA++RyaYiZ2kZenfHA6U0wGTIIyQe/FRSSyxK&#10;AEypHFSQ3shTIjGRwQe1AIY0RK7mceuMdaanzAhflI9euKuSSwhQWC8eg5qOUqzZRlIJ7UFWK628&#10;4fzM5QgHFTqp3eY33s+vYVWleSKTMjEIDwBTDqGfl2ZGOp4pq4jVl5kdi2MKMfkBVJEKtl1yoHUU&#10;2K9byJGkiKICFA6nPWpPNDgMpGD70MbFkdE2Bcg8kcd6r3FymyMbR1GR7UMxdlUcjPU1FPbb1Zgf&#10;vYC+1JXYrDVuN7KSuCMnAq6oBKAkHIPfpWa0M8cgJAJ6ZFSBpFkVGRgeoOetNIdkXbVR5IJcZYkj&#10;A6USKobBc7h044qkjSBUzwADnirLAtErI+MjOGHehoLESxZHfHPNPEYGPMcH2A60hUqB+8YcDjtT&#10;vlVcHOTwKYrDHlwxxu/OipFQlQWbn6UUBZkTzbQTu/iIFRtPvCjrjArLF0Y8KwHJLZPpTmuf4UHU&#10;Ak1SuO5pQB3XOw9T0qcRkLIRks/U1nW16QQmCMHHFbMdwqJtJABGc1LvcllGRXSPCsSe+RTcSKPL&#10;TPPf0q4Jo5GJ4Jz60GVFJXaRxnd/hUsEUDDLvOSeAOc9Kka3MIZ2bKFeFqXz4ioHO3GfrioZ5lcA&#10;EcZ4AqrFFWa7SGQNHncOlWrS6c+UDzg8+4NUJbWMS7zIeOxFXLaNVjUA8miS0FZkU13dQN8ygHOe&#10;f7vr9asHUnaNo2zhl6e3+eKWWKJnbewLGmTTQ28Yk2buMHihJNDvYSO+kuJCDGw24xjpVtXcPsYg&#10;fSqsd0sFuXXjI6Y5zTjcK/JHzc496BIdMFjSSfdu2ruUHmrKzRCJNqgbhk1FOiLaE5y23GB3FUlk&#10;CLGhbLFume3ehCb1NMRrOFZm6HP0prYwBgHA4IqqkrB8LyDwR6U8B9mQmR/DSbGmyzFEGAGM444q&#10;VMpIw2nHcnpUds8hOVBxnPIprLIbnLN8g7dqdtLj6k7SMJAcAA9RTkdizAjFRkBm3HBGOnvRvLEq&#10;GwahMdyTCu+GGRUMnypgdPTpT0iMYZyfpzVSWKVCQjbiDklqoAdnRCQy7mBHI4xUVqzNEEP3QSel&#10;SxpNcKDIgAxxTSjDO0YUZ5od7E2FnuvNGEIG0fnUCzNGCMHLdSalihUjkqGPU0rxxHa4Jxn7vvSS&#10;QtLkAlcyYJ4XI5pxwSAVPTggfnStCBKWV8tj7uP1qaOM9GJJUHb9arToBBA7PEX2bQDxmppGKMdv&#10;AxgZpq8bkUH5x3FSsgygc/d7UB1I1l8tiGHY04XLBTwCQMcUSEST4GAoGMY60iRLuDEgE8475pWY&#10;y7a3EjkBhhSM9KbcSLFH5u7JzgVL+7B3LwV4HpVSaESxhQdqlwcUOyYXHG7DHbgAnjikNxJlcKd2&#10;aI4FVySSNvf1oPmggKAFJyDUqwJg5lLFiSqDpxkE1UkeeZQo+cKOcGrQ8xhhztOT0q0FgSID+PPA&#10;96tDsVY5HjiG4ZOaFl+c5AyF5/GpCQ7MGXGOlV7n5FAAG5vaouIfFNh9wHU8VFNfqrGNic5wMDrS&#10;Lu2YIyoGD9asxpEVBkUFl70xFc3hjj5HTjpUDvOy7nbao6AdOlaEpjbJO3AHAxVZple4VQvyA1Qm&#10;QNcsmBjtj3oW5+Zo5FIGeo7EVajVcs3lgs5zuxTk8tyUdAT34ptFIrpMWB8vPB4z61NKS2OAuOuK&#10;sCFW4C7dp6Dgdae3kuNzAfh61L0GZ8iOXDCXt0HepIzIACe3erphhKqFwc1FNCU4xx7UiWh0bZ3j&#10;ue5qJT+8c56ADNRT3iIDtbDngA063ZNjZPJY5Oe1OwrXLS4ZcHBHrQCM/LjBPU1E2GYFXwCO3pSq&#10;pX52IVMce9J3KsJOiuCcDJ6Gq8ZMSlfw+tXF8ucjDBhnkin+VGxZTjnofShIauVDceZlCobPY1FK&#10;8qxgGNevAq21vEi+ZgeY3KD+ppgZipZ+u6nsDK8HmNYlZEGWcHP505pHjiL7OF4xVlRuj5wNvTNR&#10;4EasH+Yng57UXuBVN15kjIFwAM8Cpi7EgZCheRn1oRs4JQbRwcVcRLZiVIyTyc9AaGBSE+JTldw/&#10;rSmR3J2xkAD61YeGMPlUyCOo4FOhRtvyuAvUg849qpILleDfJH/q8fWnPETgE9Ks7wkjEDI7mq00&#10;4LABhzjvQ0FxkgIZY05x1zU207uFGO5pEBy+VyeoNNEUu0MSR3P50hDhJIONx/AUUjSqjFSxJHfb&#10;RQFzAnshIzbAPlyvNUorG6KMACXBxk8Ait14gzjbkKTn61PABtKYwzZwT0rRytsPlMqLTXjQOZCW&#10;ycipmtZnhRck56nHOa04tse7uDznPFO3hUU7R1qOa4WRnx/unSFgw2j0607GZDhyxHODU9xyfMCD&#10;I4ApkXLMc9eQKdwsMAfaynAPTj61NbwBTg89+tRudu5ueTgnv0pIyNhO8kk8D2ouSieS0ikYswBb&#10;+GpTbBoQWIQj0qrFcgyY6sTU7SSSZwBjP+f0qWWMNioZWaTceelE1jHIhGSR6GmwyPubI+UA4JFP&#10;8w+Zznkf0psNx9vBAkDAoM9Bmh0jV94XoMD05/8A1UxmKgbTznp9KI5XdOVPUZqdR6dSBncxEAZx&#10;yDWc5Zrs8j5Bg1tSqVXcE7Cq0dpFLOc9+TmmiGilBLsTDtkjgDPSrsV25CgsApyDn2pP7KCM0q/c&#10;HQU+DTHEhYsFAOcH6dKGkxFtLgFNvQNnkDFBk3IqbvkHtQVCoSQM9BjtVcsqDOSCaTfRASCYbsno&#10;O1SQMozI3Kjmqm9DJtHTHJzSm48tdoA/PpSsIvvdIJPLGSKpmZhluWJ4xVaO6ZmLMM4PBFLHeDzt&#10;jAFQck+lVyjZbd2WRV5AYZOKsBIgQrc7ucetRxmOUByeBzikQMXaTcCASRntSZNwukETFY/uv1B6&#10;5qnDJsCKwwFOTVqaQFFyQzcEdqosfNuFU9P50CLkbtN91AMdxUsaZ6HBFLGoiIGQMckmiGddwG0E&#10;kGi41uTCISfdKgkYquo3S7drKU65qVWc7pFBG7tmrm1D85ChwORnil0KM25gOwODgl8celQK/wC/&#10;PGQMYGa0ppYgQODjkj8KzJbhUcqo6uBu9famh9CykjsSRGAOvOaUzqYgfLGScZ570eaqLjIUEc4q&#10;puwoUgkE5zQwRfY/KuNoyc/hT9xRl37cEcg1QNyGlClME9AKlkkYxEnO9eQakEywG3T5QZ6DmnyN&#10;+8ClRnd0ArOieTyxtPy55GeasTyFCkpPKAjFVqC1LSENGzbct0zVS4kYFPkXOMnNNS6OxI15YjJx&#10;0qDf5kpyewxmlbUGmi6WjhG3HJ5PPal3o43BsK3Tvms+UyM4QEg+nrVlYwu0gHj1ptE6jnib5icE&#10;Ag5FUWDrc5xkdTz2q7I7lD8uAOTUZiaS3yMqW9fSjUdhCsjPHtJ2A9BUsHySyOWzkHjpRHBJAqq7&#10;F/c0vkkMQcYPJ5o1BjXuVDOwbbjjBqulx5Ksck7uQPSpZcSKAE9j71EiCTjBOe/pQNEkd+32cMBu&#10;bOPpUkMs7jDoygDqTmlhtViwpz16H1qyzBYyFzkDPsaB7FJoopGmYwnzVOAc9as29sqfI2DxTInL&#10;SNng9BU6ZSQncc9PamxIgjt5FlYqBgnH0q8tusnytycY+lMaRSw2tgZ5zxT/ADHAJ2kgAnNIqxG0&#10;PlJtQBBnB+nrVeMneAx5AyDS7J3BMj4f0oSDEZPmbm24xjoaFe4IhnumdzIo6NtzjtUYmyqhiPQU&#10;5kdUG7JX+Ed6bHb4IXPCsDz15oZLLSybwFIHrQYwYyvIJH3iKIIg/wA275c4JHpmo55fnOCfkPHP&#10;OKdrARNFtkRRJzj8TUrI4X5R25xT/KEh3CT5vTPSnfvAF2nvzQO5FEZk4blAvAPrQGcDCp948ccV&#10;YLAkA4BPqaaeVxvAPP4UBci8lpAUdtueuDTY7JEbcpJYcc9KljxJGRvw3amq4gJQuCepOaAJtoBw&#10;pHbNPUgKSSW5xiqSXK+aBuwSOhqUXBT5c555wKWpJDLFmQ8GirBa4z8oGO1FMoqZTaf73XFOG2SI&#10;Nt5AAFQSFoiAi546+tOS4O5Y24J546HNICZMgEkcEHr6VE03ONvB/wAaV3IiPtVZZ+QuCSRn6UIV&#10;ydw0rcZC9x605ycpGi89qdC5kYqOcZBIqd41KqQfnxVxQzGmnClkEgPPOP1qeGVAnzDnqM+lMltI&#10;4ZGLKS26rMUYmXhQDt6+lO2orCIAbhdqDAGauMMQsRgccCqeWDqT0UYAHpUrzCUKqnk8DFQxiSsP&#10;L8xASQOnYnimfaVA3THHYLirBTFv5acZHDdahktd7gkNt6ZFFxoWLBBZeM8jJqxa4P3uTtqBmRQP&#10;ZeafHcAq3GQvGaA3LBILNzxnpiquCLkgYAK5FBmZpQpJ9RgcU3eN4YHseT9aCWTPd+ShGRg8f4VB&#10;9u252kk5HJNSzpDPHh+R7euKopaMrhkPGOM896F5j0Lk0odNuOeMe9Q4DJ1yoprSD7UbduHYbgTS&#10;vEYwE6DOST9aSRAkDQlXVh86jkg4p6Rq0hHVvWkFug3MoAJOKIlI3k4z2zTsIsR2MaDaqgMCOBVQ&#10;6MxmV1kPB3N71ZV2LjG7aV61MJ2BxzknFGqGNRdmYwvTqTVaRpBkkgDO0VOZHaQHGQOppsqq0GE7&#10;N3oFYiEXnCOUnHBHXt2qNo0glUMTgjA9SaWEyJGEJBIIHAqGaNrmdTnag+ZvUkGheYWJ3kbcMdBj&#10;t68U9bzEu/ycLjbnPI4//VT4lLKVIBPTAFSiPP3gBnr9KLoZJBdrImVU4BGD61FJJJOzqpwTnn0p&#10;8EYCgKuBjHsKRIy5IQ8jvSYECq8MZY5ZsGq8iFuUUlupPp/nmr4D529T1qwixRofk5zk0DsZG2YM&#10;MocY3HHIH+eaui3OznBbFTCbl124GMmoFum3Kqnc2cE/nTQrCPaZlD8jFOdH2lmGdxHFD3gFyqBC&#10;+84yegNWMssi7gCr5x7UmUmipJA+xAh5zzjikvCIomG761aSTduBOD7VHKqTD7u4Lz9TRcasVYpd&#10;sSqAAccmq/JOec4wMdTVhjnYNoXnrSJH5d0CfmGMii4mx0cbrltwGf4qs+Y23A5OMDIqCV1MilTt&#10;B4p3nhJkAA2kc0wRZUiQquMZGSamEawgEfMcZGe1Q7eQQNo4Gf6VJJxGTk/d6+1A7EJbzEaVuqnd&#10;j+lMMjyOoUZwOSKezqLeRS3G0/yqGGcZlK45P5UmyGtSRVIUKw5bgD0pcpbDouTzimrIPMCk84zm&#10;hljlBLk7McEDvRa5SHrKJAG4PHapIEYLg8hjnNRxPEnyYG4qQMCnxu4GOqjBHtT0EylHPtuXHoTk&#10;VMs4Uqeck5APas9o2a4LIfmxnFTqsr4k6L0HqT/hTsCJ5pJMDK555KmrCXeV2s+MDAFUfIuiww4D&#10;A8gd6fDat56yMSScjH4UDNK3MjSkkZQckmpHAjQtGuHPH+NITtjVVJBxyPf/APVUTzM0xC/dU7fx&#10;oGJldx8xuAcYIqvcbAC6P1bAqYk3C4DfJuwT/OqzWzup2jCgmkFhzziOGOOPoB0FUJHk2gjGM9PS&#10;rcUbrITgHHUGmuVIIKqPbvVMTQlvKEQtsG45/nVxykh3gfrVZQGQhQSo4qVP3akH657VIrCqQ7AF&#10;SGXg1G8S5IdzgHj/AGqWW72R4UBiGGTVVrqNnwyNkfzoGWkEa/u8nGOtRmGPdndgLg06JULjJbJ5&#10;GRStGi7wz7mPPTtQkFyuUiL72GWySGqz5kaqMA/Majj2u5GBx09xTmIC5Oc5xwOKoAMkoPyyDFFR&#10;NLErEFu/cUUrATz/AHgVXJAxTPKRJAepA9KmtwJMnOFGSWPpU89xYxAKI5Gdh8ueKkZUm2tEB93n&#10;kVBHbxqinedzjbUk8i7wqqMgUNCZrbzAQvlggEnFCC2ogl8mREgwSW5PsKn4DNk54JFUoZAoOeWH&#10;TPNMluHeUAKQGGCQKq7Wgi3KisjFm3ZPSmxusUYKkEjjHvUOfNQKDtPrTERYYVLsPnbP500+oFw/&#10;M7OVwDTYI0j3E8c9/rTDLiIlVLHg1Vm81nMaEBcnJ6nPapY0W2nAKhSB7GpY5ZncDonc1mBsI4f7&#10;xPccVZhMiRq7TAjvx3osJPQku0EW1gcqTzjvUZmj2sEBDMOF9P8AOaldGPJUc/wmqscxhuM7BtJ4&#10;OOnFVbQWo5ZczPnPTj2qaQqIu5yecdqhYxOVlwNo6rjrT1wsbSOuCT0HQUrCuPXAA5yMZH0xTEd9&#10;xDEKAM/SmQ3CNNzwAMfU+v0qdoC5LqeAMkhenena47leckXUUqKGxwT6D/Jq/KAyLwPmPPNY0UYV&#10;iPOJ3MMHGOPStW3BJwTn5uaVrCQ2VSCxIIXPGKTyTnaeh7H+dW9w3E4yBwBUU8gGPXr+FIBrY8sH&#10;OFHGfao2aUKWUfKDxRPu2gMODzxSRyK0gjzwOWJpjuWIpWPyOCcc8jrTZZsAgYyWAPFK7eap2g5B&#10;xn09KrmN1YDHJ4HHU+tICYoiKzrnceSfYZqiJcR55LDnp2q5FkKd3O4gfQUPbqXUomDzn9aL9Bak&#10;YnVQqkNz1x1FTC4jID8gY4FMeEIyEcfLj2prQ85JwienSk0IupOpjUgEAg9fShpCFAQYOcn6GqLy&#10;/PhIztHy59af5zLKMHODzj0oSGWvO8qTBG4j1FIszbtjEbmOSPak3I+9jkDPU1FiMODuyRkihoZe&#10;Lx7QOCTUO2EMHCfMfSoIV3SBmb+Lp7ZqaTKSRhQME8/4UkK5FE7eeoYDY2fvLnHuKt3PM6+UQ0O7&#10;IPTFVbqPZGJBu3K24AfypyO05DYwvf2qtWGo0x7p2wcAdQKaGcbkQYz1FOEUiyEIeCc8d+O9Sxsj&#10;BmxkgkZzQMpIHuJo+DjuPWrgtw0pHGdoHFLIYoVJGA5547U03RVQIhu4w7bfTqKfQOaxDNB85HC4&#10;9O9SJaoZI5WI4GAAetRfavMmIYEYGeO9SBlkUYyD6VDlrYfMTsC5do+QDmnb964cED0pQggBOehz&#10;UZ3PLvA4GDT3FcZc7WUgA424wKpRqNuScAsavSRysecEYqmUYFk2YBP/AOuixLvuCgEO+OnAqUPG&#10;MgpyMnrxTzBthIXjJ5qJY1zuHTAFMaJIrZHk3hm3Y4q0VYQMScYPQVHEV2hVxkHFPkBaM8/LngU7&#10;BZmdcRtGd8eCADSwq+3JHA4A9qvCPnnb7cUrRhI8LwfamUkRR/KAASSO3tTkZvMznBHP1zTUQqvU&#10;EnrgUD5XPJweoPrSKLMhXZ97nJJx2wKrGcrYM5H79mbA9800uGbngFfyqO4jcSg7QQMYGfShCLkO&#10;IvlONq5Y+9CNI5YkjAPccfWqWZGEYzkcM2fSplmAbYCTngc0CLJj8wj5gPpVWS0BYndluBT5CioC&#10;GO7rxVOWeUMR7Ag0B0LywbVBXueRRKWVANoIzVbzJi3yjjrj0p4kkU9Pb9aQJEmIAoyB83GDSJLA&#10;3Cbcg81DORncFJIxwO1MVV2AJhTnLL6+9BViW4ZI3QFsKenHH/66cI45GJP3v1qN7UzNhSTz37Up&#10;jkjIQKfXd600gsh4tjG5KMMY5BppOw4ZvmPOD2pySSNAS/ysQRz1NNZRcR43MrYOMck0wsiF44Zm&#10;MhHJopyQKiBXKFh15ooCyLGMRbQQoAxzVWSVftMeMknjd70u7AKg4XmoNiwuszrkKc4BxUoGT3Ek&#10;VqRM6eYF42k9T2qg9w090xXMcecAL6Vdu9jiJzjyw2WHsB0/OqdwimRxErDfkL3PJGaaSJctS9Ei&#10;OVkRWVNucOe+Ka5SLDSNnHTA9aeiucROeQMHFNk8njzCSwAPTtSsFxA6SfKQAvGaSK3jkZpWPyKe&#10;M/5+tIqQsx+YZHUd6JiEzGG4A/Wmg1Jw4DMdvy9DT7cKxOMEE55qlG++MoeAFyOaLacJHtBJI6UW&#10;FqXLoK+4EAqB0HXOarR8Rru654FKsqynJ/EDvUhlAkAABBPNDQXLLOpj4X52BxVNLN5VBkOFLY6V&#10;P9oWJQCFznHJqZXypAbAIx9KSbQcxTmt0iUbsEL0z2qtPLGLdQpwxPUVqSSpNu254yuT6etUZLWJ&#10;cKvTAwD/ADql5hoVJIgk5JBVSAd3bjjFW0vSEcwOVkHAG/bkdKY5aUhDH8nYdz6Uz7Osce7aQf8A&#10;P+NMelhYoBNjedjAnOe5q7HGgO0HoN2fU1nvcuqnPzAjgnt2oiVniLB2VRgkHv7Unci5fnkeNXx6&#10;8HP4VWkulWQo3O0cf4UxJXaVI9uec4J6VUeKWeaQBgBnlu5FOMbh6mpFKLiEAkDcD+FVngLE7Dgk&#10;gDj36/yqFC0KhV+cdDj/AOvVy1cyoZmTkHAFDVhj8yc5wB14pzShtvVsDIJoLnDnblu2fSqz+bFg&#10;8FTyQOgPpUWuFyQXXO4kDP3QO9NeUoNzOcHkevsahmhZpEwMZG4lscZpJkYoQNrOMcDjPNUkNltZ&#10;lK5bkjJxjpT03NCyqCAeKr20TyQEspBJ2kfj/hVuRVjTA7DnmlYCnNGVATdggYJ64pu1ncKuTzya&#10;ueSk2dw4I609TDApVlJPTgUrhoV2beCFBC89fpTIYWaQA8qOpqV5wiOEUYzxSxuzqrKACcdD1oKS&#10;GBZEZcAnnP0FXYlkGGc5I/wqMMrsVPBHGf6VP5m5MgEDHU0BYHJkX5yGA9+mabCrLcMpIKtnj0pp&#10;jd+fur159aWQMsqIDy+ee2Mc1S3FsSwyrEjEchhyc1TllxGQOhJPSp44n8goRz2+lMuWgihw2euA&#10;oFFhblCEmdsM3y+vWtKNYNpA4UDArNhfdPgKfL68etXEUMcYwPQHNJkkxt42ZShGOAMdhTvssagF&#10;T8+fyp0aRhsqSMdqlESqGyck1NhkMl2ijGMnoc0LMJu4U9OKhmTIcADJ4AqsbeWGMtwAOePSqSGa&#10;LOqdXG0e1Vi0jZd2GFJwDWZNf85KsUB60ovwODlgR1Hai2oFp53MZX145qZSuzhcj34qkzsWGCDt&#10;45PP41YRmdchflX9abQ9ibynCAqcc/pVgN8qhTk9zVTzWWdUORuPHPSpJJfIiCY3H0pIRN5m0K5B&#10;O45xTRPuJzwM9RVYM8iDecDoBntUbysgKBe/JoYK5ekAYNtJz3AqGR4/J39QTg5NVFklBBTI3EZJ&#10;p1xC4jjXOAxxS2KRdgCliOCpwM+wp7OplTIz82DVWKTy923GeAPfNLBMvmFG9ep9aVyrErsjNyeT&#10;mq+1XYyLzjuP8/SpvJRZQeDjpipHVFiZSdoxTJdkUQzH86cVdt3yjAGRnnNOULFnHOR+tPUl1CjA&#10;NAXQsRO0lgMHinxNkgY7ce9VZGZRy/H14FWbRo9p3sQ2cg00S2Md1eQA8KG6inSQJE+UJcZ6+1TI&#10;IRt2qCQOM96jeNs/ITgd+1OwKQ6JAXLlzkVJvI5Z/l9B3NVSxRWBU5zgEd6qq0k2FGVYdKTRSdy6&#10;7K5D7sEnbgVEnySsyTEHoPY0mVRGDH7pzgUzz4w/HTHTFKwDnVZHL7zz6AUVVe7iVyNi8epoqrjJ&#10;lYkA87QTnjp71EWLjG3CnrxTYJALZQCWLHkntj/9dMlkaR1RBhE9+poSAladJZFBXeFyQOgFIsny&#10;bzhGHTGcAduKbCpEgO0Anhj0/wDr0KrPKyA59PSmJpDi0isArnc3ORTzDJKWwxLbh0qFNyZAYnnA&#10;44qzDJIM7jjntSCwjIyydQRg1HI5CH5d5J5FPmk3HoSPaoo59rrhTkgnOKA1QxvMWMfIcY/i7U2G&#10;EK6u2/A6Aevv7Va3PIhdsbVAyCOvpSBy54QEk8DHQ09hETl97uCQwXG3/Co5ZikbYzu7e1WJ5cQ4&#10;2hWH3jiqrRpIzKCwyME4oW4E1k4nUu/PYE/rV6MxxwlADknuay1Q28KhJFJPUnrUy3fynBBC8c8Z&#10;PrRbULE8W8hxjAB5U02SZEjZgnKnA9TVV9TCQs3lh0J28HkmmLK94WGwICML3xx/9eq5OpJaW9AK&#10;5IwQMH0qXzDdT7QNoC4zjrVCO2EEYjZyWz8vr+tW4dyHfnOT09DSaGtxxto/nXBKo2SPX/PFPRAk&#10;exfu8k885pN6KS2ecA5FIZg0G0qAA+ST1xzSWomtSLlV2glSpIB9qryThpNoUiMdW9TVm4ACJtOS&#10;3GMfWoxBIIUj2ZUsR6/T+tUimlYfFLEIkUfeI4471Pbgou9iBnkjP4U0W5Rd3llUHOcdQKkeQFXU&#10;INqj8/8APFTJPoIs5XeGCnDDGPamjDYAUNg4Pp/nrUbtlQdoA9fpTgq+V8xxgbsetS1YEidot8pc&#10;4IIC47Ypfs0bKNqYI5GBUZdghYMec49hjApn2wrtXHzHjPapVyizcRuluscJEbk5J9qoiOUl2fOC&#10;eQD2qz5zPGD3xwCKhMywblbAJ5xVX0M2OYyAsgPTgU1lO7aWy3TjtUS3e4/MME8VYtmSWNnJ56H2&#10;PegY0WbyOFYjy261YtYBHJk87RTXnYRKQO/NCSbtxQ4yOfSlqO4pVVL7VHJPNPd0FuBj5c4xVd/k&#10;QsGyBURuTjHHykZ9OtOwXLbOgCg5yOc+pqYSDySQQT/KqshSSPO5QMcYpIiEzlSdnPHc0Me5Oj7z&#10;yGHbPrUdxag5kcj2z2/yKf50fyNkdKc0pOQQrY5NILFVLaMLhWwd3B9qkkhdZCqsoRRkk+tErKuZ&#10;M9+MVGWIMLhjnIJzVE2IjN5HybsEnGM1N9pPmFVPzDis+aBmuzIrAKTkhvbvTYre4V0kXcybj16n&#10;3osFjTSTcG+bnHr6VJFNuJDkbenNV4ImDgMjZAOf8KtCLGBt5UZFIZXkhtmfGwNtPGR29arC1DMy&#10;7ANpyBt4NaJJ67Btxn0qF5FCbR2HJx0pjIntgYww4zyx7/SrG9EUooUjgik+8qYOFPJpHiQuCTgK&#10;MChiGsw+SULyDjNPbYVy4+ZhwKSOFizRqxx0XNSSbWl4+YJwD9OKQyuQTwBnn8hmohGWkJPTI4q1&#10;HKEPzgHNOlkRITswFC8Y7YoAYxhQBByVPFQNKcfOpwMfhUUUDbzJnhiSOc9RU8iM5+VckDjP+fc0&#10;pIdyLG9Fbp827j609oszttB4B5PQE1G0fluozlQTkn2FO+0bI2YsOWyKlhcvNtyPYYH0qufnZtwy&#10;M5B9aY1yhIGQMjrTftYJC5OOzVaQhGXbGW4yOoprO5U7chmHakkcNCU3dfWmRMoXDEBz2p2BpEvk&#10;SZ+bBXHy4PXP/wCqnGLy1RWwB1OfrTDI1vwCNu3IB6UNeJMzq2FwoDE9qaQWLSPtGD0Hf0FSTERo&#10;ArEoD7d6zIpxJJtzx3Ge1WpN5528cAj1FDdh2Jg5KhsfNuIwarSPGhyDgjvjrTxC82weaRtbcTjn&#10;6fyqKaGaTAhYHJ+bPJpMZCbpftGwjKtkZA6VOiRvGHXaDnv3qH7HIW/dnLfxZP8AOrcNvN5IB2Kg&#10;Y49OlOwC/Z7fnMeTnk4oqqzyBj8rDnoMmijUWpTRVigwz4Oc4/AUNMNmRjIGdv8AIn3qgs24hnO0&#10;k9P61aBZDlQF3Hkjn9aLDs2XYShgAkVo3ORk+tR2ssu9t6EHPyjOQKieYxsWBzxkH1q3DJuZYxzk&#10;k5zj2oHyjy+1kbHAA4qNXkJkdyCBzj060OCyqq8jHP502OTEBUHqpzQFkWlZCFfqD0qKZFSUD+Ns&#10;gMDnAqCOXdhevpjtip5EMkikHlQRmhA7DRFIPk9sA++aXbL8wGSw4yO1PimEitHGSW6bu3HpT5Iy&#10;JUVCcgDcc9ab0FZDbdRJGQSQSfTmlFrAgkw2GZeTUhlMYIIGTk0iruXcdoXPJNTcRDFBEY23gHPC&#10;g9OtV7m13CSOJQdwyOMY/wA8VYd1ldNnCfeP0xS+ftlWJRlh1PsaLjI4tOjEZeUOCAPl7cd6IBby&#10;S7kUAqcLj9avXCSPE6gcjjms+3hMEwbAVVUkAfhQ5Eg1u7y7mIx0yRnHX/61TSwfvUaMdF6AcfWp&#10;SoB4BIAycHvUImmJXaDhv0pKVxkdysqwgqMPwM1nwly/kM7NkjNa8+5Uzu3MB6d6dBaRGdX3ehP1&#10;qlK24mJCBJlduOQQaLiW5UHZHwOAffpVoIkRZ8E5B4NTiQiPBUY7LS5hMzI4r0WqJK53OOQfT0qU&#10;wfvMdMDvz3q/mPHJ4HAqFpAUHTHSjmuBllJVnKN0znip5JU84RtkcY571I0QM2SM9uPWql3IkK8v&#10;8+cZ7f8A6qN2JtlxmjRfLBGMYyTxwKrtcCNVzyWO0f5/Gmb4pYwxOWIB+Xp6VCegYAE8/gKEON2a&#10;8E4lXaOSBjNMe1WXLnBJHWs2O88lUO36BfWr8Uw++e+ABQgaK72r7mO3uAPrTHLQoI1ByT3rVEq/&#10;xNjvk1BMIyQV+Yhl59aLjsVTKU+Q9WA7fgaUTlImBBAIBwB/n1qZ7ZZJ1LD64quSBPKMk8DBpisR&#10;y3GIDnhlHT15pGuoWXKICCfmB7VFJCJt6ZIDYwadHp4jGBjOPr/+qmCiStdCQqV2qC2QM1I15HGh&#10;34LE46VUYrFGvyk7+AAOR3FSNbqJmzjYMHr3oKRNvZtshGGA4wOKsJKAQSW5zz6mq6vM+5U5/hLY&#10;9+aTyXiQ9yCTk1LHa6uTuS0bCNtxNPRWMLALnB7nr6YqgOHQ/wAWchhzirpOVcn5VU5bn/PrSE9C&#10;eO0ACvK+SpB471b2rHgoASxPOOgrPWf5Qm4nPf0FSeYN6gMeQTjP4f0qbk8xcLJtUZAz79KQNHhj&#10;nOMVnlmTgbSoXNRNcBVyFG4jFCuUaMmwp0JwTzmojtliYlAQM9+tVlkdY8t3Penzu2x04DkcH2q0&#10;JoRZPMVuAu0HH5UouBH88mTtOcY6CmuAu0RuD0I4pZLcPIysoYPmhsVi3bTqZAw4VRkD/P4U2VQi&#10;fKwBzn61HbqVU5wB0qYRKW3E59aTZViiFDoSuRtBJ96pGeRSx257dOmPateYoCUUYA4zULSx7WKr&#10;zjkYoTC9ihBcF1IJKlgBg1aVmedQD8pNOS3jndZFPGQf5VYIVDIRgFfu1MnqSyveh4Yxnkms6Myz&#10;gxSL8wJKE+3atKW63HacE46VJbxo0PAALDlj70bDiu5mKB127yucD/P0qzb28jHe4G3PAq8yRxK2&#10;xQTj6ZNV/MDABuD1IFVzAxXsgykhwQecH0qF7UrCXB54CVa86NIctkfWpIp4pYQPu4ppjM+3gfyQ&#10;8qnJHAb/AD9KlSCBYjvA3NgntmrMmySQyBl2r0z3FRyZdhxj+6O1VcFuQT2yICyAocZJqGO8wAsj&#10;7SOv8q0pYtyYwMY61lmwBcuzHhzxn6cUtxlk3Cgkq3UA4HpUgcBt7HqefeqkkTxt+5Vt23v0qTbJ&#10;C5SQFz6g9KLDVixG0bOXXOTnK4/zxUL3YAMQUhjycd6jG9H8vJyy8Hsfap97RN8+0545GcUxolS6&#10;MahQqED/AGTRThFGwBJYk+1FSVdGObWIzOzICXcMMc4GadcxhZQikcjIOOn+cVUa5ZVQoe+NwOVq&#10;VJQzSMT8235Rn0o1MYNohvIntk8wjIwMn1qTSWdzvK/cXjPr/wDqpVd541VwCFbByM5HXir9pbhV&#10;VRlnxuIx/On0L5tCGRsyPGhOenHT1p7WkhuMgEpt5PbOatLCscjFgN4HP17U77YREFPAY8Z496Vy&#10;blOCArNgg4H4DFSSgrLFGVI3nO7tU7y4jLg/ePpVdnYnJxj+HJ6dKEwuPtY1jO5MdyOep6YP61NC&#10;4WRpWI+YYAqK1ZXCxrwQCfTHPNJlnmLEEAcYz0NJ3YmxrLuJcg4J6UNtlUIrYUDn39aTzN8mHPBP&#10;SmMVjLAkkDoCaATLaQAoDkfNzwKglCW7rzlw3FRpcP520Pxk4p7SKI2Y5AI5HoKY7lmHUpXB3LtB&#10;4KnBzRsZIR8uCSRzWbby4mVmBGOcHuK0ZZPtEqqrBQDzuOKJJbIkqtdj7qA7epI6mprchpCZCVC5&#10;BHrSrbrBCzYyzHdx04qtOrRRg8gtgeppIo0VACM2OPU/rTtxRwgGc9/x6VQged2aLJ3IMEnjqOKn&#10;uRIRtQsMHJOO9JpsncjlvHRxuU5YgAfjTI7955fLIO/byen4U87JuF5xjJ/D1pkoMcZ8pcksCT1p&#10;rsOwAttk+YgZzU3lSR24QEsc5JzmpLcb0cugw2AB6U4sqsVU5xyfyoTEivAJXO8qTjg56UtzZmRs&#10;ttweMHpTFvGX5OOo4HbNWGZGiYEfOW70XKsiuLPbLIcbuAFGRimQwZZiwP3sD+tXIpguQEz/ALXB&#10;3UrQeapZXIJxwCRxTUhbbFRrMoqPtyFJLYHrz/IYqeKHKDd98Hp7/wCFRNLIdikS7MhSQc59/pU0&#10;SL8xDEncTk+lA+Yp34kXae+OTUbTSJGo7dSe5NaAiacnf90c4NVpo1eUgLgDgdqegiWCYyxHacEf&#10;rRJbFiZM845OeppIbcpEyALwOPrVqCImTDcqo6A9frUjKPksUjXHDcqB1qzGkjMVZeSSOT2qx5oj&#10;6KG28DHb2qKa82IxKkbSOcetK7HcglsJZGDIwY4wNw4H4U425SMKSDJghsdzmni7DlRnBYHJz0p8&#10;jI69cgcYFO4mxVRfK2QhcZyee1NkRpECbODTIlMQZhjpz9ameYjbkdaRLbGLHDDuXH3RkkURyxSS&#10;jJ3bskioJm+QqFOG6n05pI4AuZVB5GAAelAi8LaEZbnPaqUqBHyDlRxye3enfbFIYI+Rk9exx0qK&#10;6YNISnRV5HrkU0SkWZIwYspgfL0x24qk9mxk+ZuAx/GpxOR1Axjj0qZnExyoHOB0ouaWIbQblkjI&#10;bg4DY/WpZLf5hltzAck0qqsIYqQVyAMDpTg26fO7gde9NMpuxKiRFNoAyByc9qTzAzNxycikUoAS&#10;O/fNJHuGd2Nu0sPU1LFcjaYKuABjOaRpmjBdQMdKWWRYof3a7iOp9KgiimkIDNkcsPb2oSQEizxk&#10;kPgHuajuLPKq8b4YHIGe2f8A9dMniePDoBuB4HYj0/z61At7IDISc7eOe/0qthNmhaRm3RQ3BHFI&#10;Rkk5xjnPfpUCTySqhYbQwBz6U0zFflOTnjP+fpWbbuO1x6wqSXI+d+cD0pTcPwq8YOOKUzKVxuBb&#10;PFMIQBixAI5/GjUb2JXmUvweQcnn0FVhLiZQRktnn2qWcpkBEG4ttH0qJHdXy4OUBGT0/CrSJQ+R&#10;hsUDLMfu+wqOKYRq67sMT36U632u+/rtBA/HH/16i2FpDEAM4zz0/OqSGMM0v2vIxg9ATgVZilOw&#10;hn+bJ6HjFV4rN42YyEAoCcj0NSpbS4jkjBck42E4wtPoVfuWhdgzgDPlhc9Kcn7wsQMBzyCe/tSq&#10;qCQjaSVBHT8RUyyHfjaAoA/P/OKWwrXK7b7dmQFnCDO49KkLR3MI35z6jt/nNSMVdzlsHHQUx7aJ&#10;3UiQBQw/Gi41Eh2yCQ7RvAbODxirLkbC7Bck55qNXff5jcBjwuOMetVrmZlYM5J57DpUtg3Yvh49&#10;oycUVTUwEZBznnkmipJuzmbcrJJ5UTvyM/MM5HpVqK2k37iGCnAAz1yalisvIkV0UE9OO9XHdVxv&#10;GOeAPUVrJgPWNYiERSflIDfj/wDXp8bqZSy/OUHJpYz5gCggHbt5qC2cRB+QEUHPH5VAF25lCOTk&#10;7c5AHOaxbu/Ik2ZG1ew9KimupGfIxjjJ9c1nGJ3uCVOUIH0Hc/yq1G4G/FdxMyq7g5A2pjrVmMLK&#10;jBCcheBnOB/nNctDDLNftHkqy+38veuohKQF2j53qM/XFTOKS0YNEZSdTthBxyfmIA6dvWo4zJvI&#10;lypBJIJ61ZC4eNmP7tQSAx9aCVZy20AEn8QB/wDqpJsmxAQwuF+X5MAn1p4G+dwrBmYALmpZAvkO&#10;2Du4wBVSCYtKy7TvU8n1NMdrFwRiNMBcseagm/fK2WAxyfrT1MsknJAwuMenaqnnv58qsPlxgDHU&#10;5NAD5WSEq6c7Tj1wTzmtDT5oY4vNlV2kyAMfdz7is1laX5VAJ3YA6A5q6ls0SMp5VXwOfzoAtXcy&#10;3tx5sSeWgHKD1A6/rTFijeEK+WbnB96lt4hIpHQDjdUsgijxyS2Mf/X/AEpMdyAtHCskvlgMQMfl&#10;UXns4ZuWDjjPvRExmkT5RhQc571biI2tuA2hiVpAZc4KosMKNlwPmFNRZkDFmIUHA/xrUZ42YbAM&#10;joF9KgMkAO0ng+/ancGRxTshYDBA6k9z/kGmyXEZR3RWZcfNjnb7kUTqPJIClRnP51Sj0wGKQKT8&#10;wGRu6mhIiw6Nyw2gBTvzz3q4QsLFh0B5JqlDbqhRYySFOfmPtVja2wE5JzyPehlMlt5S6iTCjnao&#10;PpVpXDDMhGOgrLWbawXIULxk1Zyduznb60pICaRfLQkYYsfpTIf3VuyscZ5OfSp2x5ZBPzBf51Wb&#10;5Cwbn5eM+3f9KUXcVyZbjY27jYfWmb1KFtxwecms4u3mbd2RnANXbX5lBIXAI4I6im9x3JYnUeZH&#10;nnGeKdHOdz88jqahYMJ88AsOaeYnFsuPvk5/Ac0NCbJyQx3A8Ajgd6ZNEZstltrAqRn3/wDrCo4W&#10;7jpnGP606dWCqiMflIz+f/16BXIDZJGuN7ABevr/AJwKmtYyg2Z4HQ1ZZAIsHooz9e9VNzqVcnuN&#10;2fegaLCrG0ykfwjGM+v/AOqnSqJELDC4yKiidWm9GByc0pyYgqHcd2Dj86BNDJuFUccDhe5qaJ9k&#10;f3hkgdTVe4U7sIw3Be3OOKdIP9GBD5bOCB6UARs0QDqACM5bHrT/AC0DZPQLxmqkCs07qQQCOOM/&#10;jTpYWZ8hicDgetA7EyOuQhVTxlR2/GnyTFbZyoCknJPoags7U25aYsGcdPT6UiBZXUsx2KctnuaL&#10;CHrKIIiD8+Tkj0qSO8VsuSuAcEAcDioIrXesjqwLNjA7Dpn+tS/ZkgszGv3+5701sMeGWSJCHADH&#10;pjtUszlJAFzk9x6dKpoCGQDGF69/WpbuTZKr9SoJBPQUMLlguE2BsZ6GnpMFfaBtHTcazUui7kYU&#10;5+Yt6CluZgsHTDZ4w33jU2BamjIyyfKMDdwPb3qncaekkQWIhSeM/WobXzmmQhjhjk57cZq8+VGW&#10;fgcADrVDKjRtHKqAfIF2j2xUTrI6ggEEkAY9P85rSBjljViOSeOf8+9RllXaiIQM8k/596Eg8jPj&#10;hYIQB0Oc0JbzzS/IQqAZPXLVYMcqs5ONuPWiKUNwGxt7jimFyJ4ZIg7A8kYZm7elOgMgiWMneSw3&#10;HbVhTK8Z8wBhjqepohLGVgpIxjII9aOhRX8gREkklemegJqwvl8FOwznv+NLMELMrjHPHpUqxxMn&#10;VRzgtVLUTK73AeYoMbFGST346frUyGRtp42nnApLi3iZ5EVtr9S1V0MkEyopZ1b+IHj/AD1pFblo&#10;vuUhQVOOGqnmaNSGy3J71aS2MoDyS8nPQ9vSmPhX28uCQOlAJ2IEZzKoReCMsx7VagdmjYsq7dx6&#10;en1pEfIG9ejcD/GpG5gKAAKQcn2qbjbBZAy5XDelNdk5V4+cZBqFGWBMckDFOuWTCFiMnoakQ7Fo&#10;RyhHsAKKiKbjnzV/ECigLFWBwqKVBPPSlmhEsKtjMmccVBbNwVbhiMjFTRSBpimejDn3q2ZvQEBj&#10;ChwQqPyc9eMUagGjxGMHzmztHpjIqw9q0xBZwsZbJXOM8cUrJHLcbvvMvTsBxST6hcz10/zLZXkU&#10;luyg/eNBt0gPl8Ntyx7Z9vp0/KtVpdrbgoO1duRkY5qGS3VpYogQWkyWyMY5HFNSG2YzWwGZFJBY&#10;73cD7x6/4Vpxw+VguOSOD39zU8whjxg5ReAMdfeqiXL+Y23B2tjHaiTuDkWeGiKjk+voKgltpHTI&#10;Y4wfxpq3Bmc7QVJ6KOlXof3qbd3CjkjpU7DuJDAA6mdyAWAqQeUZcwx5UnPWoIizXWxwAijj0qG7&#10;ZyvkQDaHbAYck8Z5/wAKLBuaEMkUkZcFSVziqf2IG5bbjkZOO3+eaLaIQO6Fvc47YqyrLuznORxn&#10;/PvQIiVfKBbAYgZz70zz8pJvBG0cD19/5VY3EFgAM/oPX/PtTI0UqZmwM5AAHOM//qp3ALaZ5kbY&#10;rAHIGKebeRgGdvm/u56cf/Xp+Ps1ukY4YEZx9KDMd2CAGxjPpSuUkV0xDuKuPLJam+eXGEfIxu54&#10;qN/ni2gdRnOOoqCSA+TEVfC5yxPBAwRTSEWTMyOcMFGByB/KmSQmS7VVBK4GDnt7/wCe9Ai7vwrH&#10;Aqe3U/63OWU8H2//AFUCuOuJ0CEkDOeAP8+1RxNlQzYz79+1SsnmFiDhDnr2qizK90I8nHIHoMUx&#10;Ft4yyllUcHrTmdSihuDnLe1PJKIiZ+ULyPWqU11Ck53gE44HUYzU9QInhklZCFP3z078/wCFX5YG&#10;V0wDg9eKS3kURmRjkAlhkdqsJdK6rhhzTYrlZNzPtPUsRipGhD/N1J4IPepcqCZAoCnk9s9qiN0s&#10;TAgc571AyNraONlyo+UZ6Uy4kWLCgYUsORx9anllL9cEYGfqabDaB1QSgZ3Z69BVWEKtuxlDFhtz&#10;kA+/Wpn2yEKozgDPPXH/AOumSMqypgnH3QPb/Jqk1yYruRM4AX168UxF9FEds5I4Dceuc0LcozFd&#10;oByMcVTjuHML8duBnqT1pBhkI8zDHgj2oKSuXPt0RDDdkKDkD1pssazou0gHPTPU1kyWUyo8ingZ&#10;OexGe1XbRvKQl8nafvU7BytCCQ+YMEDPr9P/ANVPaR12RxDhz85B5qZI0KxnH3eTnvinJAPMJzz1&#10;5NFhkcvlsxbaWweo/GmyqFhDDIGTkfpTpI5TG+0j73BzgECp04QBuDnv6etIaGxw/uCeV7DnnFSC&#10;NFZeAVKkHnmmeaXIGCqnrUTTBpCi8YbGaV9REpjMqkKDgEnAqrOjtP5YBUZ//X/WrRuFBAUn5+/X&#10;FROczkAj5R+NBJWtvMhknWb7pxsPtz/9alEjSvjsOOO/P/6qZK3mghhtyeTnn8KkSPBySPm6Um9Q&#10;8yVECRyMRnBzwalh2zK5kUbegyKp4kjk7kNmhJZHIXGEAwaqwE3kwjzFUMD05PtWZdW9wvyRrlRy&#10;zH171pDcSzDnj86jim82UgjO00IaZHaOMKwT58HBPYVJNIVgbcDnP+f6UrL5TN5Y5J5Oe1Ri4JLL&#10;I/UdAKaEItxIiITyS2AB+dW2UPjaxJAzkmqplEUIYfMygbRSLciMeWMqCMA4p2GnrctqVIDysAo4&#10;z6/55poBmkAiXCYA3EVUmcN5YTe5PovpV23nG3CZLDGfaiw2AhljDEjcMYwf8KfbSeYxyhRsDlhi&#10;jzmMhCrkk46ZFSIkspVXQgN1GO/FEldDuK4WOb9569enNOKIqYSPkjIBPFQygSpk/eByCe3an27D&#10;y9rgZB601sPoNKmTAkIYkbjj+VPEHmIjZKgN+f4U2MESElhtPIAqR2Jf5Plzz/Kk9AI0ZAqbSWJy&#10;fWiSTAAwCc8HHSoxGqMXzjpn61Xluo1IBwDmo5haluSQ+WAfUDOKakyMGUc46ZqASqpBZhz0FRup&#10;EishyCBwKSKsXZ+Y2G1fu8kd6pGGRlQsMEHbuPb6ClkutkwycID6U4zrKm7OcZ4FUh7FdzAXOQSf&#10;Xd1oqMxwMdzj5jRT0JuJH/rYv9z/ABpU/wBdJ/n1oookRLYtJ/rF+gp1v98/QUUVK2J6FiT73+fW&#10;ov8Al/T/AHD/ACoopobKVx/qB/vD+dU16j/eb+lFFNdQZYj/AOPZ/wDeq9pf/IMl/wCug/rRRQxi&#10;v/qz9RUcX/Hxb/74/wDQaKKEVEfH/rpf89xUq/x/U/0ooqWIcP8AVy/j/M1ND/rB+H9KKKUthDLv&#10;r/wMVA/Rvr/U0UUkUtgs/wCH/cH86ZefxfQUUVXQRI/3Yadbf6s/X+lFFAh3/LqP94VQg/4+f+2r&#10;/wAqKKuI1uXbn7kX0P8AWsOb70n+7/WiioW40aP/AC6P/u1Kn8P+6P5GiimyJFi5/wCPb/gIrOvv&#10;9an+/RRSW4LY0l/1I+tKP+Pb/gf9aKKoGV5fvJ/vVlXv/ITH+5/SiiiO4i6n3f8AgS/0pU/1x/3T&#10;RRTZpDYtx/8AIP8AwqqP9Q/+9RRR0KZZT7yfj/Kpe7/X+lFFIkJf9Qn0P86dN9wfSiikJ7CP9xfr&#10;/Sqaf8fL/U0UVPUXUcOg/wB40v8Ay9y/7o/lRRTERS/x/wC4acf+PdPqKKKl7gSr/r0/3DTE/wCP&#10;cfSiirexUtg/5YN9DVa1/wBcP94/yooprYhFl/vCqf8AC3/Av6UUUQBjG+5F/vL/ACqK8/4+V+i/&#10;1oorToNGjB/x4NVOb/Xn6Ciip6lM1NM/1Q/z3rRb7w+hooqpbE9Sj/F/wEf1qJfvt9P8aKKlbGi2&#10;HQ/eH+7ViT76/SiipkJ7EMn+FZN/1j+lFFQtxjl/4+R9B/OryfdT6f1oooNHsUL7/U/i1Ntf9UKK&#10;K0WxA+iiigD/2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CgAAAAAAh07iQAAAAAAAAAAAAAAAAAoAAABkcnMvX3JlbHMvUEsDBBQA&#10;AAAIAIdO4kDAGw9VzgAAALECAAAZAAAAZHJzL19yZWxzL2Uyb0RvYy54bWwucmVsc72STYvCMBCG&#10;74L/Iczdpq0ii5h6WRa8Lu4PGJJpGm0+SKKs/96AsCiIe+txZnif9znMdvdrR3ahmIx3ApqqBkZO&#10;emWcFvBz+Fp8AEsZncLROxJwpQS7bj7bftOIuYTSYEJiheKSgCHnsOE8yYEspsoHcuXS+2gxlzFq&#10;HlCeUBNv63rN4yMDuicm2ysBca9WwA7XUJr/Z/u+N5I+vTxbcvlFBTe2dBcgRk1ZgCVl8L5cVcdA&#10;GvhrieU0Esu3Eu00Eu1biWYaieZPgj89WncDUEsDBBQAAAAIAIdO4kDZOTeHEwEAAEgCAAATAAAA&#10;W0NvbnRlbnRfVHlwZXNdLnhtbJWSTU7DMBCF90jcwfIWxQ5dIISadEEKEguoUDmAZU8Sl/hHHhPa&#10;2+OkrQRVWomlPfO9eW/s+WJrOtJDQO1sQW9ZTglY6ZS2TUE/1k/ZPSUYhVWicxYKugOki/L6ar7e&#10;eUCSaIsFbWP0D5yjbMEIZM6DTZXaBSNiOoaGeyE/RQN8lud3XDobwcYsDhq0nFdQi68ukuU2Xe+d&#10;bDw0lDzuG4dZBdVmEBgLfJJ5WT1PImzjGzqNBOjwhBHed1qKmBbCe6tOwmSHICyRYw+22uNNSntm&#10;wlD5m+P3gAP3ll4gaAVkJUJ8FSal5SogV+7bBujZZZHBpcHM1bWWwKqAVcLeoT+6OqcOM1c5+V/x&#10;5Ugdtfn4D8ofUEsBAhQAFAAAAAgAh07iQNk5N4cTAQAASAIAABMAAAAAAAAAAQAgAAAA3aECAFtD&#10;b250ZW50X1R5cGVzXS54bWxQSwECFAAKAAAAAACHTuJAAAAAAAAAAAAAAAAABgAAAAAAAAAAABAA&#10;AACSnwIAX3JlbHMvUEsBAhQAFAAAAAgAh07iQIoUZjzRAAAAlAEAAAsAAAAAAAAAAQAgAAAAtp8C&#10;AF9yZWxzLy5yZWxzUEsBAhQACgAAAAAAh07iQAAAAAAAAAAAAAAAAAQAAAAAAAAAAAAQAAAAAAAA&#10;AGRycy9QSwECFAAKAAAAAACHTuJAAAAAAAAAAAAAAAAACgAAAAAAAAAAABAAAACwoAIAZHJzL19y&#10;ZWxzL1BLAQIUABQAAAAIAIdO4kDAGw9VzgAAALECAAAZAAAAAAAAAAEAIAAAANigAgBkcnMvX3Jl&#10;bHMvZTJvRG9jLnhtbC5yZWxzUEsBAhQAFAAAAAgAh07iQHnFayHbAAAACgEAAA8AAAAAAAAAAQAg&#10;AAAAIgAAAGRycy9kb3ducmV2LnhtbFBLAQIUABQAAAAIAIdO4kAEG6rjrwQAAH8WAAAOAAAAAAAA&#10;AAEAIAAAACoBAABkcnMvZTJvRG9jLnhtbFBLAQIUAAoAAAAAAIdO4kAAAAAAAAAAAAAAAAAKAAAA&#10;AAAAAAAAEAAAAAUGAABkcnMvbWVkaWEvUEsBAhQAFAAAAAgAh07iQJpSGyfZJQEAyiUBABUAAAAA&#10;AAAAAQAgAAAALQYAAGRycy9tZWRpYS9pbWFnZTEuanBlZ1BLAQIUABQAAAAIAIdO4kCjDc/lY5AA&#10;AFmQAAAVAAAAAAAAAAEAIAAAADksAQBkcnMvbWVkaWEvaW1hZ2UyLmpwZWdQSwECFAAUAAAACACH&#10;TuJAAUw6czhxAAAzcQAAFQAAAAAAAAABACAAAADPvAEAZHJzL21lZGlhL2ltYWdlMy5qcGVnUEsB&#10;AhQAFAAAAAgAh07iQOIJrrclcQAAIHEAABUAAAAAAAAAAQAgAAAAOi4CAGRycy9tZWRpYS9pbWFn&#10;ZTQuanBlZ1BLBQYAAAAADQANABwDAAAhowIAAAA=&#10;">
                <o:lock v:ext="edit" aspectratio="f"/>
                <v:group id="_x0000_s1026" o:spid="_x0000_s1026" o:spt="203" style="position:absolute;left:14969;top:3049;height:5872;width:7639;" coordorigin="15178,2762" coordsize="7639,5872" o:gfxdata="UEsDBAoAAAAAAIdO4kAAAAAAAAAAAAAAAAAEAAAAZHJzL1BLAwQUAAAACACHTuJAG77s4L4AAADa&#10;AAAADwAAAGRycy9kb3ducmV2LnhtbEWPQWvCQBSE70L/w/IKvTWb2FYkuhGRtvQgBRNBvD2yzyQk&#10;+zZkt4n++26h4HGYmW+Y9eZqOjHS4BrLCpIoBkFcWt1wpeBYfDwvQTiPrLGzTApu5GCTPczWmGo7&#10;8YHG3FciQNilqKD2vk+ldGVNBl1ke+LgXexg0Ac5VFIPOAW46eQ8jhfSYMNhocaedjWVbf5jFHxO&#10;OG1fkvdx3152t3Px9n3aJ6TU02MSr0B4uvp7+L/9pRW8wt+VcANk9g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Bu+7OC+AAAA2gAAAA8AAAAAAAAAAQAgAAAAIgAAAGRycy9kb3ducmV2Lnht&#10;bFBLAQIUABQAAAAIAIdO4kAzLwWeOwAAADkAAAAVAAAAAAAAAAEAIAAAAA0BAABkcnMvZ3JvdXBz&#10;aGFwZXhtbC54bWxQSwUGAAAAAAYABgBgAQAAygMAAAAA&#10;">
                  <o:lock v:ext="edit" aspectratio="f"/>
                  <v:shape id="图片 7" o:spid="_x0000_s1026" o:spt="75" alt="微信图片_20221202100916" type="#_x0000_t75" style="position:absolute;left:15181;top:2765;height:2835;width:3685;" filled="f" o:preferrelative="t" stroked="f" coordsize="21600,21600" o:gfxdata="UEsDBAoAAAAAAIdO4kAAAAAAAAAAAAAAAAAEAAAAZHJzL1BLAwQUAAAACACHTuJAa0+pvrUAAADa&#10;AAAADwAAAGRycy9kb3ducmV2LnhtbEVPuwrCMBTdBf8hXMFNUxVUqlFEFBVcfCxul+baFpubkkSt&#10;f28GwfFw3vNlYyrxIudLywoG/QQEcWZ1ybmC62Xbm4LwAVljZZkUfMjDctFuzTHV9s0nep1DLmII&#10;+xQVFCHUqZQ+K8ig79uaOHJ36wyGCF0utcN3DDeVHCbJWBosOTYUWNO6oOxxfhoFzXo1tHJ3yG9T&#10;yo5+zG602UyU6nYGyQxEoCb8xT/3XiuIW+OVeAPk4gt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a0+pvrUAAADaAAAADwAA&#10;AAAAAAABACAAAAAiAAAAZHJzL2Rvd25yZXYueG1sUEsBAhQAFAAAAAgAh07iQDMvBZ47AAAAOQAA&#10;ABAAAAAAAAAAAQAgAAAABAEAAGRycy9zaGFwZXhtbC54bWxQSwUGAAAAAAYABgBbAQAArgMAAAAA&#10;">
                    <v:fill on="f" focussize="0,0"/>
                    <v:stroke on="f"/>
                    <v:imagedata r:id="rId4" cropbottom="16948f" o:title=""/>
                    <o:lock v:ext="edit" aspectratio="f"/>
                  </v:shape>
                  <v:shape id="_x0000_s1026" o:spid="_x0000_s1026" o:spt="75" alt="779977184ec732b88344dace125b41c" type="#_x0000_t75" style="position:absolute;left:19133;top:5800;height:2835;width:3685;" filled="f" o:preferrelative="t" stroked="f" coordsize="21600,21600" o:gfxdata="UEsDBAoAAAAAAIdO4kAAAAAAAAAAAAAAAAAEAAAAZHJzL1BLAwQUAAAACACHTuJAESMVq7gAAADa&#10;AAAADwAAAGRycy9kb3ducmV2LnhtbEVPS4vCMBC+C/sfwgjeNOkeRLpGEUFYb271oLehmT7YZlKa&#10;2Hb31xtB8DR8fM9Zb0fbiJ46XzvWkCwUCOLcmZpLDZfzYb4C4QOywcYxafgjD9vNx2SNqXED/1Cf&#10;hVLEEPYpaqhCaFMpfV6RRb9wLXHkCtdZDBF2pTQdDjHcNvJTqaW0WHNsqLClfUX5b3a3GprRDMUu&#10;Kc7XOutP8qiG9vZ/0no2TdQXiEBjeItf7m8T58PzleeVmwd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ESMVq7gAAADaAAAA&#10;DwAAAAAAAAABACAAAAAiAAAAZHJzL2Rvd25yZXYueG1sUEsBAhQAFAAAAAgAh07iQDMvBZ47AAAA&#10;OQAAABAAAAAAAAAAAQAgAAAABwEAAGRycy9zaGFwZXhtbC54bWxQSwUGAAAAAAYABgBbAQAAsQMA&#10;AAAA&#10;">
                    <v:fill on="f" focussize="0,0"/>
                    <v:stroke on="f"/>
                    <v:imagedata r:id="rId5" o:title=""/>
                    <o:lock v:ext="edit" aspectratio="f"/>
                  </v:shape>
                  <v:shape id="_x0000_s1026" o:spid="_x0000_s1026" o:spt="75" alt="84e3cbd5e5820ebb302e853a3bb2b42" type="#_x0000_t75" style="position:absolute;left:19132;top:2762;height:2835;width:3685;" filled="f" o:preferrelative="t" stroked="f" coordsize="21600,21600" o:gfxdata="UEsDBAoAAAAAAIdO4kAAAAAAAAAAAAAAAAAEAAAAZHJzL1BLAwQUAAAACACHTuJALC/bl70AAADa&#10;AAAADwAAAGRycy9kb3ducmV2LnhtbEWPT4vCMBTE7wt+h/AEb2tiBVmq0YN/WPHiti57fjbPtti8&#10;lCZb9dsbYWGPw8z8hlms7rYRPXW+dqxhMlYgiAtnai41fJ927x8gfEA22DgmDQ/ysFoO3haYGnfj&#10;jPo8lCJC2KeooQqhTaX0RUUW/di1xNG7uM5iiLIrpenwFuG2kYlSM2mx5rhQYUvriopr/ms1ZK3q&#10;j5fzYZ1sN9tzfvj5zL5OU61Hw4magwh0D//hv/beaEjgdSXeALl8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sL9uXvQAA&#10;ANo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r:id="rId6" o:title=""/>
                    <o:lock v:ext="edit" aspectratio="f"/>
                  </v:shape>
                  <v:shape id="_x0000_s1026" o:spid="_x0000_s1026" o:spt="75" alt="d220efe9d61e0bada55d08f94aca06f" type="#_x0000_t75" style="position:absolute;left:15178;top:5799;height:2835;width:3685;" filled="f" o:preferrelative="t" stroked="f" coordsize="21600,21600" o:gfxdata="UEsDBAoAAAAAAIdO4kAAAAAAAAAAAAAAAAAEAAAAZHJzL1BLAwQUAAAACACHTuJAmX53mr4AAADa&#10;AAAADwAAAGRycy9kb3ducmV2LnhtbEWPW2sCMRSE3wv9D+EU+tbNaqHKdqOoUCiiBS+lr6fJcbO4&#10;OVk38fbvm4Lg4zAz3zDl+OIacaIu1J4V9LIcBLH2puZKwXbz8TIEESKywcYzKbhSgPHo8aHEwvgz&#10;r+i0jpVIEA4FKrAxtoWUQVtyGDLfEidv5zuHMcmukqbDc4K7Rvbz/E06rDktWGxpZknv10enYPFr&#10;cbo8zJdm8lXNrtPJ4nvwo5V6furl7yAiXeI9fGt/GgWv8H8l3QA5+g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mX53mr4A&#10;AADaAAAADwAAAAAAAAABACAAAAAiAAAAZHJzL2Rvd25yZXYueG1sUEsBAhQAFAAAAAgAh07iQDMv&#10;BZ47AAAAOQAAABAAAAAAAAAAAQAgAAAADQEAAGRycy9zaGFwZXhtbC54bWxQSwUGAAAAAAYABgBb&#10;AQAAtwMAAAAA&#10;">
                    <v:fill on="f" focussize="0,0"/>
                    <v:stroke on="f"/>
                    <v:imagedata r:id="rId7" o:title=""/>
                    <o:lock v:ext="edit" aspectratio="f"/>
                  </v:shape>
                </v:group>
                <v:shape id="_x0000_s1026" o:spid="_x0000_s1026" o:spt="202" type="#_x0000_t202" style="position:absolute;left:17321;top:5269;height:602;width:1343;" filled="f" stroked="f" coordsize="21600,21600" o:gfxdata="UEsDBAoAAAAAAIdO4kAAAAAAAAAAAAAAAAAEAAAAZHJzL1BLAwQUAAAACACHTuJAvEkpHL4AAADa&#10;AAAADwAAAGRycy9kb3ducmV2LnhtbEWPQWvCQBSE7wX/w/KE3uomQkpIXYMExFLqITaX3l6zzySY&#10;fRuz22j99d1CweMwM98wq/xqejHR6DrLCuJFBIK4trrjRkH1sX1KQTiPrLG3TAp+yEG+nj2sMNP2&#10;wiVNB9+IAGGXoYLW+yGT0tUtGXQLOxAH72hHgz7IsZF6xEuAm14uo+hZGuw4LLQ4UNFSfTp8GwVv&#10;xXaP5dfSpLe+2L0fN8O5+kyUepzH0QsIT1d/D/+3X7WCBP6uhBsg17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vEkpHL4A&#10;AADaAAAADwAAAAAAAAABACAAAAAiAAAAZHJzL2Rvd25yZXYueG1sUEsBAhQAFAAAAAgAh07iQDMv&#10;BZ47AAAAOQAAABAAAAAAAAAAAQAgAAAADQEAAGRycy9zaGFwZXhtbC54bWxQSwUGAAAAAAYABgBb&#10;AQAAtwMAAAAA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 w14:paraId="089FCC11">
                        <w:pPr>
                          <w:jc w:val="center"/>
                          <w:rPr>
                            <w:rFonts w:hint="default" w:ascii="Times New Roman" w:hAnsi="Times New Roman" w:eastAsia="宋体" w:cs="Times New Roman"/>
                            <w:b/>
                            <w:bCs/>
                            <w:color w:val="FFFFFF" w:themeColor="background1"/>
                            <w:sz w:val="36"/>
                            <w:szCs w:val="44"/>
                            <w:lang w:val="en-US" w:eastAsia="zh-CN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b/>
                            <w:bCs/>
                            <w:color w:val="FFFFFF" w:themeColor="background1"/>
                            <w:sz w:val="36"/>
                            <w:szCs w:val="44"/>
                            <w:lang w:val="en-US" w:eastAsia="zh-CN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  <w:t>NDG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21265;top:5261;height:602;width:1343;" filled="f" stroked="f" coordsize="21600,21600" o:gfxdata="UEsDBAoAAAAAAIdO4kAAAAAAAAAAAAAAAAAEAAAAZHJzL1BLAwQUAAAACACHTuJATJu3a70AAADa&#10;AAAADwAAAGRycy9kb3ducmV2LnhtbEWPS4vCQBCE7wv+h6EFb+tEQZHoRCQgLuIefFy8tZnOAzM9&#10;MTPr69fvCILHoqq+ombzu6nFlVpXWVYw6EcgiDOrKy4UHPbL7wkI55E11pZJwYMczJPO1wxjbW+8&#10;pevOFyJA2MWooPS+iaV0WUkGXd82xMHLbWvQB9kWUrd4C3BTy2EUjaXBisNCiQ2lJWXn3Z9RsE6X&#10;v7g9Dc3kWaerTb5oLofjSKledxBNQXi6+0/43f7RCsbwuhJugEz+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Mm7drvQAA&#10;ANoAAAAPAAAAAAAAAAEAIAAAACIAAABkcnMvZG93bnJldi54bWxQSwECFAAUAAAACACHTuJAMy8F&#10;njsAAAA5AAAAEAAAAAAAAAABACAAAAAMAQAAZHJzL3NoYXBleG1sLnhtbFBLBQYAAAAABgAGAFsB&#10;AAC2AwAAAAA=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 w14:paraId="4D5BAA57">
                        <w:pPr>
                          <w:jc w:val="center"/>
                          <w:rPr>
                            <w:rFonts w:hint="default" w:ascii="Times New Roman" w:hAnsi="Times New Roman" w:eastAsia="宋体" w:cs="Times New Roman"/>
                            <w:b/>
                            <w:bCs/>
                            <w:color w:val="FFFFFF" w:themeColor="background1"/>
                            <w:sz w:val="36"/>
                            <w:szCs w:val="44"/>
                            <w:lang w:val="en-US" w:eastAsia="zh-CN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/>
                            <w:bCs/>
                            <w:color w:val="FFFFFF" w:themeColor="background1"/>
                            <w:sz w:val="36"/>
                            <w:szCs w:val="44"/>
                            <w:lang w:val="en-US" w:eastAsia="zh-CN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  <w:t>L</w:t>
                        </w:r>
                        <w:r>
                          <w:rPr>
                            <w:rFonts w:hint="default" w:ascii="Times New Roman" w:hAnsi="Times New Roman" w:cs="Times New Roman"/>
                            <w:b/>
                            <w:bCs/>
                            <w:color w:val="FFFFFF" w:themeColor="background1"/>
                            <w:sz w:val="36"/>
                            <w:szCs w:val="44"/>
                            <w:lang w:val="en-US" w:eastAsia="zh-CN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  <w:t>DG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17318;top:8292;height:602;width:1343;" filled="f" stroked="f" coordsize="21600,21600" o:gfxdata="UEsDBAoAAAAAAIdO4kAAAAAAAAAAAAAAAAAEAAAAZHJzL1BLAwQUAAAACACHTuJAI9cS8L8AAADa&#10;AAAADwAAAGRycy9kb3ducmV2LnhtbEWPT2vCQBTE74V+h+UVequbCLWSugkSEEuxB6MXb6/Zlz+Y&#10;fRuzW0399G6h4HGYmd8wi2w0nTjT4FrLCuJJBIK4tLrlWsF+t3qZg3AeWWNnmRT8koMsfXxYYKLt&#10;hbd0LnwtAoRdggoa7/tESlc2ZNBNbE8cvMoOBn2QQy31gJcAN52cRtFMGmw5LDTYU95QeSx+jILP&#10;fPWF2++pmV+7fL2plv1pf3hV6vkpjt5BeBr9Pfzf/tAK3uDvSrgBMr0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CPXEvC/&#10;AAAA2gAAAA8AAAAAAAAAAQAgAAAAIgAAAGRycy9kb3ducmV2LnhtbFBLAQIUABQAAAAIAIdO4kAz&#10;LwWeOwAAADkAAAAQAAAAAAAAAAEAIAAAAA4BAABkcnMvc2hhcGV4bWwueG1sUEsFBgAAAAAGAAYA&#10;WwEAALgDAAAAAA==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 w14:paraId="7F55CCB2">
                        <w:pPr>
                          <w:jc w:val="center"/>
                          <w:rPr>
                            <w:rFonts w:hint="default" w:ascii="Times New Roman" w:hAnsi="Times New Roman" w:eastAsia="宋体" w:cs="Times New Roman"/>
                            <w:b/>
                            <w:bCs/>
                            <w:color w:val="FFFFFF" w:themeColor="background1"/>
                            <w:sz w:val="36"/>
                            <w:szCs w:val="44"/>
                            <w:lang w:val="en-US" w:eastAsia="zh-CN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/>
                            <w:bCs/>
                            <w:color w:val="FFFFFF" w:themeColor="background1"/>
                            <w:sz w:val="36"/>
                            <w:szCs w:val="44"/>
                            <w:lang w:val="en-US" w:eastAsia="zh-CN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  <w:t>M</w:t>
                        </w:r>
                        <w:r>
                          <w:rPr>
                            <w:rFonts w:hint="default" w:ascii="Times New Roman" w:hAnsi="Times New Roman" w:cs="Times New Roman"/>
                            <w:b/>
                            <w:bCs/>
                            <w:color w:val="FFFFFF" w:themeColor="background1"/>
                            <w:sz w:val="36"/>
                            <w:szCs w:val="44"/>
                            <w:lang w:val="en-US" w:eastAsia="zh-CN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  <w:t>DG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21257;top:8305;height:602;width:1343;" filled="f" stroked="f" coordsize="21600,21600" o:gfxdata="UEsDBAoAAAAAAIdO4kAAAAAAAAAAAAAAAAAEAAAAZHJzL1BLAwQUAAAACACHTuJAPQQjGb4AAADa&#10;AAAADwAAAGRycy9kb3ducmV2LnhtbEWPT2vCQBTE74LfYXmCN91EaNHoKhKQFqkH/1x6e80+k2D2&#10;bcxuk7Sf3i0UPA4z8xtmtelNJVpqXGlZQTyNQBBnVpecK7icd5M5COeRNVaWScEPOdish4MVJtp2&#10;fKT25HMRIOwSVFB4XydSuqwgg25qa+LgXW1j0AfZ5FI32AW4qeQsil6lwZLDQoE1pQVlt9O3UbBP&#10;dwc8fs3M/LdK3z6u2/p++XxRajyKoyUIT71/hv/b71rBAv6uhBsg1w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PQQjGb4A&#10;AADaAAAADwAAAAAAAAABACAAAAAiAAAAZHJzL2Rvd25yZXYueG1sUEsBAhQAFAAAAAgAh07iQDMv&#10;BZ47AAAAOQAAABAAAAAAAAAAAQAgAAAADQEAAGRycy9zaGFwZXhtbC54bWxQSwUGAAAAAAYABgBb&#10;AQAAtwMAAAAA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 w14:paraId="7DEEF0CE">
                        <w:pPr>
                          <w:jc w:val="center"/>
                          <w:rPr>
                            <w:rFonts w:hint="default" w:ascii="Times New Roman" w:hAnsi="Times New Roman" w:eastAsia="宋体" w:cs="Times New Roman"/>
                            <w:b/>
                            <w:bCs/>
                            <w:color w:val="FFFFFF" w:themeColor="background1"/>
                            <w:sz w:val="36"/>
                            <w:szCs w:val="44"/>
                            <w:lang w:val="en-US" w:eastAsia="zh-CN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/>
                            <w:bCs/>
                            <w:color w:val="FFFFFF" w:themeColor="background1"/>
                            <w:sz w:val="36"/>
                            <w:szCs w:val="44"/>
                            <w:lang w:val="en-US" w:eastAsia="zh-CN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  <w:t>S</w:t>
                        </w:r>
                        <w:r>
                          <w:rPr>
                            <w:rFonts w:hint="default" w:ascii="Times New Roman" w:hAnsi="Times New Roman" w:cs="Times New Roman"/>
                            <w:b/>
                            <w:bCs/>
                            <w:color w:val="FFFFFF" w:themeColor="background1"/>
                            <w:sz w:val="36"/>
                            <w:szCs w:val="44"/>
                            <w:lang w:val="en-US" w:eastAsia="zh-CN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  <w:t>D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Fig. 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1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Field photos of grasslands with different degrees of degradatio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(photos taken by Lixing Zhao)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. </w:t>
      </w:r>
      <w:bookmarkEnd w:id="0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NDG, non-degraded grasslands; LDG, lightly degraded grasslands; MDG</w:t>
      </w:r>
      <w:bookmarkStart w:id="1" w:name="_GoBack"/>
      <w:bookmarkEnd w:id="1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 moderately degraded grasslands; SDG, severely degraded grasslands.</w:t>
      </w:r>
    </w:p>
    <w:sectPr>
      <w:pgSz w:w="11906" w:h="16838"/>
      <w:pgMar w:top="1440" w:right="1803" w:bottom="1440" w:left="1803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MS PMincho">
    <w:altName w:val="Yu Gothic UI"/>
    <w:panose1 w:val="02020600040205080304"/>
    <w:charset w:val="80"/>
    <w:family w:val="roman"/>
    <w:pitch w:val="default"/>
    <w:sig w:usb0="00000000" w:usb1="00000000" w:usb2="00000010" w:usb3="00000000" w:csb0="0002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E4NzNhMjA1ZWRlMzVhYjJhNjdlNDcwZWFlMWEzZjgifQ=="/>
    <w:docVar w:name="Total_Editing_Time" w:val="0"/>
  </w:docVars>
  <w:rsids>
    <w:rsidRoot w:val="00573788"/>
    <w:rsid w:val="0003733F"/>
    <w:rsid w:val="00107BB0"/>
    <w:rsid w:val="001F76BB"/>
    <w:rsid w:val="00210271"/>
    <w:rsid w:val="00296DBC"/>
    <w:rsid w:val="003D188D"/>
    <w:rsid w:val="004230AE"/>
    <w:rsid w:val="00461CBD"/>
    <w:rsid w:val="005419C2"/>
    <w:rsid w:val="00573788"/>
    <w:rsid w:val="00682E6D"/>
    <w:rsid w:val="007136BE"/>
    <w:rsid w:val="00721556"/>
    <w:rsid w:val="00764F11"/>
    <w:rsid w:val="007F1A0C"/>
    <w:rsid w:val="00903E6F"/>
    <w:rsid w:val="00BA6837"/>
    <w:rsid w:val="00CE5E62"/>
    <w:rsid w:val="00D51B6E"/>
    <w:rsid w:val="00E966DA"/>
    <w:rsid w:val="00EF4480"/>
    <w:rsid w:val="00FA624F"/>
    <w:rsid w:val="00FB4F20"/>
    <w:rsid w:val="048649D7"/>
    <w:rsid w:val="060A6E14"/>
    <w:rsid w:val="0C6531BD"/>
    <w:rsid w:val="0CD55A30"/>
    <w:rsid w:val="0F9F20CE"/>
    <w:rsid w:val="10A877D6"/>
    <w:rsid w:val="12F3344D"/>
    <w:rsid w:val="143C1807"/>
    <w:rsid w:val="148B3ABA"/>
    <w:rsid w:val="1A116732"/>
    <w:rsid w:val="1ADA2FC8"/>
    <w:rsid w:val="1D1773A6"/>
    <w:rsid w:val="1D717A70"/>
    <w:rsid w:val="2156613F"/>
    <w:rsid w:val="221F4D1D"/>
    <w:rsid w:val="25FA63FE"/>
    <w:rsid w:val="29930F11"/>
    <w:rsid w:val="2A7A30E2"/>
    <w:rsid w:val="35D6429D"/>
    <w:rsid w:val="389B1D5B"/>
    <w:rsid w:val="39581830"/>
    <w:rsid w:val="3A342111"/>
    <w:rsid w:val="3A563141"/>
    <w:rsid w:val="3BF27D19"/>
    <w:rsid w:val="3D0C4E0B"/>
    <w:rsid w:val="3EF8220B"/>
    <w:rsid w:val="3F2C7A2B"/>
    <w:rsid w:val="3F3D6C93"/>
    <w:rsid w:val="473E02B7"/>
    <w:rsid w:val="49A13F30"/>
    <w:rsid w:val="4DDB18AF"/>
    <w:rsid w:val="4F604F02"/>
    <w:rsid w:val="54AC7E01"/>
    <w:rsid w:val="55523C37"/>
    <w:rsid w:val="57275A2B"/>
    <w:rsid w:val="5C1D13F7"/>
    <w:rsid w:val="5CCA0372"/>
    <w:rsid w:val="5F3221DA"/>
    <w:rsid w:val="611A1506"/>
    <w:rsid w:val="63B54306"/>
    <w:rsid w:val="65D57BE0"/>
    <w:rsid w:val="66363293"/>
    <w:rsid w:val="67C31CA1"/>
    <w:rsid w:val="6C80510C"/>
    <w:rsid w:val="6D745F31"/>
    <w:rsid w:val="6DDC6A19"/>
    <w:rsid w:val="6F99501E"/>
    <w:rsid w:val="72A83F47"/>
    <w:rsid w:val="784C281A"/>
    <w:rsid w:val="78C064CE"/>
    <w:rsid w:val="7DA01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qFormat/>
    <w:uiPriority w:val="0"/>
    <w:rPr>
      <w:color w:val="333333"/>
      <w:u w:val="none"/>
    </w:rPr>
  </w:style>
  <w:style w:type="character" w:customStyle="1" w:styleId="8">
    <w:name w:val="Footer Char"/>
    <w:link w:val="2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Header Char"/>
    <w:link w:val="3"/>
    <w:uiPriority w:val="0"/>
    <w:rPr>
      <w:rFonts w:ascii="Calibri" w:hAnsi="Calibri"/>
      <w:kern w:val="2"/>
      <w:sz w:val="18"/>
      <w:szCs w:val="18"/>
    </w:rPr>
  </w:style>
  <w:style w:type="character" w:customStyle="1" w:styleId="10">
    <w:name w:val="font41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1">
    <w:name w:val="font21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12">
    <w:name w:val="font51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3">
    <w:name w:val="font01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4">
    <w:name w:val="font31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15">
    <w:name w:val="font11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paragraph" w:customStyle="1" w:styleId="16">
    <w:name w:val="Normal1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5</Words>
  <Characters>1656</Characters>
  <Lines>164</Lines>
  <Paragraphs>129</Paragraphs>
  <TotalTime>12</TotalTime>
  <ScaleCrop>false</ScaleCrop>
  <LinksUpToDate>false</LinksUpToDate>
  <CharactersWithSpaces>1857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8T12:15:00Z</dcterms:created>
  <dc:creator>Administrator</dc:creator>
  <cp:lastModifiedBy>玉宇无尘</cp:lastModifiedBy>
  <dcterms:modified xsi:type="dcterms:W3CDTF">2024-09-05T06:21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C1EB8AE13FBE4E599595826C45BFA927_13</vt:lpwstr>
  </property>
</Properties>
</file>